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F82DA" w14:textId="77777777" w:rsidR="00935487" w:rsidRDefault="00935487" w:rsidP="00935487">
      <w:r>
        <w:t>rm(list=ls())</w:t>
      </w:r>
    </w:p>
    <w:p w14:paraId="599BD271" w14:textId="77777777" w:rsidR="00935487" w:rsidRDefault="00935487" w:rsidP="00935487">
      <w:r>
        <w:t>#Model Establishment</w:t>
      </w:r>
    </w:p>
    <w:p w14:paraId="49E50C72" w14:textId="77777777" w:rsidR="00935487" w:rsidRDefault="00935487" w:rsidP="00935487">
      <w:r>
        <w:t>##Univariate analysis</w:t>
      </w:r>
    </w:p>
    <w:p w14:paraId="731B519F" w14:textId="77777777" w:rsidR="00935487" w:rsidRDefault="00935487" w:rsidP="00935487">
      <w:r>
        <w:t>library(survival)</w:t>
      </w:r>
    </w:p>
    <w:p w14:paraId="7A17234A" w14:textId="77777777" w:rsidR="00935487" w:rsidRDefault="00935487" w:rsidP="00935487">
      <w:r>
        <w:t>load(file = "</w:t>
      </w:r>
      <w:proofErr w:type="spellStart"/>
      <w:r>
        <w:t>ce_beataml_lhg.Rdata</w:t>
      </w:r>
      <w:proofErr w:type="spellEnd"/>
      <w:r>
        <w:t>")</w:t>
      </w:r>
    </w:p>
    <w:p w14:paraId="64B1C8B0" w14:textId="77777777" w:rsidR="00935487" w:rsidRDefault="00935487" w:rsidP="00935487">
      <w:r>
        <w:t xml:space="preserve">rt &lt;- </w:t>
      </w:r>
      <w:proofErr w:type="spellStart"/>
      <w:r>
        <w:t>ce_beataml_lhg</w:t>
      </w:r>
      <w:proofErr w:type="spellEnd"/>
      <w:r>
        <w:t>[,-1]</w:t>
      </w:r>
    </w:p>
    <w:p w14:paraId="136CFD0E" w14:textId="77777777" w:rsidR="00935487" w:rsidRDefault="00935487" w:rsidP="00935487">
      <w:r>
        <w:t xml:space="preserve">rt &lt;- </w:t>
      </w:r>
      <w:proofErr w:type="spellStart"/>
      <w:r>
        <w:t>cbind</w:t>
      </w:r>
      <w:proofErr w:type="spellEnd"/>
      <w:r>
        <w:t>(rt[,c('days', '</w:t>
      </w:r>
      <w:proofErr w:type="spellStart"/>
      <w:r>
        <w:t>vital_status</w:t>
      </w:r>
      <w:proofErr w:type="spellEnd"/>
      <w:r>
        <w:t>')], rt[,-which(names(rt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5734B1E4" w14:textId="77777777" w:rsidR="00935487" w:rsidRDefault="00935487" w:rsidP="00935487">
      <w:proofErr w:type="spellStart"/>
      <w:r>
        <w:t>r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$vital_status</w:t>
      </w:r>
      <w:proofErr w:type="spellEnd"/>
      <w:r>
        <w:t xml:space="preserve"> == 'Dead', 1, 0)</w:t>
      </w:r>
    </w:p>
    <w:p w14:paraId="1B994D53" w14:textId="77777777" w:rsidR="00935487" w:rsidRDefault="00935487" w:rsidP="00935487">
      <w:r>
        <w:t>rt &lt;- rt[</w:t>
      </w:r>
      <w:proofErr w:type="spellStart"/>
      <w:r>
        <w:t>rt$days</w:t>
      </w:r>
      <w:proofErr w:type="spellEnd"/>
      <w:r>
        <w:t>&gt;0,]</w:t>
      </w:r>
    </w:p>
    <w:p w14:paraId="6338264B" w14:textId="77777777" w:rsidR="00935487" w:rsidRDefault="00935487" w:rsidP="00935487">
      <w:proofErr w:type="spellStart"/>
      <w:r>
        <w:t>outTab</w:t>
      </w:r>
      <w:proofErr w:type="spellEnd"/>
      <w:r>
        <w:t xml:space="preserve"> = </w:t>
      </w:r>
      <w:proofErr w:type="spellStart"/>
      <w:r>
        <w:t>data.frame</w:t>
      </w:r>
      <w:proofErr w:type="spellEnd"/>
      <w:r>
        <w:t>()</w:t>
      </w:r>
    </w:p>
    <w:p w14:paraId="7C21ED79" w14:textId="77777777" w:rsidR="00935487" w:rsidRDefault="00935487" w:rsidP="00935487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3CA0402E" w14:textId="77777777" w:rsidR="00935487" w:rsidRDefault="00935487" w:rsidP="00935487">
      <w:r>
        <w:t xml:space="preserve">  cox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6ACAFD0D" w14:textId="77777777" w:rsidR="00935487" w:rsidRDefault="00935487" w:rsidP="00935487">
      <w:r>
        <w:t xml:space="preserve">  </w:t>
      </w:r>
      <w:proofErr w:type="spellStart"/>
      <w:r>
        <w:t>coxSummary</w:t>
      </w:r>
      <w:proofErr w:type="spellEnd"/>
      <w:r>
        <w:t xml:space="preserve"> = summary(cox)</w:t>
      </w:r>
    </w:p>
    <w:p w14:paraId="085ABB7C" w14:textId="77777777" w:rsidR="00935487" w:rsidRDefault="00935487" w:rsidP="00935487">
      <w:r>
        <w:t xml:space="preserve">  outTab=rbind(outTab,cbind(gene=i,HR=coxSummary$coefficients[,"exp(coef)"],</w:t>
      </w:r>
    </w:p>
    <w:p w14:paraId="1BD73CEC" w14:textId="77777777" w:rsidR="00935487" w:rsidRDefault="00935487" w:rsidP="00935487">
      <w:r>
        <w:t xml:space="preserve">                            z=</w:t>
      </w:r>
      <w:proofErr w:type="spellStart"/>
      <w:r>
        <w:t>coxSummary$coefficients</w:t>
      </w:r>
      <w:proofErr w:type="spellEnd"/>
      <w:r>
        <w:t>[,"z"],</w:t>
      </w:r>
    </w:p>
    <w:p w14:paraId="2B48D80B" w14:textId="77777777" w:rsidR="00935487" w:rsidRDefault="00935487" w:rsidP="00935487">
      <w:r>
        <w:t xml:space="preserve">              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,</w:t>
      </w:r>
    </w:p>
    <w:p w14:paraId="2494DB37" w14:textId="77777777" w:rsidR="00935487" w:rsidRDefault="00935487" w:rsidP="00935487">
      <w:r>
        <w:t xml:space="preserve">                            lower=coxSummary$conf.int[,'lower .95'],</w:t>
      </w:r>
    </w:p>
    <w:p w14:paraId="7DAA8FD0" w14:textId="77777777" w:rsidR="00935487" w:rsidRDefault="00935487" w:rsidP="00935487">
      <w:r>
        <w:t xml:space="preserve">                            upper=coxSummary$conf.int[,'upper .95']))</w:t>
      </w:r>
    </w:p>
    <w:p w14:paraId="135C1FAB" w14:textId="77777777" w:rsidR="00935487" w:rsidRDefault="00935487" w:rsidP="00935487">
      <w:r>
        <w:t>}</w:t>
      </w:r>
    </w:p>
    <w:p w14:paraId="50379566" w14:textId="77777777" w:rsidR="00935487" w:rsidRDefault="00935487" w:rsidP="00935487">
      <w:r>
        <w:t>write.table(outTab,file="./step3_create_model/univariateCox.xls",sep="\t",row.names=F,quote=F)</w:t>
      </w:r>
    </w:p>
    <w:p w14:paraId="7F6B3F52" w14:textId="77777777" w:rsidR="00935487" w:rsidRDefault="00935487" w:rsidP="00935487"/>
    <w:p w14:paraId="506921C0" w14:textId="77777777" w:rsidR="00935487" w:rsidRDefault="00935487" w:rsidP="00935487">
      <w:proofErr w:type="spellStart"/>
      <w:r>
        <w:t>tce_beataml_lhg</w:t>
      </w:r>
      <w:proofErr w:type="spellEnd"/>
      <w:r>
        <w:t xml:space="preserve"> &lt;- t(</w:t>
      </w:r>
      <w:proofErr w:type="spellStart"/>
      <w:r>
        <w:t>ce_beataml_lhg</w:t>
      </w:r>
      <w:proofErr w:type="spellEnd"/>
      <w:r>
        <w:t>)</w:t>
      </w:r>
    </w:p>
    <w:p w14:paraId="6C40B16B" w14:textId="77777777" w:rsidR="00935487" w:rsidRDefault="00935487" w:rsidP="00935487">
      <w:r>
        <w:t>write.table(tce_beataml_lhg,'./step3_create_model/tce_beataml_lhg.txt',sep = 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F)</w:t>
      </w:r>
    </w:p>
    <w:p w14:paraId="08E33A94" w14:textId="77777777" w:rsidR="00935487" w:rsidRDefault="00935487" w:rsidP="00935487">
      <w:proofErr w:type="spellStart"/>
      <w:r>
        <w:t>tce_beataml_lhg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'./step3_create_model/tce_beataml_lhg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check.names</w:t>
      </w:r>
      <w:proofErr w:type="spellEnd"/>
      <w:r>
        <w:t xml:space="preserve"> = F)</w:t>
      </w:r>
    </w:p>
    <w:p w14:paraId="104AF80A" w14:textId="77777777" w:rsidR="00935487" w:rsidRDefault="00935487" w:rsidP="00935487">
      <w:r>
        <w:t xml:space="preserve">n &lt;- </w:t>
      </w:r>
      <w:proofErr w:type="spellStart"/>
      <w:r>
        <w:t>ncol</w:t>
      </w:r>
      <w:proofErr w:type="spellEnd"/>
      <w:r>
        <w:t>(</w:t>
      </w:r>
      <w:proofErr w:type="spellStart"/>
      <w:r>
        <w:t>tce_beataml_lhg</w:t>
      </w:r>
      <w:proofErr w:type="spellEnd"/>
      <w:r>
        <w:t>)</w:t>
      </w:r>
    </w:p>
    <w:p w14:paraId="271A5AEC" w14:textId="77777777" w:rsidR="00935487" w:rsidRDefault="00935487" w:rsidP="00935487">
      <w:proofErr w:type="spellStart"/>
      <w:r>
        <w:t>set.seed</w:t>
      </w:r>
      <w:proofErr w:type="spellEnd"/>
      <w:r>
        <w:t>(2088)</w:t>
      </w:r>
    </w:p>
    <w:p w14:paraId="391EC78F" w14:textId="77777777" w:rsidR="00935487" w:rsidRDefault="00935487" w:rsidP="00935487">
      <w:proofErr w:type="spellStart"/>
      <w:r>
        <w:t>beataml_train_index</w:t>
      </w:r>
      <w:proofErr w:type="spellEnd"/>
      <w:r>
        <w:t xml:space="preserve"> &lt;- sample(1:n, 0.7*n)</w:t>
      </w:r>
    </w:p>
    <w:p w14:paraId="6CDA78C9" w14:textId="77777777" w:rsidR="00935487" w:rsidRDefault="00935487" w:rsidP="00935487">
      <w:proofErr w:type="spellStart"/>
      <w:r>
        <w:t>beataml_trainset</w:t>
      </w:r>
      <w:proofErr w:type="spellEnd"/>
      <w:r>
        <w:t xml:space="preserve"> &lt;- </w:t>
      </w:r>
      <w:proofErr w:type="spellStart"/>
      <w:r>
        <w:t>tce_beataml_lhg</w:t>
      </w:r>
      <w:proofErr w:type="spellEnd"/>
      <w:r>
        <w:t>[,</w:t>
      </w:r>
      <w:proofErr w:type="spellStart"/>
      <w:r>
        <w:t>beataml_train_index</w:t>
      </w:r>
      <w:proofErr w:type="spellEnd"/>
      <w:r>
        <w:t>]</w:t>
      </w:r>
    </w:p>
    <w:p w14:paraId="1458ADEF" w14:textId="77777777" w:rsidR="00935487" w:rsidRDefault="00935487" w:rsidP="00935487">
      <w:proofErr w:type="spellStart"/>
      <w:r>
        <w:t>beataml_testset</w:t>
      </w:r>
      <w:proofErr w:type="spellEnd"/>
      <w:r>
        <w:t xml:space="preserve"> &lt;- </w:t>
      </w:r>
      <w:proofErr w:type="spellStart"/>
      <w:r>
        <w:t>tce_beataml_lhg</w:t>
      </w:r>
      <w:proofErr w:type="spellEnd"/>
      <w:r>
        <w:t>[,-</w:t>
      </w:r>
      <w:proofErr w:type="spellStart"/>
      <w:r>
        <w:t>beataml_train_index</w:t>
      </w:r>
      <w:proofErr w:type="spellEnd"/>
      <w:r>
        <w:t>]</w:t>
      </w:r>
    </w:p>
    <w:p w14:paraId="2915677E" w14:textId="77777777" w:rsidR="00935487" w:rsidRDefault="00935487" w:rsidP="00935487">
      <w:proofErr w:type="spellStart"/>
      <w:r>
        <w:t>write.table</w:t>
      </w:r>
      <w:proofErr w:type="spellEnd"/>
      <w:r>
        <w:t>(</w:t>
      </w:r>
      <w:proofErr w:type="spellStart"/>
      <w:r>
        <w:t>beataml_train_index</w:t>
      </w:r>
      <w:proofErr w:type="spellEnd"/>
      <w:r>
        <w:t xml:space="preserve">, './step3_create_model/set.seed.txt', </w:t>
      </w:r>
      <w:proofErr w:type="spellStart"/>
      <w:r>
        <w:t>sep</w:t>
      </w:r>
      <w:proofErr w:type="spellEnd"/>
      <w:r>
        <w:t xml:space="preserve"> = '\t')</w:t>
      </w:r>
    </w:p>
    <w:p w14:paraId="3530130F" w14:textId="77777777" w:rsidR="00935487" w:rsidRDefault="00935487" w:rsidP="00935487">
      <w:proofErr w:type="spellStart"/>
      <w:r>
        <w:t>write.table</w:t>
      </w:r>
      <w:proofErr w:type="spellEnd"/>
      <w:r>
        <w:t>(</w:t>
      </w:r>
      <w:proofErr w:type="spellStart"/>
      <w:r>
        <w:t>beataml_trainset</w:t>
      </w:r>
      <w:proofErr w:type="spellEnd"/>
      <w:r>
        <w:t xml:space="preserve">, './step3_create_model/beataml_trainset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1057E877" w14:textId="77777777" w:rsidR="00935487" w:rsidRDefault="00935487" w:rsidP="00935487">
      <w:proofErr w:type="spellStart"/>
      <w:r>
        <w:t>write.table</w:t>
      </w:r>
      <w:proofErr w:type="spellEnd"/>
      <w:r>
        <w:t>(</w:t>
      </w:r>
      <w:proofErr w:type="spellStart"/>
      <w:r>
        <w:t>beataml_testset</w:t>
      </w:r>
      <w:proofErr w:type="spellEnd"/>
      <w:r>
        <w:t xml:space="preserve">, './step3_create_model/beataml_testset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177DD1AF" w14:textId="77777777" w:rsidR="00935487" w:rsidRDefault="00935487" w:rsidP="00935487"/>
    <w:p w14:paraId="50E1DFBE" w14:textId="77777777" w:rsidR="00935487" w:rsidRDefault="00935487" w:rsidP="00935487">
      <w:proofErr w:type="spellStart"/>
      <w:r>
        <w:t>LassoGenes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'./step3_create_model/univariateCox.xls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04516C92" w14:textId="77777777" w:rsidR="00935487" w:rsidRDefault="00935487" w:rsidP="00935487">
      <w:proofErr w:type="spellStart"/>
      <w:r>
        <w:t>LassoGenes</w:t>
      </w:r>
      <w:proofErr w:type="spellEnd"/>
      <w:r>
        <w:t xml:space="preserve"> &lt;- </w:t>
      </w:r>
      <w:proofErr w:type="spellStart"/>
      <w:r>
        <w:t>LassoGenes</w:t>
      </w:r>
      <w:proofErr w:type="spellEnd"/>
      <w:r>
        <w:t>[</w:t>
      </w:r>
      <w:proofErr w:type="spellStart"/>
      <w:r>
        <w:t>LassoGenes$pvalue</w:t>
      </w:r>
      <w:proofErr w:type="spellEnd"/>
      <w:r>
        <w:t xml:space="preserve"> &lt; 0.05,]                                    </w:t>
      </w:r>
    </w:p>
    <w:p w14:paraId="42BEC9C5" w14:textId="77777777" w:rsidR="00935487" w:rsidRDefault="00935487" w:rsidP="00935487">
      <w:proofErr w:type="spellStart"/>
      <w:r>
        <w:t>LassoGenes</w:t>
      </w:r>
      <w:proofErr w:type="spellEnd"/>
      <w:r>
        <w:t xml:space="preserve"> &lt;- </w:t>
      </w:r>
      <w:proofErr w:type="spellStart"/>
      <w:r>
        <w:t>LassoGenes</w:t>
      </w:r>
      <w:proofErr w:type="spellEnd"/>
      <w:r>
        <w:t xml:space="preserve">[,'gene'] </w:t>
      </w:r>
    </w:p>
    <w:p w14:paraId="2C4F7544" w14:textId="77777777" w:rsidR="00935487" w:rsidRDefault="00935487" w:rsidP="00935487">
      <w:proofErr w:type="spellStart"/>
      <w:r>
        <w:t>LassoGenes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LassoGenes</w:t>
      </w:r>
      <w:proofErr w:type="spellEnd"/>
      <w:r>
        <w:t>)</w:t>
      </w:r>
    </w:p>
    <w:p w14:paraId="7F527E5A" w14:textId="77777777" w:rsidR="00935487" w:rsidRDefault="00935487" w:rsidP="00935487">
      <w:r>
        <w:t>names(</w:t>
      </w:r>
      <w:proofErr w:type="spellStart"/>
      <w:r>
        <w:t>LassoGenes</w:t>
      </w:r>
      <w:proofErr w:type="spellEnd"/>
      <w:r>
        <w:t>) &lt;- 'id'</w:t>
      </w:r>
    </w:p>
    <w:p w14:paraId="1AC63BEF" w14:textId="77777777" w:rsidR="00935487" w:rsidRDefault="00935487" w:rsidP="00935487">
      <w:r>
        <w:lastRenderedPageBreak/>
        <w:t>id &lt;- c('days', '</w:t>
      </w:r>
      <w:proofErr w:type="spellStart"/>
      <w:r>
        <w:t>vital_status</w:t>
      </w:r>
      <w:proofErr w:type="spellEnd"/>
      <w:r>
        <w:t>')</w:t>
      </w:r>
    </w:p>
    <w:p w14:paraId="41F5EF67" w14:textId="77777777" w:rsidR="00935487" w:rsidRDefault="00935487" w:rsidP="00935487">
      <w:r>
        <w:t xml:space="preserve">id &lt;- </w:t>
      </w:r>
      <w:proofErr w:type="spellStart"/>
      <w:r>
        <w:t>data.frame</w:t>
      </w:r>
      <w:proofErr w:type="spellEnd"/>
      <w:r>
        <w:t>(id)</w:t>
      </w:r>
    </w:p>
    <w:p w14:paraId="12EE295F" w14:textId="77777777" w:rsidR="00935487" w:rsidRDefault="00935487" w:rsidP="00935487">
      <w:r>
        <w:t xml:space="preserve">data1 &lt;- </w:t>
      </w:r>
      <w:proofErr w:type="spellStart"/>
      <w:r>
        <w:t>rbind</w:t>
      </w:r>
      <w:proofErr w:type="spellEnd"/>
      <w:r>
        <w:t xml:space="preserve">(id, </w:t>
      </w:r>
      <w:proofErr w:type="spellStart"/>
      <w:r>
        <w:t>LassoGenes</w:t>
      </w:r>
      <w:proofErr w:type="spellEnd"/>
      <w:r>
        <w:t>)</w:t>
      </w:r>
    </w:p>
    <w:p w14:paraId="55B5EB04" w14:textId="77777777" w:rsidR="00935487" w:rsidRDefault="00935487" w:rsidP="00935487">
      <w:r>
        <w:t xml:space="preserve">data2 &lt;- </w:t>
      </w:r>
      <w:proofErr w:type="spellStart"/>
      <w:r>
        <w:t>read.table</w:t>
      </w:r>
      <w:proofErr w:type="spellEnd"/>
      <w:r>
        <w:t xml:space="preserve">('./step3_create_model/beataml_trainset.txt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3F05D990" w14:textId="77777777" w:rsidR="00935487" w:rsidRDefault="00935487" w:rsidP="00935487">
      <w:r>
        <w:t xml:space="preserve">data &lt;- merge(data1, data2, </w:t>
      </w:r>
      <w:proofErr w:type="spellStart"/>
      <w:r>
        <w:t>by.x</w:t>
      </w:r>
      <w:proofErr w:type="spellEnd"/>
      <w:r>
        <w:t xml:space="preserve"> = 'id', </w:t>
      </w:r>
      <w:proofErr w:type="spellStart"/>
      <w:r>
        <w:t>by.y</w:t>
      </w:r>
      <w:proofErr w:type="spellEnd"/>
      <w:r>
        <w:t xml:space="preserve"> = 'id')</w:t>
      </w:r>
    </w:p>
    <w:p w14:paraId="5E782C5F" w14:textId="77777777" w:rsidR="00935487" w:rsidRDefault="00935487" w:rsidP="00935487">
      <w:r>
        <w:t>rt &lt;- t(data)</w:t>
      </w:r>
    </w:p>
    <w:p w14:paraId="434B2828" w14:textId="77777777" w:rsidR="00935487" w:rsidRDefault="00935487" w:rsidP="00935487">
      <w:proofErr w:type="spellStart"/>
      <w:r>
        <w:t>write.table</w:t>
      </w:r>
      <w:proofErr w:type="spellEnd"/>
      <w:r>
        <w:t xml:space="preserve">(rt, './step3_create_model/LassoCoxInput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355052BC" w14:textId="77777777" w:rsidR="00935487" w:rsidRDefault="00935487" w:rsidP="00935487">
      <w:r>
        <w:t>## lasso</w:t>
      </w:r>
    </w:p>
    <w:p w14:paraId="6582C5B8" w14:textId="77777777" w:rsidR="00935487" w:rsidRDefault="00935487" w:rsidP="00935487">
      <w:r>
        <w:t>library("</w:t>
      </w:r>
      <w:proofErr w:type="spellStart"/>
      <w:r>
        <w:t>glmnet</w:t>
      </w:r>
      <w:proofErr w:type="spellEnd"/>
      <w:r>
        <w:t>")</w:t>
      </w:r>
    </w:p>
    <w:p w14:paraId="64E8125C" w14:textId="77777777" w:rsidR="00935487" w:rsidRDefault="00935487" w:rsidP="00935487">
      <w:r>
        <w:t xml:space="preserve">library("survival")               </w:t>
      </w:r>
    </w:p>
    <w:p w14:paraId="3615508E" w14:textId="77777777" w:rsidR="00935487" w:rsidRDefault="00935487" w:rsidP="00935487">
      <w:r>
        <w:t xml:space="preserve">rt &lt;- </w:t>
      </w:r>
      <w:proofErr w:type="spellStart"/>
      <w:r>
        <w:t>read.table</w:t>
      </w:r>
      <w:proofErr w:type="spellEnd"/>
      <w:r>
        <w:t xml:space="preserve">("./step3_create_model/LassoCoxInput.txt", header = T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check.names</w:t>
      </w:r>
      <w:proofErr w:type="spellEnd"/>
      <w:r>
        <w:t xml:space="preserve"> = F)  </w:t>
      </w:r>
    </w:p>
    <w:p w14:paraId="6AC01819" w14:textId="77777777" w:rsidR="00935487" w:rsidRDefault="00935487" w:rsidP="00935487">
      <w:r>
        <w:t xml:space="preserve">rt &lt;- </w:t>
      </w:r>
      <w:proofErr w:type="spellStart"/>
      <w:r>
        <w:t>cbind</w:t>
      </w:r>
      <w:proofErr w:type="spellEnd"/>
      <w:r>
        <w:t>(rt[,c('days', '</w:t>
      </w:r>
      <w:proofErr w:type="spellStart"/>
      <w:r>
        <w:t>vital_status</w:t>
      </w:r>
      <w:proofErr w:type="spellEnd"/>
      <w:r>
        <w:t>')], rt[,-which(names(rt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66695FFB" w14:textId="77777777" w:rsidR="00935487" w:rsidRDefault="00935487" w:rsidP="00935487">
      <w:proofErr w:type="spellStart"/>
      <w:r>
        <w:t>r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$vital_status</w:t>
      </w:r>
      <w:proofErr w:type="spellEnd"/>
      <w:r>
        <w:t xml:space="preserve"> == 'Dead', 1, 0)</w:t>
      </w:r>
    </w:p>
    <w:p w14:paraId="73940569" w14:textId="77777777" w:rsidR="00935487" w:rsidRDefault="00935487" w:rsidP="00935487">
      <w:r>
        <w:t>rt &lt;- rt[</w:t>
      </w:r>
      <w:proofErr w:type="spellStart"/>
      <w:r>
        <w:t>rt$days</w:t>
      </w:r>
      <w:proofErr w:type="spellEnd"/>
      <w:r>
        <w:t xml:space="preserve">&gt;0,] </w:t>
      </w:r>
    </w:p>
    <w:p w14:paraId="10A07632" w14:textId="77777777" w:rsidR="00935487" w:rsidRDefault="00935487" w:rsidP="00935487">
      <w:r>
        <w:t xml:space="preserve">rt[,"days"]=rt[,"days"]/365  </w:t>
      </w:r>
    </w:p>
    <w:p w14:paraId="76E3291D" w14:textId="77777777" w:rsidR="00935487" w:rsidRDefault="00935487" w:rsidP="00935487">
      <w:r>
        <w:t xml:space="preserve">x &lt;- </w:t>
      </w:r>
      <w:proofErr w:type="spellStart"/>
      <w:r>
        <w:t>as.matrix</w:t>
      </w:r>
      <w:proofErr w:type="spellEnd"/>
      <w:r>
        <w:t xml:space="preserve">(rt[,c(3:ncol(rt))])  </w:t>
      </w:r>
    </w:p>
    <w:p w14:paraId="03AD2C48" w14:textId="77777777" w:rsidR="00935487" w:rsidRDefault="00935487" w:rsidP="00935487">
      <w:r>
        <w:t xml:space="preserve">y &lt;- </w:t>
      </w:r>
      <w:proofErr w:type="spellStart"/>
      <w:r>
        <w:t>data.matrix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rt$days</w:t>
      </w:r>
      <w:proofErr w:type="spellEnd"/>
      <w:r>
        <w:t xml:space="preserve">, </w:t>
      </w:r>
      <w:proofErr w:type="spellStart"/>
      <w:r>
        <w:t>rt$vital_status</w:t>
      </w:r>
      <w:proofErr w:type="spellEnd"/>
      <w:r>
        <w:t xml:space="preserve">))  </w:t>
      </w:r>
    </w:p>
    <w:p w14:paraId="25888B9E" w14:textId="77777777" w:rsidR="00935487" w:rsidRDefault="00935487" w:rsidP="00935487"/>
    <w:p w14:paraId="0260EE7D" w14:textId="77777777" w:rsidR="00935487" w:rsidRDefault="00935487" w:rsidP="00935487">
      <w:r>
        <w:t xml:space="preserve">fit &lt;- </w:t>
      </w:r>
      <w:proofErr w:type="spellStart"/>
      <w:r>
        <w:t>glmnet</w:t>
      </w:r>
      <w:proofErr w:type="spellEnd"/>
      <w:r>
        <w:t xml:space="preserve">(x, y, family = "cox", </w:t>
      </w:r>
      <w:proofErr w:type="spellStart"/>
      <w:r>
        <w:t>maxit</w:t>
      </w:r>
      <w:proofErr w:type="spellEnd"/>
      <w:r>
        <w:t xml:space="preserve"> = 1000000)</w:t>
      </w:r>
    </w:p>
    <w:p w14:paraId="5BA9ECD4" w14:textId="77777777" w:rsidR="00935487" w:rsidRDefault="00935487" w:rsidP="00935487">
      <w:r>
        <w:t>summary(fit)</w:t>
      </w:r>
    </w:p>
    <w:p w14:paraId="20EF5C6F" w14:textId="77777777" w:rsidR="00935487" w:rsidRDefault="00935487" w:rsidP="00935487">
      <w:r>
        <w:t>pdf("./step3_create_model/lambda.pdf")</w:t>
      </w:r>
    </w:p>
    <w:p w14:paraId="19B9C985" w14:textId="77777777" w:rsidR="00935487" w:rsidRDefault="00935487" w:rsidP="00935487">
      <w:r>
        <w:t xml:space="preserve">plot(fit, </w:t>
      </w:r>
      <w:proofErr w:type="spellStart"/>
      <w:r>
        <w:t>xvar</w:t>
      </w:r>
      <w:proofErr w:type="spellEnd"/>
      <w:r>
        <w:t xml:space="preserve"> = "lambda", label = TRUE)</w:t>
      </w:r>
    </w:p>
    <w:p w14:paraId="0774B9D4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2409AA92" w14:textId="77777777" w:rsidR="00935487" w:rsidRDefault="00935487" w:rsidP="00935487"/>
    <w:p w14:paraId="21E1717E" w14:textId="77777777" w:rsidR="00935487" w:rsidRDefault="00935487" w:rsidP="00935487">
      <w:proofErr w:type="spellStart"/>
      <w:r>
        <w:t>cvfit</w:t>
      </w:r>
      <w:proofErr w:type="spellEnd"/>
      <w:r>
        <w:t xml:space="preserve"> &lt;- </w:t>
      </w:r>
      <w:proofErr w:type="spellStart"/>
      <w:r>
        <w:t>cv.glmnet</w:t>
      </w:r>
      <w:proofErr w:type="spellEnd"/>
      <w:r>
        <w:t xml:space="preserve">(x, y, family = "cox", </w:t>
      </w:r>
      <w:proofErr w:type="spellStart"/>
      <w:r>
        <w:t>maxit</w:t>
      </w:r>
      <w:proofErr w:type="spellEnd"/>
      <w:r>
        <w:t xml:space="preserve"> = 1000000) </w:t>
      </w:r>
    </w:p>
    <w:p w14:paraId="60CBA911" w14:textId="77777777" w:rsidR="00935487" w:rsidRDefault="00935487" w:rsidP="00935487">
      <w:proofErr w:type="spellStart"/>
      <w:r>
        <w:t>cvfit$lambda.min</w:t>
      </w:r>
      <w:proofErr w:type="spellEnd"/>
      <w:r>
        <w:t xml:space="preserve">  </w:t>
      </w:r>
    </w:p>
    <w:p w14:paraId="0021D728" w14:textId="77777777" w:rsidR="00935487" w:rsidRDefault="00935487" w:rsidP="00935487">
      <w:r>
        <w:t xml:space="preserve">cvfit$lambda.1se </w:t>
      </w:r>
    </w:p>
    <w:p w14:paraId="2D47D52D" w14:textId="77777777" w:rsidR="00935487" w:rsidRDefault="00935487" w:rsidP="00935487">
      <w:r>
        <w:t>pdf("./step3_create_model/cvfit.pdf")</w:t>
      </w:r>
    </w:p>
    <w:p w14:paraId="37C9E94E" w14:textId="77777777" w:rsidR="00935487" w:rsidRDefault="00935487" w:rsidP="00935487">
      <w:r>
        <w:t>plot(</w:t>
      </w:r>
      <w:proofErr w:type="spellStart"/>
      <w:r>
        <w:t>cvfit</w:t>
      </w:r>
      <w:proofErr w:type="spellEnd"/>
      <w:r>
        <w:t>)</w:t>
      </w:r>
    </w:p>
    <w:p w14:paraId="580821E9" w14:textId="77777777" w:rsidR="00935487" w:rsidRDefault="00935487" w:rsidP="00935487">
      <w:proofErr w:type="spellStart"/>
      <w:r>
        <w:t>abline</w:t>
      </w:r>
      <w:proofErr w:type="spellEnd"/>
      <w:r>
        <w:t>(v = log(c(</w:t>
      </w:r>
      <w:proofErr w:type="spellStart"/>
      <w:r>
        <w:t>cvfit$lambda.min</w:t>
      </w:r>
      <w:proofErr w:type="spellEnd"/>
      <w:r>
        <w:t xml:space="preserve">, cvfit$lambda.1se)), </w:t>
      </w:r>
      <w:proofErr w:type="spellStart"/>
      <w:r>
        <w:t>lty</w:t>
      </w:r>
      <w:proofErr w:type="spellEnd"/>
      <w:r>
        <w:t xml:space="preserve"> = "dashed")</w:t>
      </w:r>
    </w:p>
    <w:p w14:paraId="4B09D9E9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53F9998F" w14:textId="77777777" w:rsidR="00935487" w:rsidRDefault="00935487" w:rsidP="00935487">
      <w:proofErr w:type="spellStart"/>
      <w:r>
        <w:t>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 xml:space="preserve">(fit, s = </w:t>
      </w:r>
      <w:proofErr w:type="spellStart"/>
      <w:r>
        <w:t>cvfit$lambda.min</w:t>
      </w:r>
      <w:proofErr w:type="spellEnd"/>
      <w:r>
        <w:t>)</w:t>
      </w:r>
    </w:p>
    <w:p w14:paraId="2984DB97" w14:textId="77777777" w:rsidR="00935487" w:rsidRDefault="00935487" w:rsidP="00935487">
      <w:r>
        <w:t>index &lt;- which(</w:t>
      </w:r>
      <w:proofErr w:type="spellStart"/>
      <w:r>
        <w:t>coef</w:t>
      </w:r>
      <w:proofErr w:type="spellEnd"/>
      <w:r>
        <w:t xml:space="preserve"> != 0)</w:t>
      </w:r>
    </w:p>
    <w:p w14:paraId="68E9051F" w14:textId="77777777" w:rsidR="00935487" w:rsidRDefault="00935487" w:rsidP="00935487">
      <w:proofErr w:type="spellStart"/>
      <w:r>
        <w:t>act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[index]</w:t>
      </w:r>
    </w:p>
    <w:p w14:paraId="4E766B39" w14:textId="77777777" w:rsidR="00935487" w:rsidRDefault="00935487" w:rsidP="00935487">
      <w:proofErr w:type="spellStart"/>
      <w:r>
        <w:t>lassoGene</w:t>
      </w:r>
      <w:proofErr w:type="spellEnd"/>
      <w:r>
        <w:t xml:space="preserve"> &lt;- 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2FFC584D" w14:textId="77777777" w:rsidR="00935487" w:rsidRDefault="00935487" w:rsidP="00935487">
      <w:r>
        <w:t>write.table(lassoGene,file="./step3_create_model/lasso.txt",sep="\t",quote=F,row.names=F,col.names=F)</w:t>
      </w:r>
    </w:p>
    <w:p w14:paraId="7ED45FB4" w14:textId="77777777" w:rsidR="00935487" w:rsidRDefault="00935487" w:rsidP="00935487"/>
    <w:p w14:paraId="34688583" w14:textId="77777777" w:rsidR="00935487" w:rsidRDefault="00935487" w:rsidP="00935487">
      <w:r>
        <w:t>## multivariate analysis</w:t>
      </w:r>
    </w:p>
    <w:p w14:paraId="28D6B5A7" w14:textId="77777777" w:rsidR="00935487" w:rsidRDefault="00935487" w:rsidP="00935487">
      <w:proofErr w:type="spellStart"/>
      <w:r>
        <w:t>MultiGenes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'./step3_create_model/lasso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500390F2" w14:textId="77777777" w:rsidR="00935487" w:rsidRDefault="00935487" w:rsidP="00935487">
      <w:r>
        <w:t>names(</w:t>
      </w:r>
      <w:proofErr w:type="spellStart"/>
      <w:r>
        <w:t>MultiGenes</w:t>
      </w:r>
      <w:proofErr w:type="spellEnd"/>
      <w:r>
        <w:t>) &lt;- 'id'</w:t>
      </w:r>
    </w:p>
    <w:p w14:paraId="33DC867B" w14:textId="77777777" w:rsidR="00935487" w:rsidRDefault="00935487" w:rsidP="00935487">
      <w:r>
        <w:t>id &lt;- c('days', '</w:t>
      </w:r>
      <w:proofErr w:type="spellStart"/>
      <w:r>
        <w:t>vital_status</w:t>
      </w:r>
      <w:proofErr w:type="spellEnd"/>
      <w:r>
        <w:t>')</w:t>
      </w:r>
    </w:p>
    <w:p w14:paraId="2E1FEC1C" w14:textId="77777777" w:rsidR="00935487" w:rsidRDefault="00935487" w:rsidP="00935487">
      <w:r>
        <w:lastRenderedPageBreak/>
        <w:t xml:space="preserve">id &lt;- </w:t>
      </w:r>
      <w:proofErr w:type="spellStart"/>
      <w:r>
        <w:t>data.frame</w:t>
      </w:r>
      <w:proofErr w:type="spellEnd"/>
      <w:r>
        <w:t>(id)</w:t>
      </w:r>
    </w:p>
    <w:p w14:paraId="19B1B655" w14:textId="77777777" w:rsidR="00935487" w:rsidRDefault="00935487" w:rsidP="00935487">
      <w:r>
        <w:t xml:space="preserve">data1 &lt;- </w:t>
      </w:r>
      <w:proofErr w:type="spellStart"/>
      <w:r>
        <w:t>rbind</w:t>
      </w:r>
      <w:proofErr w:type="spellEnd"/>
      <w:r>
        <w:t xml:space="preserve">(id, </w:t>
      </w:r>
      <w:proofErr w:type="spellStart"/>
      <w:r>
        <w:t>MultiGenes</w:t>
      </w:r>
      <w:proofErr w:type="spellEnd"/>
      <w:r>
        <w:t>)</w:t>
      </w:r>
    </w:p>
    <w:p w14:paraId="51AC8B48" w14:textId="77777777" w:rsidR="00935487" w:rsidRDefault="00935487" w:rsidP="00935487">
      <w:r>
        <w:t xml:space="preserve">data2 &lt;- </w:t>
      </w:r>
      <w:proofErr w:type="spellStart"/>
      <w:r>
        <w:t>read.table</w:t>
      </w:r>
      <w:proofErr w:type="spellEnd"/>
      <w:r>
        <w:t xml:space="preserve">('./step3_create_model/beataml_trainset.txt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63683008" w14:textId="77777777" w:rsidR="00935487" w:rsidRDefault="00935487" w:rsidP="00935487">
      <w:r>
        <w:t xml:space="preserve">data &lt;- merge(data1, data2, </w:t>
      </w:r>
      <w:proofErr w:type="spellStart"/>
      <w:r>
        <w:t>by.x</w:t>
      </w:r>
      <w:proofErr w:type="spellEnd"/>
      <w:r>
        <w:t xml:space="preserve"> = 'id', </w:t>
      </w:r>
      <w:proofErr w:type="spellStart"/>
      <w:r>
        <w:t>by.y</w:t>
      </w:r>
      <w:proofErr w:type="spellEnd"/>
      <w:r>
        <w:t xml:space="preserve"> = 'id')</w:t>
      </w:r>
    </w:p>
    <w:p w14:paraId="2F078BCF" w14:textId="77777777" w:rsidR="00935487" w:rsidRDefault="00935487" w:rsidP="00935487">
      <w:r>
        <w:t>rt &lt;- t(data)</w:t>
      </w:r>
    </w:p>
    <w:p w14:paraId="4F8B4310" w14:textId="77777777" w:rsidR="00935487" w:rsidRDefault="00935487" w:rsidP="00935487">
      <w:proofErr w:type="spellStart"/>
      <w:r>
        <w:t>write.table</w:t>
      </w:r>
      <w:proofErr w:type="spellEnd"/>
      <w:r>
        <w:t xml:space="preserve">(rt, './step3_create_model/MultiCoxInput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2C98A5DD" w14:textId="77777777" w:rsidR="00935487" w:rsidRDefault="00935487" w:rsidP="00935487"/>
    <w:p w14:paraId="771FDC15" w14:textId="77777777" w:rsidR="00935487" w:rsidRDefault="00935487" w:rsidP="00935487">
      <w:r>
        <w:t>library(survival)</w:t>
      </w:r>
    </w:p>
    <w:p w14:paraId="1C4B18CD" w14:textId="77777777" w:rsidR="00935487" w:rsidRDefault="00935487" w:rsidP="00935487">
      <w:r>
        <w:t>library(</w:t>
      </w:r>
      <w:proofErr w:type="spellStart"/>
      <w:r>
        <w:t>survminer</w:t>
      </w:r>
      <w:proofErr w:type="spellEnd"/>
      <w:r>
        <w:t xml:space="preserve">)              </w:t>
      </w:r>
    </w:p>
    <w:p w14:paraId="08033E07" w14:textId="77777777" w:rsidR="00935487" w:rsidRDefault="00935487" w:rsidP="00935487">
      <w:r>
        <w:t xml:space="preserve">rt &lt;- </w:t>
      </w:r>
      <w:proofErr w:type="spellStart"/>
      <w:r>
        <w:t>read.table</w:t>
      </w:r>
      <w:proofErr w:type="spellEnd"/>
      <w:r>
        <w:t xml:space="preserve">("./step3_create_model/MultiCoxInput.txt", header = T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row.names</w:t>
      </w:r>
      <w:proofErr w:type="spellEnd"/>
      <w:r>
        <w:t xml:space="preserve"> = 1, </w:t>
      </w:r>
      <w:proofErr w:type="spellStart"/>
      <w:r>
        <w:t>check.names</w:t>
      </w:r>
      <w:proofErr w:type="spellEnd"/>
      <w:r>
        <w:t xml:space="preserve"> = F)  </w:t>
      </w:r>
    </w:p>
    <w:p w14:paraId="7F6F45F1" w14:textId="77777777" w:rsidR="00935487" w:rsidRDefault="00935487" w:rsidP="00935487">
      <w:r>
        <w:t xml:space="preserve">rt &lt;- </w:t>
      </w:r>
      <w:proofErr w:type="spellStart"/>
      <w:r>
        <w:t>cbind</w:t>
      </w:r>
      <w:proofErr w:type="spellEnd"/>
      <w:r>
        <w:t>(rt[,c('days', '</w:t>
      </w:r>
      <w:proofErr w:type="spellStart"/>
      <w:r>
        <w:t>vital_status</w:t>
      </w:r>
      <w:proofErr w:type="spellEnd"/>
      <w:r>
        <w:t>')], rt[,-which(names(rt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6ADB1F9E" w14:textId="77777777" w:rsidR="00935487" w:rsidRDefault="00935487" w:rsidP="00935487">
      <w:proofErr w:type="spellStart"/>
      <w:r>
        <w:t>r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$vital_status</w:t>
      </w:r>
      <w:proofErr w:type="spellEnd"/>
      <w:r>
        <w:t xml:space="preserve"> == 'Dead', 1, 0)</w:t>
      </w:r>
    </w:p>
    <w:p w14:paraId="7358CDFB" w14:textId="77777777" w:rsidR="00935487" w:rsidRDefault="00935487" w:rsidP="00935487">
      <w:r>
        <w:t>rt[,"days"]=rt[,"days"]/365</w:t>
      </w:r>
    </w:p>
    <w:p w14:paraId="30E31171" w14:textId="77777777" w:rsidR="00935487" w:rsidRDefault="00935487" w:rsidP="00935487">
      <w:r>
        <w:t xml:space="preserve">cox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., data = rt)  </w:t>
      </w:r>
    </w:p>
    <w:p w14:paraId="1220EE40" w14:textId="77777777" w:rsidR="00935487" w:rsidRDefault="00935487" w:rsidP="00935487">
      <w:r>
        <w:t>cox &lt;- step(</w:t>
      </w:r>
      <w:proofErr w:type="spellStart"/>
      <w:r>
        <w:t>cox,direction</w:t>
      </w:r>
      <w:proofErr w:type="spellEnd"/>
      <w:r>
        <w:t xml:space="preserve"> = "both")</w:t>
      </w:r>
    </w:p>
    <w:p w14:paraId="1460CAB2" w14:textId="77777777" w:rsidR="00935487" w:rsidRDefault="00935487" w:rsidP="00935487">
      <w:r>
        <w:t>summary(cox)</w:t>
      </w:r>
    </w:p>
    <w:p w14:paraId="604CC00A" w14:textId="77777777" w:rsidR="00935487" w:rsidRDefault="00935487" w:rsidP="00935487"/>
    <w:p w14:paraId="7B70345E" w14:textId="77777777" w:rsidR="00935487" w:rsidRDefault="00935487" w:rsidP="00935487">
      <w:proofErr w:type="spellStart"/>
      <w:r>
        <w:t>riskScore</w:t>
      </w:r>
      <w:proofErr w:type="spellEnd"/>
      <w:r>
        <w:t xml:space="preserve"> &lt;- predict(</w:t>
      </w:r>
      <w:proofErr w:type="spellStart"/>
      <w:r>
        <w:t>cox,type</w:t>
      </w:r>
      <w:proofErr w:type="spellEnd"/>
      <w:r>
        <w:t>="risk",</w:t>
      </w:r>
      <w:proofErr w:type="spellStart"/>
      <w:r>
        <w:t>newdata</w:t>
      </w:r>
      <w:proofErr w:type="spellEnd"/>
      <w:r>
        <w:t xml:space="preserve">=rt) </w:t>
      </w:r>
    </w:p>
    <w:p w14:paraId="1A95FA34" w14:textId="77777777" w:rsidR="00935487" w:rsidRDefault="00935487" w:rsidP="00935487">
      <w:r>
        <w:t xml:space="preserve">summary &lt;- summary(cox) </w:t>
      </w:r>
    </w:p>
    <w:p w14:paraId="06AC60B4" w14:textId="77777777" w:rsidR="00935487" w:rsidRDefault="00935487" w:rsidP="00935487">
      <w:proofErr w:type="spellStart"/>
      <w:r>
        <w:t>coxGene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summary$coefficients</w:t>
      </w:r>
      <w:proofErr w:type="spellEnd"/>
      <w:r>
        <w:t>)</w:t>
      </w:r>
    </w:p>
    <w:p w14:paraId="1E069BA1" w14:textId="77777777" w:rsidR="00935487" w:rsidRDefault="00935487" w:rsidP="00935487">
      <w:proofErr w:type="spellStart"/>
      <w:r>
        <w:t>coxGene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`","",</w:t>
      </w:r>
      <w:proofErr w:type="spellStart"/>
      <w:r>
        <w:t>coxGene</w:t>
      </w:r>
      <w:proofErr w:type="spellEnd"/>
      <w:r>
        <w:t xml:space="preserve">) </w:t>
      </w:r>
    </w:p>
    <w:p w14:paraId="7E8D38D7" w14:textId="77777777" w:rsidR="00935487" w:rsidRDefault="00935487" w:rsidP="00935487">
      <w:proofErr w:type="spellStart"/>
      <w:r>
        <w:t>outCol</w:t>
      </w:r>
      <w:proofErr w:type="spellEnd"/>
      <w:r>
        <w:t xml:space="preserve"> &lt;- c("days","vital_status",</w:t>
      </w:r>
      <w:proofErr w:type="spellStart"/>
      <w:r>
        <w:t>coxGene</w:t>
      </w:r>
      <w:proofErr w:type="spellEnd"/>
      <w:r>
        <w:t>)</w:t>
      </w:r>
    </w:p>
    <w:p w14:paraId="0ACA89A5" w14:textId="77777777" w:rsidR="00935487" w:rsidRDefault="00935487" w:rsidP="00935487">
      <w:r>
        <w:t xml:space="preserve">risk &lt;- </w:t>
      </w:r>
      <w:proofErr w:type="spellStart"/>
      <w:r>
        <w:t>as.vector</w:t>
      </w:r>
      <w:proofErr w:type="spell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riskScore</w:t>
      </w:r>
      <w:proofErr w:type="spellEnd"/>
      <w:r>
        <w:t>&gt;median(</w:t>
      </w:r>
      <w:proofErr w:type="spellStart"/>
      <w:r>
        <w:t>riskScore</w:t>
      </w:r>
      <w:proofErr w:type="spellEnd"/>
      <w:r>
        <w:t>),"</w:t>
      </w:r>
      <w:proofErr w:type="spellStart"/>
      <w:r>
        <w:t>high","low</w:t>
      </w:r>
      <w:proofErr w:type="spellEnd"/>
      <w:r>
        <w:t xml:space="preserve">"))  </w:t>
      </w:r>
    </w:p>
    <w:p w14:paraId="170F2409" w14:textId="77777777" w:rsidR="00935487" w:rsidRDefault="00935487" w:rsidP="00935487">
      <w:r>
        <w:t>write.table(cbind(id=rownames(cbind(rt[,outCol],riskScore,risk)),cbind(rt[,outCol],riskScore,risk)),</w:t>
      </w:r>
    </w:p>
    <w:p w14:paraId="3AE61D60" w14:textId="77777777" w:rsidR="00935487" w:rsidRDefault="00935487" w:rsidP="00935487">
      <w:r>
        <w:t xml:space="preserve">            file="./step3_create_model/beataml_train_risk.txt",</w:t>
      </w:r>
    </w:p>
    <w:p w14:paraId="2901B6E1" w14:textId="77777777" w:rsidR="00935487" w:rsidRDefault="00935487" w:rsidP="00935487">
      <w:r>
        <w:t xml:space="preserve">            </w:t>
      </w:r>
      <w:proofErr w:type="spellStart"/>
      <w:r>
        <w:t>sep</w:t>
      </w:r>
      <w:proofErr w:type="spellEnd"/>
      <w:r>
        <w:t>="\t",</w:t>
      </w:r>
    </w:p>
    <w:p w14:paraId="41D1A8C2" w14:textId="77777777" w:rsidR="00935487" w:rsidRDefault="00935487" w:rsidP="00935487">
      <w:r>
        <w:t xml:space="preserve">            quote=F,</w:t>
      </w:r>
    </w:p>
    <w:p w14:paraId="2343FE35" w14:textId="77777777" w:rsidR="00935487" w:rsidRDefault="00935487" w:rsidP="00935487">
      <w:r>
        <w:t xml:space="preserve">            </w:t>
      </w:r>
      <w:proofErr w:type="spellStart"/>
      <w:r>
        <w:t>row.names</w:t>
      </w:r>
      <w:proofErr w:type="spellEnd"/>
      <w:r>
        <w:t>=F)</w:t>
      </w:r>
    </w:p>
    <w:p w14:paraId="027C0808" w14:textId="77777777" w:rsidR="00935487" w:rsidRDefault="00935487" w:rsidP="00935487">
      <w:r>
        <w:t>write.table(cbind(id=coxGene,summary$coefficients,summary$conf.int),</w:t>
      </w:r>
    </w:p>
    <w:p w14:paraId="6B4CC709" w14:textId="77777777" w:rsidR="00935487" w:rsidRDefault="00935487" w:rsidP="00935487">
      <w:r>
        <w:t xml:space="preserve">            file="./step3_create_model/coxResult.xls",</w:t>
      </w:r>
    </w:p>
    <w:p w14:paraId="7B7CA3F2" w14:textId="77777777" w:rsidR="00935487" w:rsidRDefault="00935487" w:rsidP="00935487">
      <w:r>
        <w:t xml:space="preserve">            </w:t>
      </w:r>
      <w:proofErr w:type="spellStart"/>
      <w:r>
        <w:t>sep</w:t>
      </w:r>
      <w:proofErr w:type="spellEnd"/>
      <w:r>
        <w:t>="\t",</w:t>
      </w:r>
    </w:p>
    <w:p w14:paraId="77AA7F9C" w14:textId="77777777" w:rsidR="00935487" w:rsidRDefault="00935487" w:rsidP="00935487">
      <w:r>
        <w:t xml:space="preserve">            quote=F,</w:t>
      </w:r>
    </w:p>
    <w:p w14:paraId="62EE77E2" w14:textId="77777777" w:rsidR="00935487" w:rsidRDefault="00935487" w:rsidP="00935487">
      <w:r>
        <w:t xml:space="preserve">            </w:t>
      </w:r>
      <w:proofErr w:type="spellStart"/>
      <w:r>
        <w:t>row.names</w:t>
      </w:r>
      <w:proofErr w:type="spellEnd"/>
      <w:r>
        <w:t>=F)</w:t>
      </w:r>
    </w:p>
    <w:p w14:paraId="717A0ED0" w14:textId="77777777" w:rsidR="00935487" w:rsidRDefault="00935487" w:rsidP="00935487">
      <w:r>
        <w:t>cox</w:t>
      </w:r>
    </w:p>
    <w:p w14:paraId="7297291C" w14:textId="77777777" w:rsidR="00935487" w:rsidRDefault="00935487" w:rsidP="00935487"/>
    <w:p w14:paraId="2C111893" w14:textId="77777777" w:rsidR="00935487" w:rsidRDefault="00935487" w:rsidP="00935487"/>
    <w:p w14:paraId="26E88D8E" w14:textId="77777777" w:rsidR="00935487" w:rsidRDefault="00935487" w:rsidP="00935487">
      <w:r>
        <w:t>pdf('./step3_create_model/</w:t>
      </w:r>
      <w:proofErr w:type="spellStart"/>
      <w:r>
        <w:t>forest.pdf',width</w:t>
      </w:r>
      <w:proofErr w:type="spellEnd"/>
      <w:r>
        <w:t xml:space="preserve"> = 6,height = 4)</w:t>
      </w:r>
    </w:p>
    <w:p w14:paraId="428B455F" w14:textId="77777777" w:rsidR="00935487" w:rsidRDefault="00935487" w:rsidP="00935487">
      <w:proofErr w:type="spellStart"/>
      <w:r>
        <w:t>ggforest</w:t>
      </w:r>
      <w:proofErr w:type="spellEnd"/>
      <w:r>
        <w:t>(cox,</w:t>
      </w:r>
    </w:p>
    <w:p w14:paraId="73F11D9B" w14:textId="77777777" w:rsidR="00935487" w:rsidRDefault="00935487" w:rsidP="00935487">
      <w:r>
        <w:t xml:space="preserve">         main = "Hazard ratio",</w:t>
      </w:r>
    </w:p>
    <w:p w14:paraId="0409CA2F" w14:textId="77777777" w:rsidR="00935487" w:rsidRDefault="00935487" w:rsidP="00935487">
      <w:r>
        <w:t xml:space="preserve">         </w:t>
      </w:r>
      <w:proofErr w:type="spellStart"/>
      <w:r>
        <w:t>cpositions</w:t>
      </w:r>
      <w:proofErr w:type="spellEnd"/>
      <w:r>
        <w:t xml:space="preserve"> = c(0.02,0.22, 0.4), </w:t>
      </w:r>
    </w:p>
    <w:p w14:paraId="069E1EC1" w14:textId="77777777" w:rsidR="00935487" w:rsidRDefault="00935487" w:rsidP="00935487">
      <w:r>
        <w:t xml:space="preserve">         </w:t>
      </w:r>
      <w:proofErr w:type="spellStart"/>
      <w:r>
        <w:t>fontsize</w:t>
      </w:r>
      <w:proofErr w:type="spellEnd"/>
      <w:r>
        <w:t xml:space="preserve"> = 0.6, </w:t>
      </w:r>
    </w:p>
    <w:p w14:paraId="7B0E95FF" w14:textId="77777777" w:rsidR="00935487" w:rsidRDefault="00935487" w:rsidP="00935487">
      <w:r>
        <w:lastRenderedPageBreak/>
        <w:t xml:space="preserve">         </w:t>
      </w:r>
      <w:proofErr w:type="spellStart"/>
      <w:r>
        <w:t>refLabel</w:t>
      </w:r>
      <w:proofErr w:type="spellEnd"/>
      <w:r>
        <w:t xml:space="preserve"> = "reference", </w:t>
      </w:r>
    </w:p>
    <w:p w14:paraId="799D4734" w14:textId="77777777" w:rsidR="00935487" w:rsidRDefault="00935487" w:rsidP="00935487">
      <w:r>
        <w:t xml:space="preserve">         </w:t>
      </w:r>
      <w:proofErr w:type="spellStart"/>
      <w:r>
        <w:t>noDigits</w:t>
      </w:r>
      <w:proofErr w:type="spellEnd"/>
      <w:r>
        <w:t xml:space="preserve"> = 2)</w:t>
      </w:r>
    </w:p>
    <w:p w14:paraId="21C18191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17944BE7" w14:textId="77777777" w:rsidR="00935487" w:rsidRDefault="00935487" w:rsidP="00935487"/>
    <w:p w14:paraId="2F30A78C" w14:textId="77777777" w:rsidR="00935487" w:rsidRDefault="00935487" w:rsidP="00935487">
      <w:r>
        <w:t>#test</w:t>
      </w:r>
    </w:p>
    <w:p w14:paraId="78987C66" w14:textId="77777777" w:rsidR="00935487" w:rsidRDefault="00935487" w:rsidP="00935487">
      <w:r>
        <w:t xml:space="preserve">data2 &lt;- </w:t>
      </w:r>
      <w:proofErr w:type="spellStart"/>
      <w:r>
        <w:t>read.table</w:t>
      </w:r>
      <w:proofErr w:type="spellEnd"/>
      <w:r>
        <w:t xml:space="preserve">('./step3_create_model/beataml_testset.txt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0CE94D65" w14:textId="77777777" w:rsidR="00935487" w:rsidRDefault="00935487" w:rsidP="00935487">
      <w:r>
        <w:t>data &lt;- merge(data1,data2,by.x = 'id',</w:t>
      </w:r>
      <w:proofErr w:type="spellStart"/>
      <w:r>
        <w:t>by.y</w:t>
      </w:r>
      <w:proofErr w:type="spellEnd"/>
      <w:r>
        <w:t xml:space="preserve"> = 'id')</w:t>
      </w:r>
    </w:p>
    <w:p w14:paraId="6D4AC460" w14:textId="77777777" w:rsidR="00935487" w:rsidRDefault="00935487" w:rsidP="00935487">
      <w:r>
        <w:t>rt &lt;- t(data)</w:t>
      </w:r>
    </w:p>
    <w:p w14:paraId="685C88EA" w14:textId="77777777" w:rsidR="00935487" w:rsidRDefault="00935487" w:rsidP="00935487">
      <w:proofErr w:type="spellStart"/>
      <w:r>
        <w:t>write.table</w:t>
      </w:r>
      <w:proofErr w:type="spellEnd"/>
      <w:r>
        <w:t xml:space="preserve">(rt, './step3_create_model/MultiCoxInput-test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40FD6488" w14:textId="77777777" w:rsidR="00935487" w:rsidRDefault="00935487" w:rsidP="00935487"/>
    <w:p w14:paraId="540681FB" w14:textId="77777777" w:rsidR="00935487" w:rsidRDefault="00935487" w:rsidP="00935487">
      <w:r>
        <w:t>rttest=read.table("./step3_create_model/MultiCoxInput-test.txt",header=T,sep="\t",check.names=F,row.names=1)</w:t>
      </w:r>
    </w:p>
    <w:p w14:paraId="18B56C74" w14:textId="77777777" w:rsidR="00935487" w:rsidRDefault="00935487" w:rsidP="00935487">
      <w:proofErr w:type="spellStart"/>
      <w:r>
        <w:t>rtt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rttest</w:t>
      </w:r>
      <w:proofErr w:type="spellEnd"/>
      <w:r>
        <w:t>[,c('days', '</w:t>
      </w:r>
      <w:proofErr w:type="spellStart"/>
      <w:r>
        <w:t>vital_status</w:t>
      </w:r>
      <w:proofErr w:type="spellEnd"/>
      <w:r>
        <w:t xml:space="preserve">')], </w:t>
      </w:r>
      <w:proofErr w:type="spellStart"/>
      <w:r>
        <w:t>rttest</w:t>
      </w:r>
      <w:proofErr w:type="spellEnd"/>
      <w:r>
        <w:t>[,-which(names(</w:t>
      </w:r>
      <w:proofErr w:type="spellStart"/>
      <w:r>
        <w:t>rttest</w:t>
      </w:r>
      <w:proofErr w:type="spellEnd"/>
      <w:r>
        <w:t>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030E51B2" w14:textId="77777777" w:rsidR="00935487" w:rsidRDefault="00935487" w:rsidP="00935487">
      <w:proofErr w:type="spellStart"/>
      <w:r>
        <w:t>rttes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test$vital_status</w:t>
      </w:r>
      <w:proofErr w:type="spellEnd"/>
      <w:r>
        <w:t xml:space="preserve"> == 'Dead', 1, 0)</w:t>
      </w:r>
    </w:p>
    <w:p w14:paraId="5760CBF1" w14:textId="77777777" w:rsidR="00935487" w:rsidRDefault="00935487" w:rsidP="00935487">
      <w:proofErr w:type="spellStart"/>
      <w:r>
        <w:t>rttest</w:t>
      </w:r>
      <w:proofErr w:type="spellEnd"/>
      <w:r>
        <w:t>[,"days"]=</w:t>
      </w:r>
      <w:proofErr w:type="spellStart"/>
      <w:r>
        <w:t>rttest</w:t>
      </w:r>
      <w:proofErr w:type="spellEnd"/>
      <w:r>
        <w:t>[,"days"]/365</w:t>
      </w:r>
    </w:p>
    <w:p w14:paraId="377CB1D3" w14:textId="77777777" w:rsidR="00935487" w:rsidRDefault="00935487" w:rsidP="00935487">
      <w:proofErr w:type="spellStart"/>
      <w:r>
        <w:t>riskScoretest</w:t>
      </w:r>
      <w:proofErr w:type="spellEnd"/>
      <w:r>
        <w:t>=predict(</w:t>
      </w:r>
      <w:proofErr w:type="spellStart"/>
      <w:r>
        <w:t>cox,type</w:t>
      </w:r>
      <w:proofErr w:type="spellEnd"/>
      <w:r>
        <w:t>="risk",</w:t>
      </w:r>
      <w:proofErr w:type="spellStart"/>
      <w:r>
        <w:t>newdata</w:t>
      </w:r>
      <w:proofErr w:type="spellEnd"/>
      <w:r>
        <w:t>=</w:t>
      </w:r>
      <w:proofErr w:type="spellStart"/>
      <w:r>
        <w:t>rttest</w:t>
      </w:r>
      <w:proofErr w:type="spellEnd"/>
      <w:r>
        <w:t xml:space="preserve">)  </w:t>
      </w:r>
    </w:p>
    <w:p w14:paraId="45BEAAE4" w14:textId="77777777" w:rsidR="00935487" w:rsidRDefault="00935487" w:rsidP="00935487">
      <w:r>
        <w:t>summary=summary(cox)</w:t>
      </w:r>
    </w:p>
    <w:p w14:paraId="3EAED25B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summary$coefficients</w:t>
      </w:r>
      <w:proofErr w:type="spellEnd"/>
      <w:r>
        <w:t>)</w:t>
      </w:r>
    </w:p>
    <w:p w14:paraId="53C8CB9E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gsub</w:t>
      </w:r>
      <w:proofErr w:type="spellEnd"/>
      <w:r>
        <w:t>("`","",</w:t>
      </w:r>
      <w:proofErr w:type="spellStart"/>
      <w:r>
        <w:t>coxGene</w:t>
      </w:r>
      <w:proofErr w:type="spellEnd"/>
      <w:r>
        <w:t>)</w:t>
      </w:r>
    </w:p>
    <w:p w14:paraId="59384F14" w14:textId="77777777" w:rsidR="00935487" w:rsidRDefault="00935487" w:rsidP="00935487">
      <w:proofErr w:type="spellStart"/>
      <w:r>
        <w:t>outCol</w:t>
      </w:r>
      <w:proofErr w:type="spellEnd"/>
      <w:r>
        <w:t>=c("days","vital_status",</w:t>
      </w:r>
      <w:proofErr w:type="spellStart"/>
      <w:r>
        <w:t>coxGene</w:t>
      </w:r>
      <w:proofErr w:type="spellEnd"/>
      <w:r>
        <w:t>)</w:t>
      </w:r>
    </w:p>
    <w:p w14:paraId="603E9492" w14:textId="77777777" w:rsidR="00935487" w:rsidRDefault="00935487" w:rsidP="00935487">
      <w:r>
        <w:t>risktest=as.vector(ifelse(riskScoretest&gt;median(riskScore),"high","low"))</w:t>
      </w:r>
    </w:p>
    <w:p w14:paraId="5BD68ADE" w14:textId="77777777" w:rsidR="00935487" w:rsidRDefault="00935487" w:rsidP="00935487">
      <w:r>
        <w:t>write.table(cbind(id=rownames(cbind(rttest[,outCol],riskScoretest,risktest)),cbind(rttest[,outCol],riskScoretest,risktest)),</w:t>
      </w:r>
    </w:p>
    <w:p w14:paraId="509A3AB8" w14:textId="77777777" w:rsidR="00935487" w:rsidRDefault="00935487" w:rsidP="00935487">
      <w:r>
        <w:t xml:space="preserve">            file="./step3_create_model/beataml_test_risk.txt",</w:t>
      </w:r>
    </w:p>
    <w:p w14:paraId="47CB770A" w14:textId="77777777" w:rsidR="00935487" w:rsidRDefault="00935487" w:rsidP="00935487">
      <w:r>
        <w:t xml:space="preserve">            </w:t>
      </w:r>
      <w:proofErr w:type="spellStart"/>
      <w:r>
        <w:t>sep</w:t>
      </w:r>
      <w:proofErr w:type="spellEnd"/>
      <w:r>
        <w:t>="\t",</w:t>
      </w:r>
    </w:p>
    <w:p w14:paraId="63A29E6F" w14:textId="77777777" w:rsidR="00935487" w:rsidRDefault="00935487" w:rsidP="00935487">
      <w:r>
        <w:t xml:space="preserve">            quote=F,</w:t>
      </w:r>
    </w:p>
    <w:p w14:paraId="70A5066D" w14:textId="77777777" w:rsidR="00935487" w:rsidRDefault="00935487" w:rsidP="00935487">
      <w:r>
        <w:t xml:space="preserve">            </w:t>
      </w:r>
      <w:proofErr w:type="spellStart"/>
      <w:r>
        <w:t>row.names</w:t>
      </w:r>
      <w:proofErr w:type="spellEnd"/>
      <w:r>
        <w:t>=F)</w:t>
      </w:r>
    </w:p>
    <w:p w14:paraId="05F47857" w14:textId="77777777" w:rsidR="00935487" w:rsidRDefault="00935487" w:rsidP="00935487"/>
    <w:p w14:paraId="0EB95516" w14:textId="77777777" w:rsidR="00935487" w:rsidRDefault="00935487" w:rsidP="00935487">
      <w:r>
        <w:t>#ROC</w:t>
      </w:r>
    </w:p>
    <w:p w14:paraId="7701D84C" w14:textId="77777777" w:rsidR="00935487" w:rsidRDefault="00935487" w:rsidP="00935487">
      <w:r>
        <w:t>#training</w:t>
      </w:r>
    </w:p>
    <w:p w14:paraId="1CD3DB5D" w14:textId="77777777" w:rsidR="00935487" w:rsidRDefault="00935487" w:rsidP="00935487">
      <w:r>
        <w:t>library(</w:t>
      </w:r>
      <w:proofErr w:type="spellStart"/>
      <w:r>
        <w:t>survivalROC</w:t>
      </w:r>
      <w:proofErr w:type="spellEnd"/>
      <w:r>
        <w:t>)</w:t>
      </w:r>
    </w:p>
    <w:p w14:paraId="06934D17" w14:textId="77777777" w:rsidR="00935487" w:rsidRDefault="00935487" w:rsidP="00935487">
      <w:r>
        <w:t>rt &lt;- read.table("./step3_create_model/beataml_train_risk.txt",header=T,sep="\t",check.names=F,row.names=1)</w:t>
      </w:r>
    </w:p>
    <w:p w14:paraId="5C0117B6" w14:textId="77777777" w:rsidR="00935487" w:rsidRDefault="00935487" w:rsidP="00935487">
      <w:r>
        <w:t>pdf(file="./step3_create_model/</w:t>
      </w:r>
      <w:proofErr w:type="spellStart"/>
      <w:r>
        <w:t>roc_beataml_train.pdf",width</w:t>
      </w:r>
      <w:proofErr w:type="spellEnd"/>
      <w:r>
        <w:t xml:space="preserve"> = 6, height =6)</w:t>
      </w:r>
    </w:p>
    <w:p w14:paraId="30F78F57" w14:textId="77777777" w:rsidR="00935487" w:rsidRDefault="00935487" w:rsidP="00935487">
      <w:r>
        <w:t>par(</w:t>
      </w:r>
      <w:proofErr w:type="spellStart"/>
      <w:r>
        <w:t>oma</w:t>
      </w:r>
      <w:proofErr w:type="spellEnd"/>
      <w:r>
        <w:t>=c(0.5,1,0,1),</w:t>
      </w:r>
      <w:proofErr w:type="spellStart"/>
      <w:r>
        <w:t>font.lab</w:t>
      </w:r>
      <w:proofErr w:type="spellEnd"/>
      <w:r>
        <w:t>=1.5,font.axis=1.5)</w:t>
      </w:r>
    </w:p>
    <w:p w14:paraId="2442B780" w14:textId="77777777" w:rsidR="00935487" w:rsidRDefault="00935487" w:rsidP="00935487">
      <w:r>
        <w:t>roc1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</w:p>
    <w:p w14:paraId="2E867A80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1, method="KM")</w:t>
      </w:r>
    </w:p>
    <w:p w14:paraId="78164189" w14:textId="77777777" w:rsidR="00935487" w:rsidRDefault="00935487" w:rsidP="00935487">
      <w:r>
        <w:t>roc3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</w:p>
    <w:p w14:paraId="08DD1816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3, method="KM")</w:t>
      </w:r>
    </w:p>
    <w:p w14:paraId="24F1CC73" w14:textId="77777777" w:rsidR="00935487" w:rsidRDefault="00935487" w:rsidP="00935487">
      <w:r>
        <w:t>roc5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</w:p>
    <w:p w14:paraId="6B3D240D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5, method="KM")</w:t>
      </w:r>
    </w:p>
    <w:p w14:paraId="239D037B" w14:textId="77777777" w:rsidR="00935487" w:rsidRDefault="00935487" w:rsidP="00935487"/>
    <w:p w14:paraId="599B49CB" w14:textId="77777777" w:rsidR="00935487" w:rsidRDefault="00935487" w:rsidP="00935487">
      <w:r>
        <w:t xml:space="preserve">plot(roc1$FP, roc1$TP,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green', </w:t>
      </w:r>
    </w:p>
    <w:p w14:paraId="356ACEDB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5D8E86CA" w14:textId="77777777" w:rsidR="00935487" w:rsidRDefault="00935487" w:rsidP="00935487">
      <w:r>
        <w:t xml:space="preserve">     main=paste("ROC curves of the training cohort"),</w:t>
      </w:r>
    </w:p>
    <w:p w14:paraId="3FD5EE6A" w14:textId="77777777" w:rsidR="00935487" w:rsidRDefault="00935487" w:rsidP="00935487">
      <w:r>
        <w:t xml:space="preserve">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0D283C17" w14:textId="77777777" w:rsidR="00935487" w:rsidRDefault="00935487" w:rsidP="00935487"/>
    <w:p w14:paraId="5B960131" w14:textId="77777777" w:rsidR="00935487" w:rsidRDefault="00935487" w:rsidP="00935487">
      <w:r>
        <w:t>legend('</w:t>
      </w:r>
      <w:proofErr w:type="spellStart"/>
      <w:r>
        <w:t>bottomright</w:t>
      </w:r>
      <w:proofErr w:type="spellEnd"/>
      <w:r>
        <w:t xml:space="preserve">', c(paste("1-year AUC = ", round(roc1$AUC,3)),paste("3-year AUC = ", round(roc3$AUC,3)), paste("5-year AUC = ", round(roc5$AUC,3))), </w:t>
      </w:r>
    </w:p>
    <w:p w14:paraId="24B88F8A" w14:textId="77777777" w:rsidR="00935487" w:rsidRDefault="00935487" w:rsidP="00935487">
      <w:r>
        <w:t xml:space="preserve">       </w:t>
      </w:r>
      <w:proofErr w:type="spellStart"/>
      <w:r>
        <w:t>cex</w:t>
      </w:r>
      <w:proofErr w:type="spellEnd"/>
      <w:r>
        <w:t>=0.8, col=c("</w:t>
      </w:r>
      <w:proofErr w:type="spellStart"/>
      <w:r>
        <w:t>green","blue","red</w:t>
      </w:r>
      <w:proofErr w:type="spellEnd"/>
      <w:r>
        <w:t xml:space="preserve">"), </w:t>
      </w:r>
      <w:proofErr w:type="spellStart"/>
      <w:r>
        <w:t>lwd</w:t>
      </w:r>
      <w:proofErr w:type="spellEnd"/>
      <w:r>
        <w:t xml:space="preserve"> = 2) </w:t>
      </w:r>
    </w:p>
    <w:p w14:paraId="576779B2" w14:textId="77777777" w:rsidR="00935487" w:rsidRDefault="00935487" w:rsidP="00935487"/>
    <w:p w14:paraId="37B49654" w14:textId="77777777" w:rsidR="00935487" w:rsidRDefault="00935487" w:rsidP="00935487">
      <w:r>
        <w:t>par(new=TRUE)</w:t>
      </w:r>
    </w:p>
    <w:p w14:paraId="25F7E73D" w14:textId="77777777" w:rsidR="00935487" w:rsidRDefault="00935487" w:rsidP="00935487"/>
    <w:p w14:paraId="326ED704" w14:textId="77777777" w:rsidR="00935487" w:rsidRDefault="00935487" w:rsidP="00935487">
      <w:r>
        <w:t xml:space="preserve">plot(roc3$FP, roc3$TP, type="l", col='blue', </w:t>
      </w:r>
    </w:p>
    <w:p w14:paraId="613B95B5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45EB381D" w14:textId="77777777" w:rsidR="00935487" w:rsidRDefault="00935487" w:rsidP="00935487">
      <w:r>
        <w:t>par(new=TRUE)</w:t>
      </w:r>
    </w:p>
    <w:p w14:paraId="6BD497EF" w14:textId="77777777" w:rsidR="00935487" w:rsidRDefault="00935487" w:rsidP="00935487">
      <w:r>
        <w:t xml:space="preserve">plot(roc5$FP, roc5$TP, type="l", col='red', </w:t>
      </w:r>
    </w:p>
    <w:p w14:paraId="55D59F23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7F46F088" w14:textId="77777777" w:rsidR="00935487" w:rsidRDefault="00935487" w:rsidP="00935487"/>
    <w:p w14:paraId="5F86840C" w14:textId="77777777" w:rsidR="00935487" w:rsidRDefault="00935487" w:rsidP="00935487">
      <w:proofErr w:type="spellStart"/>
      <w:r>
        <w:t>abline</w:t>
      </w:r>
      <w:proofErr w:type="spellEnd"/>
      <w:r>
        <w:t>(0,1)</w:t>
      </w:r>
    </w:p>
    <w:p w14:paraId="468496E7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679DEDE3" w14:textId="77777777" w:rsidR="00935487" w:rsidRDefault="00935487" w:rsidP="00935487"/>
    <w:p w14:paraId="30BC12BB" w14:textId="77777777" w:rsidR="00935487" w:rsidRDefault="00935487" w:rsidP="00935487"/>
    <w:p w14:paraId="3A274DAD" w14:textId="77777777" w:rsidR="00935487" w:rsidRDefault="00935487" w:rsidP="00935487">
      <w:r>
        <w:t>#test</w:t>
      </w:r>
    </w:p>
    <w:p w14:paraId="10DBB31A" w14:textId="77777777" w:rsidR="00935487" w:rsidRDefault="00935487" w:rsidP="00935487">
      <w:r>
        <w:t>library(</w:t>
      </w:r>
      <w:proofErr w:type="spellStart"/>
      <w:r>
        <w:t>survivalROC</w:t>
      </w:r>
      <w:proofErr w:type="spellEnd"/>
      <w:r>
        <w:t>)</w:t>
      </w:r>
    </w:p>
    <w:p w14:paraId="5772AA56" w14:textId="77777777" w:rsidR="00935487" w:rsidRDefault="00935487" w:rsidP="00935487">
      <w:r>
        <w:t>rttest=read.table("./step3_create_model/beataml_test_risk.txt",header=T,sep="\t",check.names=F,row.names=1)</w:t>
      </w:r>
    </w:p>
    <w:p w14:paraId="64FD806E" w14:textId="77777777" w:rsidR="00935487" w:rsidRDefault="00935487" w:rsidP="00935487">
      <w:r>
        <w:t>pdf(file="./step3_create_model/</w:t>
      </w:r>
      <w:proofErr w:type="spellStart"/>
      <w:r>
        <w:t>roc_beataml_test.pdf",width</w:t>
      </w:r>
      <w:proofErr w:type="spellEnd"/>
      <w:r>
        <w:t xml:space="preserve"> = 6, height =6)</w:t>
      </w:r>
    </w:p>
    <w:p w14:paraId="6C34D7F8" w14:textId="77777777" w:rsidR="00935487" w:rsidRDefault="00935487" w:rsidP="00935487">
      <w:r>
        <w:t>par(</w:t>
      </w:r>
      <w:proofErr w:type="spellStart"/>
      <w:r>
        <w:t>oma</w:t>
      </w:r>
      <w:proofErr w:type="spellEnd"/>
      <w:r>
        <w:t>=c(0.5,1,0,1),</w:t>
      </w:r>
      <w:proofErr w:type="spellStart"/>
      <w:r>
        <w:t>font.lab</w:t>
      </w:r>
      <w:proofErr w:type="spellEnd"/>
      <w:r>
        <w:t>=1.5,font.axis=1.5)</w:t>
      </w:r>
    </w:p>
    <w:p w14:paraId="424E4765" w14:textId="77777777" w:rsidR="00935487" w:rsidRDefault="00935487" w:rsidP="00935487"/>
    <w:p w14:paraId="5015C2BC" w14:textId="77777777" w:rsidR="00935487" w:rsidRDefault="00935487" w:rsidP="00935487">
      <w:r>
        <w:t>roctest1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test$days</w:t>
      </w:r>
      <w:proofErr w:type="spellEnd"/>
      <w:r>
        <w:t>, status=</w:t>
      </w:r>
      <w:proofErr w:type="spellStart"/>
      <w:r>
        <w:t>rttest$vital_status</w:t>
      </w:r>
      <w:proofErr w:type="spellEnd"/>
      <w:r>
        <w:t xml:space="preserve">, marker = </w:t>
      </w:r>
      <w:proofErr w:type="spellStart"/>
      <w:r>
        <w:t>rttest$riskScoretest</w:t>
      </w:r>
      <w:proofErr w:type="spellEnd"/>
      <w:r>
        <w:t xml:space="preserve">, </w:t>
      </w:r>
    </w:p>
    <w:p w14:paraId="6DDC865A" w14:textId="77777777" w:rsidR="00935487" w:rsidRDefault="00935487" w:rsidP="00935487">
      <w:r>
        <w:t xml:space="preserve">                     </w:t>
      </w:r>
      <w:proofErr w:type="spellStart"/>
      <w:r>
        <w:t>predict.time</w:t>
      </w:r>
      <w:proofErr w:type="spellEnd"/>
      <w:r>
        <w:t xml:space="preserve"> =1, method="KM")</w:t>
      </w:r>
    </w:p>
    <w:p w14:paraId="401B25A7" w14:textId="77777777" w:rsidR="00935487" w:rsidRDefault="00935487" w:rsidP="00935487">
      <w:r>
        <w:t>roctest3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test$days</w:t>
      </w:r>
      <w:proofErr w:type="spellEnd"/>
      <w:r>
        <w:t>, status=</w:t>
      </w:r>
      <w:proofErr w:type="spellStart"/>
      <w:r>
        <w:t>rttest$vital_status</w:t>
      </w:r>
      <w:proofErr w:type="spellEnd"/>
      <w:r>
        <w:t xml:space="preserve">, marker = </w:t>
      </w:r>
      <w:proofErr w:type="spellStart"/>
      <w:r>
        <w:t>rttest$riskScoretest</w:t>
      </w:r>
      <w:proofErr w:type="spellEnd"/>
      <w:r>
        <w:t xml:space="preserve">, </w:t>
      </w:r>
    </w:p>
    <w:p w14:paraId="6C80545A" w14:textId="77777777" w:rsidR="00935487" w:rsidRDefault="00935487" w:rsidP="00935487">
      <w:r>
        <w:t xml:space="preserve">                     </w:t>
      </w:r>
      <w:proofErr w:type="spellStart"/>
      <w:r>
        <w:t>predict.time</w:t>
      </w:r>
      <w:proofErr w:type="spellEnd"/>
      <w:r>
        <w:t xml:space="preserve"> =3, method="KM")</w:t>
      </w:r>
    </w:p>
    <w:p w14:paraId="1230F4FD" w14:textId="77777777" w:rsidR="00935487" w:rsidRDefault="00935487" w:rsidP="00935487">
      <w:r>
        <w:t>roctest5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test$days</w:t>
      </w:r>
      <w:proofErr w:type="spellEnd"/>
      <w:r>
        <w:t>, status=</w:t>
      </w:r>
      <w:proofErr w:type="spellStart"/>
      <w:r>
        <w:t>rttest$vital_status</w:t>
      </w:r>
      <w:proofErr w:type="spellEnd"/>
      <w:r>
        <w:t xml:space="preserve">, marker = </w:t>
      </w:r>
      <w:proofErr w:type="spellStart"/>
      <w:r>
        <w:t>rttest$riskScoretest</w:t>
      </w:r>
      <w:proofErr w:type="spellEnd"/>
      <w:r>
        <w:t xml:space="preserve">, </w:t>
      </w:r>
    </w:p>
    <w:p w14:paraId="7B333DC9" w14:textId="77777777" w:rsidR="00935487" w:rsidRDefault="00935487" w:rsidP="00935487">
      <w:r>
        <w:t xml:space="preserve">                     </w:t>
      </w:r>
      <w:proofErr w:type="spellStart"/>
      <w:r>
        <w:t>predict.time</w:t>
      </w:r>
      <w:proofErr w:type="spellEnd"/>
      <w:r>
        <w:t xml:space="preserve"> =5, method="KM")</w:t>
      </w:r>
    </w:p>
    <w:p w14:paraId="77D64AD7" w14:textId="77777777" w:rsidR="00935487" w:rsidRDefault="00935487" w:rsidP="00935487"/>
    <w:p w14:paraId="73022000" w14:textId="77777777" w:rsidR="00935487" w:rsidRDefault="00935487" w:rsidP="00935487"/>
    <w:p w14:paraId="3392909E" w14:textId="77777777" w:rsidR="00935487" w:rsidRDefault="00935487" w:rsidP="00935487"/>
    <w:p w14:paraId="18C2D78A" w14:textId="77777777" w:rsidR="00935487" w:rsidRDefault="00935487" w:rsidP="00935487">
      <w:r>
        <w:t xml:space="preserve">plot(roctest1$FP, roctest1$TP,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green', </w:t>
      </w:r>
    </w:p>
    <w:p w14:paraId="05D39052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20543C55" w14:textId="77777777" w:rsidR="00935487" w:rsidRDefault="00935487" w:rsidP="00935487">
      <w:r>
        <w:t xml:space="preserve">     main=paste("ROC curves of the test cohort"),</w:t>
      </w:r>
    </w:p>
    <w:p w14:paraId="5A9B589A" w14:textId="77777777" w:rsidR="00935487" w:rsidRDefault="00935487" w:rsidP="00935487">
      <w:r>
        <w:lastRenderedPageBreak/>
        <w:t xml:space="preserve">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14A2EFFA" w14:textId="77777777" w:rsidR="00935487" w:rsidRDefault="00935487" w:rsidP="00935487"/>
    <w:p w14:paraId="49DD101A" w14:textId="77777777" w:rsidR="00935487" w:rsidRDefault="00935487" w:rsidP="00935487">
      <w:r>
        <w:t>legend('</w:t>
      </w:r>
      <w:proofErr w:type="spellStart"/>
      <w:r>
        <w:t>bottomright</w:t>
      </w:r>
      <w:proofErr w:type="spellEnd"/>
      <w:r>
        <w:t xml:space="preserve">', c(paste("1-year AUC = ", round(roctest1$AUC,3)),paste("3-year AUC = ", round(roctest3$AUC,3)), paste("5-year AUC = ", round(roctest5$AUC,3))), </w:t>
      </w:r>
    </w:p>
    <w:p w14:paraId="40BF9DD2" w14:textId="77777777" w:rsidR="00935487" w:rsidRDefault="00935487" w:rsidP="00935487">
      <w:r>
        <w:t xml:space="preserve">       </w:t>
      </w:r>
      <w:proofErr w:type="spellStart"/>
      <w:r>
        <w:t>cex</w:t>
      </w:r>
      <w:proofErr w:type="spellEnd"/>
      <w:r>
        <w:t>=0.8, col=c("</w:t>
      </w:r>
      <w:proofErr w:type="spellStart"/>
      <w:r>
        <w:t>green","blue","red</w:t>
      </w:r>
      <w:proofErr w:type="spellEnd"/>
      <w:r>
        <w:t xml:space="preserve">"), </w:t>
      </w:r>
      <w:proofErr w:type="spellStart"/>
      <w:r>
        <w:t>lwd</w:t>
      </w:r>
      <w:proofErr w:type="spellEnd"/>
      <w:r>
        <w:t xml:space="preserve"> = 2) </w:t>
      </w:r>
    </w:p>
    <w:p w14:paraId="12165C1B" w14:textId="77777777" w:rsidR="00935487" w:rsidRDefault="00935487" w:rsidP="00935487"/>
    <w:p w14:paraId="7ED830FA" w14:textId="77777777" w:rsidR="00935487" w:rsidRDefault="00935487" w:rsidP="00935487">
      <w:r>
        <w:t>par(new=TRUE)</w:t>
      </w:r>
    </w:p>
    <w:p w14:paraId="46DBD75D" w14:textId="77777777" w:rsidR="00935487" w:rsidRDefault="00935487" w:rsidP="00935487"/>
    <w:p w14:paraId="7AE1DE07" w14:textId="77777777" w:rsidR="00935487" w:rsidRDefault="00935487" w:rsidP="00935487">
      <w:r>
        <w:t xml:space="preserve">plot(roctest3$FP, roctest3$TP, type="l", col='blue', </w:t>
      </w:r>
    </w:p>
    <w:p w14:paraId="460FAB2D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6226C845" w14:textId="77777777" w:rsidR="00935487" w:rsidRDefault="00935487" w:rsidP="00935487">
      <w:r>
        <w:t>par(new=TRUE)</w:t>
      </w:r>
    </w:p>
    <w:p w14:paraId="04DDE0A1" w14:textId="77777777" w:rsidR="00935487" w:rsidRDefault="00935487" w:rsidP="00935487">
      <w:r>
        <w:t xml:space="preserve">plot(roctest5$FP, roctest5$TP, type="l", col='red', </w:t>
      </w:r>
    </w:p>
    <w:p w14:paraId="4EFF20A2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2C93BDC5" w14:textId="77777777" w:rsidR="00935487" w:rsidRDefault="00935487" w:rsidP="00935487"/>
    <w:p w14:paraId="3AE3FD04" w14:textId="77777777" w:rsidR="00935487" w:rsidRDefault="00935487" w:rsidP="00935487">
      <w:proofErr w:type="spellStart"/>
      <w:r>
        <w:t>abline</w:t>
      </w:r>
      <w:proofErr w:type="spellEnd"/>
      <w:r>
        <w:t xml:space="preserve">(0,1) </w:t>
      </w:r>
    </w:p>
    <w:p w14:paraId="576E631C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40DD0F26" w14:textId="77777777" w:rsidR="00935487" w:rsidRDefault="00935487" w:rsidP="00935487"/>
    <w:p w14:paraId="7B9B06CF" w14:textId="77777777" w:rsidR="00935487" w:rsidRDefault="00935487" w:rsidP="00935487"/>
    <w:p w14:paraId="05612385" w14:textId="77777777" w:rsidR="00935487" w:rsidRDefault="00935487" w:rsidP="00935487">
      <w:r>
        <w:t>library(survival)</w:t>
      </w:r>
    </w:p>
    <w:p w14:paraId="7A9C6394" w14:textId="77777777" w:rsidR="00935487" w:rsidRDefault="00935487" w:rsidP="00935487">
      <w:r>
        <w:t>library(rms)</w:t>
      </w:r>
    </w:p>
    <w:p w14:paraId="5CA522CB" w14:textId="77777777" w:rsidR="00935487" w:rsidRDefault="00935487" w:rsidP="00935487">
      <w:r>
        <w:t>nomtest=read.table("./step3_create_model/MultiCoxInput.txt",header=T,sep="\t",check.names=F,row.names=1,stringsAsFactors=F)</w:t>
      </w:r>
    </w:p>
    <w:p w14:paraId="4634B3AA" w14:textId="77777777" w:rsidR="00935487" w:rsidRDefault="00935487" w:rsidP="00935487">
      <w:proofErr w:type="spellStart"/>
      <w:r>
        <w:t>nomt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nomtest</w:t>
      </w:r>
      <w:proofErr w:type="spellEnd"/>
      <w:r>
        <w:t>[,c('days', '</w:t>
      </w:r>
      <w:proofErr w:type="spellStart"/>
      <w:r>
        <w:t>vital_status</w:t>
      </w:r>
      <w:proofErr w:type="spellEnd"/>
      <w:r>
        <w:t xml:space="preserve">')], </w:t>
      </w:r>
      <w:proofErr w:type="spellStart"/>
      <w:r>
        <w:t>nomtest</w:t>
      </w:r>
      <w:proofErr w:type="spellEnd"/>
      <w:r>
        <w:t>[,-which(names(</w:t>
      </w:r>
      <w:proofErr w:type="spellStart"/>
      <w:r>
        <w:t>nomtest</w:t>
      </w:r>
      <w:proofErr w:type="spellEnd"/>
      <w:r>
        <w:t>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6EDD6C81" w14:textId="77777777" w:rsidR="00935487" w:rsidRDefault="00935487" w:rsidP="00935487">
      <w:proofErr w:type="spellStart"/>
      <w:r>
        <w:t>nomtes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nomtest$vital_status</w:t>
      </w:r>
      <w:proofErr w:type="spellEnd"/>
      <w:r>
        <w:t xml:space="preserve"> == 'Dead', 1, 0)</w:t>
      </w:r>
    </w:p>
    <w:p w14:paraId="3F987258" w14:textId="77777777" w:rsidR="00935487" w:rsidRDefault="00935487" w:rsidP="00935487">
      <w:proofErr w:type="spellStart"/>
      <w:r>
        <w:t>nomtest</w:t>
      </w:r>
      <w:proofErr w:type="spellEnd"/>
      <w:r>
        <w:t>[,"days"]=</w:t>
      </w:r>
      <w:proofErr w:type="spellStart"/>
      <w:r>
        <w:t>nomtest</w:t>
      </w:r>
      <w:proofErr w:type="spellEnd"/>
      <w:r>
        <w:t>[,"days"]/365</w:t>
      </w:r>
    </w:p>
    <w:p w14:paraId="56677FF2" w14:textId="77777777" w:rsidR="00935487" w:rsidRDefault="00935487" w:rsidP="00935487">
      <w:proofErr w:type="spellStart"/>
      <w:r>
        <w:t>ddist</w:t>
      </w:r>
      <w:proofErr w:type="spellEnd"/>
      <w:r>
        <w:t xml:space="preserve"> &lt;- </w:t>
      </w:r>
      <w:proofErr w:type="spellStart"/>
      <w:r>
        <w:t>datadist</w:t>
      </w:r>
      <w:proofErr w:type="spellEnd"/>
      <w:r>
        <w:t>(</w:t>
      </w:r>
      <w:proofErr w:type="spellStart"/>
      <w:r>
        <w:t>nomtest</w:t>
      </w:r>
      <w:proofErr w:type="spellEnd"/>
      <w:r>
        <w:t>)</w:t>
      </w:r>
    </w:p>
    <w:p w14:paraId="5BA448EB" w14:textId="77777777" w:rsidR="00935487" w:rsidRDefault="00935487" w:rsidP="00935487">
      <w:r>
        <w:t>options(</w:t>
      </w:r>
      <w:proofErr w:type="spellStart"/>
      <w:r>
        <w:t>datadist</w:t>
      </w:r>
      <w:proofErr w:type="spellEnd"/>
      <w:r>
        <w:t>='</w:t>
      </w:r>
      <w:proofErr w:type="spellStart"/>
      <w:r>
        <w:t>ddist</w:t>
      </w:r>
      <w:proofErr w:type="spellEnd"/>
      <w:r>
        <w:t>')</w:t>
      </w:r>
    </w:p>
    <w:p w14:paraId="488E4FB0" w14:textId="77777777" w:rsidR="00935487" w:rsidRDefault="00935487" w:rsidP="00935487"/>
    <w:p w14:paraId="1693F77E" w14:textId="77777777" w:rsidR="00935487" w:rsidRDefault="00935487" w:rsidP="00935487">
      <w:r>
        <w:t xml:space="preserve">cox2 &lt;- 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>) ~ .,</w:t>
      </w:r>
      <w:proofErr w:type="spellStart"/>
      <w:r>
        <w:t>surv</w:t>
      </w:r>
      <w:proofErr w:type="spellEnd"/>
      <w:r>
        <w:t>=</w:t>
      </w:r>
      <w:proofErr w:type="spellStart"/>
      <w:r>
        <w:t>T,x</w:t>
      </w:r>
      <w:proofErr w:type="spellEnd"/>
      <w:r>
        <w:t>=T, y=</w:t>
      </w:r>
      <w:proofErr w:type="spellStart"/>
      <w:r>
        <w:t>T,data</w:t>
      </w:r>
      <w:proofErr w:type="spellEnd"/>
      <w:r>
        <w:t>=</w:t>
      </w:r>
      <w:proofErr w:type="spellStart"/>
      <w:r>
        <w:t>nomtest</w:t>
      </w:r>
      <w:proofErr w:type="spellEnd"/>
      <w:r>
        <w:t>)</w:t>
      </w:r>
    </w:p>
    <w:p w14:paraId="458A6D79" w14:textId="77777777" w:rsidR="00935487" w:rsidRDefault="00935487" w:rsidP="00935487">
      <w:r>
        <w:t>cox2 &lt;- step(cox2,direction = "both")</w:t>
      </w:r>
    </w:p>
    <w:p w14:paraId="6A96867C" w14:textId="77777777" w:rsidR="00935487" w:rsidRDefault="00935487" w:rsidP="00935487">
      <w:proofErr w:type="spellStart"/>
      <w:r>
        <w:t>surv</w:t>
      </w:r>
      <w:proofErr w:type="spellEnd"/>
      <w:r>
        <w:t xml:space="preserve"> &lt;- Survival(cox2)</w:t>
      </w:r>
    </w:p>
    <w:p w14:paraId="2BB2207C" w14:textId="77777777" w:rsidR="00935487" w:rsidRDefault="00935487" w:rsidP="00935487">
      <w:r>
        <w:t>sur_1_year&lt;-function(x)</w:t>
      </w:r>
      <w:proofErr w:type="spellStart"/>
      <w:r>
        <w:t>surv</w:t>
      </w:r>
      <w:proofErr w:type="spellEnd"/>
      <w:r>
        <w:t>(1,lp=x)</w:t>
      </w:r>
    </w:p>
    <w:p w14:paraId="6B94FBED" w14:textId="77777777" w:rsidR="00935487" w:rsidRDefault="00935487" w:rsidP="00935487">
      <w:r>
        <w:t>sur_3_year&lt;-function(x)</w:t>
      </w:r>
      <w:proofErr w:type="spellStart"/>
      <w:r>
        <w:t>surv</w:t>
      </w:r>
      <w:proofErr w:type="spellEnd"/>
      <w:r>
        <w:t>(3,lp=x)</w:t>
      </w:r>
    </w:p>
    <w:p w14:paraId="4D91ACDB" w14:textId="77777777" w:rsidR="00935487" w:rsidRDefault="00935487" w:rsidP="00935487">
      <w:r>
        <w:t>sur_5_year&lt;-function(x)</w:t>
      </w:r>
      <w:proofErr w:type="spellStart"/>
      <w:r>
        <w:t>surv</w:t>
      </w:r>
      <w:proofErr w:type="spellEnd"/>
      <w:r>
        <w:t>(5,lp=x)</w:t>
      </w:r>
    </w:p>
    <w:p w14:paraId="68A12DD7" w14:textId="77777777" w:rsidR="00935487" w:rsidRDefault="00935487" w:rsidP="00935487"/>
    <w:p w14:paraId="0A687A9C" w14:textId="77777777" w:rsidR="00935487" w:rsidRDefault="00935487" w:rsidP="00935487">
      <w:proofErr w:type="spellStart"/>
      <w:r>
        <w:t>nom_sur</w:t>
      </w:r>
      <w:proofErr w:type="spellEnd"/>
      <w:r>
        <w:t>&lt;- nomogram(cox2,fun=list(sur_1_year,sur_3_year,sur_5_year),</w:t>
      </w:r>
      <w:proofErr w:type="spellStart"/>
      <w:r>
        <w:t>lp</w:t>
      </w:r>
      <w:proofErr w:type="spellEnd"/>
      <w:r>
        <w:t>= F,</w:t>
      </w:r>
    </w:p>
    <w:p w14:paraId="65345C8E" w14:textId="77777777" w:rsidR="00935487" w:rsidRDefault="00935487" w:rsidP="00935487">
      <w:r>
        <w:t xml:space="preserve">                   </w:t>
      </w:r>
      <w:proofErr w:type="spellStart"/>
      <w:r>
        <w:t>funlabel</w:t>
      </w:r>
      <w:proofErr w:type="spellEnd"/>
      <w:r>
        <w:t>=c('1-Year Survival','3-Year Survival','5-Year survival'),</w:t>
      </w:r>
    </w:p>
    <w:p w14:paraId="24CFA208" w14:textId="77777777" w:rsidR="00935487" w:rsidRDefault="00935487" w:rsidP="00935487">
      <w:r>
        <w:t xml:space="preserve">                   </w:t>
      </w:r>
      <w:proofErr w:type="spellStart"/>
      <w:r>
        <w:t>maxscale</w:t>
      </w:r>
      <w:proofErr w:type="spellEnd"/>
      <w:r>
        <w:t>=10,</w:t>
      </w:r>
    </w:p>
    <w:p w14:paraId="4C87DCB4" w14:textId="77777777" w:rsidR="00935487" w:rsidRDefault="00935487" w:rsidP="00935487">
      <w:r>
        <w:t xml:space="preserve">                   fun.at=c('0.9','0.8','0.7','0.6','0.5','0.4','0.3','0.2','0.1'))</w:t>
      </w:r>
    </w:p>
    <w:p w14:paraId="132AD064" w14:textId="77777777" w:rsidR="00935487" w:rsidRDefault="00935487" w:rsidP="00935487"/>
    <w:p w14:paraId="6C894E7D" w14:textId="77777777" w:rsidR="00935487" w:rsidRDefault="00935487" w:rsidP="00935487">
      <w:r>
        <w:t>pdf("./step3_create_model/nom.pdf",13,8)</w:t>
      </w:r>
    </w:p>
    <w:p w14:paraId="6A94FA28" w14:textId="77777777" w:rsidR="00935487" w:rsidRDefault="00935487" w:rsidP="00935487">
      <w:r>
        <w:t>plot(</w:t>
      </w:r>
      <w:proofErr w:type="spellStart"/>
      <w:r>
        <w:t>nom_sur</w:t>
      </w:r>
      <w:proofErr w:type="spellEnd"/>
      <w:r>
        <w:t>)</w:t>
      </w:r>
    </w:p>
    <w:p w14:paraId="704DCE55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73F1921B" w14:textId="77777777" w:rsidR="00935487" w:rsidRDefault="00935487" w:rsidP="00935487"/>
    <w:p w14:paraId="157F0023" w14:textId="77777777" w:rsidR="00935487" w:rsidRDefault="00935487" w:rsidP="00935487">
      <w:proofErr w:type="spellStart"/>
      <w:r>
        <w:t>nom_sur</w:t>
      </w:r>
      <w:proofErr w:type="spellEnd"/>
    </w:p>
    <w:p w14:paraId="4434E89A" w14:textId="77777777" w:rsidR="00935487" w:rsidRDefault="00935487" w:rsidP="00935487"/>
    <w:p w14:paraId="3CCC2407" w14:textId="77777777" w:rsidR="00935487" w:rsidRDefault="00935487" w:rsidP="00935487">
      <w:r>
        <w:t># Calibration curve</w:t>
      </w:r>
    </w:p>
    <w:p w14:paraId="7E8EF057" w14:textId="77777777" w:rsidR="00935487" w:rsidRDefault="00935487" w:rsidP="00935487">
      <w:r>
        <w:t>library(survival)</w:t>
      </w:r>
    </w:p>
    <w:p w14:paraId="4CA7249A" w14:textId="77777777" w:rsidR="00935487" w:rsidRDefault="00935487" w:rsidP="00935487">
      <w:r>
        <w:t>library(rms)</w:t>
      </w:r>
    </w:p>
    <w:p w14:paraId="43341078" w14:textId="77777777" w:rsidR="00935487" w:rsidRDefault="00935487" w:rsidP="00935487">
      <w:r>
        <w:t>caltest=read.table("./step3_create_model/MultiCoxInput.txt",header=T,sep="\t",check.names=F,row.names=1,stringsAsFactors=F)</w:t>
      </w:r>
    </w:p>
    <w:p w14:paraId="3F68B458" w14:textId="77777777" w:rsidR="00935487" w:rsidRDefault="00935487" w:rsidP="00935487">
      <w:proofErr w:type="spellStart"/>
      <w:r>
        <w:t>calt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caltest</w:t>
      </w:r>
      <w:proofErr w:type="spellEnd"/>
      <w:r>
        <w:t>[,c('days', '</w:t>
      </w:r>
      <w:proofErr w:type="spellStart"/>
      <w:r>
        <w:t>vital_status</w:t>
      </w:r>
      <w:proofErr w:type="spellEnd"/>
      <w:r>
        <w:t xml:space="preserve">')], </w:t>
      </w:r>
      <w:proofErr w:type="spellStart"/>
      <w:r>
        <w:t>caltest</w:t>
      </w:r>
      <w:proofErr w:type="spellEnd"/>
      <w:r>
        <w:t>[,-which(names(</w:t>
      </w:r>
      <w:proofErr w:type="spellStart"/>
      <w:r>
        <w:t>caltest</w:t>
      </w:r>
      <w:proofErr w:type="spellEnd"/>
      <w:r>
        <w:t>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2EDB6B43" w14:textId="77777777" w:rsidR="00935487" w:rsidRDefault="00935487" w:rsidP="00935487">
      <w:proofErr w:type="spellStart"/>
      <w:r>
        <w:t>caltes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caltest$vital_status</w:t>
      </w:r>
      <w:proofErr w:type="spellEnd"/>
      <w:r>
        <w:t xml:space="preserve"> == 'Dead', 1, 0)</w:t>
      </w:r>
    </w:p>
    <w:p w14:paraId="32AEB445" w14:textId="77777777" w:rsidR="00935487" w:rsidRDefault="00935487" w:rsidP="00935487">
      <w:proofErr w:type="spellStart"/>
      <w:r>
        <w:t>caltest</w:t>
      </w:r>
      <w:proofErr w:type="spellEnd"/>
      <w:r>
        <w:t>[,"days"]=</w:t>
      </w:r>
      <w:proofErr w:type="spellStart"/>
      <w:r>
        <w:t>caltest</w:t>
      </w:r>
      <w:proofErr w:type="spellEnd"/>
      <w:r>
        <w:t>[,"days"]/365</w:t>
      </w:r>
    </w:p>
    <w:p w14:paraId="7346871E" w14:textId="77777777" w:rsidR="00935487" w:rsidRDefault="00935487" w:rsidP="00935487">
      <w:proofErr w:type="spellStart"/>
      <w:r>
        <w:t>ddist</w:t>
      </w:r>
      <w:proofErr w:type="spellEnd"/>
      <w:r>
        <w:t xml:space="preserve"> &lt;- </w:t>
      </w:r>
      <w:proofErr w:type="spellStart"/>
      <w:r>
        <w:t>datadist</w:t>
      </w:r>
      <w:proofErr w:type="spellEnd"/>
      <w:r>
        <w:t>(</w:t>
      </w:r>
      <w:proofErr w:type="spellStart"/>
      <w:r>
        <w:t>caltest</w:t>
      </w:r>
      <w:proofErr w:type="spellEnd"/>
      <w:r>
        <w:t>)</w:t>
      </w:r>
    </w:p>
    <w:p w14:paraId="73BA71BF" w14:textId="77777777" w:rsidR="00935487" w:rsidRDefault="00935487" w:rsidP="00935487">
      <w:r>
        <w:t>options(</w:t>
      </w:r>
      <w:proofErr w:type="spellStart"/>
      <w:r>
        <w:t>datadist</w:t>
      </w:r>
      <w:proofErr w:type="spellEnd"/>
      <w:r>
        <w:t>='</w:t>
      </w:r>
      <w:proofErr w:type="spellStart"/>
      <w:r>
        <w:t>ddist</w:t>
      </w:r>
      <w:proofErr w:type="spellEnd"/>
      <w:r>
        <w:t>')</w:t>
      </w:r>
    </w:p>
    <w:p w14:paraId="52AAA34C" w14:textId="77777777" w:rsidR="00935487" w:rsidRDefault="00935487" w:rsidP="00935487">
      <w:r>
        <w:t>units(</w:t>
      </w:r>
      <w:proofErr w:type="spellStart"/>
      <w:r>
        <w:t>caltest$days</w:t>
      </w:r>
      <w:proofErr w:type="spellEnd"/>
      <w:r>
        <w:t xml:space="preserve">) &lt;- "Year"  </w:t>
      </w:r>
    </w:p>
    <w:p w14:paraId="77477EA3" w14:textId="77777777" w:rsidR="00935487" w:rsidRDefault="00935487" w:rsidP="00935487"/>
    <w:p w14:paraId="0CD21FDD" w14:textId="77777777" w:rsidR="00935487" w:rsidRDefault="00935487" w:rsidP="00935487">
      <w:r>
        <w:t xml:space="preserve">#calibration </w:t>
      </w:r>
    </w:p>
    <w:p w14:paraId="741D2372" w14:textId="77777777" w:rsidR="00935487" w:rsidRDefault="00935487" w:rsidP="00935487">
      <w:r>
        <w:t xml:space="preserve">cox1 &lt;- 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days,vital_status</w:t>
      </w:r>
      <w:proofErr w:type="spellEnd"/>
      <w:r>
        <w:t>) ~ .,</w:t>
      </w:r>
      <w:proofErr w:type="spellStart"/>
      <w:r>
        <w:t>surv</w:t>
      </w:r>
      <w:proofErr w:type="spellEnd"/>
      <w:r>
        <w:t>=</w:t>
      </w:r>
      <w:proofErr w:type="spellStart"/>
      <w:r>
        <w:t>T,x</w:t>
      </w:r>
      <w:proofErr w:type="spellEnd"/>
      <w:r>
        <w:t>=T, y=T,time.inc = 1,data=</w:t>
      </w:r>
      <w:proofErr w:type="spellStart"/>
      <w:r>
        <w:t>caltest</w:t>
      </w:r>
      <w:proofErr w:type="spellEnd"/>
      <w:r>
        <w:t xml:space="preserve">)  </w:t>
      </w:r>
    </w:p>
    <w:p w14:paraId="1CE5B52B" w14:textId="77777777" w:rsidR="00935487" w:rsidRDefault="00935487" w:rsidP="00935487">
      <w:r>
        <w:t>cox1 &lt;- step(cox1,direction = "both")</w:t>
      </w:r>
    </w:p>
    <w:p w14:paraId="3363E3B3" w14:textId="77777777" w:rsidR="00935487" w:rsidRDefault="00935487" w:rsidP="00935487">
      <w:r>
        <w:t xml:space="preserve">cal1 &lt;- calibrate(cox1, </w:t>
      </w:r>
      <w:proofErr w:type="spellStart"/>
      <w:r>
        <w:t>cmethod</w:t>
      </w:r>
      <w:proofErr w:type="spellEnd"/>
      <w:r>
        <w:t xml:space="preserve">="KM", method="boot", u=1, m= 97, B=1000)   </w:t>
      </w:r>
    </w:p>
    <w:p w14:paraId="1A2322E5" w14:textId="77777777" w:rsidR="00935487" w:rsidRDefault="00935487" w:rsidP="00935487">
      <w:r>
        <w:t>pdf("./step3_create_model/calibrate1.pdf")</w:t>
      </w:r>
    </w:p>
    <w:p w14:paraId="50FE6F00" w14:textId="77777777" w:rsidR="00935487" w:rsidRDefault="00935487" w:rsidP="00935487">
      <w:r>
        <w:t>plot(cal1,lwd=2,lty=1,errbar.col="gray",</w:t>
      </w:r>
      <w:proofErr w:type="spellStart"/>
      <w:r>
        <w:t>xlim</w:t>
      </w:r>
      <w:proofErr w:type="spellEnd"/>
      <w:r>
        <w:t xml:space="preserve"> = c(0,1),</w:t>
      </w:r>
      <w:proofErr w:type="spellStart"/>
      <w:r>
        <w:t>ylim</w:t>
      </w:r>
      <w:proofErr w:type="spellEnd"/>
      <w:r>
        <w:t xml:space="preserve"> = c(0,1),</w:t>
      </w:r>
      <w:proofErr w:type="spellStart"/>
      <w:r>
        <w:t>xlab</w:t>
      </w:r>
      <w:proofErr w:type="spellEnd"/>
      <w:r>
        <w:t xml:space="preserve"> ="Predicted Probability of 1-Year Survival",</w:t>
      </w:r>
      <w:proofErr w:type="spellStart"/>
      <w:r>
        <w:t>ylab</w:t>
      </w:r>
      <w:proofErr w:type="spellEnd"/>
      <w:r>
        <w:t xml:space="preserve">="Actual 1-Year </w:t>
      </w:r>
      <w:proofErr w:type="spellStart"/>
      <w:r>
        <w:t>Survival",col</w:t>
      </w:r>
      <w:proofErr w:type="spellEnd"/>
      <w:r>
        <w:t>="</w:t>
      </w:r>
      <w:proofErr w:type="spellStart"/>
      <w:r>
        <w:t>blue",sub</w:t>
      </w:r>
      <w:proofErr w:type="spellEnd"/>
      <w:r>
        <w:t>=F)</w:t>
      </w:r>
    </w:p>
    <w:p w14:paraId="4BF53B99" w14:textId="77777777" w:rsidR="00935487" w:rsidRDefault="00935487" w:rsidP="00935487">
      <w:proofErr w:type="spellStart"/>
      <w:r>
        <w:t>mtext</w:t>
      </w:r>
      <w:proofErr w:type="spellEnd"/>
      <w:r>
        <w:t>("")</w:t>
      </w:r>
    </w:p>
    <w:p w14:paraId="19FC4C4E" w14:textId="77777777" w:rsidR="00935487" w:rsidRDefault="00935487" w:rsidP="00935487">
      <w:r>
        <w:t>box(</w:t>
      </w:r>
      <w:proofErr w:type="spellStart"/>
      <w:r>
        <w:t>lwd</w:t>
      </w:r>
      <w:proofErr w:type="spellEnd"/>
      <w:r>
        <w:t xml:space="preserve"> = 0.5)</w:t>
      </w:r>
    </w:p>
    <w:p w14:paraId="7F07F924" w14:textId="77777777" w:rsidR="00935487" w:rsidRDefault="00935487" w:rsidP="00935487">
      <w:proofErr w:type="spellStart"/>
      <w:r>
        <w:t>abline</w:t>
      </w:r>
      <w:proofErr w:type="spellEnd"/>
      <w:r>
        <w:t>(0,1,lty = 1,lwd = 2,col = "#E1C235")</w:t>
      </w:r>
    </w:p>
    <w:p w14:paraId="6FEDCBBE" w14:textId="77777777" w:rsidR="00935487" w:rsidRDefault="00935487" w:rsidP="00935487">
      <w:r>
        <w:t>lines(cal1[,c("</w:t>
      </w:r>
      <w:proofErr w:type="spellStart"/>
      <w:r>
        <w:t>mean.predicted","KM</w:t>
      </w:r>
      <w:proofErr w:type="spellEnd"/>
      <w:r>
        <w:t>")],type="b",</w:t>
      </w:r>
      <w:proofErr w:type="spellStart"/>
      <w:r>
        <w:t>lwd</w:t>
      </w:r>
      <w:proofErr w:type="spellEnd"/>
      <w:r>
        <w:t>=2,</w:t>
      </w:r>
    </w:p>
    <w:p w14:paraId="10AE26FF" w14:textId="77777777" w:rsidR="00935487" w:rsidRDefault="00935487" w:rsidP="00935487">
      <w:r>
        <w:t xml:space="preserve">      col="blue", </w:t>
      </w:r>
      <w:proofErr w:type="spellStart"/>
      <w:r>
        <w:t>pch</w:t>
      </w:r>
      <w:proofErr w:type="spellEnd"/>
      <w:r>
        <w:t>=16)</w:t>
      </w:r>
    </w:p>
    <w:p w14:paraId="041AB891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1027416F" w14:textId="77777777" w:rsidR="00935487" w:rsidRDefault="00935487" w:rsidP="00935487"/>
    <w:p w14:paraId="4D05FFFD" w14:textId="77777777" w:rsidR="00935487" w:rsidRDefault="00935487" w:rsidP="00935487">
      <w:r>
        <w:t xml:space="preserve">cox3 &lt;- 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days,vital_status</w:t>
      </w:r>
      <w:proofErr w:type="spellEnd"/>
      <w:r>
        <w:t>) ~ .,</w:t>
      </w:r>
      <w:proofErr w:type="spellStart"/>
      <w:r>
        <w:t>surv</w:t>
      </w:r>
      <w:proofErr w:type="spellEnd"/>
      <w:r>
        <w:t>=</w:t>
      </w:r>
      <w:proofErr w:type="spellStart"/>
      <w:r>
        <w:t>T,x</w:t>
      </w:r>
      <w:proofErr w:type="spellEnd"/>
      <w:r>
        <w:t>=T, y=T,time.inc = 3,data=</w:t>
      </w:r>
      <w:proofErr w:type="spellStart"/>
      <w:r>
        <w:t>caltest</w:t>
      </w:r>
      <w:proofErr w:type="spellEnd"/>
      <w:r>
        <w:t xml:space="preserve">)  </w:t>
      </w:r>
    </w:p>
    <w:p w14:paraId="7A3A5D61" w14:textId="77777777" w:rsidR="00935487" w:rsidRDefault="00935487" w:rsidP="00935487">
      <w:r>
        <w:t>cox3 &lt;- step(cox3,direction = "both")</w:t>
      </w:r>
    </w:p>
    <w:p w14:paraId="2C1D5597" w14:textId="77777777" w:rsidR="00935487" w:rsidRDefault="00935487" w:rsidP="00935487">
      <w:r>
        <w:t xml:space="preserve">cal3 &lt;- calibrate(cox3, </w:t>
      </w:r>
      <w:proofErr w:type="spellStart"/>
      <w:r>
        <w:t>cmethod</w:t>
      </w:r>
      <w:proofErr w:type="spellEnd"/>
      <w:r>
        <w:t xml:space="preserve">="KM", method="boot", u=3, m= 97, B=1000)   </w:t>
      </w:r>
    </w:p>
    <w:p w14:paraId="7C69455D" w14:textId="77777777" w:rsidR="00935487" w:rsidRDefault="00935487" w:rsidP="00935487">
      <w:r>
        <w:t>plot(cal3,lwd=2,lty=1,errbar.col="gray",</w:t>
      </w:r>
      <w:proofErr w:type="spellStart"/>
      <w:r>
        <w:t>xlim</w:t>
      </w:r>
      <w:proofErr w:type="spellEnd"/>
      <w:r>
        <w:t xml:space="preserve"> = c(0,1),</w:t>
      </w:r>
      <w:proofErr w:type="spellStart"/>
      <w:r>
        <w:t>ylim</w:t>
      </w:r>
      <w:proofErr w:type="spellEnd"/>
      <w:r>
        <w:t xml:space="preserve"> = c(0,1),</w:t>
      </w:r>
      <w:proofErr w:type="spellStart"/>
      <w:r>
        <w:t>xlab</w:t>
      </w:r>
      <w:proofErr w:type="spellEnd"/>
      <w:r>
        <w:t xml:space="preserve"> ="Predicted Probability of 3-Year Survival",</w:t>
      </w:r>
      <w:proofErr w:type="spellStart"/>
      <w:r>
        <w:t>ylab</w:t>
      </w:r>
      <w:proofErr w:type="spellEnd"/>
      <w:r>
        <w:t xml:space="preserve">="Actual 3-Year </w:t>
      </w:r>
      <w:proofErr w:type="spellStart"/>
      <w:r>
        <w:t>Survival",col</w:t>
      </w:r>
      <w:proofErr w:type="spellEnd"/>
      <w:r>
        <w:t>="</w:t>
      </w:r>
      <w:proofErr w:type="spellStart"/>
      <w:r>
        <w:t>blue",sub</w:t>
      </w:r>
      <w:proofErr w:type="spellEnd"/>
      <w:r>
        <w:t>=F)</w:t>
      </w:r>
    </w:p>
    <w:p w14:paraId="6D96F3DF" w14:textId="77777777" w:rsidR="00935487" w:rsidRDefault="00935487" w:rsidP="00935487">
      <w:proofErr w:type="spellStart"/>
      <w:r>
        <w:t>mtext</w:t>
      </w:r>
      <w:proofErr w:type="spellEnd"/>
      <w:r>
        <w:t>("")</w:t>
      </w:r>
    </w:p>
    <w:p w14:paraId="5316B237" w14:textId="77777777" w:rsidR="00935487" w:rsidRDefault="00935487" w:rsidP="00935487">
      <w:r>
        <w:t>box(</w:t>
      </w:r>
      <w:proofErr w:type="spellStart"/>
      <w:r>
        <w:t>lwd</w:t>
      </w:r>
      <w:proofErr w:type="spellEnd"/>
      <w:r>
        <w:t xml:space="preserve"> = 0.5)</w:t>
      </w:r>
    </w:p>
    <w:p w14:paraId="28BFB9BB" w14:textId="77777777" w:rsidR="00935487" w:rsidRDefault="00935487" w:rsidP="00935487">
      <w:proofErr w:type="spellStart"/>
      <w:r>
        <w:t>abline</w:t>
      </w:r>
      <w:proofErr w:type="spellEnd"/>
      <w:r>
        <w:t>(0,1,lty = 1,lwd = 2,col = "#E1C235")</w:t>
      </w:r>
    </w:p>
    <w:p w14:paraId="5E44F4ED" w14:textId="77777777" w:rsidR="00935487" w:rsidRDefault="00935487" w:rsidP="00935487">
      <w:r>
        <w:t>lines(cal3[,c("</w:t>
      </w:r>
      <w:proofErr w:type="spellStart"/>
      <w:r>
        <w:t>mean.predicted","KM</w:t>
      </w:r>
      <w:proofErr w:type="spellEnd"/>
      <w:r>
        <w:t>")],type="b",</w:t>
      </w:r>
      <w:proofErr w:type="spellStart"/>
      <w:r>
        <w:t>lwd</w:t>
      </w:r>
      <w:proofErr w:type="spellEnd"/>
      <w:r>
        <w:t>=2,</w:t>
      </w:r>
    </w:p>
    <w:p w14:paraId="16751891" w14:textId="77777777" w:rsidR="00935487" w:rsidRDefault="00935487" w:rsidP="00935487">
      <w:r>
        <w:t xml:space="preserve">      col="blue", </w:t>
      </w:r>
      <w:proofErr w:type="spellStart"/>
      <w:r>
        <w:t>pch</w:t>
      </w:r>
      <w:proofErr w:type="spellEnd"/>
      <w:r>
        <w:t>=16)</w:t>
      </w:r>
    </w:p>
    <w:p w14:paraId="253C3ECE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13422D4B" w14:textId="77777777" w:rsidR="00935487" w:rsidRDefault="00935487" w:rsidP="00935487"/>
    <w:p w14:paraId="6CD06285" w14:textId="77777777" w:rsidR="00935487" w:rsidRDefault="00935487" w:rsidP="00935487"/>
    <w:p w14:paraId="11608513" w14:textId="77777777" w:rsidR="00935487" w:rsidRDefault="00935487" w:rsidP="00935487">
      <w:r>
        <w:t>#5-year</w:t>
      </w:r>
    </w:p>
    <w:p w14:paraId="3EDDEE03" w14:textId="77777777" w:rsidR="00935487" w:rsidRDefault="00935487" w:rsidP="00935487">
      <w:r>
        <w:lastRenderedPageBreak/>
        <w:t xml:space="preserve">cox5 &lt;- 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days,vital_status</w:t>
      </w:r>
      <w:proofErr w:type="spellEnd"/>
      <w:r>
        <w:t>) ~ .,</w:t>
      </w:r>
      <w:proofErr w:type="spellStart"/>
      <w:r>
        <w:t>surv</w:t>
      </w:r>
      <w:proofErr w:type="spellEnd"/>
      <w:r>
        <w:t>=</w:t>
      </w:r>
      <w:proofErr w:type="spellStart"/>
      <w:r>
        <w:t>T,x</w:t>
      </w:r>
      <w:proofErr w:type="spellEnd"/>
      <w:r>
        <w:t>=T, y=T,time.inc = 5,data=</w:t>
      </w:r>
      <w:proofErr w:type="spellStart"/>
      <w:r>
        <w:t>caltest</w:t>
      </w:r>
      <w:proofErr w:type="spellEnd"/>
      <w:r>
        <w:t>)</w:t>
      </w:r>
    </w:p>
    <w:p w14:paraId="6300C733" w14:textId="77777777" w:rsidR="00935487" w:rsidRDefault="00935487" w:rsidP="00935487">
      <w:r>
        <w:t>cox5 &lt;- step(cox5,direction = "both")</w:t>
      </w:r>
    </w:p>
    <w:p w14:paraId="2FE6CEC3" w14:textId="77777777" w:rsidR="00935487" w:rsidRDefault="00935487" w:rsidP="00935487">
      <w:r>
        <w:t xml:space="preserve">cal5 &lt;- calibrate(cox5, </w:t>
      </w:r>
      <w:proofErr w:type="spellStart"/>
      <w:r>
        <w:t>cmethod</w:t>
      </w:r>
      <w:proofErr w:type="spellEnd"/>
      <w:r>
        <w:t xml:space="preserve">="KM", method="boot", u=5, m=97, B=1000)  </w:t>
      </w:r>
    </w:p>
    <w:p w14:paraId="4496E382" w14:textId="77777777" w:rsidR="00935487" w:rsidRDefault="00935487" w:rsidP="00935487">
      <w:r>
        <w:t>pdf("./step3_create_model/calibrate5.pdf")</w:t>
      </w:r>
    </w:p>
    <w:p w14:paraId="6BA2D5CE" w14:textId="77777777" w:rsidR="00935487" w:rsidRDefault="00935487" w:rsidP="00935487">
      <w:r>
        <w:t>plot(cal5,lwd=2,lty=1,errbar.col="gray",</w:t>
      </w:r>
      <w:proofErr w:type="spellStart"/>
      <w:r>
        <w:t>xlim</w:t>
      </w:r>
      <w:proofErr w:type="spellEnd"/>
      <w:r>
        <w:t xml:space="preserve"> = c(0,1),</w:t>
      </w:r>
      <w:proofErr w:type="spellStart"/>
      <w:r>
        <w:t>ylim</w:t>
      </w:r>
      <w:proofErr w:type="spellEnd"/>
      <w:r>
        <w:t xml:space="preserve"> = c(0,1),</w:t>
      </w:r>
      <w:proofErr w:type="spellStart"/>
      <w:r>
        <w:t>xlab</w:t>
      </w:r>
      <w:proofErr w:type="spellEnd"/>
      <w:r>
        <w:t xml:space="preserve"> ="Predicted Probability of 5-Year Survival",</w:t>
      </w:r>
      <w:proofErr w:type="spellStart"/>
      <w:r>
        <w:t>ylab</w:t>
      </w:r>
      <w:proofErr w:type="spellEnd"/>
      <w:r>
        <w:t xml:space="preserve">="Actual 5-Year </w:t>
      </w:r>
      <w:proofErr w:type="spellStart"/>
      <w:r>
        <w:t>Survival",col</w:t>
      </w:r>
      <w:proofErr w:type="spellEnd"/>
      <w:r>
        <w:t>="</w:t>
      </w:r>
      <w:proofErr w:type="spellStart"/>
      <w:r>
        <w:t>blue",sub</w:t>
      </w:r>
      <w:proofErr w:type="spellEnd"/>
      <w:r>
        <w:t>=F)</w:t>
      </w:r>
    </w:p>
    <w:p w14:paraId="60F12909" w14:textId="77777777" w:rsidR="00935487" w:rsidRDefault="00935487" w:rsidP="00935487">
      <w:proofErr w:type="spellStart"/>
      <w:r>
        <w:t>mtext</w:t>
      </w:r>
      <w:proofErr w:type="spellEnd"/>
      <w:r>
        <w:t>("")</w:t>
      </w:r>
    </w:p>
    <w:p w14:paraId="1EC01903" w14:textId="77777777" w:rsidR="00935487" w:rsidRDefault="00935487" w:rsidP="00935487">
      <w:r>
        <w:t>box(</w:t>
      </w:r>
      <w:proofErr w:type="spellStart"/>
      <w:r>
        <w:t>lwd</w:t>
      </w:r>
      <w:proofErr w:type="spellEnd"/>
      <w:r>
        <w:t xml:space="preserve"> = 0.5)</w:t>
      </w:r>
    </w:p>
    <w:p w14:paraId="4A8C3A4B" w14:textId="77777777" w:rsidR="00935487" w:rsidRDefault="00935487" w:rsidP="00935487">
      <w:proofErr w:type="spellStart"/>
      <w:r>
        <w:t>abline</w:t>
      </w:r>
      <w:proofErr w:type="spellEnd"/>
      <w:r>
        <w:t>(0,1,lty = 1,lwd = 2,col = "#E1C235")</w:t>
      </w:r>
    </w:p>
    <w:p w14:paraId="00A51D8D" w14:textId="77777777" w:rsidR="00935487" w:rsidRDefault="00935487" w:rsidP="00935487">
      <w:r>
        <w:t>lines(cal5[,c("</w:t>
      </w:r>
      <w:proofErr w:type="spellStart"/>
      <w:r>
        <w:t>mean.predicted","KM</w:t>
      </w:r>
      <w:proofErr w:type="spellEnd"/>
      <w:r>
        <w:t>")],type="b",</w:t>
      </w:r>
      <w:proofErr w:type="spellStart"/>
      <w:r>
        <w:t>lwd</w:t>
      </w:r>
      <w:proofErr w:type="spellEnd"/>
      <w:r>
        <w:t>=2,</w:t>
      </w:r>
    </w:p>
    <w:p w14:paraId="596B5694" w14:textId="77777777" w:rsidR="00935487" w:rsidRDefault="00935487" w:rsidP="00935487">
      <w:r>
        <w:t xml:space="preserve">      col="blue", </w:t>
      </w:r>
      <w:proofErr w:type="spellStart"/>
      <w:r>
        <w:t>pch</w:t>
      </w:r>
      <w:proofErr w:type="spellEnd"/>
      <w:r>
        <w:t>=16)</w:t>
      </w:r>
    </w:p>
    <w:p w14:paraId="05E559FD" w14:textId="77777777" w:rsidR="00935487" w:rsidRDefault="00935487" w:rsidP="00935487">
      <w:proofErr w:type="spellStart"/>
      <w:r>
        <w:t>dev.off</w:t>
      </w:r>
      <w:proofErr w:type="spellEnd"/>
      <w:r>
        <w:t xml:space="preserve">()   </w:t>
      </w:r>
    </w:p>
    <w:p w14:paraId="4ABA0544" w14:textId="77777777" w:rsidR="00935487" w:rsidRDefault="00935487" w:rsidP="00935487"/>
    <w:p w14:paraId="5D68F10C" w14:textId="77777777" w:rsidR="00935487" w:rsidRDefault="00935487" w:rsidP="00935487">
      <w:r>
        <w:t>#ROC curves</w:t>
      </w:r>
    </w:p>
    <w:p w14:paraId="1DF4300E" w14:textId="77777777" w:rsidR="00935487" w:rsidRDefault="00935487" w:rsidP="00935487">
      <w:r>
        <w:t>library(survival)</w:t>
      </w:r>
    </w:p>
    <w:p w14:paraId="3BE442A2" w14:textId="77777777" w:rsidR="00935487" w:rsidRDefault="00935487" w:rsidP="00935487">
      <w:r>
        <w:t>library(</w:t>
      </w:r>
      <w:proofErr w:type="spellStart"/>
      <w:r>
        <w:t>timeROC</w:t>
      </w:r>
      <w:proofErr w:type="spellEnd"/>
      <w:r>
        <w:t>)</w:t>
      </w:r>
    </w:p>
    <w:p w14:paraId="3EDD0782" w14:textId="77777777" w:rsidR="00935487" w:rsidRDefault="00935487" w:rsidP="00935487">
      <w:r>
        <w:t>#train</w:t>
      </w:r>
    </w:p>
    <w:p w14:paraId="4075EB15" w14:textId="77777777" w:rsidR="00935487" w:rsidRDefault="00935487" w:rsidP="00935487">
      <w:r>
        <w:t>roc2rt&lt;-read.table("./step3_create_model/beataml_train_risk.txt",header=T,sep="\t")</w:t>
      </w:r>
    </w:p>
    <w:p w14:paraId="06C84AD7" w14:textId="77777777" w:rsidR="00935487" w:rsidRDefault="00935487" w:rsidP="00935487">
      <w:r>
        <w:t>roc2rt &lt;- roc2rt[,c("id","days","vital_status","</w:t>
      </w:r>
      <w:proofErr w:type="spellStart"/>
      <w:r>
        <w:t>riskScore</w:t>
      </w:r>
      <w:proofErr w:type="spellEnd"/>
      <w:r>
        <w:t>","risk")]</w:t>
      </w:r>
    </w:p>
    <w:p w14:paraId="4CEBD526" w14:textId="77777777" w:rsidR="00935487" w:rsidRDefault="00935487" w:rsidP="00935487">
      <w:r>
        <w:t>predict_1_year&lt;- 1</w:t>
      </w:r>
    </w:p>
    <w:p w14:paraId="0E5CF1BE" w14:textId="77777777" w:rsidR="00935487" w:rsidRDefault="00935487" w:rsidP="00935487">
      <w:r>
        <w:t>predict_3_year&lt;- 3</w:t>
      </w:r>
    </w:p>
    <w:p w14:paraId="1EB2BED2" w14:textId="77777777" w:rsidR="00935487" w:rsidRDefault="00935487" w:rsidP="00935487">
      <w:r>
        <w:t>predict_5_year&lt;- 5</w:t>
      </w:r>
    </w:p>
    <w:p w14:paraId="4A4F4BFD" w14:textId="77777777" w:rsidR="00935487" w:rsidRDefault="00935487" w:rsidP="00935487">
      <w:r>
        <w:t>ROC&lt;-</w:t>
      </w:r>
      <w:proofErr w:type="spellStart"/>
      <w:r>
        <w:t>timeROC</w:t>
      </w:r>
      <w:proofErr w:type="spellEnd"/>
      <w:r>
        <w:t>(T=roc2rt$days,delta=roc2rt$vital_status,</w:t>
      </w:r>
    </w:p>
    <w:p w14:paraId="5F23109C" w14:textId="77777777" w:rsidR="00935487" w:rsidRDefault="00935487" w:rsidP="00935487">
      <w:r>
        <w:t xml:space="preserve">             marker=roc2rt$riskScore,cause=1,</w:t>
      </w:r>
    </w:p>
    <w:p w14:paraId="5F41197F" w14:textId="77777777" w:rsidR="00935487" w:rsidRDefault="00935487" w:rsidP="00935487">
      <w:r>
        <w:t xml:space="preserve">             weighting="marginal",</w:t>
      </w:r>
    </w:p>
    <w:p w14:paraId="5F7BFB65" w14:textId="77777777" w:rsidR="00935487" w:rsidRDefault="00935487" w:rsidP="00935487">
      <w:r>
        <w:t xml:space="preserve">             times=c(predict_1_year,predict_3_year,predict_5_year),ROC=TRUE)</w:t>
      </w:r>
    </w:p>
    <w:p w14:paraId="32683EDD" w14:textId="77777777" w:rsidR="00935487" w:rsidRDefault="00935487" w:rsidP="00935487">
      <w:r>
        <w:t>pdf("./step3_create_model/roc2_beataml_train.pdf")</w:t>
      </w:r>
    </w:p>
    <w:p w14:paraId="644070B6" w14:textId="77777777" w:rsidR="00935487" w:rsidRDefault="00935487" w:rsidP="00935487">
      <w:r>
        <w:t>plot(</w:t>
      </w:r>
      <w:proofErr w:type="spellStart"/>
      <w:r>
        <w:t>ROC,time</w:t>
      </w:r>
      <w:proofErr w:type="spellEnd"/>
      <w:r>
        <w:t>=predict_1_year,col="</w:t>
      </w:r>
      <w:proofErr w:type="spellStart"/>
      <w:r>
        <w:t>green",title</w:t>
      </w:r>
      <w:proofErr w:type="spellEnd"/>
      <w:r>
        <w:t>=</w:t>
      </w:r>
      <w:proofErr w:type="spellStart"/>
      <w:r>
        <w:t>FALSE,lwd</w:t>
      </w:r>
      <w:proofErr w:type="spellEnd"/>
      <w:r>
        <w:t>=3)</w:t>
      </w:r>
    </w:p>
    <w:p w14:paraId="1730DA73" w14:textId="77777777" w:rsidR="00935487" w:rsidRDefault="00935487" w:rsidP="00935487">
      <w:r>
        <w:t>plot(ROC,time=predict_3_year,col="blue",add=TRUE,title=FALSE,lwd=3)</w:t>
      </w:r>
    </w:p>
    <w:p w14:paraId="48392992" w14:textId="77777777" w:rsidR="00935487" w:rsidRDefault="00935487" w:rsidP="00935487">
      <w:r>
        <w:t>plot(ROC,time=predict_5_year,col="red",add=TRUE,title=FALSE,lwd=3)</w:t>
      </w:r>
    </w:p>
    <w:p w14:paraId="53FC9DEE" w14:textId="77777777" w:rsidR="00935487" w:rsidRDefault="00935487" w:rsidP="00935487">
      <w:r>
        <w:t>grid(</w:t>
      </w:r>
      <w:proofErr w:type="spellStart"/>
      <w:r>
        <w:t>nx</w:t>
      </w:r>
      <w:proofErr w:type="spellEnd"/>
      <w:r>
        <w:t xml:space="preserve"> = 5, </w:t>
      </w:r>
      <w:proofErr w:type="spellStart"/>
      <w:r>
        <w:t>ny</w:t>
      </w:r>
      <w:proofErr w:type="spellEnd"/>
      <w:r>
        <w:t xml:space="preserve"> = 5, col = "</w:t>
      </w:r>
      <w:proofErr w:type="spellStart"/>
      <w:r>
        <w:t>lightgray</w:t>
      </w:r>
      <w:proofErr w:type="spellEnd"/>
      <w:r>
        <w:t xml:space="preserve">", </w:t>
      </w:r>
      <w:proofErr w:type="spellStart"/>
      <w:r>
        <w:t>lty</w:t>
      </w:r>
      <w:proofErr w:type="spellEnd"/>
      <w:r>
        <w:t xml:space="preserve"> = "dotted",</w:t>
      </w:r>
    </w:p>
    <w:p w14:paraId="1D438FC6" w14:textId="77777777" w:rsidR="00935487" w:rsidRDefault="00935487" w:rsidP="00935487">
      <w:r>
        <w:t xml:space="preserve">     </w:t>
      </w:r>
      <w:proofErr w:type="spellStart"/>
      <w:r>
        <w:t>lwd</w:t>
      </w:r>
      <w:proofErr w:type="spellEnd"/>
      <w:r>
        <w:t xml:space="preserve"> = par("</w:t>
      </w:r>
      <w:proofErr w:type="spellStart"/>
      <w:r>
        <w:t>lwd</w:t>
      </w:r>
      <w:proofErr w:type="spellEnd"/>
      <w:r>
        <w:t xml:space="preserve">"), </w:t>
      </w:r>
      <w:proofErr w:type="spellStart"/>
      <w:r>
        <w:t>equilogs</w:t>
      </w:r>
      <w:proofErr w:type="spellEnd"/>
      <w:r>
        <w:t xml:space="preserve"> = TRUE)</w:t>
      </w:r>
    </w:p>
    <w:p w14:paraId="43EF7060" w14:textId="77777777" w:rsidR="00935487" w:rsidRDefault="00935487" w:rsidP="00935487">
      <w:r>
        <w:t>legend("</w:t>
      </w:r>
      <w:proofErr w:type="spellStart"/>
      <w:r>
        <w:t>bottomright</w:t>
      </w:r>
      <w:proofErr w:type="spellEnd"/>
      <w:r>
        <w:t>",</w:t>
      </w:r>
    </w:p>
    <w:p w14:paraId="53B6FDB9" w14:textId="77777777" w:rsidR="00935487" w:rsidRDefault="00935487" w:rsidP="00935487">
      <w:r>
        <w:t xml:space="preserve">       c(paste("AUC of 1 year survival: ",round(ROC$AUC[1],3)),</w:t>
      </w:r>
    </w:p>
    <w:p w14:paraId="2E307CCC" w14:textId="77777777" w:rsidR="00935487" w:rsidRDefault="00935487" w:rsidP="00935487">
      <w:r>
        <w:t xml:space="preserve">         paste("AUC of 3 year survival: ",round(ROC$AUC[2],3)),</w:t>
      </w:r>
    </w:p>
    <w:p w14:paraId="153068BE" w14:textId="77777777" w:rsidR="00935487" w:rsidRDefault="00935487" w:rsidP="00935487">
      <w:r>
        <w:t xml:space="preserve">         paste("AUC of 5 year survival: ",round(ROC$AUC[3],3))),col=c("</w:t>
      </w:r>
      <w:proofErr w:type="spellStart"/>
      <w:r>
        <w:t>green","blue","red</w:t>
      </w:r>
      <w:proofErr w:type="spellEnd"/>
      <w:r>
        <w:t>"),</w:t>
      </w:r>
      <w:proofErr w:type="spellStart"/>
      <w:r>
        <w:t>lwd</w:t>
      </w:r>
      <w:proofErr w:type="spellEnd"/>
      <w:r>
        <w:t>=3)</w:t>
      </w:r>
    </w:p>
    <w:p w14:paraId="7D2EF133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0CE829DE" w14:textId="77777777" w:rsidR="00935487" w:rsidRDefault="00935487" w:rsidP="00935487"/>
    <w:p w14:paraId="419AD256" w14:textId="77777777" w:rsidR="00935487" w:rsidRDefault="00935487" w:rsidP="00935487">
      <w:r>
        <w:t>#test</w:t>
      </w:r>
    </w:p>
    <w:p w14:paraId="6B83F8EB" w14:textId="77777777" w:rsidR="00935487" w:rsidRDefault="00935487" w:rsidP="00935487">
      <w:r>
        <w:t>roc2rt&lt;-read.table("./step3_create_model/beataml_test_risk.txt",header=T,sep="\t")</w:t>
      </w:r>
    </w:p>
    <w:p w14:paraId="40F13ABE" w14:textId="77777777" w:rsidR="00935487" w:rsidRDefault="00935487" w:rsidP="00935487">
      <w:r>
        <w:t>roc2rt &lt;- roc2rt[,c("id","days","vital_status","</w:t>
      </w:r>
      <w:proofErr w:type="spellStart"/>
      <w:r>
        <w:t>riskScoretest</w:t>
      </w:r>
      <w:proofErr w:type="spellEnd"/>
      <w:r>
        <w:t>")]</w:t>
      </w:r>
    </w:p>
    <w:p w14:paraId="0167701B" w14:textId="77777777" w:rsidR="00935487" w:rsidRDefault="00935487" w:rsidP="00935487">
      <w:r>
        <w:t>predict_1_year&lt;- 1</w:t>
      </w:r>
    </w:p>
    <w:p w14:paraId="7844708E" w14:textId="77777777" w:rsidR="00935487" w:rsidRDefault="00935487" w:rsidP="00935487">
      <w:r>
        <w:t>predict_3_year&lt;- 3</w:t>
      </w:r>
    </w:p>
    <w:p w14:paraId="749EF2FE" w14:textId="77777777" w:rsidR="00935487" w:rsidRDefault="00935487" w:rsidP="00935487">
      <w:r>
        <w:lastRenderedPageBreak/>
        <w:t>predict_5_year&lt;- 5</w:t>
      </w:r>
    </w:p>
    <w:p w14:paraId="10DCE5F3" w14:textId="77777777" w:rsidR="00935487" w:rsidRDefault="00935487" w:rsidP="00935487">
      <w:r>
        <w:t>ROC&lt;-</w:t>
      </w:r>
      <w:proofErr w:type="spellStart"/>
      <w:r>
        <w:t>timeROC</w:t>
      </w:r>
      <w:proofErr w:type="spellEnd"/>
      <w:r>
        <w:t>(T=roc2rt$days,delta=roc2rt$vital_status,</w:t>
      </w:r>
    </w:p>
    <w:p w14:paraId="056E4F82" w14:textId="77777777" w:rsidR="00935487" w:rsidRDefault="00935487" w:rsidP="00935487">
      <w:r>
        <w:t xml:space="preserve">             marker=roc2rt$riskScoretest,cause=1,</w:t>
      </w:r>
    </w:p>
    <w:p w14:paraId="73ECD27D" w14:textId="77777777" w:rsidR="00935487" w:rsidRDefault="00935487" w:rsidP="00935487">
      <w:r>
        <w:t xml:space="preserve">             weighting="marginal",</w:t>
      </w:r>
    </w:p>
    <w:p w14:paraId="5F540250" w14:textId="77777777" w:rsidR="00935487" w:rsidRDefault="00935487" w:rsidP="00935487">
      <w:r>
        <w:t xml:space="preserve">             times=c(predict_1_year,predict_3_year,predict_5_year),ROC=TRUE)</w:t>
      </w:r>
    </w:p>
    <w:p w14:paraId="34E9AF79" w14:textId="77777777" w:rsidR="00935487" w:rsidRDefault="00935487" w:rsidP="00935487"/>
    <w:p w14:paraId="03FD8AD4" w14:textId="77777777" w:rsidR="00935487" w:rsidRDefault="00935487" w:rsidP="00935487">
      <w:r>
        <w:t>pdf("./step3_create_model/roc2_beataml_test.pdf")</w:t>
      </w:r>
    </w:p>
    <w:p w14:paraId="30C3A0A3" w14:textId="77777777" w:rsidR="00935487" w:rsidRDefault="00935487" w:rsidP="00935487">
      <w:r>
        <w:t>plot(</w:t>
      </w:r>
      <w:proofErr w:type="spellStart"/>
      <w:r>
        <w:t>ROC,time</w:t>
      </w:r>
      <w:proofErr w:type="spellEnd"/>
      <w:r>
        <w:t>=predict_1_year,col="</w:t>
      </w:r>
      <w:proofErr w:type="spellStart"/>
      <w:r>
        <w:t>green",title</w:t>
      </w:r>
      <w:proofErr w:type="spellEnd"/>
      <w:r>
        <w:t>=</w:t>
      </w:r>
      <w:proofErr w:type="spellStart"/>
      <w:r>
        <w:t>FALSE,lwd</w:t>
      </w:r>
      <w:proofErr w:type="spellEnd"/>
      <w:r>
        <w:t>=3)</w:t>
      </w:r>
    </w:p>
    <w:p w14:paraId="5BF65AD7" w14:textId="77777777" w:rsidR="00935487" w:rsidRDefault="00935487" w:rsidP="00935487">
      <w:r>
        <w:t>plot(ROC,time=predict_3_year,col="blue",add=TRUE,title=FALSE,lwd=3)</w:t>
      </w:r>
    </w:p>
    <w:p w14:paraId="1507CAD7" w14:textId="77777777" w:rsidR="00935487" w:rsidRDefault="00935487" w:rsidP="00935487">
      <w:r>
        <w:t>plot(ROC,time=predict_5_year,col="red",add=TRUE,title=FALSE,lwd=3)</w:t>
      </w:r>
    </w:p>
    <w:p w14:paraId="66FD60B0" w14:textId="77777777" w:rsidR="00935487" w:rsidRDefault="00935487" w:rsidP="00935487">
      <w:r>
        <w:t>legend("</w:t>
      </w:r>
      <w:proofErr w:type="spellStart"/>
      <w:r>
        <w:t>bottomright</w:t>
      </w:r>
      <w:proofErr w:type="spellEnd"/>
      <w:r>
        <w:t>",</w:t>
      </w:r>
    </w:p>
    <w:p w14:paraId="21731DD3" w14:textId="77777777" w:rsidR="00935487" w:rsidRDefault="00935487" w:rsidP="00935487">
      <w:r>
        <w:t xml:space="preserve">       c(paste("AUC of 1 year survival: ",round(ROC$AUC[1],3)),</w:t>
      </w:r>
    </w:p>
    <w:p w14:paraId="584BF1FB" w14:textId="77777777" w:rsidR="00935487" w:rsidRDefault="00935487" w:rsidP="00935487">
      <w:r>
        <w:t xml:space="preserve">         paste("AUC of 3 year survival: ",round(ROC$AUC[2],3)),</w:t>
      </w:r>
    </w:p>
    <w:p w14:paraId="748F0B36" w14:textId="77777777" w:rsidR="00935487" w:rsidRDefault="00935487" w:rsidP="00935487">
      <w:r>
        <w:t xml:space="preserve">         paste("AUC of 5 year survival: ",round(ROC$AUC[3],3))),col=c("</w:t>
      </w:r>
      <w:proofErr w:type="spellStart"/>
      <w:r>
        <w:t>green","blue","red</w:t>
      </w:r>
      <w:proofErr w:type="spellEnd"/>
      <w:r>
        <w:t>"),</w:t>
      </w:r>
      <w:proofErr w:type="spellStart"/>
      <w:r>
        <w:t>lwd</w:t>
      </w:r>
      <w:proofErr w:type="spellEnd"/>
      <w:r>
        <w:t>=3)</w:t>
      </w:r>
    </w:p>
    <w:p w14:paraId="2EAE1F70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68F8D93C" w14:textId="77777777" w:rsidR="00935487" w:rsidRDefault="00935487" w:rsidP="00935487"/>
    <w:p w14:paraId="2DB2D2ED" w14:textId="77777777" w:rsidR="00935487" w:rsidRDefault="00935487" w:rsidP="00935487">
      <w:r>
        <w:t>#Kaplan-Meier survival analysis</w:t>
      </w:r>
    </w:p>
    <w:p w14:paraId="405298CD" w14:textId="77777777" w:rsidR="00935487" w:rsidRDefault="00935487" w:rsidP="00935487">
      <w:r>
        <w:t># training</w:t>
      </w:r>
    </w:p>
    <w:p w14:paraId="3BBCCDFC" w14:textId="77777777" w:rsidR="00935487" w:rsidRDefault="00935487" w:rsidP="00935487">
      <w:r>
        <w:t>library(</w:t>
      </w:r>
      <w:proofErr w:type="spellStart"/>
      <w:r>
        <w:t>survminer</w:t>
      </w:r>
      <w:proofErr w:type="spellEnd"/>
      <w:r>
        <w:t>)</w:t>
      </w:r>
    </w:p>
    <w:p w14:paraId="55370A65" w14:textId="77777777" w:rsidR="00935487" w:rsidRDefault="00935487" w:rsidP="00935487">
      <w:r>
        <w:t>library(survival)</w:t>
      </w:r>
    </w:p>
    <w:p w14:paraId="3B96BA54" w14:textId="77777777" w:rsidR="00935487" w:rsidRDefault="00935487" w:rsidP="00935487">
      <w:proofErr w:type="spellStart"/>
      <w:r>
        <w:t>surrt</w:t>
      </w:r>
      <w:proofErr w:type="spellEnd"/>
      <w:r>
        <w:t xml:space="preserve"> &lt;- read.table("./step3_create_model/beataml_train_risk.txt",header=T,sep="\t")</w:t>
      </w:r>
    </w:p>
    <w:p w14:paraId="2077091A" w14:textId="77777777" w:rsidR="00935487" w:rsidRDefault="00935487" w:rsidP="00935487">
      <w:proofErr w:type="spellStart"/>
      <w:r>
        <w:t>risksurrt</w:t>
      </w:r>
      <w:proofErr w:type="spellEnd"/>
      <w:r>
        <w:t xml:space="preserve"> &lt;- </w:t>
      </w:r>
      <w:proofErr w:type="spellStart"/>
      <w:r>
        <w:t>surrt</w:t>
      </w:r>
      <w:proofErr w:type="spellEnd"/>
      <w:r>
        <w:t>[,c("days","vital_status","</w:t>
      </w:r>
      <w:proofErr w:type="spellStart"/>
      <w:r>
        <w:t>riskScore</w:t>
      </w:r>
      <w:proofErr w:type="spellEnd"/>
      <w:r>
        <w:t>","risk")]</w:t>
      </w:r>
    </w:p>
    <w:p w14:paraId="11A4E318" w14:textId="77777777" w:rsidR="00935487" w:rsidRDefault="00935487" w:rsidP="00935487">
      <w:proofErr w:type="spellStart"/>
      <w:r>
        <w:t>myfit</w:t>
      </w:r>
      <w:proofErr w:type="spell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risk, data = </w:t>
      </w:r>
      <w:proofErr w:type="spellStart"/>
      <w:r>
        <w:t>risksurrt</w:t>
      </w:r>
      <w:proofErr w:type="spellEnd"/>
      <w:r>
        <w:t>)</w:t>
      </w:r>
    </w:p>
    <w:p w14:paraId="7DA8CF7B" w14:textId="77777777" w:rsidR="00935487" w:rsidRDefault="00935487" w:rsidP="00935487">
      <w:proofErr w:type="spellStart"/>
      <w:r>
        <w:t>surv_median</w:t>
      </w:r>
      <w:proofErr w:type="spellEnd"/>
      <w:r>
        <w:t>(</w:t>
      </w:r>
      <w:proofErr w:type="spellStart"/>
      <w:r>
        <w:t>myfit</w:t>
      </w:r>
      <w:proofErr w:type="spellEnd"/>
      <w:r>
        <w:t xml:space="preserve">) </w:t>
      </w:r>
    </w:p>
    <w:p w14:paraId="502C91A0" w14:textId="77777777" w:rsidR="00935487" w:rsidRDefault="00935487" w:rsidP="00935487">
      <w:r>
        <w:t xml:space="preserve">p &lt;- </w:t>
      </w:r>
      <w:proofErr w:type="spellStart"/>
      <w:r>
        <w:t>ggsurvplot</w:t>
      </w:r>
      <w:proofErr w:type="spellEnd"/>
      <w:r>
        <w:t>(</w:t>
      </w:r>
      <w:proofErr w:type="spellStart"/>
      <w:r>
        <w:t>myfit</w:t>
      </w:r>
      <w:proofErr w:type="spellEnd"/>
      <w:r>
        <w:t xml:space="preserve">, data = </w:t>
      </w:r>
      <w:proofErr w:type="spellStart"/>
      <w:r>
        <w:t>risksurrt</w:t>
      </w:r>
      <w:proofErr w:type="spellEnd"/>
      <w:r>
        <w:t>,</w:t>
      </w:r>
    </w:p>
    <w:p w14:paraId="58DB8F59" w14:textId="77777777" w:rsidR="00935487" w:rsidRDefault="00935487" w:rsidP="00935487">
      <w:r>
        <w:t xml:space="preserve">                </w:t>
      </w:r>
      <w:proofErr w:type="spellStart"/>
      <w:r>
        <w:t>surv.median.line</w:t>
      </w:r>
      <w:proofErr w:type="spellEnd"/>
      <w:r>
        <w:t xml:space="preserve"> = "</w:t>
      </w:r>
      <w:proofErr w:type="spellStart"/>
      <w:r>
        <w:t>hv</w:t>
      </w:r>
      <w:proofErr w:type="spellEnd"/>
      <w:r>
        <w:t>",</w:t>
      </w:r>
    </w:p>
    <w:p w14:paraId="7A173C92" w14:textId="77777777" w:rsidR="00935487" w:rsidRDefault="00935487" w:rsidP="00935487">
      <w:r>
        <w:t xml:space="preserve">                </w:t>
      </w:r>
      <w:proofErr w:type="spellStart"/>
      <w:r>
        <w:t>legend.title</w:t>
      </w:r>
      <w:proofErr w:type="spellEnd"/>
      <w:r>
        <w:t xml:space="preserve"> = "risk",</w:t>
      </w:r>
    </w:p>
    <w:p w14:paraId="687B94D0" w14:textId="77777777" w:rsidR="00935487" w:rsidRDefault="00935487" w:rsidP="00935487">
      <w:r>
        <w:t xml:space="preserve">                </w:t>
      </w:r>
      <w:proofErr w:type="spellStart"/>
      <w:r>
        <w:t>legend.labs</w:t>
      </w:r>
      <w:proofErr w:type="spellEnd"/>
      <w:r>
        <w:t xml:space="preserve"> = c("High </w:t>
      </w:r>
      <w:proofErr w:type="spellStart"/>
      <w:r>
        <w:t>RiskScore</w:t>
      </w:r>
      <w:proofErr w:type="spellEnd"/>
      <w:r>
        <w:t xml:space="preserve">", "Low </w:t>
      </w:r>
      <w:proofErr w:type="spellStart"/>
      <w:r>
        <w:t>RiskScore</w:t>
      </w:r>
      <w:proofErr w:type="spellEnd"/>
      <w:r>
        <w:t>"),</w:t>
      </w:r>
    </w:p>
    <w:p w14:paraId="6808DF6E" w14:textId="77777777" w:rsidR="00935487" w:rsidRDefault="00935487" w:rsidP="00935487">
      <w:r>
        <w:t xml:space="preserve">                </w:t>
      </w:r>
      <w:proofErr w:type="spellStart"/>
      <w:r>
        <w:t>pval</w:t>
      </w:r>
      <w:proofErr w:type="spellEnd"/>
      <w:r>
        <w:t xml:space="preserve"> = TRUE,</w:t>
      </w:r>
    </w:p>
    <w:p w14:paraId="37706012" w14:textId="77777777" w:rsidR="00935487" w:rsidRDefault="00935487" w:rsidP="00935487">
      <w:r>
        <w:t xml:space="preserve">                conf.int = TRUE, </w:t>
      </w:r>
    </w:p>
    <w:p w14:paraId="6D225599" w14:textId="77777777" w:rsidR="00935487" w:rsidRDefault="00935487" w:rsidP="00935487">
      <w:r>
        <w:t xml:space="preserve">                palette = "</w:t>
      </w:r>
      <w:proofErr w:type="spellStart"/>
      <w:r>
        <w:t>jco</w:t>
      </w:r>
      <w:proofErr w:type="spellEnd"/>
      <w:r>
        <w:t>",</w:t>
      </w:r>
    </w:p>
    <w:p w14:paraId="593ABE39" w14:textId="77777777" w:rsidR="00935487" w:rsidRDefault="00935487" w:rsidP="00935487">
      <w:r>
        <w:t xml:space="preserve">                </w:t>
      </w:r>
      <w:proofErr w:type="spellStart"/>
      <w:r>
        <w:t>ggtheme</w:t>
      </w:r>
      <w:proofErr w:type="spellEnd"/>
      <w:r>
        <w:t xml:space="preserve"> = </w:t>
      </w:r>
      <w:proofErr w:type="spellStart"/>
      <w:r>
        <w:t>theme_bw</w:t>
      </w:r>
      <w:proofErr w:type="spellEnd"/>
      <w:r>
        <w:t>(),</w:t>
      </w:r>
    </w:p>
    <w:p w14:paraId="3DA0836C" w14:textId="77777777" w:rsidR="00935487" w:rsidRDefault="00935487" w:rsidP="00935487">
      <w:r>
        <w:t xml:space="preserve">                </w:t>
      </w:r>
      <w:proofErr w:type="spellStart"/>
      <w:r>
        <w:t>ncensor.plot</w:t>
      </w:r>
      <w:proofErr w:type="spellEnd"/>
      <w:r>
        <w:t xml:space="preserve"> = TRUE,</w:t>
      </w:r>
    </w:p>
    <w:p w14:paraId="51DEA398" w14:textId="77777777" w:rsidR="00935487" w:rsidRDefault="00935487" w:rsidP="00935487">
      <w:r>
        <w:t xml:space="preserve">                </w:t>
      </w:r>
      <w:proofErr w:type="spellStart"/>
      <w:r>
        <w:t>risk.table</w:t>
      </w:r>
      <w:proofErr w:type="spellEnd"/>
      <w:r>
        <w:t xml:space="preserve"> = TRUE,</w:t>
      </w:r>
    </w:p>
    <w:p w14:paraId="6536E47E" w14:textId="77777777" w:rsidR="00935487" w:rsidRDefault="00935487" w:rsidP="00935487">
      <w:r>
        <w:t xml:space="preserve">                </w:t>
      </w:r>
      <w:proofErr w:type="spellStart"/>
      <w:r>
        <w:t>xlab</w:t>
      </w:r>
      <w:proofErr w:type="spellEnd"/>
      <w:r>
        <w:t xml:space="preserve"> = "Time in years",</w:t>
      </w:r>
    </w:p>
    <w:p w14:paraId="05E8B3A8" w14:textId="77777777" w:rsidR="00935487" w:rsidRDefault="00935487" w:rsidP="00935487">
      <w:r>
        <w:t xml:space="preserve">                </w:t>
      </w:r>
      <w:proofErr w:type="spellStart"/>
      <w:r>
        <w:t>ylab</w:t>
      </w:r>
      <w:proofErr w:type="spellEnd"/>
      <w:r>
        <w:t xml:space="preserve"> = "Survival probability")</w:t>
      </w:r>
    </w:p>
    <w:p w14:paraId="4B40ED80" w14:textId="77777777" w:rsidR="00935487" w:rsidRDefault="00935487" w:rsidP="00935487">
      <w:proofErr w:type="spellStart"/>
      <w:r>
        <w:t>ggsave</w:t>
      </w:r>
      <w:proofErr w:type="spellEnd"/>
      <w:r>
        <w:t>(filename = "./step3_create_model/fig/beatmal_risksurvival.</w:t>
      </w:r>
      <w:proofErr w:type="spellStart"/>
      <w:r>
        <w:t>png</w:t>
      </w:r>
      <w:proofErr w:type="spellEnd"/>
      <w:r>
        <w:t>",print(p))</w:t>
      </w:r>
    </w:p>
    <w:p w14:paraId="14E42D8E" w14:textId="77777777" w:rsidR="00935487" w:rsidRDefault="00935487" w:rsidP="00935487"/>
    <w:p w14:paraId="10B46333" w14:textId="77777777" w:rsidR="00935487" w:rsidRDefault="00935487" w:rsidP="00935487">
      <w:r>
        <w:t>#HR</w:t>
      </w:r>
    </w:p>
    <w:p w14:paraId="734E615C" w14:textId="77777777" w:rsidR="00935487" w:rsidRDefault="00935487" w:rsidP="00935487">
      <w:r>
        <w:t># library(survival)</w:t>
      </w:r>
    </w:p>
    <w:p w14:paraId="20F9EB5A" w14:textId="77777777" w:rsidR="00935487" w:rsidRDefault="00935487" w:rsidP="00935487">
      <w:proofErr w:type="spellStart"/>
      <w:r>
        <w:t>data.survdiff</w:t>
      </w:r>
      <w:proofErr w:type="spellEnd"/>
      <w:r>
        <w:t xml:space="preserve"> &lt;- 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risk, data = </w:t>
      </w:r>
      <w:proofErr w:type="spellStart"/>
      <w:r>
        <w:t>risksurrt</w:t>
      </w:r>
      <w:proofErr w:type="spellEnd"/>
      <w:r>
        <w:t>)</w:t>
      </w:r>
    </w:p>
    <w:p w14:paraId="2EC6A8F3" w14:textId="77777777" w:rsidR="00935487" w:rsidRDefault="00935487" w:rsidP="00935487">
      <w:proofErr w:type="spellStart"/>
      <w:r>
        <w:t>p.val</w:t>
      </w:r>
      <w:proofErr w:type="spellEnd"/>
      <w:r>
        <w:t xml:space="preserve"> = 1 - </w:t>
      </w:r>
      <w:proofErr w:type="spellStart"/>
      <w:r>
        <w:t>pchisq</w:t>
      </w:r>
      <w:proofErr w:type="spellEnd"/>
      <w:r>
        <w:t>(</w:t>
      </w:r>
      <w:proofErr w:type="spellStart"/>
      <w:r>
        <w:t>data.survdiff$chisq</w:t>
      </w:r>
      <w:proofErr w:type="spellEnd"/>
      <w:r>
        <w:t>, length(</w:t>
      </w:r>
      <w:proofErr w:type="spellStart"/>
      <w:r>
        <w:t>data.survdiff$n</w:t>
      </w:r>
      <w:proofErr w:type="spellEnd"/>
      <w:r>
        <w:t>) - 1)</w:t>
      </w:r>
    </w:p>
    <w:p w14:paraId="164C302C" w14:textId="77777777" w:rsidR="00935487" w:rsidRDefault="00935487" w:rsidP="00935487">
      <w:r>
        <w:t xml:space="preserve">HR = </w:t>
      </w:r>
      <w:r>
        <w:lastRenderedPageBreak/>
        <w:t xml:space="preserve">1/((data.survdiff$obs[2]/data.survdiff$exp[2])/(data.survdiff$obs[1]/data.survdiff$exp[1]))  </w:t>
      </w:r>
    </w:p>
    <w:p w14:paraId="03E0BCD0" w14:textId="77777777" w:rsidR="00935487" w:rsidRDefault="00935487" w:rsidP="00935487">
      <w:r>
        <w:t>up95 = exp(log(HR) + qnorm(0.975)*sqrt(1/data.survdiff$exp[2]+1/data.survdiff$exp[1]))</w:t>
      </w:r>
    </w:p>
    <w:p w14:paraId="5FB82D36" w14:textId="77777777" w:rsidR="00935487" w:rsidRDefault="00935487" w:rsidP="00935487">
      <w:r>
        <w:t>low95 = exp(log(HR) - qnorm(0.975)*sqrt(1/data.survdiff$exp[2]+1/data.survdiff$exp[1]))</w:t>
      </w:r>
    </w:p>
    <w:p w14:paraId="37AB4C8E" w14:textId="77777777" w:rsidR="00935487" w:rsidRDefault="00935487" w:rsidP="00935487"/>
    <w:p w14:paraId="41A4B88E" w14:textId="77777777" w:rsidR="00935487" w:rsidRDefault="00935487" w:rsidP="00935487">
      <w:r>
        <w:t># test</w:t>
      </w:r>
    </w:p>
    <w:p w14:paraId="6748F8AC" w14:textId="77777777" w:rsidR="00935487" w:rsidRDefault="00935487" w:rsidP="00935487">
      <w:r>
        <w:t>library(</w:t>
      </w:r>
      <w:proofErr w:type="spellStart"/>
      <w:r>
        <w:t>survminer</w:t>
      </w:r>
      <w:proofErr w:type="spellEnd"/>
      <w:r>
        <w:t>)</w:t>
      </w:r>
    </w:p>
    <w:p w14:paraId="7578DD8F" w14:textId="77777777" w:rsidR="00935487" w:rsidRDefault="00935487" w:rsidP="00935487">
      <w:r>
        <w:t>library(survival)</w:t>
      </w:r>
    </w:p>
    <w:p w14:paraId="38D8B98D" w14:textId="77777777" w:rsidR="00935487" w:rsidRDefault="00935487" w:rsidP="00935487">
      <w:proofErr w:type="spellStart"/>
      <w:r>
        <w:t>surrttest</w:t>
      </w:r>
      <w:proofErr w:type="spellEnd"/>
      <w:r>
        <w:t xml:space="preserve"> &lt;- read.table("./step3_create_model/beataml_test_risk.txt",header=T,sep="\t")</w:t>
      </w:r>
    </w:p>
    <w:p w14:paraId="6D5320C6" w14:textId="77777777" w:rsidR="00935487" w:rsidRDefault="00935487" w:rsidP="00935487">
      <w:proofErr w:type="spellStart"/>
      <w:r>
        <w:t>risksurrttest</w:t>
      </w:r>
      <w:proofErr w:type="spellEnd"/>
      <w:r>
        <w:t xml:space="preserve"> &lt;- </w:t>
      </w:r>
      <w:proofErr w:type="spellStart"/>
      <w:r>
        <w:t>surrttest</w:t>
      </w:r>
      <w:proofErr w:type="spellEnd"/>
      <w:r>
        <w:t>[,c("days","vital_status","</w:t>
      </w:r>
      <w:proofErr w:type="spellStart"/>
      <w:r>
        <w:t>riskScoretest</w:t>
      </w:r>
      <w:proofErr w:type="spellEnd"/>
      <w:r>
        <w:t>","</w:t>
      </w:r>
      <w:proofErr w:type="spellStart"/>
      <w:r>
        <w:t>risktest</w:t>
      </w:r>
      <w:proofErr w:type="spellEnd"/>
      <w:r>
        <w:t>")]</w:t>
      </w:r>
    </w:p>
    <w:p w14:paraId="291D41DE" w14:textId="77777777" w:rsidR="00935487" w:rsidRDefault="00935487" w:rsidP="00935487">
      <w:proofErr w:type="spellStart"/>
      <w:r>
        <w:t>myfit</w:t>
      </w:r>
      <w:proofErr w:type="spellEnd"/>
      <w:r>
        <w:t xml:space="preserve">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</w:t>
      </w:r>
      <w:proofErr w:type="spellStart"/>
      <w:r>
        <w:t>risktest</w:t>
      </w:r>
      <w:proofErr w:type="spellEnd"/>
      <w:r>
        <w:t xml:space="preserve">, data = </w:t>
      </w:r>
      <w:proofErr w:type="spellStart"/>
      <w:r>
        <w:t>risksurrttest</w:t>
      </w:r>
      <w:proofErr w:type="spellEnd"/>
      <w:r>
        <w:t>)</w:t>
      </w:r>
    </w:p>
    <w:p w14:paraId="6274B7E4" w14:textId="77777777" w:rsidR="00935487" w:rsidRDefault="00935487" w:rsidP="00935487">
      <w:proofErr w:type="spellStart"/>
      <w:r>
        <w:t>surv_median</w:t>
      </w:r>
      <w:proofErr w:type="spellEnd"/>
      <w:r>
        <w:t>(</w:t>
      </w:r>
      <w:proofErr w:type="spellStart"/>
      <w:r>
        <w:t>myfit</w:t>
      </w:r>
      <w:proofErr w:type="spellEnd"/>
      <w:r>
        <w:t>)</w:t>
      </w:r>
    </w:p>
    <w:p w14:paraId="32BF824A" w14:textId="77777777" w:rsidR="00935487" w:rsidRDefault="00935487" w:rsidP="00935487">
      <w:r>
        <w:t xml:space="preserve">p &lt;- </w:t>
      </w:r>
      <w:proofErr w:type="spellStart"/>
      <w:r>
        <w:t>ggsurvplot</w:t>
      </w:r>
      <w:proofErr w:type="spellEnd"/>
      <w:r>
        <w:t>(</w:t>
      </w:r>
      <w:proofErr w:type="spellStart"/>
      <w:r>
        <w:t>myfit</w:t>
      </w:r>
      <w:proofErr w:type="spellEnd"/>
      <w:r>
        <w:t xml:space="preserve">, data = </w:t>
      </w:r>
      <w:proofErr w:type="spellStart"/>
      <w:r>
        <w:t>risksurrttest</w:t>
      </w:r>
      <w:proofErr w:type="spellEnd"/>
      <w:r>
        <w:t>,</w:t>
      </w:r>
    </w:p>
    <w:p w14:paraId="77F63043" w14:textId="77777777" w:rsidR="00935487" w:rsidRDefault="00935487" w:rsidP="00935487">
      <w:r>
        <w:t xml:space="preserve">                </w:t>
      </w:r>
      <w:proofErr w:type="spellStart"/>
      <w:r>
        <w:t>surv.median.line</w:t>
      </w:r>
      <w:proofErr w:type="spellEnd"/>
      <w:r>
        <w:t xml:space="preserve"> = "</w:t>
      </w:r>
      <w:proofErr w:type="spellStart"/>
      <w:r>
        <w:t>hv</w:t>
      </w:r>
      <w:proofErr w:type="spellEnd"/>
      <w:r>
        <w:t>",</w:t>
      </w:r>
    </w:p>
    <w:p w14:paraId="3AA6834F" w14:textId="77777777" w:rsidR="00935487" w:rsidRDefault="00935487" w:rsidP="00935487">
      <w:r>
        <w:t xml:space="preserve">                </w:t>
      </w:r>
      <w:proofErr w:type="spellStart"/>
      <w:r>
        <w:t>legend.title</w:t>
      </w:r>
      <w:proofErr w:type="spellEnd"/>
      <w:r>
        <w:t xml:space="preserve"> = "risk",</w:t>
      </w:r>
    </w:p>
    <w:p w14:paraId="2108490A" w14:textId="77777777" w:rsidR="00935487" w:rsidRDefault="00935487" w:rsidP="00935487">
      <w:r>
        <w:t xml:space="preserve">                </w:t>
      </w:r>
      <w:proofErr w:type="spellStart"/>
      <w:r>
        <w:t>legend.labs</w:t>
      </w:r>
      <w:proofErr w:type="spellEnd"/>
      <w:r>
        <w:t xml:space="preserve"> = c("High </w:t>
      </w:r>
      <w:proofErr w:type="spellStart"/>
      <w:r>
        <w:t>RiskScore</w:t>
      </w:r>
      <w:proofErr w:type="spellEnd"/>
      <w:r>
        <w:t xml:space="preserve">", "Low </w:t>
      </w:r>
      <w:proofErr w:type="spellStart"/>
      <w:r>
        <w:t>RiskScore</w:t>
      </w:r>
      <w:proofErr w:type="spellEnd"/>
      <w:r>
        <w:t>"),</w:t>
      </w:r>
    </w:p>
    <w:p w14:paraId="55E6C838" w14:textId="77777777" w:rsidR="00935487" w:rsidRDefault="00935487" w:rsidP="00935487">
      <w:r>
        <w:t xml:space="preserve">                </w:t>
      </w:r>
      <w:proofErr w:type="spellStart"/>
      <w:r>
        <w:t>pval</w:t>
      </w:r>
      <w:proofErr w:type="spellEnd"/>
      <w:r>
        <w:t xml:space="preserve"> = TRUE,    </w:t>
      </w:r>
    </w:p>
    <w:p w14:paraId="119BE00B" w14:textId="77777777" w:rsidR="00935487" w:rsidRDefault="00935487" w:rsidP="00935487">
      <w:r>
        <w:t xml:space="preserve">                conf.int = TRUE,  </w:t>
      </w:r>
    </w:p>
    <w:p w14:paraId="23EEB55A" w14:textId="77777777" w:rsidR="00935487" w:rsidRDefault="00935487" w:rsidP="00935487">
      <w:r>
        <w:t xml:space="preserve">                palette = "</w:t>
      </w:r>
      <w:proofErr w:type="spellStart"/>
      <w:r>
        <w:t>jco</w:t>
      </w:r>
      <w:proofErr w:type="spellEnd"/>
      <w:r>
        <w:t>",</w:t>
      </w:r>
    </w:p>
    <w:p w14:paraId="17B00FBF" w14:textId="77777777" w:rsidR="00935487" w:rsidRDefault="00935487" w:rsidP="00935487">
      <w:r>
        <w:t xml:space="preserve">                </w:t>
      </w:r>
      <w:proofErr w:type="spellStart"/>
      <w:r>
        <w:t>ggtheme</w:t>
      </w:r>
      <w:proofErr w:type="spellEnd"/>
      <w:r>
        <w:t xml:space="preserve"> = </w:t>
      </w:r>
      <w:proofErr w:type="spellStart"/>
      <w:r>
        <w:t>theme_bw</w:t>
      </w:r>
      <w:proofErr w:type="spellEnd"/>
      <w:r>
        <w:t>(),</w:t>
      </w:r>
    </w:p>
    <w:p w14:paraId="5858C1E4" w14:textId="77777777" w:rsidR="00935487" w:rsidRDefault="00935487" w:rsidP="00935487">
      <w:r>
        <w:t xml:space="preserve">                </w:t>
      </w:r>
      <w:proofErr w:type="spellStart"/>
      <w:r>
        <w:t>ncensor.plot</w:t>
      </w:r>
      <w:proofErr w:type="spellEnd"/>
      <w:r>
        <w:t xml:space="preserve"> = TRUE,</w:t>
      </w:r>
    </w:p>
    <w:p w14:paraId="601327CF" w14:textId="77777777" w:rsidR="00935487" w:rsidRDefault="00935487" w:rsidP="00935487">
      <w:r>
        <w:t xml:space="preserve">                </w:t>
      </w:r>
      <w:proofErr w:type="spellStart"/>
      <w:r>
        <w:t>risk.table</w:t>
      </w:r>
      <w:proofErr w:type="spellEnd"/>
      <w:r>
        <w:t xml:space="preserve"> = TRUE,</w:t>
      </w:r>
    </w:p>
    <w:p w14:paraId="59EB2430" w14:textId="77777777" w:rsidR="00935487" w:rsidRDefault="00935487" w:rsidP="00935487">
      <w:r>
        <w:t xml:space="preserve">                </w:t>
      </w:r>
      <w:proofErr w:type="spellStart"/>
      <w:r>
        <w:t>xlab</w:t>
      </w:r>
      <w:proofErr w:type="spellEnd"/>
      <w:r>
        <w:t xml:space="preserve"> = "Time in years",</w:t>
      </w:r>
    </w:p>
    <w:p w14:paraId="2CD8262C" w14:textId="77777777" w:rsidR="00935487" w:rsidRDefault="00935487" w:rsidP="00935487">
      <w:r>
        <w:t xml:space="preserve">                </w:t>
      </w:r>
      <w:proofErr w:type="spellStart"/>
      <w:r>
        <w:t>ylab</w:t>
      </w:r>
      <w:proofErr w:type="spellEnd"/>
      <w:r>
        <w:t xml:space="preserve"> = "Survival probability")</w:t>
      </w:r>
    </w:p>
    <w:p w14:paraId="7B3D2C90" w14:textId="77777777" w:rsidR="00935487" w:rsidRDefault="00935487" w:rsidP="00935487">
      <w:proofErr w:type="spellStart"/>
      <w:r>
        <w:t>ggsave</w:t>
      </w:r>
      <w:proofErr w:type="spellEnd"/>
      <w:r>
        <w:t>(filename = "./step3_create_model/fig/risksurvivaltest.</w:t>
      </w:r>
      <w:proofErr w:type="spellStart"/>
      <w:r>
        <w:t>png</w:t>
      </w:r>
      <w:proofErr w:type="spellEnd"/>
      <w:r>
        <w:t xml:space="preserve">",print(p))  </w:t>
      </w:r>
    </w:p>
    <w:p w14:paraId="74E3948F" w14:textId="77777777" w:rsidR="00935487" w:rsidRDefault="00935487" w:rsidP="00935487">
      <w:r>
        <w:t>#HR</w:t>
      </w:r>
    </w:p>
    <w:p w14:paraId="59C722B7" w14:textId="77777777" w:rsidR="00935487" w:rsidRDefault="00935487" w:rsidP="00935487">
      <w:proofErr w:type="spellStart"/>
      <w:r>
        <w:t>data.survdiff.test</w:t>
      </w:r>
      <w:proofErr w:type="spellEnd"/>
      <w:r>
        <w:t xml:space="preserve"> &lt;- </w:t>
      </w:r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</w:t>
      </w:r>
      <w:proofErr w:type="spellStart"/>
      <w:r>
        <w:t>risktest</w:t>
      </w:r>
      <w:proofErr w:type="spellEnd"/>
      <w:r>
        <w:t xml:space="preserve">, data = </w:t>
      </w:r>
      <w:proofErr w:type="spellStart"/>
      <w:r>
        <w:t>risksurrttest</w:t>
      </w:r>
      <w:proofErr w:type="spellEnd"/>
      <w:r>
        <w:t>)</w:t>
      </w:r>
    </w:p>
    <w:p w14:paraId="478BAE8E" w14:textId="77777777" w:rsidR="00935487" w:rsidRDefault="00935487" w:rsidP="00935487">
      <w:proofErr w:type="spellStart"/>
      <w:r>
        <w:t>p.valtest</w:t>
      </w:r>
      <w:proofErr w:type="spellEnd"/>
      <w:r>
        <w:t xml:space="preserve"> = 1 - </w:t>
      </w:r>
      <w:proofErr w:type="spellStart"/>
      <w:r>
        <w:t>pchisq</w:t>
      </w:r>
      <w:proofErr w:type="spellEnd"/>
      <w:r>
        <w:t>(</w:t>
      </w:r>
      <w:proofErr w:type="spellStart"/>
      <w:r>
        <w:t>data.survdiff.test$chisq</w:t>
      </w:r>
      <w:proofErr w:type="spellEnd"/>
      <w:r>
        <w:t>, length(</w:t>
      </w:r>
      <w:proofErr w:type="spellStart"/>
      <w:r>
        <w:t>data.survdiff.test$n</w:t>
      </w:r>
      <w:proofErr w:type="spellEnd"/>
      <w:r>
        <w:t>) - 1)</w:t>
      </w:r>
    </w:p>
    <w:p w14:paraId="54B462E3" w14:textId="77777777" w:rsidR="00935487" w:rsidRDefault="00935487" w:rsidP="00935487">
      <w:proofErr w:type="spellStart"/>
      <w:r>
        <w:t>HRtest</w:t>
      </w:r>
      <w:proofErr w:type="spellEnd"/>
      <w:r>
        <w:t xml:space="preserve"> = 1/((data.survdiff.test$obs[2]/data.survdiff.test$exp[2])/(data.survdiff.test$obs[1]/data.survdiff.test$exp[1])) </w:t>
      </w:r>
    </w:p>
    <w:p w14:paraId="27428E7C" w14:textId="77777777" w:rsidR="00935487" w:rsidRDefault="00935487" w:rsidP="00935487">
      <w:r>
        <w:t>up95test = exp(log(</w:t>
      </w:r>
      <w:proofErr w:type="spellStart"/>
      <w:r>
        <w:t>HRtest</w:t>
      </w:r>
      <w:proofErr w:type="spellEnd"/>
      <w:r>
        <w:t>) + qnorm(0.975)*sqrt(1/data.survdiff.test$exp[2]+1/data.survdiff.test$exp[1]))</w:t>
      </w:r>
    </w:p>
    <w:p w14:paraId="3F60F3BA" w14:textId="77777777" w:rsidR="00935487" w:rsidRDefault="00935487" w:rsidP="00935487">
      <w:r>
        <w:t>low95test = exp(log(</w:t>
      </w:r>
      <w:proofErr w:type="spellStart"/>
      <w:r>
        <w:t>HRtest</w:t>
      </w:r>
      <w:proofErr w:type="spellEnd"/>
      <w:r>
        <w:t>) - qnorm(0.975)*sqrt(1/data.survdiff.test$exp[2]+1/data.survdiff.test$exp[1]))</w:t>
      </w:r>
    </w:p>
    <w:p w14:paraId="057307C2" w14:textId="77777777" w:rsidR="00935487" w:rsidRDefault="00935487" w:rsidP="00935487"/>
    <w:p w14:paraId="28FD4125" w14:textId="77777777" w:rsidR="00935487" w:rsidRDefault="00935487" w:rsidP="00935487">
      <w:r>
        <w:t>#validation</w:t>
      </w:r>
    </w:p>
    <w:p w14:paraId="16B8ED9A" w14:textId="77777777" w:rsidR="00935487" w:rsidRDefault="00935487" w:rsidP="00935487">
      <w:r>
        <w:t>#laml</w:t>
      </w:r>
    </w:p>
    <w:p w14:paraId="4F7FF985" w14:textId="77777777" w:rsidR="00935487" w:rsidRDefault="00935487" w:rsidP="00935487">
      <w:r>
        <w:t>load(file = "</w:t>
      </w:r>
      <w:proofErr w:type="spellStart"/>
      <w:r>
        <w:t>ce_laml_lhg.Rdata</w:t>
      </w:r>
      <w:proofErr w:type="spellEnd"/>
      <w:r>
        <w:t>")</w:t>
      </w:r>
    </w:p>
    <w:p w14:paraId="7B945594" w14:textId="77777777" w:rsidR="00935487" w:rsidRDefault="00935487" w:rsidP="00935487">
      <w:proofErr w:type="spellStart"/>
      <w:r>
        <w:t>laml_clin_data</w:t>
      </w:r>
      <w:proofErr w:type="spellEnd"/>
      <w:r>
        <w:t xml:space="preserve"> &lt;- </w:t>
      </w:r>
      <w:proofErr w:type="spellStart"/>
      <w:r>
        <w:t>ce_laml_lhg</w:t>
      </w:r>
      <w:proofErr w:type="spellEnd"/>
      <w:r>
        <w:t>[,c("id","days","</w:t>
      </w:r>
      <w:proofErr w:type="spellStart"/>
      <w:r>
        <w:t>vital_status</w:t>
      </w:r>
      <w:proofErr w:type="spellEnd"/>
      <w:r>
        <w:t>")]</w:t>
      </w:r>
    </w:p>
    <w:p w14:paraId="04A40F0C" w14:textId="77777777" w:rsidR="00935487" w:rsidRDefault="00935487" w:rsidP="00935487">
      <w:r>
        <w:t>write.table(laml_clin_data,'./clin/laml_clin/laml_clin_data.txt',sep = 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F)</w:t>
      </w:r>
    </w:p>
    <w:p w14:paraId="24E1F1A3" w14:textId="77777777" w:rsidR="00935487" w:rsidRDefault="00935487" w:rsidP="00935487">
      <w:proofErr w:type="spellStart"/>
      <w:r>
        <w:t>tce_laml_lhg</w:t>
      </w:r>
      <w:proofErr w:type="spellEnd"/>
      <w:r>
        <w:t xml:space="preserve"> &lt;- t(</w:t>
      </w:r>
      <w:proofErr w:type="spellStart"/>
      <w:r>
        <w:t>ce_laml_lhg</w:t>
      </w:r>
      <w:proofErr w:type="spellEnd"/>
      <w:r>
        <w:t>)</w:t>
      </w:r>
    </w:p>
    <w:p w14:paraId="0AFFCF7D" w14:textId="77777777" w:rsidR="00935487" w:rsidRDefault="00935487" w:rsidP="00935487">
      <w:r>
        <w:t>write.table(tce_laml_lhg,'./step4_external_validation/tce_laml_lhg.txt',sep = 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F)</w:t>
      </w:r>
    </w:p>
    <w:p w14:paraId="12C796A6" w14:textId="77777777" w:rsidR="00935487" w:rsidRDefault="00935487" w:rsidP="00935487">
      <w:proofErr w:type="spellStart"/>
      <w:r>
        <w:lastRenderedPageBreak/>
        <w:t>tce_laml_lhg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'./step4_external_validation/tce_laml_lhg.txt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0DEB268A" w14:textId="77777777" w:rsidR="00935487" w:rsidRDefault="00935487" w:rsidP="00935487">
      <w:r>
        <w:t xml:space="preserve">data2 &lt;- </w:t>
      </w:r>
      <w:proofErr w:type="spellStart"/>
      <w:r>
        <w:t>tce_laml_lhg</w:t>
      </w:r>
      <w:proofErr w:type="spellEnd"/>
      <w:r>
        <w:t xml:space="preserve"> </w:t>
      </w:r>
    </w:p>
    <w:p w14:paraId="11323382" w14:textId="77777777" w:rsidR="00935487" w:rsidRDefault="00935487" w:rsidP="00935487">
      <w:r>
        <w:t>data &lt;- merge(data1,data2,by.x = 'id',</w:t>
      </w:r>
      <w:proofErr w:type="spellStart"/>
      <w:r>
        <w:t>by.y</w:t>
      </w:r>
      <w:proofErr w:type="spellEnd"/>
      <w:r>
        <w:t xml:space="preserve"> = 'id')</w:t>
      </w:r>
    </w:p>
    <w:p w14:paraId="4DEEBE9E" w14:textId="77777777" w:rsidR="00935487" w:rsidRDefault="00935487" w:rsidP="00935487">
      <w:r>
        <w:t>rt &lt;- t(data)</w:t>
      </w:r>
    </w:p>
    <w:p w14:paraId="5B139CAC" w14:textId="77777777" w:rsidR="00935487" w:rsidRDefault="00935487" w:rsidP="00935487">
      <w:proofErr w:type="spellStart"/>
      <w:r>
        <w:t>write.table</w:t>
      </w:r>
      <w:proofErr w:type="spellEnd"/>
      <w:r>
        <w:t xml:space="preserve">(rt, './step4_external_validation/MultiCoxInput-laml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1A6E5432" w14:textId="77777777" w:rsidR="00935487" w:rsidRDefault="00935487" w:rsidP="00935487">
      <w:r>
        <w:t>rttest=read.table("./step4_external_validation/MultiCoxInput-laml.txt",header=T,sep="\t",check.names=F,row.names=1)</w:t>
      </w:r>
    </w:p>
    <w:p w14:paraId="15A0B03F" w14:textId="77777777" w:rsidR="00935487" w:rsidRDefault="00935487" w:rsidP="00935487">
      <w:proofErr w:type="spellStart"/>
      <w:r>
        <w:t>rtt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rttest</w:t>
      </w:r>
      <w:proofErr w:type="spellEnd"/>
      <w:r>
        <w:t>[,c('days', '</w:t>
      </w:r>
      <w:proofErr w:type="spellStart"/>
      <w:r>
        <w:t>vital_status</w:t>
      </w:r>
      <w:proofErr w:type="spellEnd"/>
      <w:r>
        <w:t xml:space="preserve">')], </w:t>
      </w:r>
      <w:proofErr w:type="spellStart"/>
      <w:r>
        <w:t>rttest</w:t>
      </w:r>
      <w:proofErr w:type="spellEnd"/>
      <w:r>
        <w:t>[,-which(names(</w:t>
      </w:r>
      <w:proofErr w:type="spellStart"/>
      <w:r>
        <w:t>rttest</w:t>
      </w:r>
      <w:proofErr w:type="spellEnd"/>
      <w:r>
        <w:t>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50962F90" w14:textId="77777777" w:rsidR="00935487" w:rsidRDefault="00935487" w:rsidP="00935487">
      <w:proofErr w:type="spellStart"/>
      <w:r>
        <w:t>rttes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test$vital_status</w:t>
      </w:r>
      <w:proofErr w:type="spellEnd"/>
      <w:r>
        <w:t xml:space="preserve"> == 'Dead', 1, 0)</w:t>
      </w:r>
    </w:p>
    <w:p w14:paraId="2CAB7683" w14:textId="77777777" w:rsidR="00935487" w:rsidRDefault="00935487" w:rsidP="00935487">
      <w:proofErr w:type="spellStart"/>
      <w:r>
        <w:t>rttest</w:t>
      </w:r>
      <w:proofErr w:type="spellEnd"/>
      <w:r>
        <w:t>[,"days"]=</w:t>
      </w:r>
      <w:proofErr w:type="spellStart"/>
      <w:r>
        <w:t>rttest</w:t>
      </w:r>
      <w:proofErr w:type="spellEnd"/>
      <w:r>
        <w:t>[,"days"]/365</w:t>
      </w:r>
    </w:p>
    <w:p w14:paraId="48EE5934" w14:textId="77777777" w:rsidR="00935487" w:rsidRDefault="00935487" w:rsidP="00935487">
      <w:proofErr w:type="spellStart"/>
      <w:r>
        <w:t>riskScoretest</w:t>
      </w:r>
      <w:proofErr w:type="spellEnd"/>
      <w:r>
        <w:t>=predict(</w:t>
      </w:r>
      <w:proofErr w:type="spellStart"/>
      <w:r>
        <w:t>cox,type</w:t>
      </w:r>
      <w:proofErr w:type="spellEnd"/>
      <w:r>
        <w:t>="risk",</w:t>
      </w:r>
      <w:proofErr w:type="spellStart"/>
      <w:r>
        <w:t>newdata</w:t>
      </w:r>
      <w:proofErr w:type="spellEnd"/>
      <w:r>
        <w:t>=</w:t>
      </w:r>
      <w:proofErr w:type="spellStart"/>
      <w:r>
        <w:t>rttest</w:t>
      </w:r>
      <w:proofErr w:type="spellEnd"/>
      <w:r>
        <w:t xml:space="preserve">)  </w:t>
      </w:r>
    </w:p>
    <w:p w14:paraId="7AE10304" w14:textId="77777777" w:rsidR="00935487" w:rsidRDefault="00935487" w:rsidP="00935487">
      <w:r>
        <w:t>summary=summary(cox)</w:t>
      </w:r>
    </w:p>
    <w:p w14:paraId="253DBC92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summary$coefficients</w:t>
      </w:r>
      <w:proofErr w:type="spellEnd"/>
      <w:r>
        <w:t>)</w:t>
      </w:r>
    </w:p>
    <w:p w14:paraId="4C77FA4A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gsub</w:t>
      </w:r>
      <w:proofErr w:type="spellEnd"/>
      <w:r>
        <w:t>("`","",</w:t>
      </w:r>
      <w:proofErr w:type="spellStart"/>
      <w:r>
        <w:t>coxGene</w:t>
      </w:r>
      <w:proofErr w:type="spellEnd"/>
      <w:r>
        <w:t>)</w:t>
      </w:r>
    </w:p>
    <w:p w14:paraId="31C9CD23" w14:textId="77777777" w:rsidR="00935487" w:rsidRDefault="00935487" w:rsidP="00935487">
      <w:proofErr w:type="spellStart"/>
      <w:r>
        <w:t>outCol</w:t>
      </w:r>
      <w:proofErr w:type="spellEnd"/>
      <w:r>
        <w:t>=c("days","vital_status",</w:t>
      </w:r>
      <w:proofErr w:type="spellStart"/>
      <w:r>
        <w:t>coxGene</w:t>
      </w:r>
      <w:proofErr w:type="spellEnd"/>
      <w:r>
        <w:t>)</w:t>
      </w:r>
    </w:p>
    <w:p w14:paraId="25CF92E8" w14:textId="77777777" w:rsidR="00935487" w:rsidRDefault="00935487" w:rsidP="00935487">
      <w:r>
        <w:t>risktest=as.vector(ifelse(riskScoretest&gt;median(riskScore),"high","low"))</w:t>
      </w:r>
    </w:p>
    <w:p w14:paraId="274383EF" w14:textId="77777777" w:rsidR="00935487" w:rsidRDefault="00935487" w:rsidP="00935487">
      <w:r>
        <w:t>write.table(cbind(id=rownames(cbind(rttest[,outCol],riskScoretest,risktest)),cbind(rttest[,outCol],riskScoretest,risktest)),</w:t>
      </w:r>
    </w:p>
    <w:p w14:paraId="64291D65" w14:textId="77777777" w:rsidR="00935487" w:rsidRDefault="00935487" w:rsidP="00935487">
      <w:r>
        <w:t xml:space="preserve">            file="./step4_external_validation/laml_risk.txt",</w:t>
      </w:r>
    </w:p>
    <w:p w14:paraId="1859A707" w14:textId="77777777" w:rsidR="00935487" w:rsidRDefault="00935487" w:rsidP="00935487">
      <w:r>
        <w:t xml:space="preserve">            </w:t>
      </w:r>
      <w:proofErr w:type="spellStart"/>
      <w:r>
        <w:t>sep</w:t>
      </w:r>
      <w:proofErr w:type="spellEnd"/>
      <w:r>
        <w:t>="\t",</w:t>
      </w:r>
    </w:p>
    <w:p w14:paraId="42696A45" w14:textId="77777777" w:rsidR="00935487" w:rsidRDefault="00935487" w:rsidP="00935487">
      <w:r>
        <w:t xml:space="preserve">            quote=F,</w:t>
      </w:r>
    </w:p>
    <w:p w14:paraId="611EB1C8" w14:textId="77777777" w:rsidR="00935487" w:rsidRDefault="00935487" w:rsidP="00935487">
      <w:r>
        <w:t xml:space="preserve">            </w:t>
      </w:r>
      <w:proofErr w:type="spellStart"/>
      <w:r>
        <w:t>row.names</w:t>
      </w:r>
      <w:proofErr w:type="spellEnd"/>
      <w:r>
        <w:t>=F)</w:t>
      </w:r>
    </w:p>
    <w:p w14:paraId="719721E4" w14:textId="77777777" w:rsidR="00935487" w:rsidRDefault="00935487" w:rsidP="00935487"/>
    <w:p w14:paraId="4DFC18AB" w14:textId="77777777" w:rsidR="00935487" w:rsidRDefault="00935487" w:rsidP="00935487">
      <w:r>
        <w:t>#ROC</w:t>
      </w:r>
    </w:p>
    <w:p w14:paraId="5B4B473D" w14:textId="77777777" w:rsidR="00935487" w:rsidRDefault="00935487" w:rsidP="00935487">
      <w:r>
        <w:t>library(</w:t>
      </w:r>
      <w:proofErr w:type="spellStart"/>
      <w:r>
        <w:t>survivalROC</w:t>
      </w:r>
      <w:proofErr w:type="spellEnd"/>
      <w:r>
        <w:t>)</w:t>
      </w:r>
    </w:p>
    <w:p w14:paraId="71F8D74F" w14:textId="77777777" w:rsidR="00935487" w:rsidRDefault="00935487" w:rsidP="00935487">
      <w:r>
        <w:t>rt &lt;- read.table("./step4_external_validation/laml_risk.txt",header=T,sep="\t",check.names=F,row.names=1)</w:t>
      </w:r>
    </w:p>
    <w:p w14:paraId="7268DDF8" w14:textId="77777777" w:rsidR="00935487" w:rsidRDefault="00935487" w:rsidP="00935487">
      <w:r>
        <w:t>pdf(file="./step4_external_validation/</w:t>
      </w:r>
      <w:proofErr w:type="spellStart"/>
      <w:r>
        <w:t>roc_laml.pdf",width</w:t>
      </w:r>
      <w:proofErr w:type="spellEnd"/>
      <w:r>
        <w:t xml:space="preserve"> = 6, height =6)</w:t>
      </w:r>
    </w:p>
    <w:p w14:paraId="3C185F11" w14:textId="77777777" w:rsidR="00935487" w:rsidRDefault="00935487" w:rsidP="00935487">
      <w:r>
        <w:t>par(</w:t>
      </w:r>
      <w:proofErr w:type="spellStart"/>
      <w:r>
        <w:t>oma</w:t>
      </w:r>
      <w:proofErr w:type="spellEnd"/>
      <w:r>
        <w:t>=c(0.5,1,0,1),</w:t>
      </w:r>
      <w:proofErr w:type="spellStart"/>
      <w:r>
        <w:t>font.lab</w:t>
      </w:r>
      <w:proofErr w:type="spellEnd"/>
      <w:r>
        <w:t>=1.5,font.axis=1.5)</w:t>
      </w:r>
    </w:p>
    <w:p w14:paraId="0E03DF47" w14:textId="77777777" w:rsidR="00935487" w:rsidRDefault="00935487" w:rsidP="00935487">
      <w:r>
        <w:t>roc1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459960F0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1, method="KM")</w:t>
      </w:r>
    </w:p>
    <w:p w14:paraId="2828AF3B" w14:textId="77777777" w:rsidR="00935487" w:rsidRDefault="00935487" w:rsidP="00935487">
      <w:r>
        <w:t>roc3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3BD72E52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3, method="KM")</w:t>
      </w:r>
    </w:p>
    <w:p w14:paraId="4918C8FE" w14:textId="77777777" w:rsidR="00935487" w:rsidRDefault="00935487" w:rsidP="00935487">
      <w:r>
        <w:t>roc5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56E3A3DF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5, method="KM")</w:t>
      </w:r>
    </w:p>
    <w:p w14:paraId="7612758E" w14:textId="77777777" w:rsidR="00935487" w:rsidRDefault="00935487" w:rsidP="00935487">
      <w:r>
        <w:t xml:space="preserve">plot(roc1$FP, roc1$TP,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green', </w:t>
      </w:r>
    </w:p>
    <w:p w14:paraId="3D34B6BB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2A52FE60" w14:textId="77777777" w:rsidR="00935487" w:rsidRDefault="00935487" w:rsidP="00935487">
      <w:r>
        <w:t xml:space="preserve">     main=paste("ROC curves of the training cohort"),</w:t>
      </w:r>
    </w:p>
    <w:p w14:paraId="4CF56591" w14:textId="77777777" w:rsidR="00935487" w:rsidRDefault="00935487" w:rsidP="00935487">
      <w:r>
        <w:t xml:space="preserve">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7D464A75" w14:textId="77777777" w:rsidR="00935487" w:rsidRDefault="00935487" w:rsidP="00935487">
      <w:r>
        <w:t>legend('</w:t>
      </w:r>
      <w:proofErr w:type="spellStart"/>
      <w:r>
        <w:t>bottomright</w:t>
      </w:r>
      <w:proofErr w:type="spellEnd"/>
      <w:r>
        <w:t xml:space="preserve">', c(paste("1-year AUC = ", round(roc1$AUC,3)),paste("3-year AUC = ", round(roc3$AUC,3)), paste("5-year AUC = ", round(roc5$AUC,3))), </w:t>
      </w:r>
    </w:p>
    <w:p w14:paraId="0CA36218" w14:textId="77777777" w:rsidR="00935487" w:rsidRDefault="00935487" w:rsidP="00935487">
      <w:r>
        <w:lastRenderedPageBreak/>
        <w:t xml:space="preserve">       </w:t>
      </w:r>
      <w:proofErr w:type="spellStart"/>
      <w:r>
        <w:t>cex</w:t>
      </w:r>
      <w:proofErr w:type="spellEnd"/>
      <w:r>
        <w:t>=0.8, col=c("</w:t>
      </w:r>
      <w:proofErr w:type="spellStart"/>
      <w:r>
        <w:t>green","blue","red</w:t>
      </w:r>
      <w:proofErr w:type="spellEnd"/>
      <w:r>
        <w:t xml:space="preserve">"), </w:t>
      </w:r>
      <w:proofErr w:type="spellStart"/>
      <w:r>
        <w:t>lwd</w:t>
      </w:r>
      <w:proofErr w:type="spellEnd"/>
      <w:r>
        <w:t xml:space="preserve"> = 2) </w:t>
      </w:r>
    </w:p>
    <w:p w14:paraId="72F6E24C" w14:textId="77777777" w:rsidR="00935487" w:rsidRDefault="00935487" w:rsidP="00935487">
      <w:r>
        <w:t>par(new=TRUE)</w:t>
      </w:r>
    </w:p>
    <w:p w14:paraId="04546491" w14:textId="77777777" w:rsidR="00935487" w:rsidRDefault="00935487" w:rsidP="00935487">
      <w:r>
        <w:t xml:space="preserve">plot(roc3$FP, roc3$TP, type="l", col='blue', </w:t>
      </w:r>
    </w:p>
    <w:p w14:paraId="34A2B1F8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60923FC6" w14:textId="77777777" w:rsidR="00935487" w:rsidRDefault="00935487" w:rsidP="00935487">
      <w:r>
        <w:t>par(new=TRUE)</w:t>
      </w:r>
    </w:p>
    <w:p w14:paraId="65A5701C" w14:textId="77777777" w:rsidR="00935487" w:rsidRDefault="00935487" w:rsidP="00935487">
      <w:r>
        <w:t xml:space="preserve">plot(roc5$FP, roc5$TP, type="l", col='red', </w:t>
      </w:r>
    </w:p>
    <w:p w14:paraId="16CAD291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7DFCC9D5" w14:textId="77777777" w:rsidR="00935487" w:rsidRDefault="00935487" w:rsidP="00935487">
      <w:proofErr w:type="spellStart"/>
      <w:r>
        <w:t>abline</w:t>
      </w:r>
      <w:proofErr w:type="spellEnd"/>
      <w:r>
        <w:t>(0,1)</w:t>
      </w:r>
    </w:p>
    <w:p w14:paraId="65D7E351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26388CD8" w14:textId="77777777" w:rsidR="00935487" w:rsidRDefault="00935487" w:rsidP="00935487"/>
    <w:p w14:paraId="627FFBF4" w14:textId="77777777" w:rsidR="00935487" w:rsidRDefault="00935487" w:rsidP="00935487">
      <w:r>
        <w:t>#targetaml</w:t>
      </w:r>
    </w:p>
    <w:p w14:paraId="62F1B666" w14:textId="77777777" w:rsidR="00935487" w:rsidRDefault="00935487" w:rsidP="00935487">
      <w:r>
        <w:t xml:space="preserve"> load(file = "</w:t>
      </w:r>
      <w:proofErr w:type="spellStart"/>
      <w:r>
        <w:t>ce_targetaml_lhg.Rdata</w:t>
      </w:r>
      <w:proofErr w:type="spellEnd"/>
      <w:r>
        <w:t>")</w:t>
      </w:r>
    </w:p>
    <w:p w14:paraId="6DEF636F" w14:textId="77777777" w:rsidR="00935487" w:rsidRDefault="00935487" w:rsidP="00935487">
      <w:proofErr w:type="spellStart"/>
      <w:r>
        <w:t>tce_targetaml_lhg</w:t>
      </w:r>
      <w:proofErr w:type="spellEnd"/>
      <w:r>
        <w:t xml:space="preserve"> &lt;- t(</w:t>
      </w:r>
      <w:proofErr w:type="spellStart"/>
      <w:r>
        <w:t>ce_targetaml_lhg</w:t>
      </w:r>
      <w:proofErr w:type="spellEnd"/>
      <w:r>
        <w:t>)</w:t>
      </w:r>
    </w:p>
    <w:p w14:paraId="13C6873F" w14:textId="77777777" w:rsidR="00935487" w:rsidRDefault="00935487" w:rsidP="00935487">
      <w:r>
        <w:t>write.table(tce_targetaml_lhg,'./step4_external_validation/tce_targetaml_lhg.txt',sep = '\</w:t>
      </w:r>
      <w:proofErr w:type="spellStart"/>
      <w:r>
        <w:t>t',quote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F)</w:t>
      </w:r>
    </w:p>
    <w:p w14:paraId="423F4158" w14:textId="77777777" w:rsidR="00935487" w:rsidRDefault="00935487" w:rsidP="00935487">
      <w:proofErr w:type="spellStart"/>
      <w:r>
        <w:t>tce_targetaml_lhg</w:t>
      </w:r>
      <w:proofErr w:type="spellEnd"/>
      <w:r>
        <w:t xml:space="preserve"> &lt;- </w:t>
      </w:r>
      <w:proofErr w:type="spellStart"/>
      <w:r>
        <w:t>read.table</w:t>
      </w:r>
      <w:proofErr w:type="spellEnd"/>
      <w:r>
        <w:t xml:space="preserve">('./step4_external_validation/tce_targetaml_lhg.txt', header = T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heck.names</w:t>
      </w:r>
      <w:proofErr w:type="spellEnd"/>
      <w:r>
        <w:t xml:space="preserve"> = F)</w:t>
      </w:r>
    </w:p>
    <w:p w14:paraId="0FBAB56C" w14:textId="77777777" w:rsidR="00935487" w:rsidRDefault="00935487" w:rsidP="00935487">
      <w:r>
        <w:t xml:space="preserve">data2 &lt;- </w:t>
      </w:r>
      <w:proofErr w:type="spellStart"/>
      <w:r>
        <w:t>tce_targetaml_lhg</w:t>
      </w:r>
      <w:proofErr w:type="spellEnd"/>
      <w:r>
        <w:t xml:space="preserve"> </w:t>
      </w:r>
    </w:p>
    <w:p w14:paraId="08CEABA8" w14:textId="77777777" w:rsidR="00935487" w:rsidRDefault="00935487" w:rsidP="00935487">
      <w:r>
        <w:t>data &lt;- merge(data1,data2,by.x = 'id',</w:t>
      </w:r>
      <w:proofErr w:type="spellStart"/>
      <w:r>
        <w:t>by.y</w:t>
      </w:r>
      <w:proofErr w:type="spellEnd"/>
      <w:r>
        <w:t xml:space="preserve"> = 'id')</w:t>
      </w:r>
    </w:p>
    <w:p w14:paraId="7B9C0114" w14:textId="77777777" w:rsidR="00935487" w:rsidRDefault="00935487" w:rsidP="00935487">
      <w:r>
        <w:t>rt &lt;- t(data)</w:t>
      </w:r>
    </w:p>
    <w:p w14:paraId="2AE24D2F" w14:textId="77777777" w:rsidR="00935487" w:rsidRDefault="00935487" w:rsidP="00935487">
      <w:proofErr w:type="spellStart"/>
      <w:r>
        <w:t>write.table</w:t>
      </w:r>
      <w:proofErr w:type="spellEnd"/>
      <w:r>
        <w:t xml:space="preserve">(rt, './step4_external_validation/MultiCoxInput-targetaml.txt', </w:t>
      </w:r>
      <w:proofErr w:type="spellStart"/>
      <w:r>
        <w:t>sep</w:t>
      </w:r>
      <w:proofErr w:type="spellEnd"/>
      <w:r>
        <w:t xml:space="preserve"> = '\t', </w:t>
      </w:r>
      <w:proofErr w:type="spellStart"/>
      <w:r>
        <w:t>col.names</w:t>
      </w:r>
      <w:proofErr w:type="spellEnd"/>
      <w:r>
        <w:t xml:space="preserve"> = F)</w:t>
      </w:r>
    </w:p>
    <w:p w14:paraId="46B7D3B9" w14:textId="77777777" w:rsidR="00935487" w:rsidRDefault="00935487" w:rsidP="00935487">
      <w:r>
        <w:t>rttest=read.table("./step4_external_validation/MultiCoxInput-targetaml.txt",header=T,sep="\t",check.names=F,row.names=1)</w:t>
      </w:r>
    </w:p>
    <w:p w14:paraId="15423D45" w14:textId="77777777" w:rsidR="00935487" w:rsidRDefault="00935487" w:rsidP="00935487">
      <w:proofErr w:type="spellStart"/>
      <w:r>
        <w:t>rttest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rttest</w:t>
      </w:r>
      <w:proofErr w:type="spellEnd"/>
      <w:r>
        <w:t>[,c('days', '</w:t>
      </w:r>
      <w:proofErr w:type="spellStart"/>
      <w:r>
        <w:t>vital_status</w:t>
      </w:r>
      <w:proofErr w:type="spellEnd"/>
      <w:r>
        <w:t xml:space="preserve">')], </w:t>
      </w:r>
      <w:proofErr w:type="spellStart"/>
      <w:r>
        <w:t>rttest</w:t>
      </w:r>
      <w:proofErr w:type="spellEnd"/>
      <w:r>
        <w:t>[,-which(names(</w:t>
      </w:r>
      <w:proofErr w:type="spellStart"/>
      <w:r>
        <w:t>rttest</w:t>
      </w:r>
      <w:proofErr w:type="spellEnd"/>
      <w:r>
        <w:t>)%</w:t>
      </w:r>
      <w:proofErr w:type="spellStart"/>
      <w:r>
        <w:t>in%c</w:t>
      </w:r>
      <w:proofErr w:type="spellEnd"/>
      <w:r>
        <w:t>('days', '</w:t>
      </w:r>
      <w:proofErr w:type="spellStart"/>
      <w:r>
        <w:t>vital_status</w:t>
      </w:r>
      <w:proofErr w:type="spellEnd"/>
      <w:r>
        <w:t>'))])</w:t>
      </w:r>
    </w:p>
    <w:p w14:paraId="29354A79" w14:textId="77777777" w:rsidR="00935487" w:rsidRDefault="00935487" w:rsidP="00935487">
      <w:proofErr w:type="spellStart"/>
      <w:r>
        <w:t>rttest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rttest$vital_status</w:t>
      </w:r>
      <w:proofErr w:type="spellEnd"/>
      <w:r>
        <w:t xml:space="preserve"> == 'Dead', 1, 0)</w:t>
      </w:r>
    </w:p>
    <w:p w14:paraId="7C76C597" w14:textId="77777777" w:rsidR="00935487" w:rsidRDefault="00935487" w:rsidP="00935487">
      <w:proofErr w:type="spellStart"/>
      <w:r>
        <w:t>rttest</w:t>
      </w:r>
      <w:proofErr w:type="spellEnd"/>
      <w:r>
        <w:t>[,"days"]=</w:t>
      </w:r>
      <w:proofErr w:type="spellStart"/>
      <w:r>
        <w:t>rttest</w:t>
      </w:r>
      <w:proofErr w:type="spellEnd"/>
      <w:r>
        <w:t>[,"days"]/365</w:t>
      </w:r>
    </w:p>
    <w:p w14:paraId="7387368D" w14:textId="77777777" w:rsidR="00935487" w:rsidRDefault="00935487" w:rsidP="00935487">
      <w:proofErr w:type="spellStart"/>
      <w:r>
        <w:t>riskScoretest</w:t>
      </w:r>
      <w:proofErr w:type="spellEnd"/>
      <w:r>
        <w:t>=predict(</w:t>
      </w:r>
      <w:proofErr w:type="spellStart"/>
      <w:r>
        <w:t>cox,type</w:t>
      </w:r>
      <w:proofErr w:type="spellEnd"/>
      <w:r>
        <w:t>="risk",</w:t>
      </w:r>
      <w:proofErr w:type="spellStart"/>
      <w:r>
        <w:t>newdata</w:t>
      </w:r>
      <w:proofErr w:type="spellEnd"/>
      <w:r>
        <w:t>=</w:t>
      </w:r>
      <w:proofErr w:type="spellStart"/>
      <w:r>
        <w:t>rttest</w:t>
      </w:r>
      <w:proofErr w:type="spellEnd"/>
      <w:r>
        <w:t xml:space="preserve">)  </w:t>
      </w:r>
    </w:p>
    <w:p w14:paraId="2544B370" w14:textId="77777777" w:rsidR="00935487" w:rsidRDefault="00935487" w:rsidP="00935487">
      <w:r>
        <w:t>summary=summary(cox)</w:t>
      </w:r>
    </w:p>
    <w:p w14:paraId="57A49F09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summary$coefficients</w:t>
      </w:r>
      <w:proofErr w:type="spellEnd"/>
      <w:r>
        <w:t>)</w:t>
      </w:r>
    </w:p>
    <w:p w14:paraId="617603D2" w14:textId="77777777" w:rsidR="00935487" w:rsidRDefault="00935487" w:rsidP="00935487">
      <w:proofErr w:type="spellStart"/>
      <w:r>
        <w:t>coxGene</w:t>
      </w:r>
      <w:proofErr w:type="spellEnd"/>
      <w:r>
        <w:t>=</w:t>
      </w:r>
      <w:proofErr w:type="spellStart"/>
      <w:r>
        <w:t>gsub</w:t>
      </w:r>
      <w:proofErr w:type="spellEnd"/>
      <w:r>
        <w:t>("`","",</w:t>
      </w:r>
      <w:proofErr w:type="spellStart"/>
      <w:r>
        <w:t>coxGene</w:t>
      </w:r>
      <w:proofErr w:type="spellEnd"/>
      <w:r>
        <w:t>)</w:t>
      </w:r>
    </w:p>
    <w:p w14:paraId="077D6A2E" w14:textId="77777777" w:rsidR="00935487" w:rsidRDefault="00935487" w:rsidP="00935487">
      <w:proofErr w:type="spellStart"/>
      <w:r>
        <w:t>outCol</w:t>
      </w:r>
      <w:proofErr w:type="spellEnd"/>
      <w:r>
        <w:t>=c("days","vital_status",</w:t>
      </w:r>
      <w:proofErr w:type="spellStart"/>
      <w:r>
        <w:t>coxGene</w:t>
      </w:r>
      <w:proofErr w:type="spellEnd"/>
      <w:r>
        <w:t>)</w:t>
      </w:r>
    </w:p>
    <w:p w14:paraId="715F26D9" w14:textId="77777777" w:rsidR="00935487" w:rsidRDefault="00935487" w:rsidP="00935487"/>
    <w:p w14:paraId="6A623F40" w14:textId="77777777" w:rsidR="00935487" w:rsidRDefault="00935487" w:rsidP="00935487">
      <w:r>
        <w:t>risktest=as.vector(ifelse(riskScoretest&gt;median(riskScore),"high","low"))</w:t>
      </w:r>
    </w:p>
    <w:p w14:paraId="56217428" w14:textId="77777777" w:rsidR="00935487" w:rsidRDefault="00935487" w:rsidP="00935487">
      <w:r>
        <w:t>write.table(cbind(id=rownames(cbind(rttest[,outCol],riskScoretest,risktest)),cbind(rttest[,outCol],riskScoretest,risktest)),</w:t>
      </w:r>
    </w:p>
    <w:p w14:paraId="5C7210AD" w14:textId="77777777" w:rsidR="00935487" w:rsidRDefault="00935487" w:rsidP="00935487">
      <w:r>
        <w:t xml:space="preserve">            file="./step4_external_validation/targetaml_risk.txt",</w:t>
      </w:r>
    </w:p>
    <w:p w14:paraId="1EF69723" w14:textId="77777777" w:rsidR="00935487" w:rsidRDefault="00935487" w:rsidP="00935487">
      <w:r>
        <w:t xml:space="preserve">            </w:t>
      </w:r>
      <w:proofErr w:type="spellStart"/>
      <w:r>
        <w:t>sep</w:t>
      </w:r>
      <w:proofErr w:type="spellEnd"/>
      <w:r>
        <w:t>="\t",</w:t>
      </w:r>
    </w:p>
    <w:p w14:paraId="7510EED5" w14:textId="77777777" w:rsidR="00935487" w:rsidRDefault="00935487" w:rsidP="00935487">
      <w:r>
        <w:t xml:space="preserve">            quote=F,</w:t>
      </w:r>
    </w:p>
    <w:p w14:paraId="25A74868" w14:textId="77777777" w:rsidR="00935487" w:rsidRDefault="00935487" w:rsidP="00935487">
      <w:r>
        <w:t xml:space="preserve">            </w:t>
      </w:r>
      <w:proofErr w:type="spellStart"/>
      <w:r>
        <w:t>row.names</w:t>
      </w:r>
      <w:proofErr w:type="spellEnd"/>
      <w:r>
        <w:t>=F)</w:t>
      </w:r>
    </w:p>
    <w:p w14:paraId="1D918E55" w14:textId="77777777" w:rsidR="00935487" w:rsidRDefault="00935487" w:rsidP="00935487">
      <w:r>
        <w:t>#ROC</w:t>
      </w:r>
    </w:p>
    <w:p w14:paraId="740E1078" w14:textId="77777777" w:rsidR="00935487" w:rsidRDefault="00935487" w:rsidP="00935487">
      <w:r>
        <w:t>library(</w:t>
      </w:r>
      <w:proofErr w:type="spellStart"/>
      <w:r>
        <w:t>survivalROC</w:t>
      </w:r>
      <w:proofErr w:type="spellEnd"/>
      <w:r>
        <w:t>)</w:t>
      </w:r>
    </w:p>
    <w:p w14:paraId="5A9AB145" w14:textId="77777777" w:rsidR="00935487" w:rsidRDefault="00935487" w:rsidP="00935487">
      <w:r>
        <w:t xml:space="preserve">rt &lt;- </w:t>
      </w:r>
      <w:r>
        <w:lastRenderedPageBreak/>
        <w:t>read.table("./step4_external_validation/targetaml_risk.txt",header=T,sep="\t",check.names=F,row.names=1)</w:t>
      </w:r>
    </w:p>
    <w:p w14:paraId="7B8F90A2" w14:textId="77777777" w:rsidR="00935487" w:rsidRDefault="00935487" w:rsidP="00935487">
      <w:r>
        <w:t>pdf(file="./step4_external_validation/</w:t>
      </w:r>
      <w:proofErr w:type="spellStart"/>
      <w:r>
        <w:t>roc_targetaml.pdf",width</w:t>
      </w:r>
      <w:proofErr w:type="spellEnd"/>
      <w:r>
        <w:t xml:space="preserve"> = 6, height =6)</w:t>
      </w:r>
    </w:p>
    <w:p w14:paraId="4DAC9E9F" w14:textId="77777777" w:rsidR="00935487" w:rsidRDefault="00935487" w:rsidP="00935487">
      <w:r>
        <w:t>par(</w:t>
      </w:r>
      <w:proofErr w:type="spellStart"/>
      <w:r>
        <w:t>oma</w:t>
      </w:r>
      <w:proofErr w:type="spellEnd"/>
      <w:r>
        <w:t>=c(0.5,1,0,1),</w:t>
      </w:r>
      <w:proofErr w:type="spellStart"/>
      <w:r>
        <w:t>font.lab</w:t>
      </w:r>
      <w:proofErr w:type="spellEnd"/>
      <w:r>
        <w:t>=1.5,font.axis=1.5)</w:t>
      </w:r>
    </w:p>
    <w:p w14:paraId="724E18B1" w14:textId="77777777" w:rsidR="00935487" w:rsidRDefault="00935487" w:rsidP="00935487">
      <w:r>
        <w:t>roc1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391643D3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1, method="KM")</w:t>
      </w:r>
    </w:p>
    <w:p w14:paraId="2634C381" w14:textId="77777777" w:rsidR="00935487" w:rsidRDefault="00935487" w:rsidP="00935487">
      <w:r>
        <w:t>roc3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513CFB23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3, method="KM")</w:t>
      </w:r>
    </w:p>
    <w:p w14:paraId="2B7B4E4D" w14:textId="77777777" w:rsidR="00935487" w:rsidRDefault="00935487" w:rsidP="00935487">
      <w:r>
        <w:t>roc5=</w:t>
      </w:r>
      <w:proofErr w:type="spellStart"/>
      <w:r>
        <w:t>survivalROC</w:t>
      </w:r>
      <w:proofErr w:type="spellEnd"/>
      <w:r>
        <w:t>(</w:t>
      </w:r>
      <w:proofErr w:type="spellStart"/>
      <w:r>
        <w:t>Stime</w:t>
      </w:r>
      <w:proofErr w:type="spellEnd"/>
      <w:r>
        <w:t>=</w:t>
      </w:r>
      <w:proofErr w:type="spellStart"/>
      <w:r>
        <w:t>rt$days</w:t>
      </w:r>
      <w:proofErr w:type="spellEnd"/>
      <w:r>
        <w:t>, status=</w:t>
      </w:r>
      <w:proofErr w:type="spellStart"/>
      <w:r>
        <w:t>rt$vital_status</w:t>
      </w:r>
      <w:proofErr w:type="spellEnd"/>
      <w:r>
        <w:t xml:space="preserve">, marker = </w:t>
      </w:r>
      <w:proofErr w:type="spellStart"/>
      <w:r>
        <w:t>rt$riskScoretest</w:t>
      </w:r>
      <w:proofErr w:type="spellEnd"/>
      <w:r>
        <w:t xml:space="preserve">, </w:t>
      </w:r>
    </w:p>
    <w:p w14:paraId="3477989F" w14:textId="77777777" w:rsidR="00935487" w:rsidRDefault="00935487" w:rsidP="00935487">
      <w:r>
        <w:t xml:space="preserve">                 </w:t>
      </w:r>
      <w:proofErr w:type="spellStart"/>
      <w:r>
        <w:t>predict.time</w:t>
      </w:r>
      <w:proofErr w:type="spellEnd"/>
      <w:r>
        <w:t xml:space="preserve"> =5, method="KM")</w:t>
      </w:r>
    </w:p>
    <w:p w14:paraId="6B26CB86" w14:textId="77777777" w:rsidR="00935487" w:rsidRDefault="00935487" w:rsidP="00935487">
      <w:r>
        <w:t xml:space="preserve">plot(roc1$FP, roc1$TP,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green', </w:t>
      </w:r>
    </w:p>
    <w:p w14:paraId="4A5AC39F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170F92FD" w14:textId="77777777" w:rsidR="00935487" w:rsidRDefault="00935487" w:rsidP="00935487">
      <w:r>
        <w:t xml:space="preserve">     main=paste("ROC curves of the training cohort"),</w:t>
      </w:r>
    </w:p>
    <w:p w14:paraId="4B86C0C9" w14:textId="77777777" w:rsidR="00935487" w:rsidRDefault="00935487" w:rsidP="00935487">
      <w:r>
        <w:t xml:space="preserve">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0B9EC6CC" w14:textId="77777777" w:rsidR="00935487" w:rsidRDefault="00935487" w:rsidP="00935487">
      <w:r>
        <w:t>legend('</w:t>
      </w:r>
      <w:proofErr w:type="spellStart"/>
      <w:r>
        <w:t>bottomright</w:t>
      </w:r>
      <w:proofErr w:type="spellEnd"/>
      <w:r>
        <w:t xml:space="preserve">', c(paste("1-year AUC = ", round(roc1$AUC,3)),paste("3-year AUC = ", round(roc3$AUC,3)), paste("5-year AUC = ", round(roc5$AUC,3))), </w:t>
      </w:r>
    </w:p>
    <w:p w14:paraId="653D498A" w14:textId="77777777" w:rsidR="00935487" w:rsidRDefault="00935487" w:rsidP="00935487">
      <w:r>
        <w:t xml:space="preserve">       </w:t>
      </w:r>
      <w:proofErr w:type="spellStart"/>
      <w:r>
        <w:t>cex</w:t>
      </w:r>
      <w:proofErr w:type="spellEnd"/>
      <w:r>
        <w:t>=0.8, col=c("</w:t>
      </w:r>
      <w:proofErr w:type="spellStart"/>
      <w:r>
        <w:t>green","blue","red</w:t>
      </w:r>
      <w:proofErr w:type="spellEnd"/>
      <w:r>
        <w:t xml:space="preserve">"), </w:t>
      </w:r>
      <w:proofErr w:type="spellStart"/>
      <w:r>
        <w:t>lwd</w:t>
      </w:r>
      <w:proofErr w:type="spellEnd"/>
      <w:r>
        <w:t xml:space="preserve"> = 2) </w:t>
      </w:r>
    </w:p>
    <w:p w14:paraId="7B3B0D45" w14:textId="77777777" w:rsidR="00935487" w:rsidRDefault="00935487" w:rsidP="00935487">
      <w:r>
        <w:t>par(new=TRUE)</w:t>
      </w:r>
    </w:p>
    <w:p w14:paraId="2378FD9D" w14:textId="77777777" w:rsidR="00935487" w:rsidRDefault="00935487" w:rsidP="00935487">
      <w:r>
        <w:t xml:space="preserve">plot(roc3$FP, roc3$TP, type="l", col='blue', </w:t>
      </w:r>
    </w:p>
    <w:p w14:paraId="73A63916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4AE90504" w14:textId="77777777" w:rsidR="00935487" w:rsidRDefault="00935487" w:rsidP="00935487">
      <w:r>
        <w:t>par(new=TRUE)</w:t>
      </w:r>
    </w:p>
    <w:p w14:paraId="68724663" w14:textId="77777777" w:rsidR="00935487" w:rsidRDefault="00935487" w:rsidP="00935487">
      <w:r>
        <w:t xml:space="preserve">plot(roc5$FP, roc5$TP, type="l", col='red', </w:t>
      </w:r>
    </w:p>
    <w:p w14:paraId="03033F4D" w14:textId="77777777" w:rsidR="00935487" w:rsidRDefault="00935487" w:rsidP="00935487">
      <w:r>
        <w:t xml:space="preserve">    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axes = </w:t>
      </w:r>
      <w:proofErr w:type="spellStart"/>
      <w:r>
        <w:t>FALSE,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2EA01FB3" w14:textId="77777777" w:rsidR="00935487" w:rsidRDefault="00935487" w:rsidP="00935487">
      <w:proofErr w:type="spellStart"/>
      <w:r>
        <w:t>abline</w:t>
      </w:r>
      <w:proofErr w:type="spellEnd"/>
      <w:r>
        <w:t>(0,1)</w:t>
      </w:r>
    </w:p>
    <w:p w14:paraId="4FECEEBE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4F8FE243" w14:textId="77777777" w:rsidR="00935487" w:rsidRDefault="00935487" w:rsidP="00935487"/>
    <w:p w14:paraId="5DE80C1D" w14:textId="77777777" w:rsidR="00935487" w:rsidRDefault="00935487" w:rsidP="00935487"/>
    <w:p w14:paraId="2A25A454" w14:textId="77777777" w:rsidR="00935487" w:rsidRDefault="00935487" w:rsidP="00935487">
      <w:r>
        <w:t>#cibersort</w:t>
      </w:r>
    </w:p>
    <w:p w14:paraId="011E04A9" w14:textId="77777777" w:rsidR="00935487" w:rsidRDefault="00935487" w:rsidP="00935487">
      <w:r>
        <w:t>rm(list = ls())</w:t>
      </w:r>
    </w:p>
    <w:p w14:paraId="77A56836" w14:textId="77777777" w:rsidR="00935487" w:rsidRDefault="00935487" w:rsidP="00935487">
      <w:r>
        <w:t>options(</w:t>
      </w:r>
      <w:proofErr w:type="spellStart"/>
      <w:r>
        <w:t>stringsAsFactors</w:t>
      </w:r>
      <w:proofErr w:type="spellEnd"/>
      <w:r>
        <w:t xml:space="preserve"> = F)</w:t>
      </w:r>
    </w:p>
    <w:p w14:paraId="1F9BCEE4" w14:textId="77777777" w:rsidR="00935487" w:rsidRDefault="00935487" w:rsidP="00935487">
      <w:r>
        <w:t>load(file = './step5_cibersort/</w:t>
      </w:r>
      <w:proofErr w:type="spellStart"/>
      <w:r>
        <w:t>input.Rdata</w:t>
      </w:r>
      <w:proofErr w:type="spellEnd"/>
      <w:r>
        <w:t>')</w:t>
      </w:r>
    </w:p>
    <w:p w14:paraId="375CB5CE" w14:textId="77777777" w:rsidR="00935487" w:rsidRDefault="00935487" w:rsidP="00935487">
      <w:r>
        <w:t>Y[1:4,1:4]</w:t>
      </w:r>
    </w:p>
    <w:p w14:paraId="7AB7636B" w14:textId="77777777" w:rsidR="00935487" w:rsidRDefault="00935487" w:rsidP="00935487">
      <w:r>
        <w:t>X[1:4,1:4]</w:t>
      </w:r>
    </w:p>
    <w:p w14:paraId="686DF9ED" w14:textId="77777777" w:rsidR="00935487" w:rsidRDefault="00935487" w:rsidP="00935487">
      <w:r>
        <w:t>dim(X)</w:t>
      </w:r>
    </w:p>
    <w:p w14:paraId="5E19F541" w14:textId="77777777" w:rsidR="00935487" w:rsidRDefault="00935487" w:rsidP="00935487">
      <w:r>
        <w:t>dim(Y)</w:t>
      </w:r>
    </w:p>
    <w:p w14:paraId="24E297A1" w14:textId="77777777" w:rsidR="00935487" w:rsidRDefault="00935487" w:rsidP="00935487">
      <w:r>
        <w:t>library(</w:t>
      </w:r>
      <w:proofErr w:type="spellStart"/>
      <w:r>
        <w:t>preprocessCore</w:t>
      </w:r>
      <w:proofErr w:type="spellEnd"/>
      <w:r>
        <w:t>)</w:t>
      </w:r>
    </w:p>
    <w:p w14:paraId="23DFCD3D" w14:textId="77777777" w:rsidR="00935487" w:rsidRDefault="00935487" w:rsidP="00935487">
      <w:r>
        <w:t>library(parallel)</w:t>
      </w:r>
    </w:p>
    <w:p w14:paraId="5BD15727" w14:textId="77777777" w:rsidR="00935487" w:rsidRDefault="00935487" w:rsidP="00935487">
      <w:r>
        <w:t>library(e1071)</w:t>
      </w:r>
    </w:p>
    <w:p w14:paraId="090963A4" w14:textId="77777777" w:rsidR="00935487" w:rsidRDefault="00935487" w:rsidP="00935487">
      <w:r>
        <w:t xml:space="preserve">source("./step5_cibersort/CIBERSORT.R") </w:t>
      </w:r>
    </w:p>
    <w:p w14:paraId="48403058" w14:textId="77777777" w:rsidR="00935487" w:rsidRDefault="00935487" w:rsidP="00935487">
      <w:proofErr w:type="spellStart"/>
      <w:r>
        <w:t>sig_matrix</w:t>
      </w:r>
      <w:proofErr w:type="spellEnd"/>
      <w:r>
        <w:t xml:space="preserve"> = './step5_cibersort/LM22-ref.txt'</w:t>
      </w:r>
    </w:p>
    <w:p w14:paraId="618B686C" w14:textId="77777777" w:rsidR="00935487" w:rsidRDefault="00935487" w:rsidP="00935487">
      <w:proofErr w:type="spellStart"/>
      <w:r>
        <w:t>mixture_file</w:t>
      </w:r>
      <w:proofErr w:type="spellEnd"/>
      <w:r>
        <w:t xml:space="preserve"> = './step5_cibersort/beataml_log2_TPM_ciber.txt'</w:t>
      </w:r>
    </w:p>
    <w:p w14:paraId="3C31E9E0" w14:textId="77777777" w:rsidR="00935487" w:rsidRDefault="00935487" w:rsidP="00935487">
      <w:r>
        <w:t>X &lt;- read.table(sig_matrix,header=T,sep="\t",row.names=1,check.names=F)</w:t>
      </w:r>
    </w:p>
    <w:p w14:paraId="61E60CC4" w14:textId="77777777" w:rsidR="00935487" w:rsidRDefault="00935487" w:rsidP="00935487">
      <w:r>
        <w:t xml:space="preserve">Y &lt;- </w:t>
      </w:r>
      <w:proofErr w:type="spellStart"/>
      <w:r>
        <w:t>read.table</w:t>
      </w:r>
      <w:proofErr w:type="spellEnd"/>
      <w:r>
        <w:t>(</w:t>
      </w:r>
      <w:proofErr w:type="spellStart"/>
      <w:r>
        <w:t>mixture_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5184A59A" w14:textId="77777777" w:rsidR="00935487" w:rsidRDefault="00935487" w:rsidP="00935487">
      <w:r>
        <w:t>CIBERSORT(</w:t>
      </w:r>
      <w:proofErr w:type="spellStart"/>
      <w:r>
        <w:t>sig_matrix</w:t>
      </w:r>
      <w:proofErr w:type="spellEnd"/>
      <w:r>
        <w:t xml:space="preserve">, </w:t>
      </w:r>
      <w:proofErr w:type="spellStart"/>
      <w:r>
        <w:t>mixture_file</w:t>
      </w:r>
      <w:proofErr w:type="spellEnd"/>
      <w:r>
        <w:t>, perm=1000, QN=F)</w:t>
      </w:r>
    </w:p>
    <w:p w14:paraId="68D1DC16" w14:textId="77777777" w:rsidR="00935487" w:rsidRDefault="00935487" w:rsidP="00935487"/>
    <w:p w14:paraId="55F51B59" w14:textId="77777777" w:rsidR="00935487" w:rsidRDefault="00935487" w:rsidP="00935487">
      <w:r>
        <w:t>#DEG</w:t>
      </w:r>
    </w:p>
    <w:p w14:paraId="3726F9A1" w14:textId="77777777" w:rsidR="00935487" w:rsidRDefault="00935487" w:rsidP="00935487">
      <w:r>
        <w:t>rm(list = ls())</w:t>
      </w:r>
    </w:p>
    <w:p w14:paraId="6D435639" w14:textId="77777777" w:rsidR="00935487" w:rsidRDefault="00935487" w:rsidP="00935487"/>
    <w:p w14:paraId="4B4FC683" w14:textId="77777777" w:rsidR="00935487" w:rsidRDefault="00935487" w:rsidP="00935487">
      <w:proofErr w:type="spellStart"/>
      <w:r>
        <w:t>mb_genelist</w:t>
      </w:r>
      <w:proofErr w:type="spellEnd"/>
      <w:r>
        <w:t xml:space="preserve"> &lt;- read.csv("./step6_metabolism/metabolism_genelist.csv",head=T,sep=",")</w:t>
      </w:r>
    </w:p>
    <w:p w14:paraId="4E7F6887" w14:textId="77777777" w:rsidR="00935487" w:rsidRDefault="00935487" w:rsidP="00935487">
      <w:proofErr w:type="spellStart"/>
      <w:r>
        <w:t>mb_genelist</w:t>
      </w:r>
      <w:proofErr w:type="spellEnd"/>
      <w:r>
        <w:t xml:space="preserve"> &lt;- </w:t>
      </w:r>
      <w:proofErr w:type="spellStart"/>
      <w:r>
        <w:t>mb_genelist</w:t>
      </w:r>
      <w:proofErr w:type="spellEnd"/>
      <w:r>
        <w:t>[,1]</w:t>
      </w:r>
    </w:p>
    <w:p w14:paraId="08D9F430" w14:textId="77777777" w:rsidR="00935487" w:rsidRDefault="00935487" w:rsidP="00935487">
      <w:r>
        <w:t>load("./step6_metabolism/</w:t>
      </w:r>
      <w:proofErr w:type="spellStart"/>
      <w:r>
        <w:t>beataml_counts_symbol.Rdata</w:t>
      </w:r>
      <w:proofErr w:type="spellEnd"/>
      <w:r>
        <w:t>")</w:t>
      </w:r>
    </w:p>
    <w:p w14:paraId="2C79938E" w14:textId="77777777" w:rsidR="00935487" w:rsidRDefault="00935487" w:rsidP="00935487">
      <w:proofErr w:type="spellStart"/>
      <w:r>
        <w:t>beataml_counts_mb</w:t>
      </w:r>
      <w:proofErr w:type="spellEnd"/>
      <w:r>
        <w:t xml:space="preserve"> &lt;- </w:t>
      </w:r>
      <w:proofErr w:type="spellStart"/>
      <w:r>
        <w:t>beataml_counts</w:t>
      </w:r>
      <w:proofErr w:type="spellEnd"/>
      <w:r>
        <w:t>[</w:t>
      </w:r>
      <w:proofErr w:type="spellStart"/>
      <w:r>
        <w:t>rownames</w:t>
      </w:r>
      <w:proofErr w:type="spellEnd"/>
      <w:r>
        <w:t>(</w:t>
      </w:r>
      <w:proofErr w:type="spellStart"/>
      <w:r>
        <w:t>beataml_counts</w:t>
      </w:r>
      <w:proofErr w:type="spellEnd"/>
      <w:r>
        <w:t>)%</w:t>
      </w:r>
      <w:proofErr w:type="spellStart"/>
      <w:r>
        <w:t>in%mb_genelist</w:t>
      </w:r>
      <w:proofErr w:type="spellEnd"/>
      <w:r>
        <w:t>,]</w:t>
      </w:r>
    </w:p>
    <w:p w14:paraId="4F1E7851" w14:textId="77777777" w:rsidR="00935487" w:rsidRDefault="00935487" w:rsidP="00935487">
      <w:proofErr w:type="spellStart"/>
      <w:r>
        <w:t>risk_sur_beataml_all</w:t>
      </w:r>
      <w:proofErr w:type="spellEnd"/>
      <w:r>
        <w:t xml:space="preserve"> &lt;- read.table("./step5_cibersort/risk_sco_sur_beataml_all.txt",header=T,sep="\t",check.names=F)</w:t>
      </w:r>
    </w:p>
    <w:p w14:paraId="5EFA8B13" w14:textId="77777777" w:rsidR="00935487" w:rsidRDefault="00935487" w:rsidP="00935487">
      <w:r>
        <w:t>#str(beataml_train_risk)</w:t>
      </w:r>
    </w:p>
    <w:p w14:paraId="4CB634F6" w14:textId="77777777" w:rsidR="00935487" w:rsidRDefault="00935487" w:rsidP="00935487">
      <w:r>
        <w:t>table(</w:t>
      </w:r>
      <w:proofErr w:type="spellStart"/>
      <w:r>
        <w:t>risk_sur_beataml_all$id</w:t>
      </w:r>
      <w:proofErr w:type="spellEnd"/>
      <w:r>
        <w:t xml:space="preserve"> %in% </w:t>
      </w:r>
      <w:proofErr w:type="spellStart"/>
      <w:r>
        <w:t>colnames</w:t>
      </w:r>
      <w:proofErr w:type="spellEnd"/>
      <w:r>
        <w:t>(</w:t>
      </w:r>
      <w:proofErr w:type="spellStart"/>
      <w:r>
        <w:t>beataml_counts_mb</w:t>
      </w:r>
      <w:proofErr w:type="spellEnd"/>
      <w:r>
        <w:t>))</w:t>
      </w:r>
    </w:p>
    <w:p w14:paraId="051AB223" w14:textId="77777777" w:rsidR="00935487" w:rsidRDefault="00935487" w:rsidP="00935487">
      <w:proofErr w:type="spellStart"/>
      <w:r>
        <w:t>beataml_counts_mb</w:t>
      </w:r>
      <w:proofErr w:type="spellEnd"/>
      <w:r>
        <w:t xml:space="preserve"> &lt;- </w:t>
      </w:r>
      <w:proofErr w:type="spellStart"/>
      <w:r>
        <w:t>beataml_counts_mb</w:t>
      </w:r>
      <w:proofErr w:type="spellEnd"/>
      <w:r>
        <w:t>[,</w:t>
      </w:r>
      <w:proofErr w:type="spellStart"/>
      <w:r>
        <w:t>colnames</w:t>
      </w:r>
      <w:proofErr w:type="spellEnd"/>
      <w:r>
        <w:t>(</w:t>
      </w:r>
      <w:proofErr w:type="spellStart"/>
      <w:r>
        <w:t>beataml_counts_mb</w:t>
      </w:r>
      <w:proofErr w:type="spellEnd"/>
      <w:r>
        <w:t xml:space="preserve">) %in% </w:t>
      </w:r>
      <w:proofErr w:type="spellStart"/>
      <w:r>
        <w:t>risk_sur_beataml_all$id</w:t>
      </w:r>
      <w:proofErr w:type="spellEnd"/>
      <w:r>
        <w:t>]</w:t>
      </w:r>
    </w:p>
    <w:p w14:paraId="6C30AA5A" w14:textId="77777777" w:rsidR="00935487" w:rsidRDefault="00935487" w:rsidP="00935487">
      <w:r>
        <w:t>risk_sur_beataml_all=risk_sur_beataml_all[order(risk_sur_beataml_all$riskScore,decreasing = T),]</w:t>
      </w:r>
    </w:p>
    <w:p w14:paraId="22041D08" w14:textId="77777777" w:rsidR="00935487" w:rsidRDefault="00935487" w:rsidP="00935487">
      <w:r>
        <w:t xml:space="preserve">highlow25 &lt;- </w:t>
      </w:r>
      <w:proofErr w:type="spellStart"/>
      <w:r>
        <w:t>risk_sur_beataml_all</w:t>
      </w:r>
      <w:proofErr w:type="spellEnd"/>
      <w:r>
        <w:t>[c(1:105,315:419),]</w:t>
      </w:r>
    </w:p>
    <w:p w14:paraId="12DA89C3" w14:textId="77777777" w:rsidR="00935487" w:rsidRDefault="00935487" w:rsidP="00935487">
      <w:r>
        <w:t>head(highlow25)</w:t>
      </w:r>
    </w:p>
    <w:p w14:paraId="64E3A6C0" w14:textId="77777777" w:rsidR="00935487" w:rsidRDefault="00935487" w:rsidP="00935487">
      <w:proofErr w:type="spellStart"/>
      <w:r>
        <w:t>exprSet</w:t>
      </w:r>
      <w:proofErr w:type="spellEnd"/>
      <w:r>
        <w:t xml:space="preserve"> &lt;- </w:t>
      </w:r>
      <w:proofErr w:type="spellStart"/>
      <w:r>
        <w:t>beataml_counts_mb</w:t>
      </w:r>
      <w:proofErr w:type="spellEnd"/>
      <w:r>
        <w:t xml:space="preserve">[,match(highlow25$id, </w:t>
      </w:r>
      <w:proofErr w:type="spellStart"/>
      <w:r>
        <w:t>colnames</w:t>
      </w:r>
      <w:proofErr w:type="spellEnd"/>
      <w:r>
        <w:t>(</w:t>
      </w:r>
      <w:proofErr w:type="spellStart"/>
      <w:r>
        <w:t>beataml_counts_mb</w:t>
      </w:r>
      <w:proofErr w:type="spellEnd"/>
      <w:r>
        <w:t>))]</w:t>
      </w:r>
    </w:p>
    <w:p w14:paraId="0C80F456" w14:textId="77777777" w:rsidR="00935487" w:rsidRDefault="00935487" w:rsidP="00935487">
      <w:r>
        <w:t>save(</w:t>
      </w:r>
      <w:proofErr w:type="spellStart"/>
      <w:r>
        <w:t>exprSet</w:t>
      </w:r>
      <w:proofErr w:type="spellEnd"/>
      <w:r>
        <w:t>, file = "./step6_metabolism/</w:t>
      </w:r>
      <w:proofErr w:type="spellStart"/>
      <w:r>
        <w:t>exprSet.Rdata</w:t>
      </w:r>
      <w:proofErr w:type="spellEnd"/>
      <w:r>
        <w:t>")</w:t>
      </w:r>
    </w:p>
    <w:p w14:paraId="4A2A3FE3" w14:textId="77777777" w:rsidR="00935487" w:rsidRDefault="00935487" w:rsidP="00935487">
      <w:proofErr w:type="spellStart"/>
      <w:r>
        <w:t>group_list</w:t>
      </w:r>
      <w:proofErr w:type="spellEnd"/>
      <w:r>
        <w:t xml:space="preserve"> &lt;-  c(rep('high',105),rep('low',105))</w:t>
      </w:r>
    </w:p>
    <w:p w14:paraId="51E1CD97" w14:textId="77777777" w:rsidR="00935487" w:rsidRDefault="00935487" w:rsidP="00935487">
      <w:r>
        <w:t>#limma</w:t>
      </w:r>
    </w:p>
    <w:p w14:paraId="5E9909CC" w14:textId="77777777" w:rsidR="00935487" w:rsidRDefault="00935487" w:rsidP="00935487">
      <w:proofErr w:type="spellStart"/>
      <w:r>
        <w:t>suppressMessages</w:t>
      </w:r>
      <w:proofErr w:type="spellEnd"/>
      <w:r>
        <w:t>(library(</w:t>
      </w:r>
      <w:proofErr w:type="spellStart"/>
      <w:r>
        <w:t>limma</w:t>
      </w:r>
      <w:proofErr w:type="spellEnd"/>
      <w:r>
        <w:t>))</w:t>
      </w:r>
    </w:p>
    <w:p w14:paraId="3019BF30" w14:textId="77777777" w:rsidR="00935487" w:rsidRDefault="00935487" w:rsidP="00935487">
      <w:r>
        <w:t>library(</w:t>
      </w:r>
      <w:proofErr w:type="spellStart"/>
      <w:r>
        <w:t>edgeR</w:t>
      </w:r>
      <w:proofErr w:type="spellEnd"/>
      <w:r>
        <w:t>)</w:t>
      </w:r>
    </w:p>
    <w:p w14:paraId="66C85360" w14:textId="77777777" w:rsidR="00935487" w:rsidRDefault="00935487" w:rsidP="00935487">
      <w:r>
        <w:t xml:space="preserve">design &lt;- </w:t>
      </w:r>
      <w:proofErr w:type="spellStart"/>
      <w:r>
        <w:t>model.matrix</w:t>
      </w:r>
      <w:proofErr w:type="spellEnd"/>
      <w:r>
        <w:t>(~0+factor(</w:t>
      </w:r>
      <w:proofErr w:type="spellStart"/>
      <w:r>
        <w:t>group_list</w:t>
      </w:r>
      <w:proofErr w:type="spellEnd"/>
      <w:r>
        <w:t>))</w:t>
      </w:r>
    </w:p>
    <w:p w14:paraId="2E3379E5" w14:textId="77777777" w:rsidR="00935487" w:rsidRDefault="00935487" w:rsidP="00935487">
      <w:proofErr w:type="spellStart"/>
      <w:r>
        <w:t>colnames</w:t>
      </w:r>
      <w:proofErr w:type="spellEnd"/>
      <w:r>
        <w:t>(design)=levels(factor(</w:t>
      </w:r>
      <w:proofErr w:type="spellStart"/>
      <w:r>
        <w:t>group_list</w:t>
      </w:r>
      <w:proofErr w:type="spellEnd"/>
      <w:r>
        <w:t>))</w:t>
      </w:r>
    </w:p>
    <w:p w14:paraId="07D80EE0" w14:textId="77777777" w:rsidR="00935487" w:rsidRDefault="00935487" w:rsidP="00935487">
      <w:proofErr w:type="spellStart"/>
      <w:r>
        <w:t>rownames</w:t>
      </w:r>
      <w:proofErr w:type="spellEnd"/>
      <w:r>
        <w:t>(design)=</w:t>
      </w:r>
      <w:proofErr w:type="spellStart"/>
      <w:r>
        <w:t>colnames</w:t>
      </w:r>
      <w:proofErr w:type="spellEnd"/>
      <w:r>
        <w:t>(</w:t>
      </w:r>
      <w:proofErr w:type="spellStart"/>
      <w:r>
        <w:t>exprSet</w:t>
      </w:r>
      <w:proofErr w:type="spellEnd"/>
      <w:r>
        <w:t>)</w:t>
      </w:r>
    </w:p>
    <w:p w14:paraId="06BF6233" w14:textId="77777777" w:rsidR="00935487" w:rsidRDefault="00935487" w:rsidP="00935487">
      <w:r>
        <w:t>design</w:t>
      </w:r>
    </w:p>
    <w:p w14:paraId="7726E231" w14:textId="77777777" w:rsidR="00935487" w:rsidRDefault="00935487" w:rsidP="00935487">
      <w:proofErr w:type="spellStart"/>
      <w:r>
        <w:t>Unnormalised</w:t>
      </w:r>
      <w:proofErr w:type="spellEnd"/>
      <w:r>
        <w:t xml:space="preserve"> &lt;- </w:t>
      </w:r>
      <w:proofErr w:type="spellStart"/>
      <w:r>
        <w:t>DGEList</w:t>
      </w:r>
      <w:proofErr w:type="spellEnd"/>
      <w:r>
        <w:t>(counts=</w:t>
      </w:r>
      <w:proofErr w:type="spellStart"/>
      <w:r>
        <w:t>exprSet</w:t>
      </w:r>
      <w:proofErr w:type="spellEnd"/>
      <w:r>
        <w:t>)$counts</w:t>
      </w:r>
    </w:p>
    <w:p w14:paraId="29C05D53" w14:textId="77777777" w:rsidR="00935487" w:rsidRDefault="00935487" w:rsidP="00935487">
      <w:proofErr w:type="spellStart"/>
      <w:r>
        <w:t>dge</w:t>
      </w:r>
      <w:proofErr w:type="spellEnd"/>
      <w:r>
        <w:t xml:space="preserve"> &lt;- </w:t>
      </w:r>
      <w:proofErr w:type="spellStart"/>
      <w:r>
        <w:t>DGEList</w:t>
      </w:r>
      <w:proofErr w:type="spellEnd"/>
      <w:r>
        <w:t>(counts=</w:t>
      </w:r>
      <w:proofErr w:type="spellStart"/>
      <w:r>
        <w:t>exprSet</w:t>
      </w:r>
      <w:proofErr w:type="spellEnd"/>
      <w:r>
        <w:t>)</w:t>
      </w:r>
    </w:p>
    <w:p w14:paraId="53C905CE" w14:textId="77777777" w:rsidR="00935487" w:rsidRDefault="00935487" w:rsidP="00935487">
      <w:proofErr w:type="spellStart"/>
      <w:r>
        <w:t>dge</w:t>
      </w:r>
      <w:proofErr w:type="spellEnd"/>
      <w:r>
        <w:t xml:space="preserve"> &lt;- </w:t>
      </w:r>
      <w:proofErr w:type="spellStart"/>
      <w:r>
        <w:t>calcNormFactors</w:t>
      </w:r>
      <w:proofErr w:type="spellEnd"/>
      <w:r>
        <w:t>(</w:t>
      </w:r>
      <w:proofErr w:type="spellStart"/>
      <w:r>
        <w:t>dge</w:t>
      </w:r>
      <w:proofErr w:type="spellEnd"/>
      <w:r>
        <w:t>)</w:t>
      </w:r>
    </w:p>
    <w:p w14:paraId="61F082B4" w14:textId="77777777" w:rsidR="00935487" w:rsidRDefault="00935487" w:rsidP="00935487">
      <w:proofErr w:type="spellStart"/>
      <w:r>
        <w:t>logCPM</w:t>
      </w:r>
      <w:proofErr w:type="spellEnd"/>
      <w:r>
        <w:t xml:space="preserve"> &lt;- </w:t>
      </w:r>
      <w:proofErr w:type="spellStart"/>
      <w:r>
        <w:t>cpm</w:t>
      </w:r>
      <w:proofErr w:type="spellEnd"/>
      <w:r>
        <w:t>(</w:t>
      </w:r>
      <w:proofErr w:type="spellStart"/>
      <w:r>
        <w:t>dge</w:t>
      </w:r>
      <w:proofErr w:type="spellEnd"/>
      <w:r>
        <w:t xml:space="preserve">, log=TRUE, </w:t>
      </w:r>
      <w:proofErr w:type="spellStart"/>
      <w:r>
        <w:t>prior.count</w:t>
      </w:r>
      <w:proofErr w:type="spellEnd"/>
      <w:r>
        <w:t>=3)</w:t>
      </w:r>
    </w:p>
    <w:p w14:paraId="62D32F8C" w14:textId="77777777" w:rsidR="00935487" w:rsidRDefault="00935487" w:rsidP="00935487">
      <w:proofErr w:type="spellStart"/>
      <w:r>
        <w:t>logCPM</w:t>
      </w:r>
      <w:proofErr w:type="spellEnd"/>
      <w:r>
        <w:t>[1:4,1:4]</w:t>
      </w:r>
    </w:p>
    <w:p w14:paraId="5AD3E6DF" w14:textId="77777777" w:rsidR="00935487" w:rsidRDefault="00935487" w:rsidP="00935487">
      <w:r>
        <w:t xml:space="preserve">comp='high-low'  </w:t>
      </w:r>
    </w:p>
    <w:p w14:paraId="0E4CF120" w14:textId="77777777" w:rsidR="00935487" w:rsidRDefault="00935487" w:rsidP="00935487">
      <w:r>
        <w:t xml:space="preserve">v &lt;- </w:t>
      </w:r>
      <w:proofErr w:type="spellStart"/>
      <w:r>
        <w:t>voom</w:t>
      </w:r>
      <w:proofErr w:type="spellEnd"/>
      <w:r>
        <w:t>(</w:t>
      </w:r>
      <w:proofErr w:type="spellStart"/>
      <w:r>
        <w:t>dge,design,plot</w:t>
      </w:r>
      <w:proofErr w:type="spellEnd"/>
      <w:r>
        <w:t>=TRUE, normalize="quantile")</w:t>
      </w:r>
    </w:p>
    <w:p w14:paraId="38CB129F" w14:textId="77777777" w:rsidR="00935487" w:rsidRDefault="00935487" w:rsidP="00935487">
      <w:r>
        <w:t xml:space="preserve">fit &lt;- </w:t>
      </w:r>
      <w:proofErr w:type="spellStart"/>
      <w:r>
        <w:t>lmFit</w:t>
      </w:r>
      <w:proofErr w:type="spellEnd"/>
      <w:r>
        <w:t>(v, design)</w:t>
      </w:r>
    </w:p>
    <w:p w14:paraId="619627DD" w14:textId="77777777" w:rsidR="00935487" w:rsidRDefault="00935487" w:rsidP="00935487">
      <w:proofErr w:type="spellStart"/>
      <w:r>
        <w:t>cont.matrix</w:t>
      </w:r>
      <w:proofErr w:type="spellEnd"/>
      <w:r>
        <w:t>=</w:t>
      </w:r>
      <w:proofErr w:type="spellStart"/>
      <w:r>
        <w:t>makeContrasts</w:t>
      </w:r>
      <w:proofErr w:type="spellEnd"/>
      <w:r>
        <w:t>(contrasts=c(comp),levels = design)</w:t>
      </w:r>
    </w:p>
    <w:p w14:paraId="58843BC6" w14:textId="77777777" w:rsidR="00935487" w:rsidRDefault="00935487" w:rsidP="00935487">
      <w:r>
        <w:t>fit2=</w:t>
      </w:r>
      <w:proofErr w:type="spellStart"/>
      <w:r>
        <w:t>contrasts.fit</w:t>
      </w:r>
      <w:proofErr w:type="spellEnd"/>
      <w:r>
        <w:t>(</w:t>
      </w:r>
      <w:proofErr w:type="spellStart"/>
      <w:r>
        <w:t>fit,cont.matrix</w:t>
      </w:r>
      <w:proofErr w:type="spellEnd"/>
      <w:r>
        <w:t>)</w:t>
      </w:r>
    </w:p>
    <w:p w14:paraId="63F609BF" w14:textId="77777777" w:rsidR="00935487" w:rsidRDefault="00935487" w:rsidP="00935487">
      <w:r>
        <w:t>fit2=</w:t>
      </w:r>
      <w:proofErr w:type="spellStart"/>
      <w:r>
        <w:t>eBayes</w:t>
      </w:r>
      <w:proofErr w:type="spellEnd"/>
      <w:r>
        <w:t>(fit2)</w:t>
      </w:r>
    </w:p>
    <w:p w14:paraId="70E0D706" w14:textId="77777777" w:rsidR="00935487" w:rsidRDefault="00935487" w:rsidP="00935487">
      <w:r>
        <w:t>save(fit2,file = "./step6_metabolism/limma_analysis_fit2.Rdata")</w:t>
      </w:r>
    </w:p>
    <w:p w14:paraId="7CA5FDEF" w14:textId="77777777" w:rsidR="00935487" w:rsidRDefault="00935487" w:rsidP="00935487">
      <w:proofErr w:type="spellStart"/>
      <w:r>
        <w:t>exprSet_new</w:t>
      </w:r>
      <w:proofErr w:type="spellEnd"/>
      <w:r>
        <w:t>=</w:t>
      </w:r>
      <w:proofErr w:type="spellStart"/>
      <w:r>
        <w:t>v$E</w:t>
      </w:r>
      <w:proofErr w:type="spellEnd"/>
    </w:p>
    <w:p w14:paraId="070BA44D" w14:textId="77777777" w:rsidR="00935487" w:rsidRDefault="00935487" w:rsidP="00935487">
      <w:r>
        <w:t>par(</w:t>
      </w:r>
      <w:proofErr w:type="spellStart"/>
      <w:r>
        <w:t>cex</w:t>
      </w:r>
      <w:proofErr w:type="spellEnd"/>
      <w:r>
        <w:t xml:space="preserve"> = 0.7)</w:t>
      </w:r>
    </w:p>
    <w:p w14:paraId="64AAD5CB" w14:textId="77777777" w:rsidR="00935487" w:rsidRDefault="00935487" w:rsidP="00935487">
      <w:proofErr w:type="spellStart"/>
      <w:r>
        <w:t>n.sample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exprSet</w:t>
      </w:r>
      <w:proofErr w:type="spellEnd"/>
      <w:r>
        <w:t>)</w:t>
      </w:r>
    </w:p>
    <w:p w14:paraId="08D8B2F4" w14:textId="77777777" w:rsidR="00935487" w:rsidRDefault="00935487" w:rsidP="00935487">
      <w:r>
        <w:t>if(</w:t>
      </w:r>
      <w:proofErr w:type="spellStart"/>
      <w:r>
        <w:t>n.sample</w:t>
      </w:r>
      <w:proofErr w:type="spellEnd"/>
      <w:r>
        <w:t>&gt;40) par(</w:t>
      </w:r>
      <w:proofErr w:type="spellStart"/>
      <w:r>
        <w:t>cex</w:t>
      </w:r>
      <w:proofErr w:type="spellEnd"/>
      <w:r>
        <w:t xml:space="preserve"> = 0.5)</w:t>
      </w:r>
    </w:p>
    <w:p w14:paraId="7C55E4D2" w14:textId="77777777" w:rsidR="00935487" w:rsidRDefault="00935487" w:rsidP="00935487">
      <w:r>
        <w:lastRenderedPageBreak/>
        <w:t>cols &lt;- rainbow(</w:t>
      </w:r>
      <w:proofErr w:type="spellStart"/>
      <w:r>
        <w:t>n.sample</w:t>
      </w:r>
      <w:proofErr w:type="spellEnd"/>
      <w:r>
        <w:t>*1.2)</w:t>
      </w:r>
    </w:p>
    <w:p w14:paraId="0638569C" w14:textId="77777777" w:rsidR="00935487" w:rsidRDefault="00935487" w:rsidP="00935487">
      <w:r>
        <w:t>par(</w:t>
      </w:r>
      <w:proofErr w:type="spellStart"/>
      <w:r>
        <w:t>mfrow</w:t>
      </w:r>
      <w:proofErr w:type="spellEnd"/>
      <w:r>
        <w:t>=c(2,2))</w:t>
      </w:r>
    </w:p>
    <w:p w14:paraId="3A5F5E23" w14:textId="77777777" w:rsidR="00935487" w:rsidRDefault="00935487" w:rsidP="00935487">
      <w:r>
        <w:t>boxplot(</w:t>
      </w:r>
      <w:proofErr w:type="spellStart"/>
      <w:r>
        <w:t>Unnormalised</w:t>
      </w:r>
      <w:proofErr w:type="spellEnd"/>
      <w:r>
        <w:t xml:space="preserve">, col = </w:t>
      </w:r>
      <w:proofErr w:type="spellStart"/>
      <w:r>
        <w:t>cols,main</w:t>
      </w:r>
      <w:proofErr w:type="spellEnd"/>
      <w:r>
        <w:t>="</w:t>
      </w:r>
      <w:proofErr w:type="spellStart"/>
      <w:r>
        <w:t>Unnormalised</w:t>
      </w:r>
      <w:proofErr w:type="spellEnd"/>
      <w:r>
        <w:t xml:space="preserve"> expression </w:t>
      </w:r>
      <w:proofErr w:type="spellStart"/>
      <w:r>
        <w:t>value",las</w:t>
      </w:r>
      <w:proofErr w:type="spellEnd"/>
      <w:r>
        <w:t>=2,cex.axis=0.4)</w:t>
      </w:r>
    </w:p>
    <w:p w14:paraId="77AB38C8" w14:textId="77777777" w:rsidR="00935487" w:rsidRDefault="00935487" w:rsidP="00935487">
      <w:r>
        <w:t>boxplot(</w:t>
      </w:r>
      <w:proofErr w:type="spellStart"/>
      <w:r>
        <w:t>exprSet_new</w:t>
      </w:r>
      <w:proofErr w:type="spellEnd"/>
      <w:r>
        <w:t xml:space="preserve">, col = </w:t>
      </w:r>
      <w:proofErr w:type="spellStart"/>
      <w:r>
        <w:t>cols,main</w:t>
      </w:r>
      <w:proofErr w:type="spellEnd"/>
      <w:r>
        <w:t>="</w:t>
      </w:r>
      <w:proofErr w:type="spellStart"/>
      <w:r>
        <w:t>voom</w:t>
      </w:r>
      <w:proofErr w:type="spellEnd"/>
      <w:r>
        <w:t xml:space="preserve"> </w:t>
      </w:r>
      <w:proofErr w:type="spellStart"/>
      <w:r>
        <w:t>normalised</w:t>
      </w:r>
      <w:proofErr w:type="spellEnd"/>
      <w:r>
        <w:t xml:space="preserve"> expression </w:t>
      </w:r>
      <w:proofErr w:type="spellStart"/>
      <w:r>
        <w:t>value",las</w:t>
      </w:r>
      <w:proofErr w:type="spellEnd"/>
      <w:r>
        <w:t>=2,cex.axis=0.4)</w:t>
      </w:r>
    </w:p>
    <w:p w14:paraId="7EAE4936" w14:textId="77777777" w:rsidR="00935487" w:rsidRDefault="00935487" w:rsidP="00935487">
      <w:r>
        <w:t>hist(</w:t>
      </w:r>
      <w:proofErr w:type="spellStart"/>
      <w:r>
        <w:t>Unnormalised</w:t>
      </w:r>
      <w:proofErr w:type="spellEnd"/>
      <w:r>
        <w:t>)</w:t>
      </w:r>
    </w:p>
    <w:p w14:paraId="7F3BA6DB" w14:textId="77777777" w:rsidR="00935487" w:rsidRDefault="00935487" w:rsidP="00935487">
      <w:r>
        <w:t>hist(</w:t>
      </w:r>
      <w:proofErr w:type="spellStart"/>
      <w:r>
        <w:t>exprSet_new</w:t>
      </w:r>
      <w:proofErr w:type="spellEnd"/>
      <w:r>
        <w:t>)</w:t>
      </w:r>
    </w:p>
    <w:p w14:paraId="2E7D24B5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11F6050E" w14:textId="77777777" w:rsidR="00935487" w:rsidRDefault="00935487" w:rsidP="00935487">
      <w:proofErr w:type="spellStart"/>
      <w:r>
        <w:t>tempOutput</w:t>
      </w:r>
      <w:proofErr w:type="spellEnd"/>
      <w:r>
        <w:t xml:space="preserve"> = </w:t>
      </w:r>
      <w:proofErr w:type="spellStart"/>
      <w:r>
        <w:t>topTable</w:t>
      </w:r>
      <w:proofErr w:type="spellEnd"/>
      <w:r>
        <w:t xml:space="preserve">(fit2, </w:t>
      </w:r>
      <w:proofErr w:type="spellStart"/>
      <w:r>
        <w:t>coef</w:t>
      </w:r>
      <w:proofErr w:type="spellEnd"/>
      <w:r>
        <w:t>=comp, n=Inf)</w:t>
      </w:r>
    </w:p>
    <w:p w14:paraId="262CA0A3" w14:textId="77777777" w:rsidR="00935487" w:rsidRDefault="00935487" w:rsidP="00935487">
      <w:proofErr w:type="spellStart"/>
      <w:r>
        <w:t>DEG_limma_voom</w:t>
      </w:r>
      <w:proofErr w:type="spellEnd"/>
      <w:r>
        <w:t xml:space="preserve"> = </w:t>
      </w:r>
      <w:proofErr w:type="spellStart"/>
      <w:r>
        <w:t>na.omit</w:t>
      </w:r>
      <w:proofErr w:type="spellEnd"/>
      <w:r>
        <w:t>(</w:t>
      </w:r>
      <w:proofErr w:type="spellStart"/>
      <w:r>
        <w:t>tempOutput</w:t>
      </w:r>
      <w:proofErr w:type="spellEnd"/>
      <w:r>
        <w:t>)</w:t>
      </w:r>
    </w:p>
    <w:p w14:paraId="191B49AF" w14:textId="77777777" w:rsidR="00935487" w:rsidRDefault="00935487" w:rsidP="00935487">
      <w:r>
        <w:t>head(</w:t>
      </w:r>
      <w:proofErr w:type="spellStart"/>
      <w:r>
        <w:t>DEG_limma_voom</w:t>
      </w:r>
      <w:proofErr w:type="spellEnd"/>
      <w:r>
        <w:t>)</w:t>
      </w:r>
    </w:p>
    <w:p w14:paraId="46E68874" w14:textId="77777777" w:rsidR="00935487" w:rsidRDefault="00935487" w:rsidP="00935487">
      <w:proofErr w:type="spellStart"/>
      <w:r>
        <w:t>nrDEG</w:t>
      </w:r>
      <w:proofErr w:type="spellEnd"/>
      <w:r>
        <w:t>=</w:t>
      </w:r>
      <w:proofErr w:type="spellStart"/>
      <w:r>
        <w:t>DEG_limma_voom</w:t>
      </w:r>
      <w:proofErr w:type="spellEnd"/>
      <w:r>
        <w:t>[,c(1,4)]</w:t>
      </w:r>
    </w:p>
    <w:p w14:paraId="150DA7BB" w14:textId="77777777" w:rsidR="00935487" w:rsidRDefault="00935487" w:rsidP="00935487">
      <w:proofErr w:type="spellStart"/>
      <w:r>
        <w:t>colnames</w:t>
      </w:r>
      <w:proofErr w:type="spellEnd"/>
      <w:r>
        <w:t>(</w:t>
      </w:r>
      <w:proofErr w:type="spellStart"/>
      <w:r>
        <w:t>nrDEG</w:t>
      </w:r>
      <w:proofErr w:type="spellEnd"/>
      <w:r>
        <w:t>)=c('log2FoldChange','pvalue')</w:t>
      </w:r>
    </w:p>
    <w:p w14:paraId="47E85F64" w14:textId="77777777" w:rsidR="00935487" w:rsidRDefault="00935487" w:rsidP="00935487">
      <w:r>
        <w:t>save(</w:t>
      </w:r>
      <w:proofErr w:type="spellStart"/>
      <w:r>
        <w:t>nrDEG</w:t>
      </w:r>
      <w:proofErr w:type="spellEnd"/>
      <w:r>
        <w:t xml:space="preserve">, </w:t>
      </w:r>
      <w:proofErr w:type="spellStart"/>
      <w:r>
        <w:t>DEG_limma_voom</w:t>
      </w:r>
      <w:proofErr w:type="spellEnd"/>
      <w:r>
        <w:t>, file = "./step6_metabolism/</w:t>
      </w:r>
      <w:proofErr w:type="spellStart"/>
      <w:r>
        <w:t>limma.Rdata</w:t>
      </w:r>
      <w:proofErr w:type="spellEnd"/>
      <w:r>
        <w:t>")</w:t>
      </w:r>
    </w:p>
    <w:p w14:paraId="38A04A7B" w14:textId="77777777" w:rsidR="00935487" w:rsidRDefault="00935487" w:rsidP="00935487">
      <w:r>
        <w:t>load("./step6_metabolism/</w:t>
      </w:r>
      <w:proofErr w:type="spellStart"/>
      <w:r>
        <w:t>limma.Rdata</w:t>
      </w:r>
      <w:proofErr w:type="spellEnd"/>
      <w:r>
        <w:t>")</w:t>
      </w:r>
    </w:p>
    <w:p w14:paraId="785631A3" w14:textId="77777777" w:rsidR="00935487" w:rsidRDefault="00935487" w:rsidP="00935487">
      <w:proofErr w:type="spellStart"/>
      <w:r>
        <w:t>colnames</w:t>
      </w:r>
      <w:proofErr w:type="spellEnd"/>
      <w:r>
        <w:t>(</w:t>
      </w:r>
      <w:proofErr w:type="spellStart"/>
      <w:r>
        <w:t>DEG_limma_voom</w:t>
      </w:r>
      <w:proofErr w:type="spellEnd"/>
      <w:r>
        <w:t>)</w:t>
      </w:r>
    </w:p>
    <w:p w14:paraId="1DBB3C11" w14:textId="77777777" w:rsidR="00935487" w:rsidRDefault="00935487" w:rsidP="00935487">
      <w:r>
        <w:t xml:space="preserve">nrDEG3 = </w:t>
      </w:r>
      <w:proofErr w:type="spellStart"/>
      <w:r>
        <w:t>DEG_limma_voom</w:t>
      </w:r>
      <w:proofErr w:type="spellEnd"/>
    </w:p>
    <w:p w14:paraId="32FC29C6" w14:textId="77777777" w:rsidR="00935487" w:rsidRDefault="00935487" w:rsidP="00935487"/>
    <w:p w14:paraId="0EDB635B" w14:textId="77777777" w:rsidR="00935487" w:rsidRDefault="00935487" w:rsidP="00935487">
      <w:r>
        <w:t>## heatmap</w:t>
      </w:r>
    </w:p>
    <w:p w14:paraId="117F460B" w14:textId="77777777" w:rsidR="00935487" w:rsidRDefault="00935487" w:rsidP="00935487">
      <w:proofErr w:type="spellStart"/>
      <w:r>
        <w:t>nrDEG</w:t>
      </w:r>
      <w:proofErr w:type="spellEnd"/>
      <w:r>
        <w:t>=nrDEG3</w:t>
      </w:r>
    </w:p>
    <w:p w14:paraId="5AAEDF5F" w14:textId="77777777" w:rsidR="00935487" w:rsidRDefault="00935487" w:rsidP="00935487">
      <w:r>
        <w:t>library(</w:t>
      </w:r>
      <w:proofErr w:type="spellStart"/>
      <w:r>
        <w:t>pheatmap</w:t>
      </w:r>
      <w:proofErr w:type="spellEnd"/>
      <w:r>
        <w:t>)</w:t>
      </w:r>
    </w:p>
    <w:p w14:paraId="01BC3561" w14:textId="77777777" w:rsidR="00935487" w:rsidRDefault="00935487" w:rsidP="00935487">
      <w:proofErr w:type="spellStart"/>
      <w:r>
        <w:t>choose_gene</w:t>
      </w:r>
      <w:proofErr w:type="spellEnd"/>
      <w:r>
        <w:t>=head(</w:t>
      </w:r>
      <w:proofErr w:type="spellStart"/>
      <w:r>
        <w:t>rownames</w:t>
      </w:r>
      <w:proofErr w:type="spellEnd"/>
      <w:r>
        <w:t>(</w:t>
      </w:r>
      <w:proofErr w:type="spellStart"/>
      <w:r>
        <w:t>nrDEG</w:t>
      </w:r>
      <w:proofErr w:type="spellEnd"/>
      <w:r>
        <w:t xml:space="preserve">),50) </w:t>
      </w:r>
    </w:p>
    <w:p w14:paraId="2C587300" w14:textId="77777777" w:rsidR="00935487" w:rsidRDefault="00935487" w:rsidP="00935487">
      <w:proofErr w:type="spellStart"/>
      <w:r>
        <w:t>choose_matrix</w:t>
      </w:r>
      <w:proofErr w:type="spellEnd"/>
      <w:r>
        <w:t>=</w:t>
      </w:r>
      <w:proofErr w:type="spellStart"/>
      <w:r>
        <w:t>exprSet</w:t>
      </w:r>
      <w:proofErr w:type="spellEnd"/>
      <w:r>
        <w:t>[</w:t>
      </w:r>
      <w:proofErr w:type="spellStart"/>
      <w:r>
        <w:t>choose_gene</w:t>
      </w:r>
      <w:proofErr w:type="spellEnd"/>
      <w:r>
        <w:t>,]</w:t>
      </w:r>
    </w:p>
    <w:p w14:paraId="584099A6" w14:textId="77777777" w:rsidR="00935487" w:rsidRDefault="00935487" w:rsidP="00935487">
      <w:proofErr w:type="spellStart"/>
      <w:r>
        <w:t>choose_matrix</w:t>
      </w:r>
      <w:proofErr w:type="spellEnd"/>
      <w:r>
        <w:t>=t(scale(t(</w:t>
      </w:r>
      <w:proofErr w:type="spellStart"/>
      <w:r>
        <w:t>choose_matrix</w:t>
      </w:r>
      <w:proofErr w:type="spellEnd"/>
      <w:r>
        <w:t>)))</w:t>
      </w:r>
    </w:p>
    <w:p w14:paraId="41534D32" w14:textId="77777777" w:rsidR="00935487" w:rsidRDefault="00935487" w:rsidP="00935487">
      <w:proofErr w:type="spellStart"/>
      <w:r>
        <w:t>pheatmap</w:t>
      </w:r>
      <w:proofErr w:type="spellEnd"/>
      <w:r>
        <w:t>(</w:t>
      </w:r>
      <w:proofErr w:type="spellStart"/>
      <w:r>
        <w:t>choose_matrix,filename</w:t>
      </w:r>
      <w:proofErr w:type="spellEnd"/>
      <w:r>
        <w:t xml:space="preserve"> = './step6_metabolism/pheatmap.png')</w:t>
      </w:r>
    </w:p>
    <w:p w14:paraId="33C5537A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342040C5" w14:textId="77777777" w:rsidR="00935487" w:rsidRDefault="00935487" w:rsidP="00935487"/>
    <w:p w14:paraId="54618A0D" w14:textId="77777777" w:rsidR="00935487" w:rsidRDefault="00935487" w:rsidP="00935487">
      <w:r>
        <w:t>#volcano</w:t>
      </w:r>
    </w:p>
    <w:p w14:paraId="3CF9EF50" w14:textId="77777777" w:rsidR="00935487" w:rsidRDefault="00935487" w:rsidP="00935487">
      <w:r>
        <w:t>library(ggplot2)</w:t>
      </w:r>
    </w:p>
    <w:p w14:paraId="5B5E9AB1" w14:textId="77777777" w:rsidR="00935487" w:rsidRDefault="00935487" w:rsidP="00935487">
      <w:r>
        <w:t>DEG=nrDEG3</w:t>
      </w:r>
    </w:p>
    <w:p w14:paraId="57614ED8" w14:textId="77777777" w:rsidR="00935487" w:rsidRDefault="00935487" w:rsidP="00935487">
      <w:proofErr w:type="spellStart"/>
      <w:r>
        <w:t>colnames</w:t>
      </w:r>
      <w:proofErr w:type="spellEnd"/>
      <w:r>
        <w:t>(DEG)</w:t>
      </w:r>
    </w:p>
    <w:p w14:paraId="4B1A8671" w14:textId="77777777" w:rsidR="00935487" w:rsidRDefault="00935487" w:rsidP="00935487">
      <w:r>
        <w:t>plot(DEG$logFC,-log2(</w:t>
      </w:r>
      <w:proofErr w:type="spellStart"/>
      <w:r>
        <w:t>DEG$P.Value</w:t>
      </w:r>
      <w:proofErr w:type="spellEnd"/>
      <w:r>
        <w:t>))</w:t>
      </w:r>
    </w:p>
    <w:p w14:paraId="53A46BF3" w14:textId="77777777" w:rsidR="00935487" w:rsidRDefault="00935487" w:rsidP="00935487">
      <w:proofErr w:type="spellStart"/>
      <w:r>
        <w:t>logFC_cutoff</w:t>
      </w:r>
      <w:proofErr w:type="spellEnd"/>
      <w:r>
        <w:t>=1</w:t>
      </w:r>
    </w:p>
    <w:p w14:paraId="65CE2D61" w14:textId="77777777" w:rsidR="00935487" w:rsidRDefault="00935487" w:rsidP="00935487">
      <w:proofErr w:type="spellStart"/>
      <w:r>
        <w:t>DEG$change</w:t>
      </w:r>
      <w:proofErr w:type="spellEnd"/>
      <w:r>
        <w:t xml:space="preserve"> = </w:t>
      </w:r>
      <w:proofErr w:type="spellStart"/>
      <w:r>
        <w:t>as.factor</w:t>
      </w:r>
      <w:proofErr w:type="spell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DEG$P.Value</w:t>
      </w:r>
      <w:proofErr w:type="spellEnd"/>
      <w:r>
        <w:t xml:space="preserve"> &lt; 0.05 &amp; abs(</w:t>
      </w:r>
      <w:proofErr w:type="spellStart"/>
      <w:r>
        <w:t>DEG$logFC</w:t>
      </w:r>
      <w:proofErr w:type="spellEnd"/>
      <w:r>
        <w:t xml:space="preserve">) &gt; </w:t>
      </w:r>
      <w:proofErr w:type="spellStart"/>
      <w:r>
        <w:t>logFC_cutoff</w:t>
      </w:r>
      <w:proofErr w:type="spellEnd"/>
      <w:r>
        <w:t>,</w:t>
      </w:r>
    </w:p>
    <w:p w14:paraId="31AFD5DB" w14:textId="77777777" w:rsidR="00935487" w:rsidRDefault="00935487" w:rsidP="00935487">
      <w:r>
        <w:t xml:space="preserve">                              </w:t>
      </w:r>
      <w:proofErr w:type="spellStart"/>
      <w:r>
        <w:t>ifelse</w:t>
      </w:r>
      <w:proofErr w:type="spellEnd"/>
      <w:r>
        <w:t>(</w:t>
      </w:r>
      <w:proofErr w:type="spellStart"/>
      <w:r>
        <w:t>DEG$logFC</w:t>
      </w:r>
      <w:proofErr w:type="spellEnd"/>
      <w:r>
        <w:t xml:space="preserve"> &gt; </w:t>
      </w:r>
      <w:proofErr w:type="spellStart"/>
      <w:r>
        <w:t>logFC_cutoff</w:t>
      </w:r>
      <w:proofErr w:type="spellEnd"/>
      <w:r>
        <w:t xml:space="preserve"> ,'UP','DOWN'),'NOT')</w:t>
      </w:r>
    </w:p>
    <w:p w14:paraId="41ABF073" w14:textId="77777777" w:rsidR="00935487" w:rsidRDefault="00935487" w:rsidP="00935487">
      <w:r>
        <w:t>)</w:t>
      </w:r>
    </w:p>
    <w:p w14:paraId="7C3446F6" w14:textId="77777777" w:rsidR="00935487" w:rsidRDefault="00935487" w:rsidP="00935487">
      <w:r>
        <w:t>table(</w:t>
      </w:r>
      <w:proofErr w:type="spellStart"/>
      <w:r>
        <w:t>DEG$change</w:t>
      </w:r>
      <w:proofErr w:type="spellEnd"/>
      <w:r>
        <w:t>)</w:t>
      </w:r>
    </w:p>
    <w:p w14:paraId="7C934DBD" w14:textId="77777777" w:rsidR="00935487" w:rsidRDefault="00935487" w:rsidP="00935487">
      <w:proofErr w:type="spellStart"/>
      <w:r>
        <w:t>this_tile</w:t>
      </w:r>
      <w:proofErr w:type="spellEnd"/>
      <w:r>
        <w:t xml:space="preserve"> &lt;- paste0('Cutoff for </w:t>
      </w:r>
      <w:proofErr w:type="spellStart"/>
      <w:r>
        <w:t>logFC</w:t>
      </w:r>
      <w:proofErr w:type="spellEnd"/>
      <w:r>
        <w:t xml:space="preserve"> is ',round(logFC_cutoff,3),</w:t>
      </w:r>
    </w:p>
    <w:p w14:paraId="3A1A4DF6" w14:textId="77777777" w:rsidR="00935487" w:rsidRDefault="00935487" w:rsidP="00935487">
      <w:r>
        <w:t xml:space="preserve">                    '\</w:t>
      </w:r>
      <w:proofErr w:type="spellStart"/>
      <w:r>
        <w:t>nThe</w:t>
      </w:r>
      <w:proofErr w:type="spellEnd"/>
      <w:r>
        <w:t xml:space="preserve"> number of up gene is ',</w:t>
      </w:r>
      <w:proofErr w:type="spellStart"/>
      <w:r>
        <w:t>nrow</w:t>
      </w:r>
      <w:proofErr w:type="spellEnd"/>
      <w:r>
        <w:t>(DEG[</w:t>
      </w:r>
      <w:proofErr w:type="spellStart"/>
      <w:r>
        <w:t>DEG$change</w:t>
      </w:r>
      <w:proofErr w:type="spellEnd"/>
      <w:r>
        <w:t xml:space="preserve"> =='UP',]) ,</w:t>
      </w:r>
    </w:p>
    <w:p w14:paraId="1E2DAB6A" w14:textId="77777777" w:rsidR="00935487" w:rsidRDefault="00935487" w:rsidP="00935487">
      <w:r>
        <w:t xml:space="preserve">                    '\</w:t>
      </w:r>
      <w:proofErr w:type="spellStart"/>
      <w:r>
        <w:t>nThe</w:t>
      </w:r>
      <w:proofErr w:type="spellEnd"/>
      <w:r>
        <w:t xml:space="preserve"> number of down gene is ',</w:t>
      </w:r>
      <w:proofErr w:type="spellStart"/>
      <w:r>
        <w:t>nrow</w:t>
      </w:r>
      <w:proofErr w:type="spellEnd"/>
      <w:r>
        <w:t>(DEG[</w:t>
      </w:r>
      <w:proofErr w:type="spellStart"/>
      <w:r>
        <w:t>DEG$change</w:t>
      </w:r>
      <w:proofErr w:type="spellEnd"/>
      <w:r>
        <w:t xml:space="preserve"> =='DOWN',])</w:t>
      </w:r>
    </w:p>
    <w:p w14:paraId="5915BB34" w14:textId="77777777" w:rsidR="00935487" w:rsidRDefault="00935487" w:rsidP="00935487">
      <w:r>
        <w:t>)</w:t>
      </w:r>
    </w:p>
    <w:p w14:paraId="31BB8E7C" w14:textId="77777777" w:rsidR="00935487" w:rsidRDefault="00935487" w:rsidP="00935487">
      <w:r>
        <w:t xml:space="preserve">g = </w:t>
      </w:r>
      <w:proofErr w:type="spellStart"/>
      <w:r>
        <w:t>ggplot</w:t>
      </w:r>
      <w:proofErr w:type="spellEnd"/>
      <w:r>
        <w:t xml:space="preserve">(data=DEG, </w:t>
      </w:r>
      <w:proofErr w:type="spellStart"/>
      <w:r>
        <w:t>aes</w:t>
      </w:r>
      <w:proofErr w:type="spellEnd"/>
      <w:r>
        <w:t>(x=</w:t>
      </w:r>
      <w:proofErr w:type="spellStart"/>
      <w:r>
        <w:t>logFC</w:t>
      </w:r>
      <w:proofErr w:type="spellEnd"/>
      <w:r>
        <w:t>, y=-log10(</w:t>
      </w:r>
      <w:proofErr w:type="spellStart"/>
      <w:r>
        <w:t>P.Value</w:t>
      </w:r>
      <w:proofErr w:type="spellEnd"/>
      <w:r>
        <w:t xml:space="preserve">),color=change)) + </w:t>
      </w:r>
      <w:proofErr w:type="spellStart"/>
      <w:r>
        <w:t>geom_point</w:t>
      </w:r>
      <w:proofErr w:type="spellEnd"/>
      <w:r>
        <w:t>(alpha=0.4, size=1.75) +</w:t>
      </w:r>
    </w:p>
    <w:p w14:paraId="035607AA" w14:textId="77777777" w:rsidR="00935487" w:rsidRDefault="00935487" w:rsidP="00935487">
      <w:r>
        <w:t xml:space="preserve">  </w:t>
      </w:r>
      <w:proofErr w:type="spellStart"/>
      <w:r>
        <w:t>theme_set</w:t>
      </w:r>
      <w:proofErr w:type="spellEnd"/>
      <w:r>
        <w:t>(</w:t>
      </w:r>
      <w:proofErr w:type="spellStart"/>
      <w:r>
        <w:t>theme_set</w:t>
      </w:r>
      <w:proofErr w:type="spellEnd"/>
      <w:r>
        <w:t>(</w:t>
      </w:r>
      <w:proofErr w:type="spellStart"/>
      <w:r>
        <w:t>theme_bw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=20)))+ </w:t>
      </w:r>
      <w:proofErr w:type="spellStart"/>
      <w:r>
        <w:t>xlab</w:t>
      </w:r>
      <w:proofErr w:type="spellEnd"/>
      <w:r>
        <w:t xml:space="preserve">("log2 fold change") + </w:t>
      </w:r>
      <w:proofErr w:type="spellStart"/>
      <w:r>
        <w:t>ylab</w:t>
      </w:r>
      <w:proofErr w:type="spellEnd"/>
      <w:r>
        <w:t xml:space="preserve">("-log10 </w:t>
      </w:r>
      <w:r>
        <w:lastRenderedPageBreak/>
        <w:t>p-value") +</w:t>
      </w:r>
    </w:p>
    <w:p w14:paraId="1670A55B" w14:textId="77777777" w:rsidR="00935487" w:rsidRDefault="00935487" w:rsidP="00935487">
      <w:r>
        <w:t xml:space="preserve">  </w:t>
      </w:r>
      <w:proofErr w:type="spellStart"/>
      <w:r>
        <w:t>ggtitle</w:t>
      </w:r>
      <w:proofErr w:type="spellEnd"/>
      <w:r>
        <w:t xml:space="preserve">( </w:t>
      </w:r>
      <w:proofErr w:type="spellStart"/>
      <w:r>
        <w:t>this_tile</w:t>
      </w:r>
      <w:proofErr w:type="spellEnd"/>
      <w:r>
        <w:t xml:space="preserve"> ) + 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=15,hjust = 0.5)) + </w:t>
      </w:r>
    </w:p>
    <w:p w14:paraId="7A84480E" w14:textId="77777777" w:rsidR="00935487" w:rsidRDefault="00935487" w:rsidP="00935487">
      <w:r>
        <w:t xml:space="preserve">  </w:t>
      </w:r>
      <w:proofErr w:type="spellStart"/>
      <w:r>
        <w:t>scale_colour_manual</w:t>
      </w:r>
      <w:proofErr w:type="spellEnd"/>
      <w:r>
        <w:t>(values = c('</w:t>
      </w:r>
      <w:proofErr w:type="spellStart"/>
      <w:r>
        <w:t>blue','black','red</w:t>
      </w:r>
      <w:proofErr w:type="spellEnd"/>
      <w:r>
        <w:t xml:space="preserve">')) </w:t>
      </w:r>
      <w:r>
        <w:tab/>
      </w:r>
    </w:p>
    <w:p w14:paraId="3FCD4389" w14:textId="77777777" w:rsidR="00935487" w:rsidRDefault="00935487" w:rsidP="00935487">
      <w:r>
        <w:t>print(g)</w:t>
      </w:r>
    </w:p>
    <w:p w14:paraId="40A4C1C0" w14:textId="77777777" w:rsidR="00935487" w:rsidRDefault="00935487" w:rsidP="00935487">
      <w:proofErr w:type="spellStart"/>
      <w:r>
        <w:t>ggsave</w:t>
      </w:r>
      <w:proofErr w:type="spellEnd"/>
      <w:r>
        <w:t>(</w:t>
      </w:r>
      <w:proofErr w:type="spellStart"/>
      <w:r>
        <w:t>g,filename</w:t>
      </w:r>
      <w:proofErr w:type="spellEnd"/>
      <w:r>
        <w:t xml:space="preserve"> = './step6_metabolism/volcano.png')</w:t>
      </w:r>
    </w:p>
    <w:p w14:paraId="0BA9BA92" w14:textId="77777777" w:rsidR="00935487" w:rsidRDefault="00935487" w:rsidP="00935487"/>
    <w:p w14:paraId="09672206" w14:textId="77777777" w:rsidR="00935487" w:rsidRDefault="00935487" w:rsidP="00935487">
      <w:r>
        <w:t>#KEGG &amp; GO enrichment analysis</w:t>
      </w:r>
    </w:p>
    <w:p w14:paraId="5490EF62" w14:textId="77777777" w:rsidR="00935487" w:rsidRDefault="00935487" w:rsidP="00935487">
      <w:r>
        <w:t>library(</w:t>
      </w:r>
      <w:proofErr w:type="spellStart"/>
      <w:r>
        <w:t>org.Hs.eg.db</w:t>
      </w:r>
      <w:proofErr w:type="spellEnd"/>
      <w:r>
        <w:t>)</w:t>
      </w:r>
    </w:p>
    <w:p w14:paraId="573C6D13" w14:textId="77777777" w:rsidR="00935487" w:rsidRDefault="00935487" w:rsidP="00935487">
      <w:r>
        <w:t>library(</w:t>
      </w:r>
      <w:proofErr w:type="spellStart"/>
      <w:r>
        <w:t>data.table</w:t>
      </w:r>
      <w:proofErr w:type="spellEnd"/>
      <w:r>
        <w:t>)</w:t>
      </w:r>
    </w:p>
    <w:p w14:paraId="44315003" w14:textId="77777777" w:rsidR="00935487" w:rsidRDefault="00935487" w:rsidP="00935487">
      <w:r>
        <w:t>library(</w:t>
      </w:r>
      <w:proofErr w:type="spellStart"/>
      <w:r>
        <w:t>clusterProfiler</w:t>
      </w:r>
      <w:proofErr w:type="spellEnd"/>
      <w:r>
        <w:t>)</w:t>
      </w:r>
    </w:p>
    <w:p w14:paraId="32D76253" w14:textId="77777777" w:rsidR="00935487" w:rsidRDefault="00935487" w:rsidP="00935487">
      <w:proofErr w:type="spellStart"/>
      <w:r>
        <w:t>map_dt</w:t>
      </w:r>
      <w:proofErr w:type="spellEnd"/>
      <w:r>
        <w:t xml:space="preserve"> &lt;- </w:t>
      </w:r>
      <w:proofErr w:type="spellStart"/>
      <w:r>
        <w:t>bitr</w:t>
      </w:r>
      <w:proofErr w:type="spellEnd"/>
      <w:r>
        <w:t>(</w:t>
      </w:r>
      <w:proofErr w:type="spellStart"/>
      <w:r>
        <w:t>rownames</w:t>
      </w:r>
      <w:proofErr w:type="spellEnd"/>
      <w:r>
        <w:t xml:space="preserve">(DEG), </w:t>
      </w:r>
      <w:proofErr w:type="spellStart"/>
      <w:r>
        <w:t>fromType</w:t>
      </w:r>
      <w:proofErr w:type="spellEnd"/>
      <w:r>
        <w:t xml:space="preserve"> = "SYMBOL",</w:t>
      </w:r>
      <w:proofErr w:type="spellStart"/>
      <w:r>
        <w:t>toType</w:t>
      </w:r>
      <w:proofErr w:type="spellEnd"/>
      <w:r>
        <w:t xml:space="preserve"> = c( "ENTREZID"),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>)</w:t>
      </w:r>
    </w:p>
    <w:p w14:paraId="0BE3DED3" w14:textId="77777777" w:rsidR="00935487" w:rsidRDefault="00935487" w:rsidP="00935487">
      <w:r>
        <w:t xml:space="preserve">DEG$ENTREZID &lt;- </w:t>
      </w:r>
      <w:proofErr w:type="spellStart"/>
      <w:r>
        <w:t>map_dt</w:t>
      </w:r>
      <w:proofErr w:type="spellEnd"/>
      <w:r>
        <w:t>[match(</w:t>
      </w:r>
      <w:proofErr w:type="spellStart"/>
      <w:r>
        <w:t>rownames</w:t>
      </w:r>
      <w:proofErr w:type="spellEnd"/>
      <w:r>
        <w:t>(DEG),</w:t>
      </w:r>
      <w:proofErr w:type="spellStart"/>
      <w:r>
        <w:t>map_dt$SYMBOL</w:t>
      </w:r>
      <w:proofErr w:type="spellEnd"/>
      <w:r>
        <w:t>),2]</w:t>
      </w:r>
    </w:p>
    <w:p w14:paraId="3FE801DE" w14:textId="77777777" w:rsidR="00935487" w:rsidRDefault="00935487" w:rsidP="00935487">
      <w:r>
        <w:t>head(DEG)</w:t>
      </w:r>
    </w:p>
    <w:p w14:paraId="429C8AD9" w14:textId="77777777" w:rsidR="00935487" w:rsidRDefault="00935487" w:rsidP="00935487">
      <w:r>
        <w:t>{</w:t>
      </w:r>
    </w:p>
    <w:p w14:paraId="0A878193" w14:textId="77777777" w:rsidR="00935487" w:rsidRDefault="00935487" w:rsidP="00935487">
      <w:r>
        <w:t xml:space="preserve">  </w:t>
      </w:r>
      <w:proofErr w:type="spellStart"/>
      <w:r>
        <w:t>gene_up</w:t>
      </w:r>
      <w:proofErr w:type="spellEnd"/>
      <w:r>
        <w:t xml:space="preserve"> = DEG[ </w:t>
      </w:r>
      <w:proofErr w:type="spellStart"/>
      <w:r>
        <w:t>DEG$change</w:t>
      </w:r>
      <w:proofErr w:type="spellEnd"/>
      <w:r>
        <w:t xml:space="preserve"> == 'UP', 'ENTREZID' ] </w:t>
      </w:r>
    </w:p>
    <w:p w14:paraId="0B82969C" w14:textId="77777777" w:rsidR="00935487" w:rsidRDefault="00935487" w:rsidP="00935487">
      <w:r>
        <w:t xml:space="preserve">  </w:t>
      </w:r>
      <w:proofErr w:type="spellStart"/>
      <w:r>
        <w:t>gene_down</w:t>
      </w:r>
      <w:proofErr w:type="spellEnd"/>
      <w:r>
        <w:t xml:space="preserve"> = DEG[ </w:t>
      </w:r>
      <w:proofErr w:type="spellStart"/>
      <w:r>
        <w:t>DEG$change</w:t>
      </w:r>
      <w:proofErr w:type="spellEnd"/>
      <w:r>
        <w:t xml:space="preserve"> == 'DOWN', 'ENTREZID' ]</w:t>
      </w:r>
    </w:p>
    <w:p w14:paraId="2BD8869C" w14:textId="77777777" w:rsidR="00935487" w:rsidRDefault="00935487" w:rsidP="00935487">
      <w:r>
        <w:t xml:space="preserve">  </w:t>
      </w:r>
      <w:proofErr w:type="spellStart"/>
      <w:r>
        <w:t>gene_diff</w:t>
      </w:r>
      <w:proofErr w:type="spellEnd"/>
      <w:r>
        <w:t xml:space="preserve"> = c( </w:t>
      </w:r>
      <w:proofErr w:type="spellStart"/>
      <w:r>
        <w:t>gene_up</w:t>
      </w:r>
      <w:proofErr w:type="spellEnd"/>
      <w:r>
        <w:t xml:space="preserve">, </w:t>
      </w:r>
      <w:proofErr w:type="spellStart"/>
      <w:r>
        <w:t>gene_down</w:t>
      </w:r>
      <w:proofErr w:type="spellEnd"/>
      <w:r>
        <w:t xml:space="preserve"> )</w:t>
      </w:r>
    </w:p>
    <w:p w14:paraId="2CB0E165" w14:textId="77777777" w:rsidR="00935487" w:rsidRDefault="00935487" w:rsidP="00935487">
      <w:r>
        <w:t xml:space="preserve">  </w:t>
      </w:r>
      <w:proofErr w:type="spellStart"/>
      <w:r>
        <w:t>gene_all</w:t>
      </w:r>
      <w:proofErr w:type="spellEnd"/>
      <w:r>
        <w:t xml:space="preserve"> = </w:t>
      </w:r>
      <w:proofErr w:type="spellStart"/>
      <w:r>
        <w:t>as.character</w:t>
      </w:r>
      <w:proofErr w:type="spellEnd"/>
      <w:r>
        <w:t>(DEG[ ,'ENTREZID'] )</w:t>
      </w:r>
    </w:p>
    <w:p w14:paraId="18C3A78D" w14:textId="77777777" w:rsidR="00935487" w:rsidRDefault="00935487" w:rsidP="00935487">
      <w:r>
        <w:t>}</w:t>
      </w:r>
    </w:p>
    <w:p w14:paraId="24FF871E" w14:textId="77777777" w:rsidR="00935487" w:rsidRDefault="00935487" w:rsidP="00935487">
      <w:r>
        <w:t>{</w:t>
      </w:r>
    </w:p>
    <w:p w14:paraId="79EF5AE5" w14:textId="77777777" w:rsidR="00935487" w:rsidRDefault="00935487" w:rsidP="00935487">
      <w:r>
        <w:t xml:space="preserve">  </w:t>
      </w:r>
      <w:proofErr w:type="spellStart"/>
      <w:r>
        <w:t>geneList</w:t>
      </w:r>
      <w:proofErr w:type="spellEnd"/>
      <w:r>
        <w:t xml:space="preserve"> = </w:t>
      </w:r>
      <w:proofErr w:type="spellStart"/>
      <w:r>
        <w:t>DEG$logFC</w:t>
      </w:r>
      <w:proofErr w:type="spellEnd"/>
    </w:p>
    <w:p w14:paraId="6E7EEA97" w14:textId="77777777" w:rsidR="00935487" w:rsidRDefault="00935487" w:rsidP="00935487">
      <w:r>
        <w:t xml:space="preserve">  names( </w:t>
      </w:r>
      <w:proofErr w:type="spellStart"/>
      <w:r>
        <w:t>geneList</w:t>
      </w:r>
      <w:proofErr w:type="spellEnd"/>
      <w:r>
        <w:t xml:space="preserve"> ) = DEG$ENTREZID</w:t>
      </w:r>
    </w:p>
    <w:p w14:paraId="15FA962C" w14:textId="77777777" w:rsidR="00935487" w:rsidRDefault="00935487" w:rsidP="00935487">
      <w:r>
        <w:t xml:space="preserve">  </w:t>
      </w:r>
      <w:proofErr w:type="spellStart"/>
      <w:r>
        <w:t>geneList</w:t>
      </w:r>
      <w:proofErr w:type="spellEnd"/>
      <w:r>
        <w:t xml:space="preserve"> = sort( </w:t>
      </w:r>
      <w:proofErr w:type="spellStart"/>
      <w:r>
        <w:t>geneList</w:t>
      </w:r>
      <w:proofErr w:type="spellEnd"/>
      <w:r>
        <w:t>, decreasing = T )</w:t>
      </w:r>
    </w:p>
    <w:p w14:paraId="495FDE71" w14:textId="77777777" w:rsidR="00935487" w:rsidRDefault="00935487" w:rsidP="00935487">
      <w:r>
        <w:t>}</w:t>
      </w:r>
    </w:p>
    <w:p w14:paraId="7DE56153" w14:textId="77777777" w:rsidR="00935487" w:rsidRDefault="00935487" w:rsidP="00935487">
      <w:r>
        <w:t>{</w:t>
      </w:r>
    </w:p>
    <w:p w14:paraId="63D3A9E8" w14:textId="77777777" w:rsidR="00935487" w:rsidRDefault="00935487" w:rsidP="00935487">
      <w:r>
        <w:t xml:space="preserve">  ## KEGG pathway analysis</w:t>
      </w:r>
    </w:p>
    <w:p w14:paraId="4A2A13C1" w14:textId="77777777" w:rsidR="00935487" w:rsidRDefault="00935487" w:rsidP="00935487">
      <w:r>
        <w:t xml:space="preserve">  </w:t>
      </w:r>
      <w:proofErr w:type="spellStart"/>
      <w:r>
        <w:t>kk.up</w:t>
      </w:r>
      <w:proofErr w:type="spellEnd"/>
      <w:r>
        <w:t xml:space="preserve"> &lt;- </w:t>
      </w:r>
      <w:proofErr w:type="spellStart"/>
      <w:r>
        <w:t>enrichKEGG</w:t>
      </w:r>
      <w:proofErr w:type="spellEnd"/>
      <w:r>
        <w:t xml:space="preserve">(   gene          =  </w:t>
      </w:r>
      <w:proofErr w:type="spellStart"/>
      <w:r>
        <w:t>gene_up</w:t>
      </w:r>
      <w:proofErr w:type="spellEnd"/>
      <w:r>
        <w:t xml:space="preserve">    ,   </w:t>
      </w:r>
    </w:p>
    <w:p w14:paraId="4B44B139" w14:textId="77777777" w:rsidR="00935487" w:rsidRDefault="00935487" w:rsidP="00935487">
      <w:r>
        <w:t xml:space="preserve">                         organism      =  '</w:t>
      </w:r>
      <w:proofErr w:type="spellStart"/>
      <w:r>
        <w:t>hsa</w:t>
      </w:r>
      <w:proofErr w:type="spellEnd"/>
      <w:r>
        <w:t>'      ,</w:t>
      </w:r>
    </w:p>
    <w:p w14:paraId="254FB6F1" w14:textId="77777777" w:rsidR="00935487" w:rsidRDefault="00935487" w:rsidP="00935487">
      <w:r>
        <w:t xml:space="preserve">                         universe      =  </w:t>
      </w:r>
      <w:proofErr w:type="spellStart"/>
      <w:r>
        <w:t>gene_all</w:t>
      </w:r>
      <w:proofErr w:type="spellEnd"/>
      <w:r>
        <w:t xml:space="preserve">   ,</w:t>
      </w:r>
    </w:p>
    <w:p w14:paraId="7E2A1037" w14:textId="77777777" w:rsidR="00935487" w:rsidRDefault="00935487" w:rsidP="00935487">
      <w:r>
        <w:t xml:space="preserve">                         </w:t>
      </w:r>
      <w:proofErr w:type="spellStart"/>
      <w:r>
        <w:t>pvalueCutoff</w:t>
      </w:r>
      <w:proofErr w:type="spellEnd"/>
      <w:r>
        <w:t xml:space="preserve">  =  0.05        ,</w:t>
      </w:r>
    </w:p>
    <w:p w14:paraId="2EBD17ED" w14:textId="77777777" w:rsidR="00935487" w:rsidRDefault="00935487" w:rsidP="00935487">
      <w:r>
        <w:t xml:space="preserve">                         </w:t>
      </w:r>
      <w:proofErr w:type="spellStart"/>
      <w:r>
        <w:t>qvalueCutoff</w:t>
      </w:r>
      <w:proofErr w:type="spellEnd"/>
      <w:r>
        <w:t xml:space="preserve">  =  0.05        )</w:t>
      </w:r>
    </w:p>
    <w:p w14:paraId="274BA203" w14:textId="77777777" w:rsidR="00935487" w:rsidRDefault="00935487" w:rsidP="00935487">
      <w:r>
        <w:t xml:space="preserve">  </w:t>
      </w:r>
      <w:proofErr w:type="spellStart"/>
      <w:r>
        <w:t>kk.down</w:t>
      </w:r>
      <w:proofErr w:type="spellEnd"/>
      <w:r>
        <w:t xml:space="preserve"> &lt;- </w:t>
      </w:r>
      <w:proofErr w:type="spellStart"/>
      <w:r>
        <w:t>enrichKEGG</w:t>
      </w:r>
      <w:proofErr w:type="spellEnd"/>
      <w:r>
        <w:t xml:space="preserve">( gene          =  </w:t>
      </w:r>
      <w:proofErr w:type="spellStart"/>
      <w:r>
        <w:t>gene_down</w:t>
      </w:r>
      <w:proofErr w:type="spellEnd"/>
      <w:r>
        <w:t xml:space="preserve">  ,</w:t>
      </w:r>
    </w:p>
    <w:p w14:paraId="1B930870" w14:textId="77777777" w:rsidR="00935487" w:rsidRDefault="00935487" w:rsidP="00935487">
      <w:r>
        <w:t xml:space="preserve">                         organism      =  '</w:t>
      </w:r>
      <w:proofErr w:type="spellStart"/>
      <w:r>
        <w:t>hsa</w:t>
      </w:r>
      <w:proofErr w:type="spellEnd"/>
      <w:r>
        <w:t>'      ,</w:t>
      </w:r>
    </w:p>
    <w:p w14:paraId="72B75EC4" w14:textId="77777777" w:rsidR="00935487" w:rsidRDefault="00935487" w:rsidP="00935487">
      <w:r>
        <w:t xml:space="preserve">                         universe      =  </w:t>
      </w:r>
      <w:proofErr w:type="spellStart"/>
      <w:r>
        <w:t>gene_all</w:t>
      </w:r>
      <w:proofErr w:type="spellEnd"/>
      <w:r>
        <w:t xml:space="preserve">   ,</w:t>
      </w:r>
    </w:p>
    <w:p w14:paraId="7FBB7A3D" w14:textId="77777777" w:rsidR="00935487" w:rsidRDefault="00935487" w:rsidP="00935487">
      <w:r>
        <w:t xml:space="preserve">                         </w:t>
      </w:r>
      <w:proofErr w:type="spellStart"/>
      <w:r>
        <w:t>pvalueCutoff</w:t>
      </w:r>
      <w:proofErr w:type="spellEnd"/>
      <w:r>
        <w:t xml:space="preserve">  =  0.05       ,</w:t>
      </w:r>
    </w:p>
    <w:p w14:paraId="564D6BDF" w14:textId="77777777" w:rsidR="00935487" w:rsidRDefault="00935487" w:rsidP="00935487">
      <w:r>
        <w:t xml:space="preserve">                         </w:t>
      </w:r>
      <w:proofErr w:type="spellStart"/>
      <w:r>
        <w:t>qvalueCutoff</w:t>
      </w:r>
      <w:proofErr w:type="spellEnd"/>
      <w:r>
        <w:t xml:space="preserve">  =  0.05        )</w:t>
      </w:r>
    </w:p>
    <w:p w14:paraId="733031A2" w14:textId="77777777" w:rsidR="00935487" w:rsidRDefault="00935487" w:rsidP="00935487">
      <w:r>
        <w:t>}</w:t>
      </w:r>
    </w:p>
    <w:p w14:paraId="1AED1C13" w14:textId="77777777" w:rsidR="00935487" w:rsidRDefault="00935487" w:rsidP="00935487"/>
    <w:p w14:paraId="155AC113" w14:textId="77777777" w:rsidR="00935487" w:rsidRDefault="00935487" w:rsidP="00935487">
      <w:r>
        <w:t>library( ggplot2 )</w:t>
      </w:r>
    </w:p>
    <w:p w14:paraId="55ADA3E8" w14:textId="77777777" w:rsidR="00935487" w:rsidRDefault="00935487" w:rsidP="00935487">
      <w:r>
        <w:t>{</w:t>
      </w:r>
    </w:p>
    <w:p w14:paraId="0175E95B" w14:textId="77777777" w:rsidR="00935487" w:rsidRDefault="00935487" w:rsidP="00935487">
      <w:r>
        <w:t xml:space="preserve">  </w:t>
      </w:r>
      <w:proofErr w:type="spellStart"/>
      <w:r>
        <w:t>kegg_down_dt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 xml:space="preserve">( </w:t>
      </w:r>
      <w:proofErr w:type="spellStart"/>
      <w:r>
        <w:t>kk.down</w:t>
      </w:r>
      <w:proofErr w:type="spellEnd"/>
      <w:r>
        <w:t xml:space="preserve"> )</w:t>
      </w:r>
    </w:p>
    <w:p w14:paraId="2385F505" w14:textId="77777777" w:rsidR="00935487" w:rsidRDefault="00935487" w:rsidP="00935487">
      <w:r>
        <w:t xml:space="preserve">  </w:t>
      </w:r>
      <w:proofErr w:type="spellStart"/>
      <w:r>
        <w:t>kegg_up_dt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 xml:space="preserve">( </w:t>
      </w:r>
      <w:proofErr w:type="spellStart"/>
      <w:r>
        <w:t>kk.up</w:t>
      </w:r>
      <w:proofErr w:type="spellEnd"/>
      <w:r>
        <w:t xml:space="preserve"> )</w:t>
      </w:r>
    </w:p>
    <w:p w14:paraId="651573B1" w14:textId="77777777" w:rsidR="00935487" w:rsidRDefault="00935487" w:rsidP="00935487">
      <w:r>
        <w:t xml:space="preserve">  </w:t>
      </w:r>
      <w:proofErr w:type="spellStart"/>
      <w:r>
        <w:t>down_kegg</w:t>
      </w:r>
      <w:proofErr w:type="spellEnd"/>
      <w:r>
        <w:t xml:space="preserve"> &lt;- </w:t>
      </w:r>
      <w:proofErr w:type="spellStart"/>
      <w:r>
        <w:t>kegg_down_dt</w:t>
      </w:r>
      <w:proofErr w:type="spellEnd"/>
      <w:r>
        <w:t xml:space="preserve">[ </w:t>
      </w:r>
      <w:proofErr w:type="spellStart"/>
      <w:r>
        <w:t>kegg_down_dt$pvalue</w:t>
      </w:r>
      <w:proofErr w:type="spellEnd"/>
      <w:r>
        <w:t xml:space="preserve"> &lt; 0.05, ]</w:t>
      </w:r>
    </w:p>
    <w:p w14:paraId="03043F75" w14:textId="77777777" w:rsidR="00935487" w:rsidRDefault="00935487" w:rsidP="00935487">
      <w:r>
        <w:lastRenderedPageBreak/>
        <w:t xml:space="preserve">  </w:t>
      </w:r>
      <w:proofErr w:type="spellStart"/>
      <w:r>
        <w:t>down_kegg$group</w:t>
      </w:r>
      <w:proofErr w:type="spellEnd"/>
      <w:r>
        <w:t xml:space="preserve"> = -1</w:t>
      </w:r>
    </w:p>
    <w:p w14:paraId="550327BF" w14:textId="77777777" w:rsidR="00935487" w:rsidRDefault="00935487" w:rsidP="00935487">
      <w:r>
        <w:t xml:space="preserve">  </w:t>
      </w:r>
      <w:proofErr w:type="spellStart"/>
      <w:r>
        <w:t>up_kegg</w:t>
      </w:r>
      <w:proofErr w:type="spellEnd"/>
      <w:r>
        <w:t xml:space="preserve"> &lt;- </w:t>
      </w:r>
      <w:proofErr w:type="spellStart"/>
      <w:r>
        <w:t>kegg_up_dt</w:t>
      </w:r>
      <w:proofErr w:type="spellEnd"/>
      <w:r>
        <w:t xml:space="preserve">[ </w:t>
      </w:r>
      <w:proofErr w:type="spellStart"/>
      <w:r>
        <w:t>kegg_up_dt$pvalue</w:t>
      </w:r>
      <w:proofErr w:type="spellEnd"/>
      <w:r>
        <w:t xml:space="preserve"> &lt; 0.05, ]</w:t>
      </w:r>
    </w:p>
    <w:p w14:paraId="7518A5B9" w14:textId="77777777" w:rsidR="00935487" w:rsidRDefault="00935487" w:rsidP="00935487">
      <w:r>
        <w:t xml:space="preserve">  </w:t>
      </w:r>
      <w:proofErr w:type="spellStart"/>
      <w:r>
        <w:t>up_kegg$group</w:t>
      </w:r>
      <w:proofErr w:type="spellEnd"/>
      <w:r>
        <w:t xml:space="preserve"> = 1 </w:t>
      </w:r>
    </w:p>
    <w:p w14:paraId="4D9AAB28" w14:textId="77777777" w:rsidR="00935487" w:rsidRDefault="00935487" w:rsidP="00935487">
      <w:r>
        <w:t xml:space="preserve">  </w:t>
      </w:r>
      <w:proofErr w:type="spellStart"/>
      <w:r>
        <w:t>dat</w:t>
      </w:r>
      <w:proofErr w:type="spellEnd"/>
      <w:r>
        <w:t xml:space="preserve"> = </w:t>
      </w:r>
      <w:proofErr w:type="spellStart"/>
      <w:r>
        <w:t>rbind</w:t>
      </w:r>
      <w:proofErr w:type="spellEnd"/>
      <w:r>
        <w:t xml:space="preserve">( </w:t>
      </w:r>
      <w:proofErr w:type="spellStart"/>
      <w:r>
        <w:t>up_kegg</w:t>
      </w:r>
      <w:proofErr w:type="spellEnd"/>
      <w:r>
        <w:t xml:space="preserve">, </w:t>
      </w:r>
      <w:proofErr w:type="spellStart"/>
      <w:r>
        <w:t>down_kegg</w:t>
      </w:r>
      <w:proofErr w:type="spellEnd"/>
      <w:r>
        <w:t xml:space="preserve"> )</w:t>
      </w:r>
    </w:p>
    <w:p w14:paraId="41A50E99" w14:textId="77777777" w:rsidR="00935487" w:rsidRDefault="00935487" w:rsidP="00935487">
      <w:r>
        <w:t xml:space="preserve">  </w:t>
      </w:r>
      <w:proofErr w:type="spellStart"/>
      <w:r>
        <w:t>dat$pvalue</w:t>
      </w:r>
      <w:proofErr w:type="spellEnd"/>
      <w:r>
        <w:t xml:space="preserve"> = -log10( </w:t>
      </w:r>
      <w:proofErr w:type="spellStart"/>
      <w:r>
        <w:t>dat$pvalue</w:t>
      </w:r>
      <w:proofErr w:type="spellEnd"/>
      <w:r>
        <w:t xml:space="preserve"> )</w:t>
      </w:r>
    </w:p>
    <w:p w14:paraId="742DE117" w14:textId="77777777" w:rsidR="00935487" w:rsidRDefault="00935487" w:rsidP="00935487">
      <w:r>
        <w:t xml:space="preserve">  </w:t>
      </w:r>
      <w:proofErr w:type="spellStart"/>
      <w:r>
        <w:t>dat$pvalue</w:t>
      </w:r>
      <w:proofErr w:type="spellEnd"/>
      <w:r>
        <w:t xml:space="preserve"> = </w:t>
      </w:r>
      <w:proofErr w:type="spellStart"/>
      <w:r>
        <w:t>dat$pvalue</w:t>
      </w:r>
      <w:proofErr w:type="spellEnd"/>
      <w:r>
        <w:t xml:space="preserve"> * </w:t>
      </w:r>
      <w:proofErr w:type="spellStart"/>
      <w:r>
        <w:t>dat$group</w:t>
      </w:r>
      <w:proofErr w:type="spellEnd"/>
      <w:r>
        <w:t xml:space="preserve"> </w:t>
      </w:r>
    </w:p>
    <w:p w14:paraId="1F212392" w14:textId="77777777" w:rsidR="00935487" w:rsidRDefault="00935487" w:rsidP="00935487">
      <w:r>
        <w:t xml:space="preserve">  </w:t>
      </w:r>
      <w:proofErr w:type="spellStart"/>
      <w:r>
        <w:t>dat</w:t>
      </w:r>
      <w:proofErr w:type="spellEnd"/>
      <w:r>
        <w:t xml:space="preserve"> = </w:t>
      </w:r>
      <w:proofErr w:type="spellStart"/>
      <w:r>
        <w:t>dat</w:t>
      </w:r>
      <w:proofErr w:type="spellEnd"/>
      <w:r>
        <w:t xml:space="preserve">[ order( </w:t>
      </w:r>
      <w:proofErr w:type="spellStart"/>
      <w:r>
        <w:t>dat$pvalue</w:t>
      </w:r>
      <w:proofErr w:type="spellEnd"/>
      <w:r>
        <w:t>, decreasing = F ), ]</w:t>
      </w:r>
    </w:p>
    <w:p w14:paraId="555E6763" w14:textId="77777777" w:rsidR="00935487" w:rsidRDefault="00935487" w:rsidP="00935487">
      <w:r>
        <w:t xml:space="preserve">  </w:t>
      </w:r>
      <w:proofErr w:type="spellStart"/>
      <w:r>
        <w:t>g_kegg</w:t>
      </w:r>
      <w:proofErr w:type="spellEnd"/>
      <w:r>
        <w:t xml:space="preserve"> &lt;- </w:t>
      </w:r>
      <w:proofErr w:type="spellStart"/>
      <w:r>
        <w:t>ggplot</w:t>
      </w:r>
      <w:proofErr w:type="spellEnd"/>
      <w:r>
        <w:t xml:space="preserve">( </w:t>
      </w:r>
      <w:proofErr w:type="spellStart"/>
      <w:r>
        <w:t>dat</w:t>
      </w:r>
      <w:proofErr w:type="spellEnd"/>
      <w:r>
        <w:t xml:space="preserve">, </w:t>
      </w:r>
    </w:p>
    <w:p w14:paraId="21B12885" w14:textId="77777777" w:rsidR="00935487" w:rsidRDefault="00935487" w:rsidP="00935487">
      <w:r>
        <w:t xml:space="preserve">                    </w:t>
      </w:r>
      <w:proofErr w:type="spellStart"/>
      <w:r>
        <w:t>aes</w:t>
      </w:r>
      <w:proofErr w:type="spellEnd"/>
      <w:r>
        <w:t xml:space="preserve">(x = reorder( Description, order( </w:t>
      </w:r>
      <w:proofErr w:type="spellStart"/>
      <w:r>
        <w:t>pvalue</w:t>
      </w:r>
      <w:proofErr w:type="spellEnd"/>
      <w:r>
        <w:t xml:space="preserve">, decreasing=F ) ), y = </w:t>
      </w:r>
      <w:proofErr w:type="spellStart"/>
      <w:r>
        <w:t>pvalue</w:t>
      </w:r>
      <w:proofErr w:type="spellEnd"/>
      <w:r>
        <w:t xml:space="preserve">, fill = group)) + </w:t>
      </w:r>
    </w:p>
    <w:p w14:paraId="246C2AD8" w14:textId="77777777" w:rsidR="00935487" w:rsidRDefault="00935487" w:rsidP="00935487">
      <w:r>
        <w:t xml:space="preserve">    </w:t>
      </w:r>
      <w:proofErr w:type="spellStart"/>
      <w:r>
        <w:t>geom_bar</w:t>
      </w:r>
      <w:proofErr w:type="spellEnd"/>
      <w:r>
        <w:t xml:space="preserve">( stat = "identity" ) + </w:t>
      </w:r>
    </w:p>
    <w:p w14:paraId="64B4609B" w14:textId="77777777" w:rsidR="00935487" w:rsidRDefault="00935487" w:rsidP="00935487">
      <w:r>
        <w:t xml:space="preserve">    </w:t>
      </w:r>
      <w:proofErr w:type="spellStart"/>
      <w:r>
        <w:t>scale_fill_gradient</w:t>
      </w:r>
      <w:proofErr w:type="spellEnd"/>
      <w:r>
        <w:t xml:space="preserve">( low = "blue", high = "red", guide = FALSE ) + </w:t>
      </w:r>
    </w:p>
    <w:p w14:paraId="76EB06BA" w14:textId="77777777" w:rsidR="00935487" w:rsidRDefault="00935487" w:rsidP="00935487">
      <w:r>
        <w:t xml:space="preserve">    </w:t>
      </w:r>
      <w:proofErr w:type="spellStart"/>
      <w:r>
        <w:t>scale_x_discrete</w:t>
      </w:r>
      <w:proofErr w:type="spellEnd"/>
      <w:r>
        <w:t>( name = "Pathway names" ) +</w:t>
      </w:r>
    </w:p>
    <w:p w14:paraId="316E0768" w14:textId="77777777" w:rsidR="00935487" w:rsidRDefault="00935487" w:rsidP="00935487">
      <w:r>
        <w:t xml:space="preserve">    </w:t>
      </w:r>
      <w:proofErr w:type="spellStart"/>
      <w:r>
        <w:t>scale_y_continuous</w:t>
      </w:r>
      <w:proofErr w:type="spellEnd"/>
      <w:r>
        <w:t>( name = "log10P-value" ) +</w:t>
      </w:r>
    </w:p>
    <w:p w14:paraId="651EE1BE" w14:textId="77777777" w:rsidR="00935487" w:rsidRDefault="00935487" w:rsidP="00935487">
      <w:r>
        <w:t xml:space="preserve">    </w:t>
      </w:r>
      <w:proofErr w:type="spellStart"/>
      <w:r>
        <w:t>coord_flip</w:t>
      </w:r>
      <w:proofErr w:type="spellEnd"/>
      <w:r>
        <w:t xml:space="preserve">() + </w:t>
      </w:r>
      <w:proofErr w:type="spellStart"/>
      <w:r>
        <w:t>theme_bw</w:t>
      </w:r>
      <w:proofErr w:type="spellEnd"/>
      <w:r>
        <w:t xml:space="preserve">() + theme( 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 </w:t>
      </w:r>
      <w:proofErr w:type="spellStart"/>
      <w:r>
        <w:t>hjust</w:t>
      </w:r>
      <w:proofErr w:type="spellEnd"/>
      <w:r>
        <w:t xml:space="preserve"> = 0.5 ) ) +</w:t>
      </w:r>
    </w:p>
    <w:p w14:paraId="6CC7225E" w14:textId="77777777" w:rsidR="00935487" w:rsidRDefault="00935487" w:rsidP="00935487">
      <w:r>
        <w:t xml:space="preserve">    </w:t>
      </w:r>
      <w:proofErr w:type="spellStart"/>
      <w:r>
        <w:t>ggtitle</w:t>
      </w:r>
      <w:proofErr w:type="spellEnd"/>
      <w:r>
        <w:t xml:space="preserve">( "Pathway Enrichment" ) </w:t>
      </w:r>
    </w:p>
    <w:p w14:paraId="2E7E6304" w14:textId="77777777" w:rsidR="00935487" w:rsidRDefault="00935487" w:rsidP="00935487">
      <w:r>
        <w:t xml:space="preserve">  print( </w:t>
      </w:r>
      <w:proofErr w:type="spellStart"/>
      <w:r>
        <w:t>g_kegg</w:t>
      </w:r>
      <w:proofErr w:type="spellEnd"/>
      <w:r>
        <w:t xml:space="preserve"> )</w:t>
      </w:r>
    </w:p>
    <w:p w14:paraId="41A95576" w14:textId="77777777" w:rsidR="00935487" w:rsidRDefault="00935487" w:rsidP="00935487">
      <w:r>
        <w:t xml:space="preserve">  </w:t>
      </w:r>
      <w:proofErr w:type="spellStart"/>
      <w:r>
        <w:t>ggsave</w:t>
      </w:r>
      <w:proofErr w:type="spellEnd"/>
      <w:r>
        <w:t xml:space="preserve">( </w:t>
      </w:r>
      <w:proofErr w:type="spellStart"/>
      <w:r>
        <w:t>g_kegg</w:t>
      </w:r>
      <w:proofErr w:type="spellEnd"/>
      <w:r>
        <w:t>, filename = './step6_metabolism/kegg_up_down_anno.png' )</w:t>
      </w:r>
    </w:p>
    <w:p w14:paraId="184074E0" w14:textId="77777777" w:rsidR="00935487" w:rsidRDefault="00935487" w:rsidP="00935487">
      <w:r>
        <w:t>}</w:t>
      </w:r>
    </w:p>
    <w:p w14:paraId="7BD06327" w14:textId="77777777" w:rsidR="00935487" w:rsidRDefault="00935487" w:rsidP="00935487"/>
    <w:p w14:paraId="0478CEB3" w14:textId="77777777" w:rsidR="00935487" w:rsidRDefault="00935487" w:rsidP="00935487">
      <w:r>
        <w:t>library(</w:t>
      </w:r>
      <w:proofErr w:type="spellStart"/>
      <w:r>
        <w:t>AnnotationHub</w:t>
      </w:r>
      <w:proofErr w:type="spellEnd"/>
      <w:r>
        <w:t xml:space="preserve">) </w:t>
      </w:r>
    </w:p>
    <w:p w14:paraId="299E6280" w14:textId="77777777" w:rsidR="00935487" w:rsidRDefault="00935487" w:rsidP="00935487">
      <w:r>
        <w:t>library(</w:t>
      </w:r>
      <w:proofErr w:type="spellStart"/>
      <w:r>
        <w:t>biomaRt</w:t>
      </w:r>
      <w:proofErr w:type="spellEnd"/>
      <w:r>
        <w:t>)</w:t>
      </w:r>
    </w:p>
    <w:p w14:paraId="3C358831" w14:textId="77777777" w:rsidR="00935487" w:rsidRDefault="00935487" w:rsidP="00935487">
      <w:r>
        <w:t># KEGG result visualization</w:t>
      </w:r>
    </w:p>
    <w:p w14:paraId="6CB68269" w14:textId="77777777" w:rsidR="00935487" w:rsidRDefault="00935487" w:rsidP="00935487">
      <w:proofErr w:type="spellStart"/>
      <w:r>
        <w:t>enrichKKup</w:t>
      </w:r>
      <w:proofErr w:type="spellEnd"/>
      <w:r>
        <w:t>=DOSE::</w:t>
      </w:r>
      <w:proofErr w:type="spellStart"/>
      <w:r>
        <w:t>setReadable</w:t>
      </w:r>
      <w:proofErr w:type="spellEnd"/>
      <w:r>
        <w:t>(</w:t>
      </w:r>
      <w:proofErr w:type="spellStart"/>
      <w:r>
        <w:t>kk.up</w:t>
      </w:r>
      <w:proofErr w:type="spellEnd"/>
      <w:r>
        <w:t xml:space="preserve">, </w:t>
      </w:r>
      <w:proofErr w:type="spellStart"/>
      <w:r>
        <w:t>OrgDb</w:t>
      </w:r>
      <w:proofErr w:type="spellEnd"/>
      <w:r>
        <w:t>='org.Hs.eg.</w:t>
      </w:r>
      <w:proofErr w:type="spellStart"/>
      <w:r>
        <w:t>db</w:t>
      </w:r>
      <w:proofErr w:type="spellEnd"/>
      <w:r>
        <w:t>',</w:t>
      </w:r>
      <w:proofErr w:type="spellStart"/>
      <w:r>
        <w:t>keyType</w:t>
      </w:r>
      <w:proofErr w:type="spellEnd"/>
      <w:r>
        <w:t>='ENTREZID')</w:t>
      </w:r>
    </w:p>
    <w:p w14:paraId="30B5E258" w14:textId="77777777" w:rsidR="00935487" w:rsidRDefault="00935487" w:rsidP="00935487">
      <w:proofErr w:type="spellStart"/>
      <w:r>
        <w:t>enrichKKdown</w:t>
      </w:r>
      <w:proofErr w:type="spellEnd"/>
      <w:r>
        <w:t>=DOSE::</w:t>
      </w:r>
      <w:proofErr w:type="spellStart"/>
      <w:r>
        <w:t>setReadable</w:t>
      </w:r>
      <w:proofErr w:type="spellEnd"/>
      <w:r>
        <w:t>(</w:t>
      </w:r>
      <w:proofErr w:type="spellStart"/>
      <w:r>
        <w:t>kk.down</w:t>
      </w:r>
      <w:proofErr w:type="spellEnd"/>
      <w:r>
        <w:t xml:space="preserve">, </w:t>
      </w:r>
      <w:proofErr w:type="spellStart"/>
      <w:r>
        <w:t>OrgDb</w:t>
      </w:r>
      <w:proofErr w:type="spellEnd"/>
      <w:r>
        <w:t>='org.Hs.eg.</w:t>
      </w:r>
      <w:proofErr w:type="spellStart"/>
      <w:r>
        <w:t>db</w:t>
      </w:r>
      <w:proofErr w:type="spellEnd"/>
      <w:r>
        <w:t>',</w:t>
      </w:r>
      <w:proofErr w:type="spellStart"/>
      <w:r>
        <w:t>keyType</w:t>
      </w:r>
      <w:proofErr w:type="spellEnd"/>
      <w:r>
        <w:t>='ENTREZID')</w:t>
      </w:r>
    </w:p>
    <w:p w14:paraId="4CB90889" w14:textId="77777777" w:rsidR="00935487" w:rsidRDefault="00935487" w:rsidP="00935487">
      <w:r>
        <w:t>#barplot</w:t>
      </w:r>
    </w:p>
    <w:p w14:paraId="71893CF1" w14:textId="77777777" w:rsidR="00935487" w:rsidRDefault="00935487" w:rsidP="00935487">
      <w:proofErr w:type="spellStart"/>
      <w:r>
        <w:t>barplot</w:t>
      </w:r>
      <w:proofErr w:type="spellEnd"/>
      <w:r>
        <w:t>(</w:t>
      </w:r>
      <w:proofErr w:type="spellStart"/>
      <w:r>
        <w:t>kk.up</w:t>
      </w:r>
      <w:proofErr w:type="spellEnd"/>
      <w:r>
        <w:t xml:space="preserve">, </w:t>
      </w:r>
      <w:proofErr w:type="spellStart"/>
      <w:r>
        <w:t>showCategory</w:t>
      </w:r>
      <w:proofErr w:type="spellEnd"/>
      <w:r>
        <w:t xml:space="preserve"> = 10)</w:t>
      </w:r>
    </w:p>
    <w:p w14:paraId="38F3ED33" w14:textId="77777777" w:rsidR="00935487" w:rsidRDefault="00935487" w:rsidP="00935487">
      <w:proofErr w:type="spellStart"/>
      <w:r>
        <w:t>ggsave</w:t>
      </w:r>
      <w:proofErr w:type="spellEnd"/>
      <w:r>
        <w:t xml:space="preserve">("./step6_metabolism/kegg_up_barplot.png", plot = </w:t>
      </w:r>
      <w:proofErr w:type="spellStart"/>
      <w:r>
        <w:t>last_plot</w:t>
      </w:r>
      <w:proofErr w:type="spellEnd"/>
      <w:r>
        <w:t>())</w:t>
      </w:r>
    </w:p>
    <w:p w14:paraId="00DF9CEA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1D937941" w14:textId="77777777" w:rsidR="00935487" w:rsidRDefault="00935487" w:rsidP="00935487">
      <w:r>
        <w:t>#dotplot</w:t>
      </w:r>
    </w:p>
    <w:p w14:paraId="3D9F6797" w14:textId="77777777" w:rsidR="00935487" w:rsidRDefault="00935487" w:rsidP="00935487">
      <w:proofErr w:type="spellStart"/>
      <w:r>
        <w:t>dotplot</w:t>
      </w:r>
      <w:proofErr w:type="spellEnd"/>
      <w:r>
        <w:t>(</w:t>
      </w:r>
      <w:proofErr w:type="spellStart"/>
      <w:r>
        <w:t>kk.up</w:t>
      </w:r>
      <w:proofErr w:type="spellEnd"/>
      <w:r>
        <w:t xml:space="preserve">, </w:t>
      </w:r>
      <w:proofErr w:type="spellStart"/>
      <w:r>
        <w:t>showCategory</w:t>
      </w:r>
      <w:proofErr w:type="spellEnd"/>
      <w:r>
        <w:t xml:space="preserve"> = 10)</w:t>
      </w:r>
    </w:p>
    <w:p w14:paraId="2755DAF2" w14:textId="77777777" w:rsidR="00935487" w:rsidRDefault="00935487" w:rsidP="00935487">
      <w:proofErr w:type="spellStart"/>
      <w:r>
        <w:t>ggsave</w:t>
      </w:r>
      <w:proofErr w:type="spellEnd"/>
      <w:r>
        <w:t xml:space="preserve">("./step6_metabolism/kegg_up_dotplot.png", plot = </w:t>
      </w:r>
      <w:proofErr w:type="spellStart"/>
      <w:r>
        <w:t>last_plot</w:t>
      </w:r>
      <w:proofErr w:type="spellEnd"/>
      <w:r>
        <w:t>())</w:t>
      </w:r>
    </w:p>
    <w:p w14:paraId="23BD31DC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2C2E8463" w14:textId="77777777" w:rsidR="00935487" w:rsidRDefault="00935487" w:rsidP="00935487">
      <w:r>
        <w:t>#barplot</w:t>
      </w:r>
    </w:p>
    <w:p w14:paraId="0F999E0A" w14:textId="77777777" w:rsidR="00935487" w:rsidRDefault="00935487" w:rsidP="00935487">
      <w:proofErr w:type="spellStart"/>
      <w:r>
        <w:t>barplot</w:t>
      </w:r>
      <w:proofErr w:type="spellEnd"/>
      <w:r>
        <w:t>(</w:t>
      </w:r>
      <w:proofErr w:type="spellStart"/>
      <w:r>
        <w:t>kk.down</w:t>
      </w:r>
      <w:proofErr w:type="spellEnd"/>
      <w:r>
        <w:t xml:space="preserve">, </w:t>
      </w:r>
      <w:proofErr w:type="spellStart"/>
      <w:r>
        <w:t>showCategory</w:t>
      </w:r>
      <w:proofErr w:type="spellEnd"/>
      <w:r>
        <w:t xml:space="preserve"> = 10)</w:t>
      </w:r>
    </w:p>
    <w:p w14:paraId="13509178" w14:textId="77777777" w:rsidR="00935487" w:rsidRDefault="00935487" w:rsidP="00935487">
      <w:proofErr w:type="spellStart"/>
      <w:r>
        <w:t>ggsave</w:t>
      </w:r>
      <w:proofErr w:type="spellEnd"/>
      <w:r>
        <w:t xml:space="preserve">("./step6_metabolism/kegg_down_barplot.png", plot = </w:t>
      </w:r>
      <w:proofErr w:type="spellStart"/>
      <w:r>
        <w:t>last_plot</w:t>
      </w:r>
      <w:proofErr w:type="spellEnd"/>
      <w:r>
        <w:t>())</w:t>
      </w:r>
    </w:p>
    <w:p w14:paraId="14E9660A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58FC3F02" w14:textId="77777777" w:rsidR="00935487" w:rsidRDefault="00935487" w:rsidP="00935487">
      <w:r>
        <w:t>#dotplot</w:t>
      </w:r>
    </w:p>
    <w:p w14:paraId="600A2477" w14:textId="77777777" w:rsidR="00935487" w:rsidRDefault="00935487" w:rsidP="00935487">
      <w:proofErr w:type="spellStart"/>
      <w:r>
        <w:t>dotplot</w:t>
      </w:r>
      <w:proofErr w:type="spellEnd"/>
      <w:r>
        <w:t>(</w:t>
      </w:r>
      <w:proofErr w:type="spellStart"/>
      <w:r>
        <w:t>kk.down</w:t>
      </w:r>
      <w:proofErr w:type="spellEnd"/>
      <w:r>
        <w:t xml:space="preserve">, </w:t>
      </w:r>
      <w:proofErr w:type="spellStart"/>
      <w:r>
        <w:t>showCategory</w:t>
      </w:r>
      <w:proofErr w:type="spellEnd"/>
      <w:r>
        <w:t xml:space="preserve"> = 10)</w:t>
      </w:r>
    </w:p>
    <w:p w14:paraId="0025C2ED" w14:textId="77777777" w:rsidR="00935487" w:rsidRDefault="00935487" w:rsidP="00935487">
      <w:proofErr w:type="spellStart"/>
      <w:r>
        <w:t>ggsave</w:t>
      </w:r>
      <w:proofErr w:type="spellEnd"/>
      <w:r>
        <w:t xml:space="preserve">("./step6_metabolism/kegg_down_dotplot.png", plot = </w:t>
      </w:r>
      <w:proofErr w:type="spellStart"/>
      <w:r>
        <w:t>last_plot</w:t>
      </w:r>
      <w:proofErr w:type="spellEnd"/>
      <w:r>
        <w:t>())</w:t>
      </w:r>
    </w:p>
    <w:p w14:paraId="43B39B78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5C602C3A" w14:textId="77777777" w:rsidR="00935487" w:rsidRDefault="00935487" w:rsidP="00935487">
      <w:r>
        <w:t xml:space="preserve">#pathway net </w:t>
      </w:r>
    </w:p>
    <w:p w14:paraId="708D88EE" w14:textId="77777777" w:rsidR="00935487" w:rsidRDefault="00935487" w:rsidP="00935487">
      <w:proofErr w:type="spellStart"/>
      <w:r>
        <w:t>png</w:t>
      </w:r>
      <w:proofErr w:type="spellEnd"/>
      <w:r>
        <w:t>("./step6_metabolism/kegg_up_pathway_net.</w:t>
      </w:r>
      <w:proofErr w:type="spellStart"/>
      <w:r>
        <w:t>png</w:t>
      </w:r>
      <w:proofErr w:type="spellEnd"/>
      <w:r>
        <w:t>",res=100,width = 820,height = 770)</w:t>
      </w:r>
    </w:p>
    <w:p w14:paraId="00CB06D4" w14:textId="77777777" w:rsidR="00935487" w:rsidRDefault="00935487" w:rsidP="00935487">
      <w:proofErr w:type="spellStart"/>
      <w:r>
        <w:t>emapplot</w:t>
      </w:r>
      <w:proofErr w:type="spellEnd"/>
      <w:r>
        <w:t>(</w:t>
      </w:r>
      <w:proofErr w:type="spellStart"/>
      <w:r>
        <w:t>kk.up</w:t>
      </w:r>
      <w:proofErr w:type="spellEnd"/>
      <w:r>
        <w:t xml:space="preserve">,  </w:t>
      </w:r>
      <w:proofErr w:type="spellStart"/>
      <w:r>
        <w:t>showCategory</w:t>
      </w:r>
      <w:proofErr w:type="spellEnd"/>
      <w:r>
        <w:t xml:space="preserve"> = 30)</w:t>
      </w:r>
    </w:p>
    <w:p w14:paraId="07D1A9F1" w14:textId="77777777" w:rsidR="00935487" w:rsidRDefault="00935487" w:rsidP="00935487">
      <w:proofErr w:type="spellStart"/>
      <w:r>
        <w:lastRenderedPageBreak/>
        <w:t>dev.off</w:t>
      </w:r>
      <w:proofErr w:type="spellEnd"/>
      <w:r>
        <w:t>()</w:t>
      </w:r>
    </w:p>
    <w:p w14:paraId="11713B80" w14:textId="77777777" w:rsidR="00935487" w:rsidRDefault="00935487" w:rsidP="00935487">
      <w:r>
        <w:t>pdf("./step6_metabolism/</w:t>
      </w:r>
      <w:proofErr w:type="spellStart"/>
      <w:r>
        <w:t>kegg_down_pathway_net.pdf",width</w:t>
      </w:r>
      <w:proofErr w:type="spellEnd"/>
      <w:r>
        <w:t xml:space="preserve"> = 10,height = 9.5)</w:t>
      </w:r>
    </w:p>
    <w:p w14:paraId="40045E47" w14:textId="77777777" w:rsidR="00935487" w:rsidRDefault="00935487" w:rsidP="00935487">
      <w:proofErr w:type="spellStart"/>
      <w:r>
        <w:t>emapplot</w:t>
      </w:r>
      <w:proofErr w:type="spellEnd"/>
      <w:r>
        <w:t>(</w:t>
      </w:r>
      <w:proofErr w:type="spellStart"/>
      <w:r>
        <w:t>kk.down</w:t>
      </w:r>
      <w:proofErr w:type="spellEnd"/>
      <w:r>
        <w:t xml:space="preserve">,  </w:t>
      </w:r>
      <w:proofErr w:type="spellStart"/>
      <w:r>
        <w:t>showCategory</w:t>
      </w:r>
      <w:proofErr w:type="spellEnd"/>
      <w:r>
        <w:t xml:space="preserve"> = 30)</w:t>
      </w:r>
    </w:p>
    <w:p w14:paraId="02A1918A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0B591EB9" w14:textId="77777777" w:rsidR="00935487" w:rsidRDefault="00935487" w:rsidP="00935487">
      <w:r>
        <w:t>#heatplot</w:t>
      </w:r>
    </w:p>
    <w:p w14:paraId="74FC4C8A" w14:textId="77777777" w:rsidR="00935487" w:rsidRDefault="00935487" w:rsidP="00935487">
      <w:proofErr w:type="spellStart"/>
      <w:r>
        <w:t>heatplot</w:t>
      </w:r>
      <w:proofErr w:type="spellEnd"/>
      <w:r>
        <w:t>(</w:t>
      </w:r>
      <w:proofErr w:type="spellStart"/>
      <w:r>
        <w:t>enrichKKup</w:t>
      </w:r>
      <w:proofErr w:type="spellEnd"/>
      <w:r>
        <w:t xml:space="preserve">) </w:t>
      </w:r>
    </w:p>
    <w:p w14:paraId="0E1136D9" w14:textId="77777777" w:rsidR="00935487" w:rsidRDefault="00935487" w:rsidP="00935487">
      <w:r>
        <w:t>png("./step6_metabolism/kegg_upgene_pathway_heatmap.png",res=100,width = 1442,height = 523)</w:t>
      </w:r>
    </w:p>
    <w:p w14:paraId="4571DC9A" w14:textId="77777777" w:rsidR="00935487" w:rsidRDefault="00935487" w:rsidP="00935487">
      <w:proofErr w:type="spellStart"/>
      <w:r>
        <w:t>heatplot</w:t>
      </w:r>
      <w:proofErr w:type="spellEnd"/>
      <w:r>
        <w:t>(</w:t>
      </w:r>
      <w:proofErr w:type="spellStart"/>
      <w:r>
        <w:t>enrichKKup</w:t>
      </w:r>
      <w:proofErr w:type="spellEnd"/>
      <w:r>
        <w:t xml:space="preserve">, </w:t>
      </w:r>
      <w:proofErr w:type="spellStart"/>
      <w:r>
        <w:t>foldChange</w:t>
      </w:r>
      <w:proofErr w:type="spellEnd"/>
      <w:r>
        <w:t>=</w:t>
      </w:r>
      <w:proofErr w:type="spellStart"/>
      <w:r>
        <w:t>geneList</w:t>
      </w:r>
      <w:proofErr w:type="spellEnd"/>
      <w:r>
        <w:t>)</w:t>
      </w:r>
    </w:p>
    <w:p w14:paraId="3C28DB82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0679E2B9" w14:textId="77777777" w:rsidR="00935487" w:rsidRDefault="00935487" w:rsidP="00935487">
      <w:r>
        <w:t>png("./step6_metabolism/kegg_updown_pathway_heatmap.png",res=110,width = 628,height = 276)</w:t>
      </w:r>
    </w:p>
    <w:p w14:paraId="0CFB742E" w14:textId="77777777" w:rsidR="00935487" w:rsidRDefault="00935487" w:rsidP="00935487">
      <w:proofErr w:type="spellStart"/>
      <w:r>
        <w:t>heatplot</w:t>
      </w:r>
      <w:proofErr w:type="spellEnd"/>
      <w:r>
        <w:t>(</w:t>
      </w:r>
      <w:proofErr w:type="spellStart"/>
      <w:r>
        <w:t>enrichKKdown</w:t>
      </w:r>
      <w:proofErr w:type="spellEnd"/>
      <w:r>
        <w:t xml:space="preserve">, </w:t>
      </w:r>
      <w:proofErr w:type="spellStart"/>
      <w:r>
        <w:t>foldChange</w:t>
      </w:r>
      <w:proofErr w:type="spellEnd"/>
      <w:r>
        <w:t>=</w:t>
      </w:r>
      <w:proofErr w:type="spellStart"/>
      <w:r>
        <w:t>geneList</w:t>
      </w:r>
      <w:proofErr w:type="spellEnd"/>
      <w:r>
        <w:t>)</w:t>
      </w:r>
    </w:p>
    <w:p w14:paraId="25A4B931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3B615448" w14:textId="77777777" w:rsidR="00935487" w:rsidRDefault="00935487" w:rsidP="00935487">
      <w:r>
        <w:t>#upsetplot</w:t>
      </w:r>
    </w:p>
    <w:p w14:paraId="1FEB32F0" w14:textId="77777777" w:rsidR="00935487" w:rsidRDefault="00935487" w:rsidP="00935487">
      <w:proofErr w:type="spellStart"/>
      <w:r>
        <w:t>png</w:t>
      </w:r>
      <w:proofErr w:type="spellEnd"/>
      <w:r>
        <w:t>("./step6_metabolism/</w:t>
      </w:r>
      <w:proofErr w:type="spellStart"/>
      <w:r>
        <w:t>upsetplot</w:t>
      </w:r>
      <w:proofErr w:type="spellEnd"/>
      <w:r>
        <w:t>(</w:t>
      </w:r>
      <w:proofErr w:type="spellStart"/>
      <w:r>
        <w:t>enrichKKup</w:t>
      </w:r>
      <w:proofErr w:type="spellEnd"/>
      <w:r>
        <w:t>).</w:t>
      </w:r>
      <w:proofErr w:type="spellStart"/>
      <w:r>
        <w:t>png</w:t>
      </w:r>
      <w:proofErr w:type="spellEnd"/>
      <w:r>
        <w:t>",res=100,width = 728,height = 576)</w:t>
      </w:r>
    </w:p>
    <w:p w14:paraId="1D0DE06E" w14:textId="77777777" w:rsidR="00935487" w:rsidRDefault="00935487" w:rsidP="00935487">
      <w:proofErr w:type="spellStart"/>
      <w:r>
        <w:t>upsetplot</w:t>
      </w:r>
      <w:proofErr w:type="spellEnd"/>
      <w:r>
        <w:t>(</w:t>
      </w:r>
      <w:proofErr w:type="spellStart"/>
      <w:r>
        <w:t>enrichKKup</w:t>
      </w:r>
      <w:proofErr w:type="spellEnd"/>
      <w:r>
        <w:t>)</w:t>
      </w:r>
    </w:p>
    <w:p w14:paraId="38679B20" w14:textId="77777777" w:rsidR="00935487" w:rsidRDefault="00935487" w:rsidP="00935487">
      <w:proofErr w:type="spellStart"/>
      <w:r>
        <w:t>dev.off</w:t>
      </w:r>
      <w:proofErr w:type="spellEnd"/>
      <w:r>
        <w:t>()</w:t>
      </w:r>
    </w:p>
    <w:p w14:paraId="79B6F92E" w14:textId="77777777" w:rsidR="00935487" w:rsidRDefault="00935487" w:rsidP="00935487"/>
    <w:p w14:paraId="7B8262C0" w14:textId="77777777" w:rsidR="00935487" w:rsidRDefault="00935487" w:rsidP="00935487">
      <w:r>
        <w:t xml:space="preserve"># GO database analysis </w:t>
      </w:r>
    </w:p>
    <w:p w14:paraId="5413687E" w14:textId="77777777" w:rsidR="00935487" w:rsidRDefault="00935487" w:rsidP="00935487">
      <w:r>
        <w:t>{</w:t>
      </w:r>
    </w:p>
    <w:p w14:paraId="079C96A6" w14:textId="77777777" w:rsidR="00935487" w:rsidRDefault="00935487" w:rsidP="00935487">
      <w:r>
        <w:t xml:space="preserve">  </w:t>
      </w:r>
      <w:proofErr w:type="spellStart"/>
      <w:r>
        <w:t>g_list</w:t>
      </w:r>
      <w:proofErr w:type="spellEnd"/>
      <w:r>
        <w:t>=list(</w:t>
      </w:r>
      <w:proofErr w:type="spellStart"/>
      <w:r>
        <w:t>gene_up</w:t>
      </w:r>
      <w:proofErr w:type="spellEnd"/>
      <w:r>
        <w:t>=</w:t>
      </w:r>
      <w:proofErr w:type="spellStart"/>
      <w:r>
        <w:t>gene_up</w:t>
      </w:r>
      <w:proofErr w:type="spellEnd"/>
      <w:r>
        <w:t>,</w:t>
      </w:r>
    </w:p>
    <w:p w14:paraId="1D4C0EDC" w14:textId="77777777" w:rsidR="00935487" w:rsidRDefault="00935487" w:rsidP="00935487">
      <w:r>
        <w:t xml:space="preserve">              </w:t>
      </w:r>
      <w:proofErr w:type="spellStart"/>
      <w:r>
        <w:t>gene_down</w:t>
      </w:r>
      <w:proofErr w:type="spellEnd"/>
      <w:r>
        <w:t>=</w:t>
      </w:r>
      <w:proofErr w:type="spellStart"/>
      <w:r>
        <w:t>gene_down</w:t>
      </w:r>
      <w:proofErr w:type="spellEnd"/>
      <w:r>
        <w:t>,</w:t>
      </w:r>
    </w:p>
    <w:p w14:paraId="09E2DC60" w14:textId="77777777" w:rsidR="00935487" w:rsidRDefault="00935487" w:rsidP="00935487">
      <w:r>
        <w:t xml:space="preserve">              </w:t>
      </w:r>
      <w:proofErr w:type="spellStart"/>
      <w:r>
        <w:t>gene_diff</w:t>
      </w:r>
      <w:proofErr w:type="spellEnd"/>
      <w:r>
        <w:t>=</w:t>
      </w:r>
      <w:proofErr w:type="spellStart"/>
      <w:r>
        <w:t>gene_diff</w:t>
      </w:r>
      <w:proofErr w:type="spellEnd"/>
      <w:r>
        <w:t>)</w:t>
      </w:r>
    </w:p>
    <w:p w14:paraId="5F2D092B" w14:textId="77777777" w:rsidR="00935487" w:rsidRDefault="00935487" w:rsidP="00935487">
      <w:r>
        <w:t xml:space="preserve">  if(T){</w:t>
      </w:r>
    </w:p>
    <w:p w14:paraId="5DC59C99" w14:textId="77777777" w:rsidR="00935487" w:rsidRDefault="00935487" w:rsidP="00935487">
      <w:r>
        <w:t xml:space="preserve">    </w:t>
      </w:r>
      <w:proofErr w:type="spellStart"/>
      <w:r>
        <w:t>go_enrich_result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 xml:space="preserve">( </w:t>
      </w:r>
      <w:proofErr w:type="spellStart"/>
      <w:r>
        <w:t>g_list</w:t>
      </w:r>
      <w:proofErr w:type="spellEnd"/>
      <w:r>
        <w:t xml:space="preserve"> , function(gene) {</w:t>
      </w:r>
    </w:p>
    <w:p w14:paraId="01157B98" w14:textId="77777777" w:rsidR="00935487" w:rsidRDefault="00935487" w:rsidP="00935487">
      <w:r>
        <w:t xml:space="preserve">      </w:t>
      </w:r>
      <w:proofErr w:type="spellStart"/>
      <w:r>
        <w:t>lapply</w:t>
      </w:r>
      <w:proofErr w:type="spellEnd"/>
      <w:r>
        <w:t>( c('BP','MF','CC') , function(</w:t>
      </w:r>
      <w:proofErr w:type="spellStart"/>
      <w:r>
        <w:t>ont</w:t>
      </w:r>
      <w:proofErr w:type="spellEnd"/>
      <w:r>
        <w:t>) {</w:t>
      </w:r>
    </w:p>
    <w:p w14:paraId="303319D0" w14:textId="77777777" w:rsidR="00935487" w:rsidRDefault="00935487" w:rsidP="00935487">
      <w:r>
        <w:t xml:space="preserve">        cat(paste('Now process ',</w:t>
      </w:r>
      <w:proofErr w:type="spellStart"/>
      <w:r>
        <w:t>ont</w:t>
      </w:r>
      <w:proofErr w:type="spellEnd"/>
      <w:r>
        <w:t xml:space="preserve"> ))</w:t>
      </w:r>
    </w:p>
    <w:p w14:paraId="3371FEC1" w14:textId="77777777" w:rsidR="00935487" w:rsidRDefault="00935487" w:rsidP="00935487">
      <w:r>
        <w:t xml:space="preserve">        ego &lt;- </w:t>
      </w:r>
      <w:proofErr w:type="spellStart"/>
      <w:r>
        <w:t>enrichGO</w:t>
      </w:r>
      <w:proofErr w:type="spellEnd"/>
      <w:r>
        <w:t>(gene          = gene,</w:t>
      </w:r>
    </w:p>
    <w:p w14:paraId="37470E50" w14:textId="77777777" w:rsidR="00935487" w:rsidRDefault="00935487" w:rsidP="00935487">
      <w:r>
        <w:t xml:space="preserve">                        universe      = </w:t>
      </w:r>
      <w:proofErr w:type="spellStart"/>
      <w:r>
        <w:t>gene_all</w:t>
      </w:r>
      <w:proofErr w:type="spellEnd"/>
      <w:r>
        <w:t>,</w:t>
      </w:r>
    </w:p>
    <w:p w14:paraId="3BFCED3D" w14:textId="77777777" w:rsidR="00935487" w:rsidRDefault="00935487" w:rsidP="00935487">
      <w:r>
        <w:t xml:space="preserve">                        </w:t>
      </w:r>
      <w:proofErr w:type="spellStart"/>
      <w:r>
        <w:t>OrgDb</w:t>
      </w:r>
      <w:proofErr w:type="spellEnd"/>
      <w:r>
        <w:t xml:space="preserve">         = </w:t>
      </w:r>
      <w:proofErr w:type="spellStart"/>
      <w:r>
        <w:t>org.Hs.eg.db</w:t>
      </w:r>
      <w:proofErr w:type="spellEnd"/>
      <w:r>
        <w:t>,</w:t>
      </w:r>
    </w:p>
    <w:p w14:paraId="71261AF8" w14:textId="77777777" w:rsidR="00935487" w:rsidRDefault="00935487" w:rsidP="00935487">
      <w:r>
        <w:t xml:space="preserve">                        </w:t>
      </w:r>
      <w:proofErr w:type="spellStart"/>
      <w:r>
        <w:t>ont</w:t>
      </w:r>
      <w:proofErr w:type="spellEnd"/>
      <w:r>
        <w:t xml:space="preserve">           = </w:t>
      </w:r>
      <w:proofErr w:type="spellStart"/>
      <w:r>
        <w:t>ont</w:t>
      </w:r>
      <w:proofErr w:type="spellEnd"/>
      <w:r>
        <w:t xml:space="preserve"> ,</w:t>
      </w:r>
    </w:p>
    <w:p w14:paraId="5DE585D1" w14:textId="77777777" w:rsidR="00935487" w:rsidRDefault="00935487" w:rsidP="00935487">
      <w:r>
        <w:t xml:space="preserve">                        </w:t>
      </w:r>
      <w:proofErr w:type="spellStart"/>
      <w:r>
        <w:t>pAdjustMethod</w:t>
      </w:r>
      <w:proofErr w:type="spellEnd"/>
      <w:r>
        <w:t xml:space="preserve"> = "BH",</w:t>
      </w:r>
    </w:p>
    <w:p w14:paraId="494B8827" w14:textId="77777777" w:rsidR="00935487" w:rsidRDefault="00935487" w:rsidP="00935487">
      <w:r>
        <w:t xml:space="preserve">                        </w:t>
      </w:r>
      <w:proofErr w:type="spellStart"/>
      <w:r>
        <w:t>pvalueCutoff</w:t>
      </w:r>
      <w:proofErr w:type="spellEnd"/>
      <w:r>
        <w:t xml:space="preserve">  = 0.05,</w:t>
      </w:r>
    </w:p>
    <w:p w14:paraId="71B32937" w14:textId="77777777" w:rsidR="00935487" w:rsidRDefault="00935487" w:rsidP="00935487">
      <w:r>
        <w:t xml:space="preserve">                        </w:t>
      </w:r>
      <w:proofErr w:type="spellStart"/>
      <w:r>
        <w:t>qvalueCutoff</w:t>
      </w:r>
      <w:proofErr w:type="spellEnd"/>
      <w:r>
        <w:t xml:space="preserve">  = 0.05,</w:t>
      </w:r>
    </w:p>
    <w:p w14:paraId="01411626" w14:textId="77777777" w:rsidR="00935487" w:rsidRDefault="00935487" w:rsidP="00935487">
      <w:r>
        <w:t xml:space="preserve">                        readable      = TRUE)      </w:t>
      </w:r>
    </w:p>
    <w:p w14:paraId="38FB6A53" w14:textId="77777777" w:rsidR="00935487" w:rsidRDefault="00935487" w:rsidP="00935487">
      <w:r>
        <w:t xml:space="preserve">        print( head(ego) )</w:t>
      </w:r>
    </w:p>
    <w:p w14:paraId="202AC6AD" w14:textId="77777777" w:rsidR="00935487" w:rsidRDefault="00935487" w:rsidP="00935487">
      <w:r>
        <w:t xml:space="preserve">        return(ego)</w:t>
      </w:r>
    </w:p>
    <w:p w14:paraId="24149598" w14:textId="77777777" w:rsidR="00935487" w:rsidRDefault="00935487" w:rsidP="00935487">
      <w:r>
        <w:t xml:space="preserve">      })</w:t>
      </w:r>
    </w:p>
    <w:p w14:paraId="44BBAB48" w14:textId="77777777" w:rsidR="00935487" w:rsidRDefault="00935487" w:rsidP="00935487">
      <w:r>
        <w:t xml:space="preserve">    })</w:t>
      </w:r>
    </w:p>
    <w:p w14:paraId="6EA6B26F" w14:textId="77777777" w:rsidR="00935487" w:rsidRDefault="00935487" w:rsidP="00935487">
      <w:r>
        <w:t xml:space="preserve">    save(</w:t>
      </w:r>
      <w:proofErr w:type="spellStart"/>
      <w:r>
        <w:t>go_enrich_results,file</w:t>
      </w:r>
      <w:proofErr w:type="spellEnd"/>
      <w:r>
        <w:t xml:space="preserve"> = './step6_metabolism/</w:t>
      </w:r>
      <w:proofErr w:type="spellStart"/>
      <w:r>
        <w:t>go_enrich_results.Rdata</w:t>
      </w:r>
      <w:proofErr w:type="spellEnd"/>
      <w:r>
        <w:t>')</w:t>
      </w:r>
    </w:p>
    <w:p w14:paraId="0C183EE5" w14:textId="77777777" w:rsidR="00935487" w:rsidRDefault="00935487" w:rsidP="00935487">
      <w:r>
        <w:t xml:space="preserve">  }</w:t>
      </w:r>
    </w:p>
    <w:p w14:paraId="19318054" w14:textId="77777777" w:rsidR="00935487" w:rsidRDefault="00935487" w:rsidP="00935487">
      <w:r>
        <w:t xml:space="preserve">} </w:t>
      </w:r>
    </w:p>
    <w:p w14:paraId="1B14E5A4" w14:textId="77777777" w:rsidR="00935487" w:rsidRDefault="00935487" w:rsidP="00935487">
      <w:r>
        <w:t>library(</w:t>
      </w:r>
      <w:proofErr w:type="spellStart"/>
      <w:r>
        <w:t>clusterProfiler</w:t>
      </w:r>
      <w:proofErr w:type="spellEnd"/>
      <w:r>
        <w:t>)</w:t>
      </w:r>
    </w:p>
    <w:p w14:paraId="0BBA973A" w14:textId="77777777" w:rsidR="00935487" w:rsidRDefault="00935487" w:rsidP="00935487">
      <w:r>
        <w:lastRenderedPageBreak/>
        <w:t>library(ggplot2)</w:t>
      </w:r>
    </w:p>
    <w:p w14:paraId="10484CF6" w14:textId="77777777" w:rsidR="00935487" w:rsidRDefault="00935487" w:rsidP="00935487">
      <w:r>
        <w:t>library(</w:t>
      </w:r>
      <w:proofErr w:type="spellStart"/>
      <w:r>
        <w:t>enrichplot</w:t>
      </w:r>
      <w:proofErr w:type="spellEnd"/>
      <w:r>
        <w:t>)</w:t>
      </w:r>
    </w:p>
    <w:p w14:paraId="40BD3862" w14:textId="77777777" w:rsidR="00935487" w:rsidRDefault="00935487" w:rsidP="00935487">
      <w:r>
        <w:t>library(</w:t>
      </w:r>
      <w:proofErr w:type="spellStart"/>
      <w:r>
        <w:t>cowplot</w:t>
      </w:r>
      <w:proofErr w:type="spellEnd"/>
      <w:r>
        <w:t>)</w:t>
      </w:r>
    </w:p>
    <w:p w14:paraId="3628D83A" w14:textId="77777777" w:rsidR="00935487" w:rsidRDefault="00935487" w:rsidP="00935487">
      <w:r>
        <w:t>library(</w:t>
      </w:r>
      <w:proofErr w:type="spellStart"/>
      <w:r>
        <w:t>stringr</w:t>
      </w:r>
      <w:proofErr w:type="spellEnd"/>
      <w:r>
        <w:t>)</w:t>
      </w:r>
    </w:p>
    <w:p w14:paraId="57FBEDA1" w14:textId="77777777" w:rsidR="00935487" w:rsidRDefault="00935487" w:rsidP="00935487">
      <w:r>
        <w:t>library(</w:t>
      </w:r>
      <w:proofErr w:type="spellStart"/>
      <w:r>
        <w:t>topGO</w:t>
      </w:r>
      <w:proofErr w:type="spellEnd"/>
      <w:r>
        <w:t>)</w:t>
      </w:r>
    </w:p>
    <w:p w14:paraId="76D81B0B" w14:textId="77777777" w:rsidR="00935487" w:rsidRDefault="00935487" w:rsidP="00935487">
      <w:r>
        <w:t>library(</w:t>
      </w:r>
      <w:proofErr w:type="spellStart"/>
      <w:r>
        <w:t>Rgraphviz</w:t>
      </w:r>
      <w:proofErr w:type="spellEnd"/>
      <w:r>
        <w:t>)</w:t>
      </w:r>
    </w:p>
    <w:p w14:paraId="5B9261DE" w14:textId="77777777" w:rsidR="00935487" w:rsidRDefault="00935487" w:rsidP="00935487">
      <w:r>
        <w:t># GO result visualization</w:t>
      </w:r>
    </w:p>
    <w:p w14:paraId="19C158A5" w14:textId="77777777" w:rsidR="00935487" w:rsidRDefault="00935487" w:rsidP="00935487">
      <w:r>
        <w:t xml:space="preserve">{ </w:t>
      </w:r>
    </w:p>
    <w:p w14:paraId="29726100" w14:textId="77777777" w:rsidR="00935487" w:rsidRDefault="00935487" w:rsidP="00935487">
      <w:r>
        <w:t xml:space="preserve">  load(file = './step6_metabolism/</w:t>
      </w:r>
      <w:proofErr w:type="spellStart"/>
      <w:r>
        <w:t>go_enrich_results.Rdata</w:t>
      </w:r>
      <w:proofErr w:type="spellEnd"/>
      <w:r>
        <w:t>')</w:t>
      </w:r>
    </w:p>
    <w:p w14:paraId="23FFF32D" w14:textId="77777777" w:rsidR="00935487" w:rsidRDefault="00935487" w:rsidP="00935487">
      <w:r>
        <w:t xml:space="preserve">  n1= c('gene_up','gene_down','</w:t>
      </w:r>
      <w:proofErr w:type="spellStart"/>
      <w:r>
        <w:t>gene_diff</w:t>
      </w:r>
      <w:proofErr w:type="spellEnd"/>
      <w:r>
        <w:t>')</w:t>
      </w:r>
    </w:p>
    <w:p w14:paraId="2D20C557" w14:textId="77777777" w:rsidR="00935487" w:rsidRDefault="00935487" w:rsidP="00935487">
      <w:r>
        <w:t xml:space="preserve">  n2= c('BP','MF','CC') </w:t>
      </w:r>
    </w:p>
    <w:p w14:paraId="5D3F52BA" w14:textId="77777777" w:rsidR="00935487" w:rsidRDefault="00935487" w:rsidP="00935487">
      <w:r>
        <w:t xml:space="preserve">  for (</w:t>
      </w:r>
      <w:proofErr w:type="spellStart"/>
      <w:r>
        <w:t>i</w:t>
      </w:r>
      <w:proofErr w:type="spellEnd"/>
      <w:r>
        <w:t xml:space="preserve"> in 1:3){</w:t>
      </w:r>
    </w:p>
    <w:p w14:paraId="61558548" w14:textId="77777777" w:rsidR="00935487" w:rsidRDefault="00935487" w:rsidP="00935487">
      <w:r>
        <w:t xml:space="preserve">    for (j in 1:3){</w:t>
      </w:r>
    </w:p>
    <w:p w14:paraId="28E70196" w14:textId="77777777" w:rsidR="00935487" w:rsidRDefault="00935487" w:rsidP="00935487">
      <w:r>
        <w:t xml:space="preserve">      fn=paste0('./step6_metabolism/go_dotplot_',n1[i],'_',n2[j],'.png')</w:t>
      </w:r>
    </w:p>
    <w:p w14:paraId="41349695" w14:textId="77777777" w:rsidR="00935487" w:rsidRDefault="00935487" w:rsidP="00935487">
      <w:r>
        <w:t xml:space="preserve">      cat(paste0(</w:t>
      </w:r>
      <w:proofErr w:type="spellStart"/>
      <w:r>
        <w:t>fn</w:t>
      </w:r>
      <w:proofErr w:type="spellEnd"/>
      <w:r>
        <w:t>,'\n'))</w:t>
      </w:r>
    </w:p>
    <w:p w14:paraId="1981A9B9" w14:textId="77777777" w:rsidR="00935487" w:rsidRDefault="00935487" w:rsidP="00935487">
      <w:r>
        <w:t xml:space="preserve">      </w:t>
      </w:r>
      <w:proofErr w:type="spellStart"/>
      <w:r>
        <w:t>png</w:t>
      </w:r>
      <w:proofErr w:type="spellEnd"/>
      <w:r>
        <w:t>(</w:t>
      </w:r>
      <w:proofErr w:type="spellStart"/>
      <w:r>
        <w:t>fn,res</w:t>
      </w:r>
      <w:proofErr w:type="spellEnd"/>
      <w:r>
        <w:t>=150,width = 780,height = 780)</w:t>
      </w:r>
    </w:p>
    <w:p w14:paraId="1E58DEA6" w14:textId="77777777" w:rsidR="00935487" w:rsidRDefault="00935487" w:rsidP="00935487">
      <w:r>
        <w:t xml:space="preserve">      p &lt;- </w:t>
      </w:r>
      <w:proofErr w:type="spellStart"/>
      <w:r>
        <w:t>dotplot</w:t>
      </w:r>
      <w:proofErr w:type="spellEnd"/>
      <w:r>
        <w:t>(</w:t>
      </w:r>
      <w:proofErr w:type="spellStart"/>
      <w:r>
        <w:t>go_enrich_results</w:t>
      </w:r>
      <w:proofErr w:type="spellEnd"/>
      <w:r>
        <w:t>[[</w:t>
      </w:r>
      <w:proofErr w:type="spellStart"/>
      <w:r>
        <w:t>i</w:t>
      </w:r>
      <w:proofErr w:type="spellEnd"/>
      <w:r>
        <w:t>]][[j]])</w:t>
      </w:r>
    </w:p>
    <w:p w14:paraId="526241DF" w14:textId="77777777" w:rsidR="00935487" w:rsidRDefault="00935487" w:rsidP="00935487">
      <w:r>
        <w:t xml:space="preserve">      print(</w:t>
      </w:r>
      <w:proofErr w:type="spellStart"/>
      <w:r>
        <w:t>p+scale_color_continuous</w:t>
      </w:r>
      <w:proofErr w:type="spellEnd"/>
      <w:r>
        <w:t>(low='red' ,high='blue')+</w:t>
      </w:r>
      <w:proofErr w:type="spellStart"/>
      <w:r>
        <w:t>theme_bw</w:t>
      </w:r>
      <w:proofErr w:type="spellEnd"/>
      <w:r>
        <w:t>()+</w:t>
      </w:r>
      <w:proofErr w:type="spellStart"/>
      <w:r>
        <w:t>scale_y_discrete</w:t>
      </w:r>
      <w:proofErr w:type="spellEnd"/>
      <w:r>
        <w:t xml:space="preserve">(labels=function(y) </w:t>
      </w:r>
      <w:proofErr w:type="spellStart"/>
      <w:r>
        <w:t>str_wrap</w:t>
      </w:r>
      <w:proofErr w:type="spellEnd"/>
      <w:r>
        <w:t>(</w:t>
      </w:r>
      <w:proofErr w:type="spellStart"/>
      <w:r>
        <w:t>y,width</w:t>
      </w:r>
      <w:proofErr w:type="spellEnd"/>
      <w:r>
        <w:t xml:space="preserve"> = 25)))</w:t>
      </w:r>
    </w:p>
    <w:p w14:paraId="1E85F15D" w14:textId="77777777" w:rsidR="00935487" w:rsidRDefault="00935487" w:rsidP="00935487">
      <w:r>
        <w:t xml:space="preserve">      </w:t>
      </w:r>
      <w:proofErr w:type="spellStart"/>
      <w:r>
        <w:t>dev.off</w:t>
      </w:r>
      <w:proofErr w:type="spellEnd"/>
      <w:r>
        <w:t>()</w:t>
      </w:r>
    </w:p>
    <w:p w14:paraId="13893F1A" w14:textId="77777777" w:rsidR="00935487" w:rsidRDefault="00935487" w:rsidP="00935487">
      <w:r>
        <w:t xml:space="preserve">    }</w:t>
      </w:r>
    </w:p>
    <w:p w14:paraId="13467269" w14:textId="77777777" w:rsidR="00935487" w:rsidRDefault="00935487" w:rsidP="00935487">
      <w:r>
        <w:t xml:space="preserve">  }</w:t>
      </w:r>
    </w:p>
    <w:p w14:paraId="109FCED5" w14:textId="77777777" w:rsidR="00935487" w:rsidRDefault="00935487" w:rsidP="00935487">
      <w:r>
        <w:t>}</w:t>
      </w:r>
    </w:p>
    <w:p w14:paraId="5DCE8D0E" w14:textId="77777777" w:rsidR="00935487" w:rsidRDefault="00935487" w:rsidP="00935487"/>
    <w:p w14:paraId="58063D75" w14:textId="0D678A8C" w:rsidR="00935487" w:rsidRDefault="000A6BF9" w:rsidP="00935487">
      <w:r>
        <w:rPr>
          <w:rFonts w:hint="eastAsia"/>
        </w:rPr>
        <w:t>#</w:t>
      </w:r>
      <w:r>
        <w:t xml:space="preserve"> </w:t>
      </w:r>
      <w:r>
        <w:rPr>
          <w:rFonts w:hint="eastAsia"/>
        </w:rPr>
        <w:t>compare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other</w:t>
      </w:r>
      <w:r>
        <w:t xml:space="preserve"> </w:t>
      </w:r>
      <w:r>
        <w:rPr>
          <w:rFonts w:hint="eastAsia"/>
        </w:rPr>
        <w:t>models</w:t>
      </w:r>
    </w:p>
    <w:p w14:paraId="3285E5E7" w14:textId="77777777" w:rsidR="000A6BF9" w:rsidRDefault="000A6BF9" w:rsidP="000A6BF9">
      <w:proofErr w:type="spellStart"/>
      <w:r>
        <w:t>t_e_beataml</w:t>
      </w:r>
      <w:proofErr w:type="spellEnd"/>
      <w:r>
        <w:t xml:space="preserve"> &lt;- read.csv("./step2_sva_combat/e_beataml_cb.csv",row.names=1,header = T)</w:t>
      </w:r>
    </w:p>
    <w:p w14:paraId="55D19F2A" w14:textId="77777777" w:rsidR="000A6BF9" w:rsidRDefault="000A6BF9" w:rsidP="000A6BF9">
      <w:proofErr w:type="spellStart"/>
      <w:r>
        <w:t>e_beataml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t(</w:t>
      </w:r>
      <w:proofErr w:type="spellStart"/>
      <w:r>
        <w:t>t_e_beataml</w:t>
      </w:r>
      <w:proofErr w:type="spellEnd"/>
      <w:r>
        <w:t>))</w:t>
      </w:r>
    </w:p>
    <w:p w14:paraId="65D3FCB3" w14:textId="77777777" w:rsidR="000A6BF9" w:rsidRDefault="000A6BF9" w:rsidP="000A6BF9">
      <w:proofErr w:type="spellStart"/>
      <w:r>
        <w:t>e_beataml</w:t>
      </w:r>
      <w:proofErr w:type="spellEnd"/>
      <w:r>
        <w:t>[1:10,1:10]</w:t>
      </w:r>
    </w:p>
    <w:p w14:paraId="10925531" w14:textId="77777777" w:rsidR="000A6BF9" w:rsidRDefault="000A6BF9" w:rsidP="000A6BF9">
      <w:proofErr w:type="spellStart"/>
      <w:r>
        <w:t>e_beataml$id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e_beataml</w:t>
      </w:r>
      <w:proofErr w:type="spellEnd"/>
      <w:r>
        <w:t>)</w:t>
      </w:r>
    </w:p>
    <w:p w14:paraId="58DAFD6F" w14:textId="77777777" w:rsidR="000A6BF9" w:rsidRDefault="000A6BF9" w:rsidP="000A6BF9">
      <w:r>
        <w:t>load(file = "./clin/</w:t>
      </w:r>
      <w:proofErr w:type="spellStart"/>
      <w:r>
        <w:t>beataml_clin</w:t>
      </w:r>
      <w:proofErr w:type="spellEnd"/>
      <w:r>
        <w:t>/</w:t>
      </w:r>
      <w:proofErr w:type="spellStart"/>
      <w:r>
        <w:t>beataml_clin_data.Rdata</w:t>
      </w:r>
      <w:proofErr w:type="spellEnd"/>
      <w:r>
        <w:t>")</w:t>
      </w:r>
    </w:p>
    <w:p w14:paraId="643973D9" w14:textId="77777777" w:rsidR="000A6BF9" w:rsidRDefault="000A6BF9" w:rsidP="000A6BF9">
      <w:proofErr w:type="spellStart"/>
      <w:r>
        <w:t>c_beataml</w:t>
      </w:r>
      <w:proofErr w:type="spellEnd"/>
      <w:r>
        <w:t xml:space="preserve"> &lt;- </w:t>
      </w:r>
      <w:proofErr w:type="spellStart"/>
      <w:r>
        <w:t>beataml_clin_data</w:t>
      </w:r>
      <w:proofErr w:type="spellEnd"/>
      <w:r>
        <w:t>[,c("id","days","</w:t>
      </w:r>
      <w:proofErr w:type="spellStart"/>
      <w:r>
        <w:t>vital_status</w:t>
      </w:r>
      <w:proofErr w:type="spellEnd"/>
      <w:r>
        <w:t>")]</w:t>
      </w:r>
    </w:p>
    <w:p w14:paraId="0B1E3496" w14:textId="77777777" w:rsidR="000A6BF9" w:rsidRDefault="000A6BF9" w:rsidP="000A6BF9">
      <w:proofErr w:type="spellStart"/>
      <w:r>
        <w:t>c_beataml</w:t>
      </w:r>
      <w:proofErr w:type="spellEnd"/>
      <w:r>
        <w:t xml:space="preserve"> &lt;- </w:t>
      </w:r>
      <w:proofErr w:type="spellStart"/>
      <w:r>
        <w:t>c_beataml</w:t>
      </w:r>
      <w:proofErr w:type="spellEnd"/>
      <w:r>
        <w:t>[-which(</w:t>
      </w:r>
      <w:proofErr w:type="spellStart"/>
      <w:r>
        <w:t>c_beataml$id</w:t>
      </w:r>
      <w:proofErr w:type="spellEnd"/>
      <w:r>
        <w:t>=="BA2063"),]#离群值BA2063</w:t>
      </w:r>
    </w:p>
    <w:p w14:paraId="20D40F6C" w14:textId="77777777" w:rsidR="000A6BF9" w:rsidRDefault="000A6BF9" w:rsidP="000A6BF9">
      <w:proofErr w:type="spellStart"/>
      <w:r>
        <w:t>ce_beataml</w:t>
      </w:r>
      <w:proofErr w:type="spellEnd"/>
      <w:r>
        <w:t xml:space="preserve"> &lt;- merge(</w:t>
      </w:r>
      <w:proofErr w:type="spellStart"/>
      <w:r>
        <w:t>e_beataml</w:t>
      </w:r>
      <w:proofErr w:type="spellEnd"/>
      <w:r>
        <w:t xml:space="preserve">,  </w:t>
      </w:r>
      <w:proofErr w:type="spellStart"/>
      <w:r>
        <w:t>c_beataml</w:t>
      </w:r>
      <w:proofErr w:type="spellEnd"/>
      <w:r>
        <w:t xml:space="preserve">,  by="id", </w:t>
      </w:r>
      <w:proofErr w:type="spellStart"/>
      <w:r>
        <w:t>all.x</w:t>
      </w:r>
      <w:proofErr w:type="spellEnd"/>
      <w:r>
        <w:t xml:space="preserve"> = </w:t>
      </w:r>
      <w:proofErr w:type="spellStart"/>
      <w:r>
        <w:t>F,all.y</w:t>
      </w:r>
      <w:proofErr w:type="spellEnd"/>
      <w:r>
        <w:t xml:space="preserve"> = T)</w:t>
      </w:r>
    </w:p>
    <w:p w14:paraId="02606D2B" w14:textId="77777777" w:rsidR="000A6BF9" w:rsidRDefault="000A6BF9" w:rsidP="000A6BF9">
      <w:proofErr w:type="spellStart"/>
      <w:r>
        <w:t>rownames</w:t>
      </w:r>
      <w:proofErr w:type="spellEnd"/>
      <w:r>
        <w:t>(</w:t>
      </w:r>
      <w:proofErr w:type="spellStart"/>
      <w:r>
        <w:t>ce_beataml</w:t>
      </w:r>
      <w:proofErr w:type="spellEnd"/>
      <w:r>
        <w:t xml:space="preserve">) &lt;- </w:t>
      </w:r>
      <w:proofErr w:type="spellStart"/>
      <w:r>
        <w:t>ce_beataml$id</w:t>
      </w:r>
      <w:proofErr w:type="spellEnd"/>
    </w:p>
    <w:p w14:paraId="4848B04F" w14:textId="77777777" w:rsidR="000A6BF9" w:rsidRDefault="000A6BF9" w:rsidP="000A6BF9">
      <w:proofErr w:type="spellStart"/>
      <w:r>
        <w:t>e_beataml</w:t>
      </w:r>
      <w:proofErr w:type="spellEnd"/>
      <w:r>
        <w:t xml:space="preserve"> &lt;- ce_beataml[,-which(colnames(ce_beataml)%in%c("id","days","vital_status"))]</w:t>
      </w:r>
    </w:p>
    <w:p w14:paraId="27A0AE8E" w14:textId="77777777" w:rsidR="000A6BF9" w:rsidRDefault="000A6BF9" w:rsidP="000A6BF9">
      <w:proofErr w:type="spellStart"/>
      <w:r>
        <w:t>c_beataml</w:t>
      </w:r>
      <w:proofErr w:type="spellEnd"/>
      <w:r>
        <w:t xml:space="preserve"> &lt;- ce_beataml[,which(colnames(ce_beataml)%in%c("id","days","vital_status"))]</w:t>
      </w:r>
    </w:p>
    <w:p w14:paraId="5A553E9F" w14:textId="77777777" w:rsidR="000A6BF9" w:rsidRDefault="000A6BF9" w:rsidP="000A6BF9">
      <w:proofErr w:type="spellStart"/>
      <w:r>
        <w:t>e_beataml</w:t>
      </w:r>
      <w:proofErr w:type="spellEnd"/>
      <w:r>
        <w:t>[1:10,1:10]</w:t>
      </w:r>
    </w:p>
    <w:p w14:paraId="13504D14" w14:textId="77777777" w:rsidR="000A6BF9" w:rsidRDefault="000A6BF9" w:rsidP="000A6BF9">
      <w:proofErr w:type="spellStart"/>
      <w:r>
        <w:t>c_beataml</w:t>
      </w:r>
      <w:proofErr w:type="spellEnd"/>
      <w:r>
        <w:t>[1:10,]</w:t>
      </w:r>
    </w:p>
    <w:p w14:paraId="0AA9C0A6" w14:textId="77777777" w:rsidR="000A6BF9" w:rsidRDefault="000A6BF9" w:rsidP="000A6BF9">
      <w:proofErr w:type="spellStart"/>
      <w:r>
        <w:t>c_beataml$vital_status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c_beataml$vital_status</w:t>
      </w:r>
      <w:proofErr w:type="spellEnd"/>
      <w:r>
        <w:t>=="Alive",0,1)</w:t>
      </w:r>
    </w:p>
    <w:p w14:paraId="2D50659D" w14:textId="77777777" w:rsidR="000A6BF9" w:rsidRDefault="000A6BF9" w:rsidP="000A6BF9">
      <w:proofErr w:type="spellStart"/>
      <w:r>
        <w:t>c_beataml_roc</w:t>
      </w:r>
      <w:proofErr w:type="spellEnd"/>
      <w:r>
        <w:t xml:space="preserve"> &lt;- </w:t>
      </w:r>
      <w:proofErr w:type="spellStart"/>
      <w:r>
        <w:t>c_beataml</w:t>
      </w:r>
      <w:proofErr w:type="spellEnd"/>
    </w:p>
    <w:p w14:paraId="0057128E" w14:textId="77777777" w:rsidR="000A6BF9" w:rsidRDefault="000A6BF9" w:rsidP="000A6BF9">
      <w:proofErr w:type="spellStart"/>
      <w:r>
        <w:t>c_beataml_km</w:t>
      </w:r>
      <w:proofErr w:type="spellEnd"/>
      <w:r>
        <w:t xml:space="preserve"> &lt;- </w:t>
      </w:r>
      <w:proofErr w:type="spellStart"/>
      <w:r>
        <w:t>c_beataml</w:t>
      </w:r>
      <w:proofErr w:type="spellEnd"/>
    </w:p>
    <w:p w14:paraId="276F6EE2" w14:textId="77777777" w:rsidR="000A6BF9" w:rsidRDefault="000A6BF9" w:rsidP="000A6BF9">
      <w:proofErr w:type="spellStart"/>
      <w:r>
        <w:t>genelist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e_beataml</w:t>
      </w:r>
      <w:proofErr w:type="spellEnd"/>
      <w:r>
        <w:t>)</w:t>
      </w:r>
    </w:p>
    <w:p w14:paraId="78FDAEC3" w14:textId="77777777" w:rsidR="000A6BF9" w:rsidRDefault="000A6BF9" w:rsidP="000A6BF9">
      <w:r>
        <w:t>suit&lt;-function(</w:t>
      </w:r>
      <w:proofErr w:type="spellStart"/>
      <w:r>
        <w:t>their_gene_list</w:t>
      </w:r>
      <w:proofErr w:type="spellEnd"/>
      <w:r>
        <w:t>){</w:t>
      </w:r>
    </w:p>
    <w:p w14:paraId="37267530" w14:textId="77777777" w:rsidR="000A6BF9" w:rsidRDefault="000A6BF9" w:rsidP="000A6BF9">
      <w:r>
        <w:lastRenderedPageBreak/>
        <w:t xml:space="preserve">  sum(</w:t>
      </w:r>
      <w:proofErr w:type="spellStart"/>
      <w:r>
        <w:t>their_gene_list</w:t>
      </w:r>
      <w:proofErr w:type="spellEnd"/>
      <w:r>
        <w:t xml:space="preserve"> %in% </w:t>
      </w:r>
      <w:proofErr w:type="spellStart"/>
      <w:r>
        <w:t>genelist</w:t>
      </w:r>
      <w:proofErr w:type="spellEnd"/>
      <w:r>
        <w:t>)==length(</w:t>
      </w:r>
      <w:proofErr w:type="spellStart"/>
      <w:r>
        <w:t>their_gene_list</w:t>
      </w:r>
      <w:proofErr w:type="spellEnd"/>
      <w:r>
        <w:t>)</w:t>
      </w:r>
    </w:p>
    <w:p w14:paraId="596A8023" w14:textId="77777777" w:rsidR="000A6BF9" w:rsidRDefault="000A6BF9" w:rsidP="000A6BF9">
      <w:r>
        <w:t>}</w:t>
      </w:r>
    </w:p>
    <w:p w14:paraId="65C2A66A" w14:textId="77777777" w:rsidR="000A6BF9" w:rsidRDefault="000A6BF9" w:rsidP="000A6BF9"/>
    <w:p w14:paraId="77771954" w14:textId="77777777" w:rsidR="000A6BF9" w:rsidRDefault="000A6BF9" w:rsidP="000A6BF9">
      <w:r>
        <w:t>#other</w:t>
      </w:r>
    </w:p>
    <w:p w14:paraId="2F13B024" w14:textId="77777777" w:rsidR="000A6BF9" w:rsidRDefault="000A6BF9" w:rsidP="000A6BF9">
      <w:r>
        <w:t>PMID32268820 &lt;- c("TET3","CLEC11A","ATOX1","S100A4","BATF","PTP4A3","SPATS2L","SDHA")</w:t>
      </w:r>
    </w:p>
    <w:p w14:paraId="21591C0A" w14:textId="77777777" w:rsidR="000A6BF9" w:rsidRDefault="000A6BF9" w:rsidP="000A6BF9">
      <w:r>
        <w:t>suit(PMID32268820)</w:t>
      </w:r>
    </w:p>
    <w:p w14:paraId="72955FA1" w14:textId="77777777" w:rsidR="000A6BF9" w:rsidRDefault="000A6BF9" w:rsidP="000A6BF9">
      <w:r>
        <w:t>c_beataml_roc$RS32268820 = (-0.40986964)*e_beataml[,"TET3"]+0.424257154*e_beataml[,"S100A4"]+0.371192948*e_beataml[,"BATF"]+(0.321988462)*e_beataml[,"CLEC11A"]+0.500628619*e_beataml[,"PTP4A3"]+0.186937132*e_beataml[,"SPATS2L"]+0.255904972*e_beataml[,"SDHA"]+(-0.240853413)*e_beataml[,"ATOX1"]</w:t>
      </w:r>
    </w:p>
    <w:p w14:paraId="6782A5F0" w14:textId="77777777" w:rsidR="000A6BF9" w:rsidRDefault="000A6BF9" w:rsidP="000A6BF9">
      <w:r>
        <w:t>c_beataml_km$GP32268820 &lt;- ifelse(c_beataml_roc$RS32268820&gt;=median(c_beataml_roc$RS32268820),'high','low')</w:t>
      </w:r>
    </w:p>
    <w:p w14:paraId="1A24CB2C" w14:textId="77777777" w:rsidR="000A6BF9" w:rsidRDefault="000A6BF9" w:rsidP="000A6BF9"/>
    <w:p w14:paraId="10930871" w14:textId="77777777" w:rsidR="000A6BF9" w:rsidRDefault="000A6BF9" w:rsidP="000A6BF9"/>
    <w:p w14:paraId="73B78607" w14:textId="77777777" w:rsidR="000A6BF9" w:rsidRDefault="000A6BF9" w:rsidP="000A6BF9">
      <w:r>
        <w:t>PMID29138577 &lt;- c("ACSF2","CXCR6","FAM124B","FRYL","GYPA","HBG1","MAGOH","MDH2","SLC2A5","SUCLG1","TMC5")</w:t>
      </w:r>
    </w:p>
    <w:p w14:paraId="629DB679" w14:textId="77777777" w:rsidR="000A6BF9" w:rsidRDefault="000A6BF9" w:rsidP="000A6BF9">
      <w:r>
        <w:t>suit(PMID29138577)</w:t>
      </w:r>
    </w:p>
    <w:p w14:paraId="576E2A94" w14:textId="77777777" w:rsidR="000A6BF9" w:rsidRDefault="000A6BF9" w:rsidP="000A6BF9">
      <w:r>
        <w:t>c_beataml_roc$RS29138577 &lt;- e_beataml[,"ACSF2"]*(0.438)+e_beataml[,"CXCR6"]*(-0.077)+e_beataml[,"FAM124B"]*(0.295)+e_beataml[,"FRYL"]*(-0.391)+e_beataml[,"GYPA"]*(-0.289)+e_beataml[,"HBG1"]*(-0.072)+e_beataml[,"MAGOH"]*(0.387)+e_beataml[,"MDH2"]*(-0.106)+e_beataml[,"SLC2A5"]*(0.329)+e_beataml[,"SUCLG1"]*(0.221)+e_beataml[,"TMC5"]*(-0.35)</w:t>
      </w:r>
    </w:p>
    <w:p w14:paraId="38645BD0" w14:textId="77777777" w:rsidR="000A6BF9" w:rsidRDefault="000A6BF9" w:rsidP="000A6BF9">
      <w:r>
        <w:t>c_beataml_km$GP29138577 &lt;- ifelse(c_beataml_roc$RS29138577&gt;=median(c_beataml_roc$RS29138577),'high','low')</w:t>
      </w:r>
    </w:p>
    <w:p w14:paraId="7D23118D" w14:textId="77777777" w:rsidR="000A6BF9" w:rsidRDefault="000A6BF9" w:rsidP="000A6BF9"/>
    <w:p w14:paraId="45654A01" w14:textId="77777777" w:rsidR="000A6BF9" w:rsidRDefault="000A6BF9" w:rsidP="000A6BF9"/>
    <w:p w14:paraId="59D4E4E6" w14:textId="77777777" w:rsidR="000A6BF9" w:rsidRDefault="000A6BF9" w:rsidP="000A6BF9">
      <w:r>
        <w:t xml:space="preserve">PMID34282207 &lt;- c("ENO3", "F3", "CCNA2" , "SLC2A5") </w:t>
      </w:r>
    </w:p>
    <w:p w14:paraId="575E31E8" w14:textId="77777777" w:rsidR="000A6BF9" w:rsidRDefault="000A6BF9" w:rsidP="000A6BF9">
      <w:r>
        <w:t>suit(PMID34282207)</w:t>
      </w:r>
    </w:p>
    <w:p w14:paraId="53AD6FC4" w14:textId="77777777" w:rsidR="000A6BF9" w:rsidRDefault="000A6BF9" w:rsidP="000A6BF9">
      <w:r>
        <w:t>c_beataml_roc$RS34282207 &lt;- 0.81*e_beataml[,"ENO3"]+0.55*e_beataml[,"F3"]+0.41*e_beataml[,"CCNA2"]+0.47*e_beataml[,"SLC2A5"]</w:t>
      </w:r>
    </w:p>
    <w:p w14:paraId="3FA58DEA" w14:textId="77777777" w:rsidR="000A6BF9" w:rsidRDefault="000A6BF9" w:rsidP="000A6BF9">
      <w:r>
        <w:t>c_beataml_km$GP34282207 &lt;- ifelse(c_beataml_roc$RS34282207&gt;=median(c_beataml_roc$RS34282207),'high','low')</w:t>
      </w:r>
    </w:p>
    <w:p w14:paraId="4D42306F" w14:textId="77777777" w:rsidR="000A6BF9" w:rsidRDefault="000A6BF9" w:rsidP="000A6BF9"/>
    <w:p w14:paraId="7F48F7C6" w14:textId="77777777" w:rsidR="000A6BF9" w:rsidRDefault="000A6BF9" w:rsidP="000A6BF9">
      <w:r>
        <w:t>PMID29956722 &lt;- c("TREML2","SLC7A11","NLRP2","DDIT4","LSP1","CLEC11A")</w:t>
      </w:r>
    </w:p>
    <w:p w14:paraId="2D5664E3" w14:textId="77777777" w:rsidR="000A6BF9" w:rsidRDefault="000A6BF9" w:rsidP="000A6BF9">
      <w:r>
        <w:t>suit(PMID29956722)</w:t>
      </w:r>
    </w:p>
    <w:p w14:paraId="666918FA" w14:textId="77777777" w:rsidR="000A6BF9" w:rsidRDefault="000A6BF9" w:rsidP="000A6BF9">
      <w:r>
        <w:t>c_beataml_roc$RS29956722 &lt;- 1.053*e_beataml[,"TREML2"]+0.426*e_beataml[,"SLC7A11"]+0.222*e_beataml[,"NLRP2"]+0.548*e_beataml[,"DDIT4"]+(-0.771)*e_beataml[,"LSP1"]+(-0.396)*e_beataml[,"CLEC11A"]</w:t>
      </w:r>
    </w:p>
    <w:p w14:paraId="68F017B8" w14:textId="77777777" w:rsidR="000A6BF9" w:rsidRDefault="000A6BF9" w:rsidP="000A6BF9">
      <w:r>
        <w:t xml:space="preserve">c_beataml_km$GP29956722 &lt;- </w:t>
      </w:r>
      <w:r>
        <w:lastRenderedPageBreak/>
        <w:t>ifelse(c_beataml_roc$RS29956722&gt;=median(c_beataml_roc$RS29956722),'high','low')</w:t>
      </w:r>
    </w:p>
    <w:p w14:paraId="5DCAD312" w14:textId="77777777" w:rsidR="000A6BF9" w:rsidRDefault="000A6BF9" w:rsidP="000A6BF9"/>
    <w:p w14:paraId="49104297" w14:textId="77777777" w:rsidR="000A6BF9" w:rsidRDefault="000A6BF9" w:rsidP="000A6BF9">
      <w:r>
        <w:t>#===========ROC  curves=========================</w:t>
      </w:r>
    </w:p>
    <w:p w14:paraId="0FD767A9" w14:textId="77777777" w:rsidR="000A6BF9" w:rsidRDefault="000A6BF9" w:rsidP="000A6BF9"/>
    <w:p w14:paraId="55B078D6" w14:textId="77777777" w:rsidR="000A6BF9" w:rsidRDefault="000A6BF9" w:rsidP="000A6BF9">
      <w:r>
        <w:t>library(</w:t>
      </w:r>
      <w:proofErr w:type="spellStart"/>
      <w:r>
        <w:t>timeROC</w:t>
      </w:r>
      <w:proofErr w:type="spellEnd"/>
      <w:r>
        <w:t>)</w:t>
      </w:r>
    </w:p>
    <w:p w14:paraId="6E189DA7" w14:textId="77777777" w:rsidR="000A6BF9" w:rsidRDefault="000A6BF9" w:rsidP="000A6BF9">
      <w:r>
        <w:t>library(survival)</w:t>
      </w:r>
    </w:p>
    <w:p w14:paraId="41650FCC" w14:textId="77777777" w:rsidR="000A6BF9" w:rsidRDefault="000A6BF9" w:rsidP="000A6BF9">
      <w:proofErr w:type="spellStart"/>
      <w:r>
        <w:t>rocCol</w:t>
      </w:r>
      <w:proofErr w:type="spellEnd"/>
      <w:r>
        <w:t>=rainbow(</w:t>
      </w:r>
      <w:proofErr w:type="spellStart"/>
      <w:r>
        <w:t>ncol</w:t>
      </w:r>
      <w:proofErr w:type="spellEnd"/>
      <w:r>
        <w:t>(</w:t>
      </w:r>
      <w:proofErr w:type="spellStart"/>
      <w:r>
        <w:t>c_beataml_roc</w:t>
      </w:r>
      <w:proofErr w:type="spellEnd"/>
      <w:r>
        <w:t>)-2)</w:t>
      </w:r>
    </w:p>
    <w:p w14:paraId="5D1BCFF6" w14:textId="77777777" w:rsidR="000A6BF9" w:rsidRDefault="000A6BF9" w:rsidP="000A6BF9">
      <w:r>
        <w:t>pdf(file="./step8_compare/diffModel_ROC_BeatAML_1.pdf",width=6,height=6)</w:t>
      </w:r>
    </w:p>
    <w:p w14:paraId="0F05FBD1" w14:textId="77777777" w:rsidR="000A6BF9" w:rsidRDefault="000A6BF9" w:rsidP="000A6BF9">
      <w:r>
        <w:t>j=1</w:t>
      </w:r>
    </w:p>
    <w:p w14:paraId="739A4688" w14:textId="77777777" w:rsidR="000A6BF9" w:rsidRDefault="000A6BF9" w:rsidP="000A6BF9">
      <w:proofErr w:type="spellStart"/>
      <w:r>
        <w:t>aucText</w:t>
      </w:r>
      <w:proofErr w:type="spellEnd"/>
      <w:r>
        <w:t>=c()</w:t>
      </w:r>
    </w:p>
    <w:p w14:paraId="0090C5CC" w14:textId="77777777" w:rsidR="000A6BF9" w:rsidRDefault="000A6BF9" w:rsidP="000A6BF9">
      <w:proofErr w:type="spellStart"/>
      <w:r>
        <w:t>timeAUC</w:t>
      </w:r>
      <w:proofErr w:type="spellEnd"/>
      <w:r>
        <w:t>=c()</w:t>
      </w:r>
    </w:p>
    <w:p w14:paraId="4D00D649" w14:textId="77777777" w:rsidR="000A6BF9" w:rsidRDefault="000A6BF9" w:rsidP="000A6BF9">
      <w:proofErr w:type="spellStart"/>
      <w:r>
        <w:t>addplot</w:t>
      </w:r>
      <w:proofErr w:type="spellEnd"/>
      <w:r>
        <w:t xml:space="preserve"> &lt;- c(</w:t>
      </w:r>
      <w:proofErr w:type="spellStart"/>
      <w:r>
        <w:t>F,rep</w:t>
      </w:r>
      <w:proofErr w:type="spellEnd"/>
      <w:r>
        <w:t>(</w:t>
      </w:r>
      <w:proofErr w:type="spellStart"/>
      <w:r>
        <w:t>T,ncol</w:t>
      </w:r>
      <w:proofErr w:type="spellEnd"/>
      <w:r>
        <w:t>(</w:t>
      </w:r>
      <w:proofErr w:type="spellStart"/>
      <w:r>
        <w:t>c_beataml_roc</w:t>
      </w:r>
      <w:proofErr w:type="spellEnd"/>
      <w:r>
        <w:t>)-4))</w:t>
      </w:r>
    </w:p>
    <w:p w14:paraId="34298AAF" w14:textId="77777777" w:rsidR="000A6BF9" w:rsidRDefault="000A6BF9" w:rsidP="000A6BF9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[,4:ncol(</w:t>
      </w:r>
      <w:proofErr w:type="spellStart"/>
      <w:r>
        <w:t>c_beataml_roc</w:t>
      </w:r>
      <w:proofErr w:type="spellEnd"/>
      <w:r>
        <w:t>)])){</w:t>
      </w:r>
    </w:p>
    <w:p w14:paraId="38BA2A8D" w14:textId="77777777" w:rsidR="000A6BF9" w:rsidRDefault="000A6BF9" w:rsidP="000A6BF9">
      <w:r>
        <w:t xml:space="preserve">  ROC&lt;-timeROC(T=c_beataml_roc$days,delta=c_beataml_roc$vital_status,</w:t>
      </w:r>
    </w:p>
    <w:p w14:paraId="58FF27EE" w14:textId="77777777" w:rsidR="000A6BF9" w:rsidRDefault="000A6BF9" w:rsidP="000A6BF9">
      <w:r>
        <w:t xml:space="preserve">               marker=</w:t>
      </w:r>
      <w:proofErr w:type="spellStart"/>
      <w:r>
        <w:t>as.numeric</w:t>
      </w:r>
      <w:proofErr w:type="spellEnd"/>
      <w:r>
        <w:t>(</w:t>
      </w:r>
      <w:proofErr w:type="spellStart"/>
      <w:r>
        <w:t>c_beataml_roc</w:t>
      </w:r>
      <w:proofErr w:type="spellEnd"/>
      <w:r>
        <w:t>[,</w:t>
      </w:r>
      <w:proofErr w:type="spellStart"/>
      <w:r>
        <w:t>i</w:t>
      </w:r>
      <w:proofErr w:type="spellEnd"/>
      <w:r>
        <w:t>]),cause=1,</w:t>
      </w:r>
    </w:p>
    <w:p w14:paraId="4FABC4F4" w14:textId="77777777" w:rsidR="000A6BF9" w:rsidRDefault="000A6BF9" w:rsidP="000A6BF9">
      <w:r>
        <w:t xml:space="preserve">               weighting="marginal",</w:t>
      </w:r>
    </w:p>
    <w:p w14:paraId="0BAFA946" w14:textId="77777777" w:rsidR="000A6BF9" w:rsidRDefault="000A6BF9" w:rsidP="000A6BF9">
      <w:r>
        <w:t xml:space="preserve">               times=1*365,ROC=TRUE)</w:t>
      </w:r>
    </w:p>
    <w:p w14:paraId="6CFD93BB" w14:textId="77777777" w:rsidR="000A6BF9" w:rsidRDefault="000A6BF9" w:rsidP="000A6BF9">
      <w:r>
        <w:t xml:space="preserve">  plot(ROC,time=1*365,col=rocCol[j+1],title=FALSE,lwd=2,add=addplot[j])</w:t>
      </w:r>
    </w:p>
    <w:p w14:paraId="57195AB4" w14:textId="77777777" w:rsidR="000A6BF9" w:rsidRDefault="000A6BF9" w:rsidP="000A6BF9">
      <w:r>
        <w:t xml:space="preserve">  j=j+1</w:t>
      </w:r>
    </w:p>
    <w:p w14:paraId="02B98948" w14:textId="77777777" w:rsidR="000A6BF9" w:rsidRDefault="000A6BF9" w:rsidP="000A6BF9">
      <w:r>
        <w:t xml:space="preserve">  </w:t>
      </w:r>
      <w:proofErr w:type="spellStart"/>
      <w:r>
        <w:t>timeAUC</w:t>
      </w:r>
      <w:proofErr w:type="spellEnd"/>
      <w:r>
        <w:t>=c(</w:t>
      </w:r>
      <w:proofErr w:type="spellStart"/>
      <w:r>
        <w:t>timeAUC,round</w:t>
      </w:r>
      <w:proofErr w:type="spellEnd"/>
      <w:r>
        <w:t>(ROC$AUC[2],3))</w:t>
      </w:r>
    </w:p>
    <w:p w14:paraId="22D43320" w14:textId="77777777" w:rsidR="000A6BF9" w:rsidRDefault="000A6BF9" w:rsidP="000A6BF9">
      <w:r>
        <w:t>}</w:t>
      </w:r>
    </w:p>
    <w:p w14:paraId="41BA0D4C" w14:textId="77777777" w:rsidR="000A6BF9" w:rsidRDefault="000A6BF9" w:rsidP="000A6BF9">
      <w:r>
        <w:t xml:space="preserve">roc &lt;- </w:t>
      </w:r>
      <w:proofErr w:type="spellStart"/>
      <w:r>
        <w:t>timeROC</w:t>
      </w:r>
      <w:proofErr w:type="spellEnd"/>
      <w:r>
        <w:t>(T=</w:t>
      </w:r>
      <w:proofErr w:type="spellStart"/>
      <w:r>
        <w:t>clindata$days,delta</w:t>
      </w:r>
      <w:proofErr w:type="spellEnd"/>
      <w:r>
        <w:t>=</w:t>
      </w:r>
      <w:proofErr w:type="spellStart"/>
      <w:r>
        <w:t>clindata$vital_status</w:t>
      </w:r>
      <w:proofErr w:type="spellEnd"/>
      <w:r>
        <w:t>,</w:t>
      </w:r>
    </w:p>
    <w:p w14:paraId="199CEFB5" w14:textId="77777777" w:rsidR="000A6BF9" w:rsidRDefault="000A6BF9" w:rsidP="000A6BF9">
      <w:r>
        <w:t xml:space="preserve">               marker=</w:t>
      </w:r>
      <w:proofErr w:type="spellStart"/>
      <w:r>
        <w:t>clindata$riskScore,cause</w:t>
      </w:r>
      <w:proofErr w:type="spellEnd"/>
      <w:r>
        <w:t>=1,</w:t>
      </w:r>
    </w:p>
    <w:p w14:paraId="34A4B717" w14:textId="77777777" w:rsidR="000A6BF9" w:rsidRDefault="000A6BF9" w:rsidP="000A6BF9">
      <w:r>
        <w:t xml:space="preserve">               weighting="marginal",</w:t>
      </w:r>
    </w:p>
    <w:p w14:paraId="2E10BA02" w14:textId="77777777" w:rsidR="000A6BF9" w:rsidRDefault="000A6BF9" w:rsidP="000A6BF9">
      <w:r>
        <w:t xml:space="preserve">               times=1,ROC=TRUE)</w:t>
      </w:r>
    </w:p>
    <w:p w14:paraId="52BCB199" w14:textId="77777777" w:rsidR="000A6BF9" w:rsidRDefault="000A6BF9" w:rsidP="000A6BF9">
      <w:r>
        <w:t>lines(</w:t>
      </w:r>
      <w:proofErr w:type="spellStart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 xml:space="preserve">[1], </w:t>
      </w:r>
    </w:p>
    <w:p w14:paraId="2BF61060" w14:textId="77777777" w:rsidR="000A6BF9" w:rsidRDefault="000A6BF9" w:rsidP="000A6BF9">
      <w:r>
        <w:t xml:space="preserve"> 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19DF0BE4" w14:textId="77777777" w:rsidR="000A6BF9" w:rsidRDefault="000A6BF9" w:rsidP="000A6BF9">
      <w:r>
        <w:t xml:space="preserve"> 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1CD7FB94" w14:textId="77777777" w:rsidR="000A6BF9" w:rsidRDefault="000A6BF9" w:rsidP="000A6BF9">
      <w:proofErr w:type="spellStart"/>
      <w:r>
        <w:t>textAUC</w:t>
      </w:r>
      <w:proofErr w:type="spellEnd"/>
      <w:r>
        <w:t xml:space="preserve"> &lt;- c()</w:t>
      </w:r>
    </w:p>
    <w:p w14:paraId="24DB16C3" w14:textId="77777777" w:rsidR="000A6BF9" w:rsidRDefault="000A6BF9" w:rsidP="000A6BF9">
      <w:r>
        <w:t>for (k in 1:(</w:t>
      </w:r>
      <w:proofErr w:type="spellStart"/>
      <w:r>
        <w:t>ncol</w:t>
      </w:r>
      <w:proofErr w:type="spellEnd"/>
      <w:r>
        <w:t>(</w:t>
      </w:r>
      <w:proofErr w:type="spellStart"/>
      <w:r>
        <w:t>c_beataml_roc</w:t>
      </w:r>
      <w:proofErr w:type="spellEnd"/>
      <w:r>
        <w:t>)-3)) {</w:t>
      </w:r>
    </w:p>
    <w:p w14:paraId="040500F3" w14:textId="77777777" w:rsidR="000A6BF9" w:rsidRDefault="000A6BF9" w:rsidP="000A6BF9">
      <w:r>
        <w:t xml:space="preserve">  </w:t>
      </w:r>
      <w:proofErr w:type="spellStart"/>
      <w:r>
        <w:t>textAUC</w:t>
      </w:r>
      <w:proofErr w:type="spellEnd"/>
      <w:r>
        <w:t>=c(</w:t>
      </w:r>
      <w:proofErr w:type="spellStart"/>
      <w:r>
        <w:t>textAUC,paste</w:t>
      </w:r>
      <w:proofErr w:type="spellEnd"/>
      <w:r>
        <w:t xml:space="preserve">("AUC of",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)[k+3],":",round(</w:t>
      </w:r>
      <w:proofErr w:type="spellStart"/>
      <w:r>
        <w:t>timeAUC</w:t>
      </w:r>
      <w:proofErr w:type="spellEnd"/>
      <w:r>
        <w:t>[k],3)))}</w:t>
      </w:r>
    </w:p>
    <w:p w14:paraId="4F02100A" w14:textId="77777777" w:rsidR="000A6BF9" w:rsidRDefault="000A6BF9" w:rsidP="000A6BF9">
      <w:proofErr w:type="spellStart"/>
      <w:r>
        <w:t>textAUC</w:t>
      </w:r>
      <w:proofErr w:type="spellEnd"/>
      <w:r>
        <w:t>=c(paste0("HPM"," (AUC=",</w:t>
      </w:r>
      <w:proofErr w:type="spellStart"/>
      <w:r>
        <w:t>sprintf</w:t>
      </w:r>
      <w:proofErr w:type="spellEnd"/>
      <w:r>
        <w:t>("%.3f",roc$AUC[2]),")"),</w:t>
      </w:r>
      <w:proofErr w:type="spellStart"/>
      <w:r>
        <w:t>textAUC</w:t>
      </w:r>
      <w:proofErr w:type="spellEnd"/>
      <w:r>
        <w:t>)</w:t>
      </w:r>
    </w:p>
    <w:p w14:paraId="1D2E3E74" w14:textId="77777777" w:rsidR="000A6BF9" w:rsidRDefault="000A6BF9" w:rsidP="000A6BF9">
      <w:r>
        <w:t>legend("</w:t>
      </w:r>
      <w:proofErr w:type="spellStart"/>
      <w:r>
        <w:t>bottomright</w:t>
      </w:r>
      <w:proofErr w:type="spellEnd"/>
      <w:r>
        <w:t>",</w:t>
      </w:r>
      <w:proofErr w:type="spellStart"/>
      <w:r>
        <w:t>textAUC</w:t>
      </w:r>
      <w:proofErr w:type="spellEnd"/>
      <w:r>
        <w:t>,  col=</w:t>
      </w:r>
      <w:proofErr w:type="spellStart"/>
      <w:r>
        <w:t>rocCol,lwd</w:t>
      </w:r>
      <w:proofErr w:type="spellEnd"/>
      <w:r>
        <w:t>=3)</w:t>
      </w:r>
    </w:p>
    <w:p w14:paraId="121EB46C" w14:textId="77777777" w:rsidR="000A6BF9" w:rsidRDefault="000A6BF9" w:rsidP="000A6BF9">
      <w:proofErr w:type="spellStart"/>
      <w:r>
        <w:t>dev.off</w:t>
      </w:r>
      <w:proofErr w:type="spellEnd"/>
      <w:r>
        <w:t>()</w:t>
      </w:r>
    </w:p>
    <w:p w14:paraId="3EFC4344" w14:textId="77777777" w:rsidR="000A6BF9" w:rsidRDefault="000A6BF9" w:rsidP="000A6BF9"/>
    <w:p w14:paraId="6EAD4BBC" w14:textId="77777777" w:rsidR="000A6BF9" w:rsidRDefault="000A6BF9" w:rsidP="000A6BF9">
      <w:r>
        <w:t>pdf(file="./step8_compare/diffModel_ROC_BeatAML_3.pdf",width=6,height=6)</w:t>
      </w:r>
    </w:p>
    <w:p w14:paraId="093F68CE" w14:textId="77777777" w:rsidR="000A6BF9" w:rsidRDefault="000A6BF9" w:rsidP="000A6BF9">
      <w:r>
        <w:t>j=1</w:t>
      </w:r>
    </w:p>
    <w:p w14:paraId="60A463E7" w14:textId="77777777" w:rsidR="000A6BF9" w:rsidRDefault="000A6BF9" w:rsidP="000A6BF9">
      <w:proofErr w:type="spellStart"/>
      <w:r>
        <w:t>aucText</w:t>
      </w:r>
      <w:proofErr w:type="spellEnd"/>
      <w:r>
        <w:t>=c()</w:t>
      </w:r>
    </w:p>
    <w:p w14:paraId="1D99702F" w14:textId="77777777" w:rsidR="000A6BF9" w:rsidRDefault="000A6BF9" w:rsidP="000A6BF9">
      <w:proofErr w:type="spellStart"/>
      <w:r>
        <w:t>timeAUC</w:t>
      </w:r>
      <w:proofErr w:type="spellEnd"/>
      <w:r>
        <w:t>=c()</w:t>
      </w:r>
    </w:p>
    <w:p w14:paraId="227177B1" w14:textId="77777777" w:rsidR="000A6BF9" w:rsidRDefault="000A6BF9" w:rsidP="000A6BF9">
      <w:proofErr w:type="spellStart"/>
      <w:r>
        <w:t>addplot</w:t>
      </w:r>
      <w:proofErr w:type="spellEnd"/>
      <w:r>
        <w:t xml:space="preserve"> &lt;- c(</w:t>
      </w:r>
      <w:proofErr w:type="spellStart"/>
      <w:r>
        <w:t>F,rep</w:t>
      </w:r>
      <w:proofErr w:type="spellEnd"/>
      <w:r>
        <w:t>(</w:t>
      </w:r>
      <w:proofErr w:type="spellStart"/>
      <w:r>
        <w:t>T,ncol</w:t>
      </w:r>
      <w:proofErr w:type="spellEnd"/>
      <w:r>
        <w:t>(</w:t>
      </w:r>
      <w:proofErr w:type="spellStart"/>
      <w:r>
        <w:t>c_beataml_roc</w:t>
      </w:r>
      <w:proofErr w:type="spellEnd"/>
      <w:r>
        <w:t>)-4))</w:t>
      </w:r>
    </w:p>
    <w:p w14:paraId="7609991D" w14:textId="77777777" w:rsidR="000A6BF9" w:rsidRDefault="000A6BF9" w:rsidP="000A6BF9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[,4:ncol(</w:t>
      </w:r>
      <w:proofErr w:type="spellStart"/>
      <w:r>
        <w:t>c_beataml_roc</w:t>
      </w:r>
      <w:proofErr w:type="spellEnd"/>
      <w:r>
        <w:t>)])){</w:t>
      </w:r>
    </w:p>
    <w:p w14:paraId="6943E93D" w14:textId="77777777" w:rsidR="000A6BF9" w:rsidRDefault="000A6BF9" w:rsidP="000A6BF9">
      <w:r>
        <w:t xml:space="preserve">  ROC&lt;-timeROC(T=c_beataml_roc$days,delta=c_beataml_roc$vital_status,</w:t>
      </w:r>
    </w:p>
    <w:p w14:paraId="6D57C52A" w14:textId="77777777" w:rsidR="000A6BF9" w:rsidRDefault="000A6BF9" w:rsidP="000A6BF9">
      <w:r>
        <w:t xml:space="preserve">               marker=</w:t>
      </w:r>
      <w:proofErr w:type="spellStart"/>
      <w:r>
        <w:t>as.numeric</w:t>
      </w:r>
      <w:proofErr w:type="spellEnd"/>
      <w:r>
        <w:t>(</w:t>
      </w:r>
      <w:proofErr w:type="spellStart"/>
      <w:r>
        <w:t>c_beataml_roc</w:t>
      </w:r>
      <w:proofErr w:type="spellEnd"/>
      <w:r>
        <w:t>[,</w:t>
      </w:r>
      <w:proofErr w:type="spellStart"/>
      <w:r>
        <w:t>i</w:t>
      </w:r>
      <w:proofErr w:type="spellEnd"/>
      <w:r>
        <w:t>]),cause=1,</w:t>
      </w:r>
    </w:p>
    <w:p w14:paraId="5B33CDB3" w14:textId="77777777" w:rsidR="000A6BF9" w:rsidRDefault="000A6BF9" w:rsidP="000A6BF9">
      <w:r>
        <w:lastRenderedPageBreak/>
        <w:t xml:space="preserve">               weighting="marginal",</w:t>
      </w:r>
    </w:p>
    <w:p w14:paraId="6D67262A" w14:textId="77777777" w:rsidR="000A6BF9" w:rsidRDefault="000A6BF9" w:rsidP="000A6BF9">
      <w:r>
        <w:t xml:space="preserve">               times=3*365,ROC=TRUE)</w:t>
      </w:r>
    </w:p>
    <w:p w14:paraId="293006CE" w14:textId="77777777" w:rsidR="000A6BF9" w:rsidRDefault="000A6BF9" w:rsidP="000A6BF9">
      <w:r>
        <w:t xml:space="preserve">  plot(ROC,time=3*365,col=rocCol[j+1],title=FALSE,lwd=2,add=addplot[j])</w:t>
      </w:r>
    </w:p>
    <w:p w14:paraId="3281D5E4" w14:textId="77777777" w:rsidR="000A6BF9" w:rsidRDefault="000A6BF9" w:rsidP="000A6BF9">
      <w:r>
        <w:t xml:space="preserve">  j=j+1</w:t>
      </w:r>
    </w:p>
    <w:p w14:paraId="39F7697D" w14:textId="77777777" w:rsidR="000A6BF9" w:rsidRDefault="000A6BF9" w:rsidP="000A6BF9">
      <w:r>
        <w:t xml:space="preserve">  </w:t>
      </w:r>
      <w:proofErr w:type="spellStart"/>
      <w:r>
        <w:t>timeAUC</w:t>
      </w:r>
      <w:proofErr w:type="spellEnd"/>
      <w:r>
        <w:t>=c(</w:t>
      </w:r>
      <w:proofErr w:type="spellStart"/>
      <w:r>
        <w:t>timeAUC,round</w:t>
      </w:r>
      <w:proofErr w:type="spellEnd"/>
      <w:r>
        <w:t>(ROC$AUC[2],3))</w:t>
      </w:r>
    </w:p>
    <w:p w14:paraId="6396BC32" w14:textId="77777777" w:rsidR="000A6BF9" w:rsidRDefault="000A6BF9" w:rsidP="000A6BF9">
      <w:r>
        <w:t>}</w:t>
      </w:r>
    </w:p>
    <w:p w14:paraId="28BEB790" w14:textId="77777777" w:rsidR="000A6BF9" w:rsidRDefault="000A6BF9" w:rsidP="000A6BF9">
      <w:r>
        <w:t xml:space="preserve">roc &lt;- </w:t>
      </w:r>
      <w:proofErr w:type="spellStart"/>
      <w:r>
        <w:t>timeROC</w:t>
      </w:r>
      <w:proofErr w:type="spellEnd"/>
      <w:r>
        <w:t>(T=</w:t>
      </w:r>
      <w:proofErr w:type="spellStart"/>
      <w:r>
        <w:t>clindata$days,delta</w:t>
      </w:r>
      <w:proofErr w:type="spellEnd"/>
      <w:r>
        <w:t>=</w:t>
      </w:r>
      <w:proofErr w:type="spellStart"/>
      <w:r>
        <w:t>clindata$vital_status</w:t>
      </w:r>
      <w:proofErr w:type="spellEnd"/>
      <w:r>
        <w:t>,</w:t>
      </w:r>
    </w:p>
    <w:p w14:paraId="3794CA48" w14:textId="77777777" w:rsidR="000A6BF9" w:rsidRDefault="000A6BF9" w:rsidP="000A6BF9">
      <w:r>
        <w:t xml:space="preserve">               marker=</w:t>
      </w:r>
      <w:proofErr w:type="spellStart"/>
      <w:r>
        <w:t>clindata$riskScore,cause</w:t>
      </w:r>
      <w:proofErr w:type="spellEnd"/>
      <w:r>
        <w:t>=1,</w:t>
      </w:r>
    </w:p>
    <w:p w14:paraId="6221041F" w14:textId="77777777" w:rsidR="000A6BF9" w:rsidRDefault="000A6BF9" w:rsidP="000A6BF9">
      <w:r>
        <w:t xml:space="preserve">               weighting="marginal",</w:t>
      </w:r>
    </w:p>
    <w:p w14:paraId="27A7FC8B" w14:textId="77777777" w:rsidR="000A6BF9" w:rsidRDefault="000A6BF9" w:rsidP="000A6BF9">
      <w:r>
        <w:t xml:space="preserve">               times=3,ROC=TRUE)</w:t>
      </w:r>
    </w:p>
    <w:p w14:paraId="72902DD2" w14:textId="77777777" w:rsidR="000A6BF9" w:rsidRDefault="000A6BF9" w:rsidP="000A6BF9">
      <w:r>
        <w:t>lines(</w:t>
      </w:r>
      <w:proofErr w:type="spellStart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 xml:space="preserve">[1], </w:t>
      </w:r>
    </w:p>
    <w:p w14:paraId="203ABC84" w14:textId="77777777" w:rsidR="000A6BF9" w:rsidRDefault="000A6BF9" w:rsidP="000A6BF9">
      <w:r>
        <w:t xml:space="preserve"> 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085EC4BC" w14:textId="77777777" w:rsidR="000A6BF9" w:rsidRDefault="000A6BF9" w:rsidP="000A6BF9">
      <w:r>
        <w:t xml:space="preserve"> 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36AE1D4A" w14:textId="77777777" w:rsidR="000A6BF9" w:rsidRDefault="000A6BF9" w:rsidP="000A6BF9">
      <w:proofErr w:type="spellStart"/>
      <w:r>
        <w:t>textAUC</w:t>
      </w:r>
      <w:proofErr w:type="spellEnd"/>
      <w:r>
        <w:t xml:space="preserve"> &lt;- c()</w:t>
      </w:r>
    </w:p>
    <w:p w14:paraId="50A6742D" w14:textId="77777777" w:rsidR="000A6BF9" w:rsidRDefault="000A6BF9" w:rsidP="000A6BF9">
      <w:r>
        <w:t>for (k in 1:(</w:t>
      </w:r>
      <w:proofErr w:type="spellStart"/>
      <w:r>
        <w:t>ncol</w:t>
      </w:r>
      <w:proofErr w:type="spellEnd"/>
      <w:r>
        <w:t>(</w:t>
      </w:r>
      <w:proofErr w:type="spellStart"/>
      <w:r>
        <w:t>c_beataml_roc</w:t>
      </w:r>
      <w:proofErr w:type="spellEnd"/>
      <w:r>
        <w:t>)-3)) {</w:t>
      </w:r>
    </w:p>
    <w:p w14:paraId="1CC3C974" w14:textId="77777777" w:rsidR="000A6BF9" w:rsidRDefault="000A6BF9" w:rsidP="000A6BF9">
      <w:r>
        <w:t xml:space="preserve">  </w:t>
      </w:r>
      <w:proofErr w:type="spellStart"/>
      <w:r>
        <w:t>textAUC</w:t>
      </w:r>
      <w:proofErr w:type="spellEnd"/>
      <w:r>
        <w:t>=c(</w:t>
      </w:r>
      <w:proofErr w:type="spellStart"/>
      <w:r>
        <w:t>textAUC,paste</w:t>
      </w:r>
      <w:proofErr w:type="spellEnd"/>
      <w:r>
        <w:t xml:space="preserve">("AUC of",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)[k+3],":",round(</w:t>
      </w:r>
      <w:proofErr w:type="spellStart"/>
      <w:r>
        <w:t>timeAUC</w:t>
      </w:r>
      <w:proofErr w:type="spellEnd"/>
      <w:r>
        <w:t>[k],3)))}</w:t>
      </w:r>
    </w:p>
    <w:p w14:paraId="1E141839" w14:textId="77777777" w:rsidR="000A6BF9" w:rsidRDefault="000A6BF9" w:rsidP="000A6BF9">
      <w:proofErr w:type="spellStart"/>
      <w:r>
        <w:t>textAUC</w:t>
      </w:r>
      <w:proofErr w:type="spellEnd"/>
      <w:r>
        <w:t>=c(paste0("HPM"," (AUC=",</w:t>
      </w:r>
      <w:proofErr w:type="spellStart"/>
      <w:r>
        <w:t>sprintf</w:t>
      </w:r>
      <w:proofErr w:type="spellEnd"/>
      <w:r>
        <w:t>("%.3f",roc$AUC[2]),")"),</w:t>
      </w:r>
      <w:proofErr w:type="spellStart"/>
      <w:r>
        <w:t>textAUC</w:t>
      </w:r>
      <w:proofErr w:type="spellEnd"/>
      <w:r>
        <w:t>)</w:t>
      </w:r>
    </w:p>
    <w:p w14:paraId="03F1F536" w14:textId="77777777" w:rsidR="000A6BF9" w:rsidRDefault="000A6BF9" w:rsidP="000A6BF9">
      <w:r>
        <w:t>legend("</w:t>
      </w:r>
      <w:proofErr w:type="spellStart"/>
      <w:r>
        <w:t>bottomright</w:t>
      </w:r>
      <w:proofErr w:type="spellEnd"/>
      <w:r>
        <w:t>",</w:t>
      </w:r>
      <w:proofErr w:type="spellStart"/>
      <w:r>
        <w:t>textAUC</w:t>
      </w:r>
      <w:proofErr w:type="spellEnd"/>
      <w:r>
        <w:t>,  col=</w:t>
      </w:r>
      <w:proofErr w:type="spellStart"/>
      <w:r>
        <w:t>rocCol,lwd</w:t>
      </w:r>
      <w:proofErr w:type="spellEnd"/>
      <w:r>
        <w:t>=3)</w:t>
      </w:r>
    </w:p>
    <w:p w14:paraId="7458DC6D" w14:textId="77777777" w:rsidR="000A6BF9" w:rsidRDefault="000A6BF9" w:rsidP="000A6BF9">
      <w:proofErr w:type="spellStart"/>
      <w:r>
        <w:t>dev.off</w:t>
      </w:r>
      <w:proofErr w:type="spellEnd"/>
      <w:r>
        <w:t>()</w:t>
      </w:r>
    </w:p>
    <w:p w14:paraId="100D2A33" w14:textId="77777777" w:rsidR="000A6BF9" w:rsidRDefault="000A6BF9" w:rsidP="000A6BF9"/>
    <w:p w14:paraId="6418AFE1" w14:textId="77777777" w:rsidR="000A6BF9" w:rsidRDefault="000A6BF9" w:rsidP="000A6BF9">
      <w:r>
        <w:t>pdf(file="./step8_compare/diffModel_ROC_BeatAML_5.pdf",width=6,height=6)</w:t>
      </w:r>
    </w:p>
    <w:p w14:paraId="22204446" w14:textId="77777777" w:rsidR="000A6BF9" w:rsidRDefault="000A6BF9" w:rsidP="000A6BF9">
      <w:r>
        <w:t>j=1</w:t>
      </w:r>
    </w:p>
    <w:p w14:paraId="4AE7FCBB" w14:textId="77777777" w:rsidR="000A6BF9" w:rsidRDefault="000A6BF9" w:rsidP="000A6BF9">
      <w:proofErr w:type="spellStart"/>
      <w:r>
        <w:t>aucText</w:t>
      </w:r>
      <w:proofErr w:type="spellEnd"/>
      <w:r>
        <w:t>=c()</w:t>
      </w:r>
    </w:p>
    <w:p w14:paraId="40D780D4" w14:textId="77777777" w:rsidR="000A6BF9" w:rsidRDefault="000A6BF9" w:rsidP="000A6BF9">
      <w:proofErr w:type="spellStart"/>
      <w:r>
        <w:t>timeAUC</w:t>
      </w:r>
      <w:proofErr w:type="spellEnd"/>
      <w:r>
        <w:t>=c()</w:t>
      </w:r>
    </w:p>
    <w:p w14:paraId="26761843" w14:textId="77777777" w:rsidR="000A6BF9" w:rsidRDefault="000A6BF9" w:rsidP="000A6BF9">
      <w:proofErr w:type="spellStart"/>
      <w:r>
        <w:t>addplot</w:t>
      </w:r>
      <w:proofErr w:type="spellEnd"/>
      <w:r>
        <w:t xml:space="preserve"> &lt;- c(</w:t>
      </w:r>
      <w:proofErr w:type="spellStart"/>
      <w:r>
        <w:t>F,rep</w:t>
      </w:r>
      <w:proofErr w:type="spellEnd"/>
      <w:r>
        <w:t>(</w:t>
      </w:r>
      <w:proofErr w:type="spellStart"/>
      <w:r>
        <w:t>T,ncol</w:t>
      </w:r>
      <w:proofErr w:type="spellEnd"/>
      <w:r>
        <w:t>(</w:t>
      </w:r>
      <w:proofErr w:type="spellStart"/>
      <w:r>
        <w:t>c_beataml_roc</w:t>
      </w:r>
      <w:proofErr w:type="spellEnd"/>
      <w:r>
        <w:t>)-4))</w:t>
      </w:r>
    </w:p>
    <w:p w14:paraId="1B8D949D" w14:textId="77777777" w:rsidR="000A6BF9" w:rsidRDefault="000A6BF9" w:rsidP="000A6BF9">
      <w:r>
        <w:t>for(</w:t>
      </w:r>
      <w:proofErr w:type="spellStart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[,4:ncol(</w:t>
      </w:r>
      <w:proofErr w:type="spellStart"/>
      <w:r>
        <w:t>c_beataml_roc</w:t>
      </w:r>
      <w:proofErr w:type="spellEnd"/>
      <w:r>
        <w:t>)])){</w:t>
      </w:r>
    </w:p>
    <w:p w14:paraId="218B0F72" w14:textId="77777777" w:rsidR="000A6BF9" w:rsidRDefault="000A6BF9" w:rsidP="000A6BF9">
      <w:r>
        <w:t xml:space="preserve">  ROC&lt;-timeROC(T=c_beataml_roc$days,delta=c_beataml_roc$vital_status,</w:t>
      </w:r>
    </w:p>
    <w:p w14:paraId="6EDC5C08" w14:textId="77777777" w:rsidR="000A6BF9" w:rsidRDefault="000A6BF9" w:rsidP="000A6BF9">
      <w:r>
        <w:t xml:space="preserve">               marker=</w:t>
      </w:r>
      <w:proofErr w:type="spellStart"/>
      <w:r>
        <w:t>as.numeric</w:t>
      </w:r>
      <w:proofErr w:type="spellEnd"/>
      <w:r>
        <w:t>(</w:t>
      </w:r>
      <w:proofErr w:type="spellStart"/>
      <w:r>
        <w:t>c_beataml_roc</w:t>
      </w:r>
      <w:proofErr w:type="spellEnd"/>
      <w:r>
        <w:t>[,</w:t>
      </w:r>
      <w:proofErr w:type="spellStart"/>
      <w:r>
        <w:t>i</w:t>
      </w:r>
      <w:proofErr w:type="spellEnd"/>
      <w:r>
        <w:t>]),cause=1,</w:t>
      </w:r>
    </w:p>
    <w:p w14:paraId="16C39406" w14:textId="77777777" w:rsidR="000A6BF9" w:rsidRDefault="000A6BF9" w:rsidP="000A6BF9">
      <w:r>
        <w:t xml:space="preserve">               weighting="marginal",</w:t>
      </w:r>
    </w:p>
    <w:p w14:paraId="68125A0F" w14:textId="77777777" w:rsidR="000A6BF9" w:rsidRDefault="000A6BF9" w:rsidP="000A6BF9">
      <w:r>
        <w:t xml:space="preserve">               times=5*365,ROC=TRUE)</w:t>
      </w:r>
    </w:p>
    <w:p w14:paraId="2315CDEA" w14:textId="77777777" w:rsidR="000A6BF9" w:rsidRDefault="000A6BF9" w:rsidP="000A6BF9">
      <w:r>
        <w:t xml:space="preserve">  plot(ROC,time=5*365,col=rocCol[j+1],title=FALSE,lwd=2,add=addplot[j])</w:t>
      </w:r>
    </w:p>
    <w:p w14:paraId="16894308" w14:textId="77777777" w:rsidR="000A6BF9" w:rsidRDefault="000A6BF9" w:rsidP="000A6BF9">
      <w:r>
        <w:t xml:space="preserve">  j=j+1</w:t>
      </w:r>
    </w:p>
    <w:p w14:paraId="2ADD4626" w14:textId="77777777" w:rsidR="000A6BF9" w:rsidRDefault="000A6BF9" w:rsidP="000A6BF9">
      <w:r>
        <w:t xml:space="preserve">  </w:t>
      </w:r>
      <w:proofErr w:type="spellStart"/>
      <w:r>
        <w:t>timeAUC</w:t>
      </w:r>
      <w:proofErr w:type="spellEnd"/>
      <w:r>
        <w:t>=c(</w:t>
      </w:r>
      <w:proofErr w:type="spellStart"/>
      <w:r>
        <w:t>timeAUC,round</w:t>
      </w:r>
      <w:proofErr w:type="spellEnd"/>
      <w:r>
        <w:t>(ROC$AUC[2],3))</w:t>
      </w:r>
    </w:p>
    <w:p w14:paraId="05D8FB25" w14:textId="77777777" w:rsidR="000A6BF9" w:rsidRDefault="000A6BF9" w:rsidP="000A6BF9">
      <w:r>
        <w:t>}</w:t>
      </w:r>
    </w:p>
    <w:p w14:paraId="70277E06" w14:textId="77777777" w:rsidR="000A6BF9" w:rsidRDefault="000A6BF9" w:rsidP="000A6BF9">
      <w:r>
        <w:t xml:space="preserve">roc &lt;- </w:t>
      </w:r>
      <w:proofErr w:type="spellStart"/>
      <w:r>
        <w:t>timeROC</w:t>
      </w:r>
      <w:proofErr w:type="spellEnd"/>
      <w:r>
        <w:t>(T=</w:t>
      </w:r>
      <w:proofErr w:type="spellStart"/>
      <w:r>
        <w:t>clindata$days,delta</w:t>
      </w:r>
      <w:proofErr w:type="spellEnd"/>
      <w:r>
        <w:t>=</w:t>
      </w:r>
      <w:proofErr w:type="spellStart"/>
      <w:r>
        <w:t>clindata$vital_status</w:t>
      </w:r>
      <w:proofErr w:type="spellEnd"/>
      <w:r>
        <w:t>,</w:t>
      </w:r>
    </w:p>
    <w:p w14:paraId="361AA63D" w14:textId="77777777" w:rsidR="000A6BF9" w:rsidRDefault="000A6BF9" w:rsidP="000A6BF9">
      <w:r>
        <w:t xml:space="preserve">        marker=</w:t>
      </w:r>
      <w:proofErr w:type="spellStart"/>
      <w:r>
        <w:t>clindata$riskScore,cause</w:t>
      </w:r>
      <w:proofErr w:type="spellEnd"/>
      <w:r>
        <w:t>=1,</w:t>
      </w:r>
    </w:p>
    <w:p w14:paraId="376847F4" w14:textId="77777777" w:rsidR="000A6BF9" w:rsidRDefault="000A6BF9" w:rsidP="000A6BF9">
      <w:r>
        <w:t xml:space="preserve">        weighting="marginal",</w:t>
      </w:r>
    </w:p>
    <w:p w14:paraId="369D34A8" w14:textId="77777777" w:rsidR="000A6BF9" w:rsidRDefault="000A6BF9" w:rsidP="000A6BF9">
      <w:r>
        <w:t xml:space="preserve">        times=5,ROC=TRUE)</w:t>
      </w:r>
    </w:p>
    <w:p w14:paraId="47F9E2C7" w14:textId="77777777" w:rsidR="000A6BF9" w:rsidRDefault="000A6BF9" w:rsidP="000A6BF9">
      <w:r>
        <w:t>lines(</w:t>
      </w:r>
      <w:proofErr w:type="spellStart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col=</w:t>
      </w:r>
      <w:proofErr w:type="spellStart"/>
      <w:r>
        <w:t>rocCol</w:t>
      </w:r>
      <w:proofErr w:type="spellEnd"/>
      <w:r>
        <w:t xml:space="preserve">[1], </w:t>
      </w:r>
    </w:p>
    <w:p w14:paraId="587DCCA6" w14:textId="77777777" w:rsidR="000A6BF9" w:rsidRDefault="000A6BF9" w:rsidP="000A6BF9">
      <w:r>
        <w:t xml:space="preserve">    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6D20ECC5" w14:textId="77777777" w:rsidR="000A6BF9" w:rsidRDefault="000A6BF9" w:rsidP="000A6BF9">
      <w:r>
        <w:t xml:space="preserve">      </w:t>
      </w:r>
      <w:proofErr w:type="spellStart"/>
      <w:r>
        <w:t>lwd</w:t>
      </w:r>
      <w:proofErr w:type="spellEnd"/>
      <w:r>
        <w:t xml:space="preserve"> = 2, </w:t>
      </w:r>
      <w:proofErr w:type="spellStart"/>
      <w:r>
        <w:t>cex.main</w:t>
      </w:r>
      <w:proofErr w:type="spell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2328340F" w14:textId="77777777" w:rsidR="000A6BF9" w:rsidRDefault="000A6BF9" w:rsidP="000A6BF9">
      <w:proofErr w:type="spellStart"/>
      <w:r>
        <w:t>textAUC</w:t>
      </w:r>
      <w:proofErr w:type="spellEnd"/>
      <w:r>
        <w:t xml:space="preserve"> &lt;- c()</w:t>
      </w:r>
    </w:p>
    <w:p w14:paraId="5861EBE7" w14:textId="77777777" w:rsidR="000A6BF9" w:rsidRDefault="000A6BF9" w:rsidP="000A6BF9">
      <w:r>
        <w:t>for (k in 1:(</w:t>
      </w:r>
      <w:proofErr w:type="spellStart"/>
      <w:r>
        <w:t>ncol</w:t>
      </w:r>
      <w:proofErr w:type="spellEnd"/>
      <w:r>
        <w:t>(</w:t>
      </w:r>
      <w:proofErr w:type="spellStart"/>
      <w:r>
        <w:t>c_beataml_roc</w:t>
      </w:r>
      <w:proofErr w:type="spellEnd"/>
      <w:r>
        <w:t>)-3)) {</w:t>
      </w:r>
    </w:p>
    <w:p w14:paraId="3FA3EF8F" w14:textId="77777777" w:rsidR="000A6BF9" w:rsidRDefault="000A6BF9" w:rsidP="000A6BF9">
      <w:r>
        <w:lastRenderedPageBreak/>
        <w:t xml:space="preserve">  </w:t>
      </w:r>
      <w:proofErr w:type="spellStart"/>
      <w:r>
        <w:t>textAUC</w:t>
      </w:r>
      <w:proofErr w:type="spellEnd"/>
      <w:r>
        <w:t>=c(</w:t>
      </w:r>
      <w:proofErr w:type="spellStart"/>
      <w:r>
        <w:t>textAUC,paste</w:t>
      </w:r>
      <w:proofErr w:type="spellEnd"/>
      <w:r>
        <w:t xml:space="preserve">("AUC of", </w:t>
      </w:r>
      <w:proofErr w:type="spellStart"/>
      <w:r>
        <w:t>colnames</w:t>
      </w:r>
      <w:proofErr w:type="spellEnd"/>
      <w:r>
        <w:t>(</w:t>
      </w:r>
      <w:proofErr w:type="spellStart"/>
      <w:r>
        <w:t>c_beataml_roc</w:t>
      </w:r>
      <w:proofErr w:type="spellEnd"/>
      <w:r>
        <w:t>)[k+3],":",round(</w:t>
      </w:r>
      <w:proofErr w:type="spellStart"/>
      <w:r>
        <w:t>timeAUC</w:t>
      </w:r>
      <w:proofErr w:type="spellEnd"/>
      <w:r>
        <w:t>[k],3)))}</w:t>
      </w:r>
    </w:p>
    <w:p w14:paraId="0F2A1758" w14:textId="77777777" w:rsidR="000A6BF9" w:rsidRDefault="000A6BF9" w:rsidP="000A6BF9">
      <w:proofErr w:type="spellStart"/>
      <w:r>
        <w:t>textAUC</w:t>
      </w:r>
      <w:proofErr w:type="spellEnd"/>
      <w:r>
        <w:t>=c(paste0("HPM"," (AUC=",</w:t>
      </w:r>
      <w:proofErr w:type="spellStart"/>
      <w:r>
        <w:t>sprintf</w:t>
      </w:r>
      <w:proofErr w:type="spellEnd"/>
      <w:r>
        <w:t>("%.3f",roc$AUC[2]),")"),</w:t>
      </w:r>
      <w:proofErr w:type="spellStart"/>
      <w:r>
        <w:t>textAUC</w:t>
      </w:r>
      <w:proofErr w:type="spellEnd"/>
      <w:r>
        <w:t>)</w:t>
      </w:r>
    </w:p>
    <w:p w14:paraId="5CCE4F01" w14:textId="77777777" w:rsidR="000A6BF9" w:rsidRDefault="000A6BF9" w:rsidP="000A6BF9">
      <w:r>
        <w:t>legend("</w:t>
      </w:r>
      <w:proofErr w:type="spellStart"/>
      <w:r>
        <w:t>bottomright</w:t>
      </w:r>
      <w:proofErr w:type="spellEnd"/>
      <w:r>
        <w:t>",</w:t>
      </w:r>
      <w:proofErr w:type="spellStart"/>
      <w:r>
        <w:t>textAUC</w:t>
      </w:r>
      <w:proofErr w:type="spellEnd"/>
      <w:r>
        <w:t>,  col=</w:t>
      </w:r>
      <w:proofErr w:type="spellStart"/>
      <w:r>
        <w:t>rocCol,lwd</w:t>
      </w:r>
      <w:proofErr w:type="spellEnd"/>
      <w:r>
        <w:t>=3)</w:t>
      </w:r>
    </w:p>
    <w:p w14:paraId="71B9B081" w14:textId="77777777" w:rsidR="000A6BF9" w:rsidRDefault="000A6BF9" w:rsidP="000A6BF9">
      <w:proofErr w:type="spellStart"/>
      <w:r>
        <w:t>dev.off</w:t>
      </w:r>
      <w:proofErr w:type="spellEnd"/>
      <w:r>
        <w:t>()</w:t>
      </w:r>
    </w:p>
    <w:p w14:paraId="7BB52837" w14:textId="77777777" w:rsidR="000A6BF9" w:rsidRDefault="000A6BF9" w:rsidP="000A6BF9"/>
    <w:p w14:paraId="6FD4C0C9" w14:textId="77777777" w:rsidR="000A6BF9" w:rsidRDefault="000A6BF9" w:rsidP="000A6BF9">
      <w:r>
        <w:t xml:space="preserve">#========= recommended </w:t>
      </w:r>
      <w:proofErr w:type="spellStart"/>
      <w:r>
        <w:t>forvisualizing</w:t>
      </w:r>
      <w:proofErr w:type="spellEnd"/>
      <w:r>
        <w:t xml:space="preserve"> survival curves</w:t>
      </w:r>
    </w:p>
    <w:p w14:paraId="4FF4D422" w14:textId="77777777" w:rsidR="000A6BF9" w:rsidRDefault="000A6BF9" w:rsidP="000A6BF9">
      <w:r>
        <w:t>library(survival)</w:t>
      </w:r>
    </w:p>
    <w:p w14:paraId="7E7AF297" w14:textId="77777777" w:rsidR="000A6BF9" w:rsidRDefault="000A6BF9" w:rsidP="000A6BF9">
      <w:r>
        <w:t>library(</w:t>
      </w:r>
      <w:proofErr w:type="spellStart"/>
      <w:r>
        <w:t>survminer</w:t>
      </w:r>
      <w:proofErr w:type="spellEnd"/>
      <w:r>
        <w:t>)</w:t>
      </w:r>
    </w:p>
    <w:p w14:paraId="4DB98DAE" w14:textId="77777777" w:rsidR="000A6BF9" w:rsidRDefault="000A6BF9" w:rsidP="000A6BF9">
      <w:r>
        <w:t>library(ggplot2)</w:t>
      </w:r>
    </w:p>
    <w:p w14:paraId="627D2BBE" w14:textId="77777777" w:rsidR="000A6BF9" w:rsidRDefault="000A6BF9" w:rsidP="000A6BF9">
      <w:r>
        <w:t>library(</w:t>
      </w:r>
      <w:proofErr w:type="spellStart"/>
      <w:r>
        <w:t>stringr</w:t>
      </w:r>
      <w:proofErr w:type="spellEnd"/>
      <w:r>
        <w:t>)</w:t>
      </w:r>
    </w:p>
    <w:p w14:paraId="77040890" w14:textId="77777777" w:rsidR="000A6BF9" w:rsidRDefault="000A6BF9" w:rsidP="000A6BF9">
      <w:r>
        <w:t>for (</w:t>
      </w:r>
      <w:proofErr w:type="spellStart"/>
      <w:r>
        <w:t>i</w:t>
      </w:r>
      <w:proofErr w:type="spellEnd"/>
      <w:r>
        <w:t xml:space="preserve"> in 4:ncol(</w:t>
      </w:r>
      <w:proofErr w:type="spellStart"/>
      <w:r>
        <w:t>c_beataml_km</w:t>
      </w:r>
      <w:proofErr w:type="spellEnd"/>
      <w:r>
        <w:t>)) {</w:t>
      </w:r>
    </w:p>
    <w:p w14:paraId="70C975C5" w14:textId="77777777" w:rsidR="000A6BF9" w:rsidRDefault="000A6BF9" w:rsidP="000A6BF9">
      <w:r>
        <w:t xml:space="preserve">  </w:t>
      </w:r>
      <w:proofErr w:type="spellStart"/>
      <w:r>
        <w:t>modelname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c_beataml_km</w:t>
      </w:r>
      <w:proofErr w:type="spellEnd"/>
      <w:r>
        <w:t>)[4:ncol(</w:t>
      </w:r>
      <w:proofErr w:type="spellStart"/>
      <w:r>
        <w:t>c_beataml_km</w:t>
      </w:r>
      <w:proofErr w:type="spellEnd"/>
      <w:r>
        <w:t>)]</w:t>
      </w:r>
    </w:p>
    <w:p w14:paraId="7BB7F156" w14:textId="77777777" w:rsidR="000A6BF9" w:rsidRDefault="000A6BF9" w:rsidP="000A6BF9">
      <w:r>
        <w:t xml:space="preserve">  name &lt;- </w:t>
      </w:r>
      <w:proofErr w:type="spellStart"/>
      <w:r>
        <w:t>colnames</w:t>
      </w:r>
      <w:proofErr w:type="spellEnd"/>
      <w:r>
        <w:t>(</w:t>
      </w:r>
      <w:proofErr w:type="spellStart"/>
      <w:r>
        <w:t>c_beataml_km</w:t>
      </w:r>
      <w:proofErr w:type="spellEnd"/>
      <w:r>
        <w:t>)[</w:t>
      </w:r>
      <w:proofErr w:type="spellStart"/>
      <w:r>
        <w:t>i</w:t>
      </w:r>
      <w:proofErr w:type="spellEnd"/>
      <w:r>
        <w:t>]</w:t>
      </w:r>
    </w:p>
    <w:p w14:paraId="5AB26A4D" w14:textId="77777777" w:rsidR="000A6BF9" w:rsidRDefault="000A6BF9" w:rsidP="000A6BF9">
      <w:r>
        <w:t xml:space="preserve">  group &lt;- </w:t>
      </w:r>
      <w:proofErr w:type="spellStart"/>
      <w:r>
        <w:t>c_beataml_km</w:t>
      </w:r>
      <w:proofErr w:type="spellEnd"/>
      <w:r>
        <w:t>[,</w:t>
      </w:r>
      <w:proofErr w:type="spellStart"/>
      <w:r>
        <w:t>i</w:t>
      </w:r>
      <w:proofErr w:type="spellEnd"/>
      <w:r>
        <w:t>]</w:t>
      </w:r>
    </w:p>
    <w:p w14:paraId="09A4E1C5" w14:textId="77777777" w:rsidR="000A6BF9" w:rsidRDefault="000A6BF9" w:rsidP="000A6BF9">
      <w:r>
        <w:t xml:space="preserve">  </w:t>
      </w:r>
      <w:proofErr w:type="spellStart"/>
      <w:r>
        <w:t>survival_dat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group = group,</w:t>
      </w:r>
    </w:p>
    <w:p w14:paraId="1575F539" w14:textId="77777777" w:rsidR="000A6BF9" w:rsidRDefault="000A6BF9" w:rsidP="000A6BF9">
      <w:r>
        <w:t xml:space="preserve">                             status = </w:t>
      </w:r>
      <w:proofErr w:type="spellStart"/>
      <w:r>
        <w:t>c_beataml_km$vital_status</w:t>
      </w:r>
      <w:proofErr w:type="spellEnd"/>
      <w:r>
        <w:t>,</w:t>
      </w:r>
    </w:p>
    <w:p w14:paraId="694D3717" w14:textId="77777777" w:rsidR="000A6BF9" w:rsidRDefault="000A6BF9" w:rsidP="000A6BF9">
      <w:r>
        <w:t xml:space="preserve">                             time = </w:t>
      </w:r>
      <w:proofErr w:type="spellStart"/>
      <w:r>
        <w:t>c_beataml_km$days</w:t>
      </w:r>
      <w:proofErr w:type="spellEnd"/>
      <w:r>
        <w:t>/365,</w:t>
      </w:r>
    </w:p>
    <w:p w14:paraId="52474DB6" w14:textId="77777777" w:rsidR="000A6BF9" w:rsidRDefault="000A6BF9" w:rsidP="000A6BF9">
      <w:r>
        <w:t xml:space="preserve">        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147D2F96" w14:textId="77777777" w:rsidR="000A6BF9" w:rsidRDefault="000A6BF9" w:rsidP="000A6BF9">
      <w:r>
        <w:t xml:space="preserve">  fit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 xml:space="preserve">(time, status) ~ group, data = </w:t>
      </w:r>
      <w:proofErr w:type="spellStart"/>
      <w:r>
        <w:t>survival_dat</w:t>
      </w:r>
      <w:proofErr w:type="spellEnd"/>
      <w:r>
        <w:t>)</w:t>
      </w:r>
    </w:p>
    <w:p w14:paraId="2197599F" w14:textId="77777777" w:rsidR="000A6BF9" w:rsidRDefault="000A6BF9" w:rsidP="000A6BF9">
      <w:r>
        <w:t xml:space="preserve">  </w:t>
      </w:r>
      <w:proofErr w:type="spellStart"/>
      <w:r>
        <w:t>ggsurvplot</w:t>
      </w:r>
      <w:proofErr w:type="spellEnd"/>
      <w:r>
        <w:t xml:space="preserve">(fit, data = </w:t>
      </w:r>
      <w:proofErr w:type="spellStart"/>
      <w:r>
        <w:t>survival_dat</w:t>
      </w:r>
      <w:proofErr w:type="spellEnd"/>
      <w:r>
        <w:t>,</w:t>
      </w:r>
    </w:p>
    <w:p w14:paraId="4655F138" w14:textId="77777777" w:rsidR="000A6BF9" w:rsidRDefault="000A6BF9" w:rsidP="000A6BF9">
      <w:r>
        <w:t xml:space="preserve">                 </w:t>
      </w:r>
      <w:proofErr w:type="spellStart"/>
      <w:r>
        <w:t>surv.median.line</w:t>
      </w:r>
      <w:proofErr w:type="spellEnd"/>
      <w:r>
        <w:t xml:space="preserve"> = "</w:t>
      </w:r>
      <w:proofErr w:type="spellStart"/>
      <w:r>
        <w:t>hv</w:t>
      </w:r>
      <w:proofErr w:type="spellEnd"/>
      <w:r>
        <w:t>",</w:t>
      </w:r>
    </w:p>
    <w:p w14:paraId="6A13BD9E" w14:textId="77777777" w:rsidR="000A6BF9" w:rsidRDefault="000A6BF9" w:rsidP="000A6BF9">
      <w:r>
        <w:t xml:space="preserve">                 </w:t>
      </w:r>
      <w:proofErr w:type="spellStart"/>
      <w:r>
        <w:t>legend.title</w:t>
      </w:r>
      <w:proofErr w:type="spellEnd"/>
      <w:r>
        <w:t xml:space="preserve"> = "Risk",</w:t>
      </w:r>
    </w:p>
    <w:p w14:paraId="125E5328" w14:textId="77777777" w:rsidR="000A6BF9" w:rsidRDefault="000A6BF9" w:rsidP="000A6BF9">
      <w:r>
        <w:t xml:space="preserve">                 title=paste("PMID",</w:t>
      </w:r>
      <w:proofErr w:type="spellStart"/>
      <w:r>
        <w:t>str_sub</w:t>
      </w:r>
      <w:proofErr w:type="spellEnd"/>
      <w:r>
        <w:t>(name,3,10),</w:t>
      </w:r>
      <w:proofErr w:type="spellStart"/>
      <w:r>
        <w:t>sep</w:t>
      </w:r>
      <w:proofErr w:type="spellEnd"/>
      <w:r>
        <w:t xml:space="preserve"> = ''),</w:t>
      </w:r>
    </w:p>
    <w:p w14:paraId="47A8E991" w14:textId="77777777" w:rsidR="000A6BF9" w:rsidRDefault="000A6BF9" w:rsidP="000A6BF9">
      <w:r>
        <w:t xml:space="preserve">                 </w:t>
      </w:r>
      <w:proofErr w:type="spellStart"/>
      <w:r>
        <w:t>legend.labs</w:t>
      </w:r>
      <w:proofErr w:type="spellEnd"/>
      <w:r>
        <w:t xml:space="preserve"> = c("</w:t>
      </w:r>
      <w:proofErr w:type="spellStart"/>
      <w:r>
        <w:t>High","Low</w:t>
      </w:r>
      <w:proofErr w:type="spellEnd"/>
      <w:r>
        <w:t>"),</w:t>
      </w:r>
    </w:p>
    <w:p w14:paraId="361536D1" w14:textId="77777777" w:rsidR="000A6BF9" w:rsidRDefault="000A6BF9" w:rsidP="000A6BF9">
      <w:r>
        <w:t xml:space="preserve">                 </w:t>
      </w:r>
      <w:proofErr w:type="spellStart"/>
      <w:r>
        <w:t>pval</w:t>
      </w:r>
      <w:proofErr w:type="spellEnd"/>
      <w:r>
        <w:t xml:space="preserve"> = TRUE,</w:t>
      </w:r>
    </w:p>
    <w:p w14:paraId="66E4D347" w14:textId="77777777" w:rsidR="000A6BF9" w:rsidRDefault="000A6BF9" w:rsidP="000A6BF9">
      <w:r>
        <w:t xml:space="preserve">                 </w:t>
      </w:r>
      <w:proofErr w:type="spellStart"/>
      <w:r>
        <w:t>pval.method</w:t>
      </w:r>
      <w:proofErr w:type="spellEnd"/>
      <w:r>
        <w:t>=TRUE,</w:t>
      </w:r>
    </w:p>
    <w:p w14:paraId="738A4573" w14:textId="77777777" w:rsidR="000A6BF9" w:rsidRDefault="000A6BF9" w:rsidP="000A6BF9">
      <w:r>
        <w:t xml:space="preserve">                 conf.int = TRUE,  </w:t>
      </w:r>
    </w:p>
    <w:p w14:paraId="1A9733E2" w14:textId="77777777" w:rsidR="000A6BF9" w:rsidRDefault="000A6BF9" w:rsidP="000A6BF9">
      <w:r>
        <w:t xml:space="preserve">                 </w:t>
      </w:r>
      <w:proofErr w:type="spellStart"/>
      <w:r>
        <w:t>xlab</w:t>
      </w:r>
      <w:proofErr w:type="spellEnd"/>
      <w:r>
        <w:t xml:space="preserve"> = "Time in years",</w:t>
      </w:r>
    </w:p>
    <w:p w14:paraId="35AE162E" w14:textId="77777777" w:rsidR="000A6BF9" w:rsidRDefault="000A6BF9" w:rsidP="000A6BF9">
      <w:r>
        <w:t xml:space="preserve">                 </w:t>
      </w:r>
      <w:proofErr w:type="spellStart"/>
      <w:r>
        <w:t>ylab</w:t>
      </w:r>
      <w:proofErr w:type="spellEnd"/>
      <w:r>
        <w:t xml:space="preserve"> = "Survival probability")</w:t>
      </w:r>
    </w:p>
    <w:p w14:paraId="7295BB93" w14:textId="77777777" w:rsidR="000A6BF9" w:rsidRDefault="000A6BF9" w:rsidP="000A6BF9">
      <w:r>
        <w:t xml:space="preserve">  </w:t>
      </w:r>
      <w:proofErr w:type="spellStart"/>
      <w:r>
        <w:t>last_plot</w:t>
      </w:r>
      <w:proofErr w:type="spellEnd"/>
      <w:r>
        <w:t>() +  theme(</w:t>
      </w:r>
      <w:proofErr w:type="spellStart"/>
      <w:r>
        <w:t>legend.key.size</w:t>
      </w:r>
      <w:proofErr w:type="spellEnd"/>
      <w:r>
        <w:t xml:space="preserve"> = unit(0.5, "inches"),</w:t>
      </w:r>
    </w:p>
    <w:p w14:paraId="7549E093" w14:textId="77777777" w:rsidR="000A6BF9" w:rsidRDefault="000A6BF9" w:rsidP="000A6BF9">
      <w:r>
        <w:t xml:space="preserve">                                             </w:t>
      </w:r>
      <w:proofErr w:type="spellStart"/>
      <w:r>
        <w:t>legend.title</w:t>
      </w:r>
      <w:proofErr w:type="spellEnd"/>
      <w:r>
        <w:t>=</w:t>
      </w:r>
      <w:proofErr w:type="spellStart"/>
      <w:r>
        <w:t>element_text</w:t>
      </w:r>
      <w:proofErr w:type="spellEnd"/>
      <w:r>
        <w:t>(size=18),</w:t>
      </w:r>
    </w:p>
    <w:p w14:paraId="2E395014" w14:textId="77777777" w:rsidR="000A6BF9" w:rsidRDefault="000A6BF9" w:rsidP="000A6BF9">
      <w:r>
        <w:t xml:space="preserve">                                            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18)) </w:t>
      </w:r>
    </w:p>
    <w:p w14:paraId="67C1DFA9" w14:textId="77777777" w:rsidR="000A6BF9" w:rsidRDefault="000A6BF9" w:rsidP="000A6BF9">
      <w:r>
        <w:t xml:space="preserve">  </w:t>
      </w:r>
      <w:proofErr w:type="spellStart"/>
      <w:r>
        <w:t>ggsave</w:t>
      </w:r>
      <w:proofErr w:type="spellEnd"/>
      <w:r>
        <w:t>(filename = paste('./step8_compare/', "</w:t>
      </w:r>
      <w:proofErr w:type="spellStart"/>
      <w:r>
        <w:t>BeatAML</w:t>
      </w:r>
      <w:proofErr w:type="spellEnd"/>
      <w:r>
        <w:t>-", name, '.</w:t>
      </w:r>
      <w:proofErr w:type="spellStart"/>
      <w:r>
        <w:t>png</w:t>
      </w:r>
      <w:proofErr w:type="spellEnd"/>
      <w:r>
        <w:t xml:space="preserve">', </w:t>
      </w:r>
      <w:proofErr w:type="spellStart"/>
      <w:r>
        <w:t>sep</w:t>
      </w:r>
      <w:proofErr w:type="spellEnd"/>
      <w:r>
        <w:t xml:space="preserve"> = ''),plot = </w:t>
      </w:r>
      <w:proofErr w:type="spellStart"/>
      <w:r>
        <w:t>last_plot</w:t>
      </w:r>
      <w:proofErr w:type="spellEnd"/>
      <w:r>
        <w:t>(),</w:t>
      </w:r>
      <w:proofErr w:type="spellStart"/>
      <w:r>
        <w:t>wi</w:t>
      </w:r>
      <w:proofErr w:type="spellEnd"/>
      <w:r>
        <w:t>=8.97,hei=6.69)</w:t>
      </w:r>
    </w:p>
    <w:p w14:paraId="20C56795" w14:textId="095DF2C8" w:rsidR="000A6BF9" w:rsidRDefault="000A6BF9" w:rsidP="000A6BF9">
      <w:pPr>
        <w:rPr>
          <w:rFonts w:hint="eastAsia"/>
        </w:rPr>
      </w:pPr>
      <w:r>
        <w:t>}</w:t>
      </w:r>
    </w:p>
    <w:p w14:paraId="50237A3F" w14:textId="77777777" w:rsidR="000A6BF9" w:rsidRDefault="000A6BF9" w:rsidP="000A6BF9"/>
    <w:p w14:paraId="7C15A8C9" w14:textId="77777777" w:rsidR="000A6BF9" w:rsidRDefault="000A6BF9" w:rsidP="000A6BF9">
      <w:r>
        <w:t xml:space="preserve">fit1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 xml:space="preserve">(days, </w:t>
      </w:r>
      <w:proofErr w:type="spellStart"/>
      <w:r>
        <w:t>vital_status</w:t>
      </w:r>
      <w:proofErr w:type="spellEnd"/>
      <w:r>
        <w:t xml:space="preserve">) ~ risk, data = </w:t>
      </w:r>
      <w:proofErr w:type="spellStart"/>
      <w:r>
        <w:t>clindata</w:t>
      </w:r>
      <w:proofErr w:type="spellEnd"/>
      <w:r>
        <w:t>)</w:t>
      </w:r>
    </w:p>
    <w:p w14:paraId="65F9286B" w14:textId="77777777" w:rsidR="000A6BF9" w:rsidRDefault="000A6BF9" w:rsidP="000A6BF9">
      <w:proofErr w:type="spellStart"/>
      <w:r>
        <w:t>ggsurvplot</w:t>
      </w:r>
      <w:proofErr w:type="spellEnd"/>
      <w:r>
        <w:t xml:space="preserve">(fit1, data = </w:t>
      </w:r>
      <w:proofErr w:type="spellStart"/>
      <w:r>
        <w:t>clindata</w:t>
      </w:r>
      <w:proofErr w:type="spellEnd"/>
      <w:r>
        <w:t>,</w:t>
      </w:r>
    </w:p>
    <w:p w14:paraId="22908563" w14:textId="77777777" w:rsidR="000A6BF9" w:rsidRDefault="000A6BF9" w:rsidP="000A6BF9">
      <w:r>
        <w:t xml:space="preserve">           </w:t>
      </w:r>
      <w:proofErr w:type="spellStart"/>
      <w:r>
        <w:t>surv.median.line</w:t>
      </w:r>
      <w:proofErr w:type="spellEnd"/>
      <w:r>
        <w:t xml:space="preserve"> = "</w:t>
      </w:r>
      <w:proofErr w:type="spellStart"/>
      <w:r>
        <w:t>hv</w:t>
      </w:r>
      <w:proofErr w:type="spellEnd"/>
      <w:r>
        <w:t>",</w:t>
      </w:r>
    </w:p>
    <w:p w14:paraId="1D59EBC0" w14:textId="77777777" w:rsidR="000A6BF9" w:rsidRDefault="000A6BF9" w:rsidP="000A6BF9">
      <w:r>
        <w:t xml:space="preserve">           </w:t>
      </w:r>
      <w:proofErr w:type="spellStart"/>
      <w:r>
        <w:t>legend.title</w:t>
      </w:r>
      <w:proofErr w:type="spellEnd"/>
      <w:r>
        <w:t xml:space="preserve"> = "Risk",</w:t>
      </w:r>
    </w:p>
    <w:p w14:paraId="1DB5F4DA" w14:textId="77777777" w:rsidR="000A6BF9" w:rsidRDefault="000A6BF9" w:rsidP="000A6BF9">
      <w:r>
        <w:t xml:space="preserve">           title=paste("HPM"),</w:t>
      </w:r>
    </w:p>
    <w:p w14:paraId="687F0956" w14:textId="77777777" w:rsidR="000A6BF9" w:rsidRDefault="000A6BF9" w:rsidP="000A6BF9">
      <w:r>
        <w:t xml:space="preserve">           </w:t>
      </w:r>
      <w:proofErr w:type="spellStart"/>
      <w:r>
        <w:t>legend.labs</w:t>
      </w:r>
      <w:proofErr w:type="spellEnd"/>
      <w:r>
        <w:t xml:space="preserve"> = c("</w:t>
      </w:r>
      <w:proofErr w:type="spellStart"/>
      <w:r>
        <w:t>High","Low</w:t>
      </w:r>
      <w:proofErr w:type="spellEnd"/>
      <w:r>
        <w:t>"),</w:t>
      </w:r>
    </w:p>
    <w:p w14:paraId="6C9626A5" w14:textId="77777777" w:rsidR="000A6BF9" w:rsidRDefault="000A6BF9" w:rsidP="000A6BF9">
      <w:r>
        <w:t xml:space="preserve">           </w:t>
      </w:r>
      <w:proofErr w:type="spellStart"/>
      <w:r>
        <w:t>pval</w:t>
      </w:r>
      <w:proofErr w:type="spellEnd"/>
      <w:r>
        <w:t xml:space="preserve"> = TRUE,</w:t>
      </w:r>
    </w:p>
    <w:p w14:paraId="57557230" w14:textId="77777777" w:rsidR="000A6BF9" w:rsidRDefault="000A6BF9" w:rsidP="000A6BF9">
      <w:r>
        <w:lastRenderedPageBreak/>
        <w:t xml:space="preserve">           </w:t>
      </w:r>
      <w:proofErr w:type="spellStart"/>
      <w:r>
        <w:t>pval.method</w:t>
      </w:r>
      <w:proofErr w:type="spellEnd"/>
      <w:r>
        <w:t>=TRUE,</w:t>
      </w:r>
    </w:p>
    <w:p w14:paraId="040A8B29" w14:textId="77777777" w:rsidR="000A6BF9" w:rsidRDefault="000A6BF9" w:rsidP="000A6BF9">
      <w:r>
        <w:t xml:space="preserve">           conf.int = TRUE, </w:t>
      </w:r>
    </w:p>
    <w:p w14:paraId="238950B4" w14:textId="77777777" w:rsidR="000A6BF9" w:rsidRDefault="000A6BF9" w:rsidP="000A6BF9">
      <w:r>
        <w:t xml:space="preserve">           </w:t>
      </w:r>
      <w:proofErr w:type="spellStart"/>
      <w:r>
        <w:t>xlab</w:t>
      </w:r>
      <w:proofErr w:type="spellEnd"/>
      <w:r>
        <w:t xml:space="preserve"> = "Time in years",</w:t>
      </w:r>
    </w:p>
    <w:p w14:paraId="65E9D4B1" w14:textId="77777777" w:rsidR="000A6BF9" w:rsidRDefault="000A6BF9" w:rsidP="000A6BF9">
      <w:r>
        <w:t xml:space="preserve">           </w:t>
      </w:r>
      <w:proofErr w:type="spellStart"/>
      <w:r>
        <w:t>ylab</w:t>
      </w:r>
      <w:proofErr w:type="spellEnd"/>
      <w:r>
        <w:t xml:space="preserve"> = "Survival probability")</w:t>
      </w:r>
    </w:p>
    <w:p w14:paraId="56917932" w14:textId="77777777" w:rsidR="000A6BF9" w:rsidRDefault="000A6BF9" w:rsidP="000A6BF9">
      <w:proofErr w:type="spellStart"/>
      <w:r>
        <w:t>last_plot</w:t>
      </w:r>
      <w:proofErr w:type="spellEnd"/>
      <w:r>
        <w:t>() +  theme(</w:t>
      </w:r>
      <w:proofErr w:type="spellStart"/>
      <w:r>
        <w:t>legend.key.size</w:t>
      </w:r>
      <w:proofErr w:type="spellEnd"/>
      <w:r>
        <w:t xml:space="preserve"> = unit(0.5, "inches"),</w:t>
      </w:r>
    </w:p>
    <w:p w14:paraId="25E34669" w14:textId="77777777" w:rsidR="000A6BF9" w:rsidRDefault="000A6BF9" w:rsidP="000A6BF9">
      <w:r>
        <w:t xml:space="preserve">                     </w:t>
      </w:r>
      <w:proofErr w:type="spellStart"/>
      <w:r>
        <w:t>legend.title</w:t>
      </w:r>
      <w:proofErr w:type="spellEnd"/>
      <w:r>
        <w:t>=</w:t>
      </w:r>
      <w:proofErr w:type="spellStart"/>
      <w:r>
        <w:t>element_text</w:t>
      </w:r>
      <w:proofErr w:type="spellEnd"/>
      <w:r>
        <w:t>(size=18),</w:t>
      </w:r>
    </w:p>
    <w:p w14:paraId="1B10FC6B" w14:textId="77777777" w:rsidR="000A6BF9" w:rsidRDefault="000A6BF9" w:rsidP="000A6BF9">
      <w:r>
        <w:t xml:space="preserve">                     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18)) </w:t>
      </w:r>
    </w:p>
    <w:p w14:paraId="583AD880" w14:textId="75B05947" w:rsidR="000A6BF9" w:rsidRDefault="000A6BF9" w:rsidP="000A6BF9">
      <w:proofErr w:type="spellStart"/>
      <w:r>
        <w:t>ggsave</w:t>
      </w:r>
      <w:proofErr w:type="spellEnd"/>
      <w:r>
        <w:t xml:space="preserve">("./step8_compare/BeatAML-HPM.png", plot = </w:t>
      </w:r>
      <w:proofErr w:type="spellStart"/>
      <w:r>
        <w:t>last_plot</w:t>
      </w:r>
      <w:proofErr w:type="spellEnd"/>
      <w:r>
        <w:t>(),</w:t>
      </w:r>
      <w:proofErr w:type="spellStart"/>
      <w:r>
        <w:t>wi</w:t>
      </w:r>
      <w:proofErr w:type="spellEnd"/>
      <w:r>
        <w:t>=8.97,hei=6.69)</w:t>
      </w:r>
    </w:p>
    <w:p w14:paraId="02709683" w14:textId="77777777" w:rsidR="00935487" w:rsidRDefault="00935487" w:rsidP="00935487"/>
    <w:p w14:paraId="344ACD5F" w14:textId="77777777" w:rsidR="00935487" w:rsidRDefault="00935487" w:rsidP="00935487"/>
    <w:p w14:paraId="34B58EAE" w14:textId="77777777" w:rsidR="00935487" w:rsidRDefault="00935487" w:rsidP="00935487"/>
    <w:p w14:paraId="342F7989" w14:textId="77777777" w:rsidR="00935487" w:rsidRDefault="00935487" w:rsidP="00935487"/>
    <w:p w14:paraId="1C564BD2" w14:textId="77777777" w:rsidR="00935487" w:rsidRDefault="00935487" w:rsidP="00935487"/>
    <w:p w14:paraId="35A782F8" w14:textId="77777777" w:rsidR="00935487" w:rsidRDefault="00935487" w:rsidP="00935487"/>
    <w:p w14:paraId="7658291A" w14:textId="77777777" w:rsidR="00935487" w:rsidRDefault="00935487" w:rsidP="00935487"/>
    <w:p w14:paraId="490F154C" w14:textId="77777777" w:rsidR="0023071D" w:rsidRDefault="0023071D"/>
    <w:sectPr w:rsidR="00230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395BF" w14:textId="77777777" w:rsidR="00ED1FA8" w:rsidRDefault="00ED1FA8" w:rsidP="00935487">
      <w:r>
        <w:separator/>
      </w:r>
    </w:p>
  </w:endnote>
  <w:endnote w:type="continuationSeparator" w:id="0">
    <w:p w14:paraId="717E58B1" w14:textId="77777777" w:rsidR="00ED1FA8" w:rsidRDefault="00ED1FA8" w:rsidP="00935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BC964" w14:textId="77777777" w:rsidR="00ED1FA8" w:rsidRDefault="00ED1FA8" w:rsidP="00935487">
      <w:r>
        <w:separator/>
      </w:r>
    </w:p>
  </w:footnote>
  <w:footnote w:type="continuationSeparator" w:id="0">
    <w:p w14:paraId="0D864022" w14:textId="77777777" w:rsidR="00ED1FA8" w:rsidRDefault="00ED1FA8" w:rsidP="00935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94"/>
    <w:rsid w:val="00034EB6"/>
    <w:rsid w:val="000A6BF9"/>
    <w:rsid w:val="0023071D"/>
    <w:rsid w:val="00565B02"/>
    <w:rsid w:val="005832C6"/>
    <w:rsid w:val="0073338F"/>
    <w:rsid w:val="00935487"/>
    <w:rsid w:val="00A73736"/>
    <w:rsid w:val="00AA1C8D"/>
    <w:rsid w:val="00B03594"/>
    <w:rsid w:val="00ED1FA8"/>
    <w:rsid w:val="00ED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1C941"/>
  <w15:chartTrackingRefBased/>
  <w15:docId w15:val="{83E9C1B8-5F5B-4C30-B6F9-EED1087C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5832C6"/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  <w:tblStylePr w:type="firstRow">
      <w:rPr>
        <w:rFonts w:eastAsia="宋体"/>
        <w:sz w:val="24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">
    <w:name w:val="样式1"/>
    <w:basedOn w:val="a"/>
    <w:link w:val="10"/>
    <w:qFormat/>
    <w:rsid w:val="00A73736"/>
    <w:pPr>
      <w:widowControl/>
      <w:spacing w:line="600" w:lineRule="atLeast"/>
      <w:jc w:val="center"/>
      <w:outlineLvl w:val="0"/>
    </w:pPr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character" w:customStyle="1" w:styleId="10">
    <w:name w:val="样式1 字符"/>
    <w:basedOn w:val="a0"/>
    <w:link w:val="1"/>
    <w:rsid w:val="00A73736"/>
    <w:rPr>
      <w:rFonts w:ascii="inherit" w:eastAsia="宋体" w:hAnsi="inherit" w:cs="宋体"/>
      <w:b/>
      <w:bCs/>
      <w:color w:val="0070C0"/>
      <w:kern w:val="0"/>
      <w:sz w:val="39"/>
      <w:szCs w:val="39"/>
    </w:rPr>
  </w:style>
  <w:style w:type="paragraph" w:customStyle="1" w:styleId="2">
    <w:name w:val="样式2"/>
    <w:basedOn w:val="a"/>
    <w:link w:val="20"/>
    <w:qFormat/>
    <w:rsid w:val="00A73736"/>
    <w:pPr>
      <w:widowControl/>
      <w:spacing w:line="525" w:lineRule="atLeast"/>
      <w:jc w:val="center"/>
      <w:outlineLvl w:val="1"/>
    </w:pPr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character" w:customStyle="1" w:styleId="20">
    <w:name w:val="样式2 字符"/>
    <w:basedOn w:val="a0"/>
    <w:link w:val="2"/>
    <w:rsid w:val="00A73736"/>
    <w:rPr>
      <w:rFonts w:ascii="inherit" w:eastAsia="宋体" w:hAnsi="inherit" w:cs="宋体"/>
      <w:b/>
      <w:bCs/>
      <w:color w:val="0070C0"/>
      <w:kern w:val="0"/>
      <w:sz w:val="36"/>
      <w:szCs w:val="36"/>
    </w:rPr>
  </w:style>
  <w:style w:type="paragraph" w:customStyle="1" w:styleId="3">
    <w:name w:val="样式3"/>
    <w:basedOn w:val="a"/>
    <w:link w:val="30"/>
    <w:qFormat/>
    <w:rsid w:val="00AA1C8D"/>
    <w:pPr>
      <w:widowControl/>
      <w:shd w:val="clear" w:color="auto" w:fill="FFFFFF"/>
      <w:spacing w:line="375" w:lineRule="atLeast"/>
      <w:jc w:val="center"/>
    </w:pPr>
    <w:rPr>
      <w:rFonts w:ascii="宋体" w:eastAsia="宋体" w:hAnsi="宋体" w:cs="宋体"/>
      <w:b/>
      <w:bCs/>
      <w:color w:val="333333"/>
      <w:kern w:val="0"/>
      <w:sz w:val="28"/>
      <w:szCs w:val="28"/>
    </w:rPr>
  </w:style>
  <w:style w:type="character" w:customStyle="1" w:styleId="30">
    <w:name w:val="样式3 字符"/>
    <w:basedOn w:val="a0"/>
    <w:link w:val="3"/>
    <w:rsid w:val="00AA1C8D"/>
    <w:rPr>
      <w:rFonts w:ascii="宋体" w:eastAsia="宋体" w:hAnsi="宋体" w:cs="宋体"/>
      <w:b/>
      <w:bCs/>
      <w:color w:val="333333"/>
      <w:kern w:val="0"/>
      <w:sz w:val="28"/>
      <w:szCs w:val="28"/>
      <w:shd w:val="clear" w:color="auto" w:fill="FFFFFF"/>
    </w:rPr>
  </w:style>
  <w:style w:type="paragraph" w:styleId="a4">
    <w:name w:val="header"/>
    <w:basedOn w:val="a"/>
    <w:link w:val="a5"/>
    <w:uiPriority w:val="99"/>
    <w:unhideWhenUsed/>
    <w:rsid w:val="00935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54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5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5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6051</Words>
  <Characters>34494</Characters>
  <Application>Microsoft Office Word</Application>
  <DocSecurity>0</DocSecurity>
  <Lines>287</Lines>
  <Paragraphs>80</Paragraphs>
  <ScaleCrop>false</ScaleCrop>
  <Company/>
  <LinksUpToDate>false</LinksUpToDate>
  <CharactersWithSpaces>40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锦漫</dc:creator>
  <cp:keywords/>
  <dc:description/>
  <cp:lastModifiedBy>钟锦漫</cp:lastModifiedBy>
  <cp:revision>3</cp:revision>
  <dcterms:created xsi:type="dcterms:W3CDTF">2021-09-13T10:44:00Z</dcterms:created>
  <dcterms:modified xsi:type="dcterms:W3CDTF">2021-09-15T20:45:00Z</dcterms:modified>
</cp:coreProperties>
</file>